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3B55" w:rsidRPr="00305D21" w:rsidRDefault="003B3B55" w:rsidP="00305D21">
      <w:pPr>
        <w:spacing w:line="480" w:lineRule="auto"/>
        <w:jc w:val="center"/>
        <w:rPr>
          <w:rFonts w:ascii="Times New Roman" w:eastAsia="Times New Roman" w:hAnsi="Times New Roman" w:cs="Times New Roman"/>
          <w:b/>
          <w:lang w:val="en-GB"/>
        </w:rPr>
      </w:pPr>
      <w:bookmarkStart w:id="0" w:name="_GoBack"/>
      <w:bookmarkEnd w:id="0"/>
      <w:r w:rsidRPr="00305D21">
        <w:rPr>
          <w:rFonts w:ascii="Times New Roman" w:eastAsia="Times New Roman" w:hAnsi="Times New Roman" w:cs="Times New Roman"/>
          <w:b/>
          <w:lang w:val="en-GB"/>
        </w:rPr>
        <w:t>Online Supplementary Materials</w:t>
      </w:r>
    </w:p>
    <w:p w:rsidR="003B3B55" w:rsidRDefault="003B3B55" w:rsidP="003B3B55">
      <w:pPr>
        <w:pStyle w:val="ListParagraph"/>
        <w:spacing w:line="480" w:lineRule="auto"/>
        <w:jc w:val="center"/>
        <w:rPr>
          <w:rFonts w:ascii="Times New Roman" w:eastAsia="Times New Roman" w:hAnsi="Times New Roman" w:cs="Times New Roman"/>
          <w:b/>
          <w:lang w:val="en-GB"/>
        </w:rPr>
      </w:pPr>
    </w:p>
    <w:p w:rsidR="003B3B55" w:rsidRDefault="003B3B55" w:rsidP="003B3B55">
      <w:pPr>
        <w:pStyle w:val="ListParagraph"/>
        <w:spacing w:line="480" w:lineRule="auto"/>
        <w:jc w:val="center"/>
        <w:rPr>
          <w:rFonts w:ascii="Times New Roman" w:eastAsia="Times New Roman" w:hAnsi="Times New Roman" w:cs="Times New Roman"/>
          <w:b/>
          <w:lang w:val="en-GB"/>
        </w:rPr>
      </w:pPr>
    </w:p>
    <w:p w:rsidR="00305D21" w:rsidRDefault="00305D21" w:rsidP="00305D21">
      <w:pPr>
        <w:spacing w:line="480" w:lineRule="auto"/>
        <w:jc w:val="center"/>
        <w:rPr>
          <w:rFonts w:ascii="Times New Roman" w:hAnsi="Times New Roman" w:cs="Times New Roman"/>
          <w:b/>
        </w:rPr>
      </w:pPr>
      <w:r w:rsidRPr="008163AF">
        <w:rPr>
          <w:rFonts w:ascii="Times New Roman" w:hAnsi="Times New Roman" w:cs="Times New Roman"/>
          <w:b/>
        </w:rPr>
        <w:t xml:space="preserve">What is the impact of increasing the prominence of calorie labelling? A stepped wedge randomised controlled </w:t>
      </w:r>
      <w:r>
        <w:rPr>
          <w:rFonts w:ascii="Times New Roman" w:hAnsi="Times New Roman" w:cs="Times New Roman"/>
          <w:b/>
        </w:rPr>
        <w:t xml:space="preserve">pilot </w:t>
      </w:r>
      <w:r w:rsidRPr="008163AF">
        <w:rPr>
          <w:rFonts w:ascii="Times New Roman" w:hAnsi="Times New Roman" w:cs="Times New Roman"/>
          <w:b/>
        </w:rPr>
        <w:t>trial in worksite cafeterias</w:t>
      </w:r>
    </w:p>
    <w:p w:rsidR="00305D21" w:rsidRDefault="00305D21" w:rsidP="00305D21">
      <w:pPr>
        <w:spacing w:line="480" w:lineRule="auto"/>
        <w:jc w:val="center"/>
        <w:rPr>
          <w:rFonts w:ascii="Times New Roman" w:hAnsi="Times New Roman" w:cs="Times New Roman"/>
          <w:bCs/>
        </w:rPr>
      </w:pPr>
    </w:p>
    <w:p w:rsidR="00305D21" w:rsidRPr="00091A19" w:rsidRDefault="00305D21" w:rsidP="00305D21">
      <w:pPr>
        <w:spacing w:line="480" w:lineRule="auto"/>
        <w:jc w:val="center"/>
        <w:rPr>
          <w:rFonts w:ascii="Times New Roman" w:eastAsia="Times New Roman" w:hAnsi="Times New Roman" w:cs="Times New Roman"/>
          <w:vertAlign w:val="superscript"/>
        </w:rPr>
      </w:pPr>
      <w:r w:rsidRPr="00091A19">
        <w:rPr>
          <w:rFonts w:ascii="Times New Roman" w:eastAsia="Times New Roman" w:hAnsi="Times New Roman" w:cs="Times New Roman"/>
        </w:rPr>
        <w:t>Milica Vasiljevic</w:t>
      </w:r>
      <w:r w:rsidRPr="00091A19">
        <w:rPr>
          <w:rFonts w:ascii="Times New Roman" w:eastAsia="Times New Roman" w:hAnsi="Times New Roman" w:cs="Times New Roman"/>
          <w:vertAlign w:val="superscript"/>
        </w:rPr>
        <w:t>1,2</w:t>
      </w:r>
      <w:r w:rsidRPr="00091A19">
        <w:rPr>
          <w:rFonts w:ascii="Times New Roman" w:eastAsia="Times New Roman" w:hAnsi="Times New Roman" w:cs="Times New Roman"/>
        </w:rPr>
        <w:t>, Georgia Fuller</w:t>
      </w:r>
      <w:r w:rsidRPr="00091A19">
        <w:rPr>
          <w:rFonts w:ascii="Times New Roman" w:eastAsia="Times New Roman" w:hAnsi="Times New Roman" w:cs="Times New Roman"/>
          <w:vertAlign w:val="superscript"/>
        </w:rPr>
        <w:t>1</w:t>
      </w:r>
      <w:r w:rsidRPr="00091A19">
        <w:rPr>
          <w:rFonts w:ascii="Times New Roman" w:eastAsia="Times New Roman" w:hAnsi="Times New Roman" w:cs="Times New Roman"/>
        </w:rPr>
        <w:t xml:space="preserve">, </w:t>
      </w:r>
      <w:r w:rsidRPr="00091A19">
        <w:rPr>
          <w:rFonts w:ascii="Times New Roman" w:hAnsi="Times New Roman" w:cs="Times New Roman"/>
          <w:bCs/>
        </w:rPr>
        <w:t>Mark Pilling</w:t>
      </w:r>
      <w:r w:rsidRPr="00091A19">
        <w:rPr>
          <w:rFonts w:ascii="Times New Roman" w:hAnsi="Times New Roman" w:cs="Times New Roman"/>
          <w:bCs/>
          <w:vertAlign w:val="superscript"/>
        </w:rPr>
        <w:t>1</w:t>
      </w:r>
      <w:r w:rsidRPr="00091A19">
        <w:rPr>
          <w:rFonts w:ascii="Times New Roman" w:hAnsi="Times New Roman" w:cs="Times New Roman"/>
          <w:bCs/>
        </w:rPr>
        <w:t xml:space="preserve">, </w:t>
      </w:r>
      <w:r w:rsidRPr="00091A19">
        <w:rPr>
          <w:rFonts w:ascii="Times New Roman" w:eastAsia="Times New Roman" w:hAnsi="Times New Roman" w:cs="Times New Roman"/>
        </w:rPr>
        <w:t>Gareth J. Hollands</w:t>
      </w:r>
      <w:r w:rsidRPr="00091A19">
        <w:rPr>
          <w:rFonts w:ascii="Times New Roman" w:eastAsia="Times New Roman" w:hAnsi="Times New Roman" w:cs="Times New Roman"/>
          <w:vertAlign w:val="superscript"/>
        </w:rPr>
        <w:t>1</w:t>
      </w:r>
      <w:r w:rsidRPr="00091A19">
        <w:rPr>
          <w:rFonts w:ascii="Times New Roman" w:eastAsia="Times New Roman" w:hAnsi="Times New Roman" w:cs="Times New Roman"/>
        </w:rPr>
        <w:t>, Rachel Pechey</w:t>
      </w:r>
      <w:r w:rsidRPr="00091A19">
        <w:rPr>
          <w:rFonts w:ascii="Times New Roman" w:eastAsia="Times New Roman" w:hAnsi="Times New Roman" w:cs="Times New Roman"/>
          <w:vertAlign w:val="superscript"/>
        </w:rPr>
        <w:t>1</w:t>
      </w:r>
      <w:r w:rsidRPr="00091A19">
        <w:rPr>
          <w:rFonts w:ascii="Times New Roman" w:eastAsia="Times New Roman" w:hAnsi="Times New Roman" w:cs="Times New Roman"/>
        </w:rPr>
        <w:t>, Susan A. Jebb</w:t>
      </w:r>
      <w:r>
        <w:rPr>
          <w:rFonts w:ascii="Times New Roman" w:eastAsia="Times New Roman" w:hAnsi="Times New Roman" w:cs="Times New Roman"/>
          <w:vertAlign w:val="superscript"/>
        </w:rPr>
        <w:t>1,3</w:t>
      </w:r>
      <w:r w:rsidRPr="00091A19">
        <w:rPr>
          <w:rFonts w:ascii="Times New Roman" w:eastAsia="Times New Roman" w:hAnsi="Times New Roman" w:cs="Times New Roman"/>
        </w:rPr>
        <w:t>, &amp; Theresa M. Marteau</w:t>
      </w:r>
      <w:r w:rsidRPr="00091A19">
        <w:rPr>
          <w:rFonts w:ascii="Times New Roman" w:eastAsia="Times New Roman" w:hAnsi="Times New Roman" w:cs="Times New Roman"/>
          <w:vertAlign w:val="superscript"/>
        </w:rPr>
        <w:t>1</w:t>
      </w:r>
    </w:p>
    <w:p w:rsidR="00305D21" w:rsidRPr="00091A19" w:rsidRDefault="00305D21" w:rsidP="00305D21">
      <w:pPr>
        <w:spacing w:line="480" w:lineRule="auto"/>
        <w:jc w:val="center"/>
        <w:rPr>
          <w:rFonts w:ascii="Times New Roman" w:eastAsia="Times New Roman" w:hAnsi="Times New Roman" w:cs="Times New Roman"/>
          <w:vertAlign w:val="superscript"/>
        </w:rPr>
      </w:pPr>
    </w:p>
    <w:p w:rsidR="00305D21" w:rsidRPr="00091A19" w:rsidRDefault="00305D21" w:rsidP="00305D21">
      <w:pPr>
        <w:spacing w:line="480" w:lineRule="auto"/>
        <w:rPr>
          <w:rFonts w:ascii="Times New Roman" w:eastAsia="Times New Roman" w:hAnsi="Times New Roman" w:cs="Times New Roman"/>
        </w:rPr>
      </w:pPr>
      <w:r>
        <w:rPr>
          <w:rFonts w:ascii="Times New Roman" w:eastAsia="Times New Roman" w:hAnsi="Times New Roman" w:cs="Times New Roman"/>
          <w:vertAlign w:val="superscript"/>
        </w:rPr>
        <w:t>1</w:t>
      </w:r>
      <w:r w:rsidRPr="00091A19">
        <w:rPr>
          <w:rFonts w:ascii="Times New Roman" w:eastAsia="Times New Roman" w:hAnsi="Times New Roman" w:cs="Times New Roman"/>
        </w:rPr>
        <w:t>Behaviour and Health Research Unit, Institute of Public Health, University of Cambridge, Cambridge, UK</w:t>
      </w:r>
    </w:p>
    <w:p w:rsidR="00305D21" w:rsidRPr="00091A19" w:rsidRDefault="00305D21" w:rsidP="00305D21">
      <w:pPr>
        <w:spacing w:line="480" w:lineRule="auto"/>
        <w:rPr>
          <w:rFonts w:ascii="Times New Roman" w:eastAsia="Times New Roman" w:hAnsi="Times New Roman" w:cs="Times New Roman"/>
        </w:rPr>
      </w:pPr>
      <w:r w:rsidRPr="00091A19">
        <w:rPr>
          <w:rFonts w:ascii="Times New Roman" w:eastAsia="Times New Roman" w:hAnsi="Times New Roman" w:cs="Times New Roman"/>
          <w:vertAlign w:val="superscript"/>
        </w:rPr>
        <w:t>2</w:t>
      </w:r>
      <w:r w:rsidRPr="00091A19">
        <w:rPr>
          <w:rFonts w:ascii="Times New Roman" w:eastAsia="Times New Roman" w:hAnsi="Times New Roman" w:cs="Times New Roman"/>
        </w:rPr>
        <w:t>Department of Psychology</w:t>
      </w:r>
      <w:r>
        <w:rPr>
          <w:rFonts w:ascii="Times New Roman" w:eastAsia="Times New Roman" w:hAnsi="Times New Roman" w:cs="Times New Roman"/>
        </w:rPr>
        <w:t>, Durham University, Durham, UK</w:t>
      </w:r>
    </w:p>
    <w:p w:rsidR="00305D21" w:rsidRPr="00091A19" w:rsidRDefault="00305D21" w:rsidP="00305D21">
      <w:pPr>
        <w:spacing w:line="480" w:lineRule="auto"/>
        <w:rPr>
          <w:rFonts w:ascii="Times New Roman" w:eastAsia="Times New Roman" w:hAnsi="Times New Roman" w:cs="Times New Roman"/>
        </w:rPr>
      </w:pPr>
      <w:r>
        <w:rPr>
          <w:rFonts w:ascii="Times New Roman" w:eastAsia="Times New Roman" w:hAnsi="Times New Roman" w:cs="Times New Roman"/>
          <w:vertAlign w:val="superscript"/>
        </w:rPr>
        <w:t>3</w:t>
      </w:r>
      <w:r w:rsidRPr="00091A19">
        <w:rPr>
          <w:rFonts w:ascii="Times New Roman" w:eastAsia="Times New Roman" w:hAnsi="Times New Roman" w:cs="Times New Roman"/>
        </w:rPr>
        <w:t>Nuffield Department of Primary Care Health Sciences, University of Oxford, Oxford, UK</w:t>
      </w:r>
    </w:p>
    <w:p w:rsidR="003B3B55" w:rsidRPr="001D3EA3" w:rsidRDefault="003B3B55" w:rsidP="003B3B55">
      <w:pPr>
        <w:pStyle w:val="ListParagraph"/>
        <w:spacing w:line="480" w:lineRule="auto"/>
        <w:jc w:val="center"/>
        <w:rPr>
          <w:rFonts w:ascii="Times New Roman" w:eastAsia="Times New Roman" w:hAnsi="Times New Roman" w:cs="Times New Roman"/>
          <w:b/>
          <w:lang w:val="en-GB"/>
        </w:rPr>
      </w:pPr>
    </w:p>
    <w:p w:rsidR="003B3B55" w:rsidRPr="00AA1329" w:rsidRDefault="003B3B55" w:rsidP="003B3B55">
      <w:pPr>
        <w:spacing w:line="480" w:lineRule="auto"/>
        <w:rPr>
          <w:rFonts w:ascii="Times New Roman" w:eastAsia="Times New Roman" w:hAnsi="Times New Roman" w:cs="Times New Roman"/>
          <w:lang w:val="en-GB"/>
        </w:rPr>
      </w:pPr>
    </w:p>
    <w:p w:rsidR="003B3B55" w:rsidRDefault="003B3B55" w:rsidP="003B3B55">
      <w:pPr>
        <w:pStyle w:val="ListParagraph"/>
        <w:spacing w:line="480" w:lineRule="auto"/>
        <w:rPr>
          <w:rFonts w:ascii="Times New Roman" w:eastAsia="Times New Roman" w:hAnsi="Times New Roman" w:cs="Times New Roman"/>
          <w:lang w:val="en-GB"/>
        </w:rPr>
      </w:pPr>
    </w:p>
    <w:p w:rsidR="003B3B55" w:rsidRDefault="003B3B55" w:rsidP="003B3B55">
      <w:pPr>
        <w:pStyle w:val="ListParagraph"/>
        <w:spacing w:line="480" w:lineRule="auto"/>
        <w:rPr>
          <w:rFonts w:ascii="Times New Roman" w:eastAsia="Times New Roman" w:hAnsi="Times New Roman" w:cs="Times New Roman"/>
          <w:lang w:val="en-GB"/>
        </w:rPr>
      </w:pPr>
    </w:p>
    <w:p w:rsidR="003B3B55" w:rsidRDefault="003B3B55" w:rsidP="003B3B55">
      <w:pPr>
        <w:spacing w:line="480" w:lineRule="auto"/>
        <w:rPr>
          <w:rFonts w:ascii="Times New Roman" w:eastAsia="Times New Roman" w:hAnsi="Times New Roman" w:cs="Times New Roman"/>
          <w:lang w:val="en-GB"/>
        </w:rPr>
      </w:pPr>
    </w:p>
    <w:p w:rsidR="003B3B55" w:rsidRDefault="00305D21" w:rsidP="003B3B55">
      <w:pPr>
        <w:spacing w:line="480" w:lineRule="auto"/>
        <w:rPr>
          <w:rFonts w:ascii="Times New Roman" w:eastAsia="Times New Roman" w:hAnsi="Times New Roman" w:cs="Times New Roman"/>
          <w:lang w:val="en-GB"/>
        </w:rPr>
      </w:pPr>
      <w:r w:rsidRPr="00CF7FF4">
        <w:rPr>
          <w:rFonts w:ascii="Times New Roman" w:eastAsia="Times New Roman" w:hAnsi="Times New Roman" w:cs="Times New Roman"/>
          <w:lang w:val="en-GB"/>
        </w:rPr>
        <w:t>Calorie Labelling: How to design your labels</w:t>
      </w:r>
      <w:r w:rsidRPr="00CF7FF4">
        <w:rPr>
          <w:rFonts w:ascii="Times New Roman" w:eastAsia="Times New Roman" w:hAnsi="Times New Roman" w:cs="Times New Roman"/>
          <w:u w:val="dotted"/>
          <w:lang w:val="en-GB"/>
        </w:rPr>
        <w:tab/>
      </w:r>
      <w:r w:rsidRPr="00CF7FF4">
        <w:rPr>
          <w:rFonts w:ascii="Times New Roman" w:eastAsia="Times New Roman" w:hAnsi="Times New Roman" w:cs="Times New Roman"/>
          <w:u w:val="dotted"/>
          <w:lang w:val="en-GB"/>
        </w:rPr>
        <w:tab/>
      </w:r>
      <w:r w:rsidR="000F42E9" w:rsidRPr="00CF7FF4">
        <w:rPr>
          <w:rFonts w:ascii="Times New Roman" w:eastAsia="Times New Roman" w:hAnsi="Times New Roman" w:cs="Times New Roman"/>
          <w:u w:val="dotted"/>
          <w:lang w:val="en-GB"/>
        </w:rPr>
        <w:tab/>
      </w:r>
      <w:r w:rsidR="000F42E9" w:rsidRPr="00CF7FF4">
        <w:rPr>
          <w:rFonts w:ascii="Times New Roman" w:eastAsia="Times New Roman" w:hAnsi="Times New Roman" w:cs="Times New Roman"/>
          <w:u w:val="dotted"/>
          <w:lang w:val="en-GB"/>
        </w:rPr>
        <w:tab/>
      </w:r>
      <w:r w:rsidR="000F42E9" w:rsidRPr="00CF7FF4">
        <w:rPr>
          <w:rFonts w:ascii="Times New Roman" w:eastAsia="Times New Roman" w:hAnsi="Times New Roman" w:cs="Times New Roman"/>
          <w:u w:val="dotted"/>
          <w:lang w:val="en-GB"/>
        </w:rPr>
        <w:tab/>
      </w:r>
      <w:r w:rsidR="000F42E9" w:rsidRPr="00CF7FF4">
        <w:rPr>
          <w:rFonts w:ascii="Times New Roman" w:eastAsia="Times New Roman" w:hAnsi="Times New Roman" w:cs="Times New Roman"/>
          <w:lang w:val="en-GB"/>
        </w:rPr>
        <w:t>p</w:t>
      </w:r>
      <w:r w:rsidR="003132F8" w:rsidRPr="00CF7FF4">
        <w:rPr>
          <w:rFonts w:ascii="Times New Roman" w:eastAsia="Times New Roman" w:hAnsi="Times New Roman" w:cs="Times New Roman"/>
          <w:lang w:val="en-GB"/>
        </w:rPr>
        <w:t>p</w:t>
      </w:r>
      <w:r w:rsidRPr="00CF7FF4">
        <w:rPr>
          <w:rFonts w:ascii="Times New Roman" w:eastAsia="Times New Roman" w:hAnsi="Times New Roman" w:cs="Times New Roman"/>
          <w:lang w:val="en-GB"/>
        </w:rPr>
        <w:t>.2-9</w:t>
      </w:r>
    </w:p>
    <w:p w:rsidR="006C41E4" w:rsidRPr="00CF7FF4" w:rsidRDefault="006C41E4" w:rsidP="003B3B55">
      <w:pPr>
        <w:spacing w:line="480" w:lineRule="auto"/>
        <w:rPr>
          <w:rFonts w:ascii="Times New Roman" w:eastAsia="Times New Roman" w:hAnsi="Times New Roman" w:cs="Times New Roman"/>
          <w:lang w:val="en-GB"/>
        </w:rPr>
      </w:pPr>
      <w:r>
        <w:rPr>
          <w:rFonts w:ascii="Times New Roman" w:eastAsia="Times New Roman" w:hAnsi="Times New Roman" w:cs="Times New Roman"/>
          <w:lang w:val="en-GB"/>
        </w:rPr>
        <w:t xml:space="preserve">Box: </w:t>
      </w:r>
      <w:r w:rsidRPr="006C41E4">
        <w:rPr>
          <w:rFonts w:ascii="Times New Roman" w:eastAsia="Times New Roman" w:hAnsi="Times New Roman" w:cs="Times New Roman"/>
          <w:lang w:val="en-GB"/>
        </w:rPr>
        <w:t>Themes identified from semi-structured in</w:t>
      </w:r>
      <w:r>
        <w:rPr>
          <w:rFonts w:ascii="Times New Roman" w:eastAsia="Times New Roman" w:hAnsi="Times New Roman" w:cs="Times New Roman"/>
          <w:lang w:val="en-GB"/>
        </w:rPr>
        <w:t>terviews with worksite managers</w:t>
      </w:r>
      <w:r w:rsidRPr="00CF7FF4">
        <w:rPr>
          <w:rFonts w:ascii="Times New Roman" w:eastAsia="Times New Roman" w:hAnsi="Times New Roman" w:cs="Times New Roman"/>
          <w:u w:val="dotted"/>
          <w:lang w:val="en-GB"/>
        </w:rPr>
        <w:tab/>
      </w:r>
      <w:r w:rsidRPr="00CF7FF4">
        <w:rPr>
          <w:rFonts w:ascii="Times New Roman" w:eastAsia="Times New Roman" w:hAnsi="Times New Roman" w:cs="Times New Roman"/>
          <w:lang w:val="en-GB"/>
        </w:rPr>
        <w:t>pp</w:t>
      </w:r>
      <w:r>
        <w:rPr>
          <w:rFonts w:ascii="Times New Roman" w:eastAsia="Times New Roman" w:hAnsi="Times New Roman" w:cs="Times New Roman"/>
          <w:lang w:val="en-GB"/>
        </w:rPr>
        <w:t>.10-11</w:t>
      </w:r>
    </w:p>
    <w:p w:rsidR="00305D21" w:rsidRPr="00CF7FF4" w:rsidRDefault="003B3B55" w:rsidP="003B3B55">
      <w:pPr>
        <w:spacing w:line="480" w:lineRule="auto"/>
        <w:rPr>
          <w:rFonts w:ascii="Times New Roman" w:eastAsia="Times New Roman" w:hAnsi="Times New Roman" w:cs="Times New Roman"/>
          <w:lang w:val="en-GB"/>
        </w:rPr>
        <w:sectPr w:rsidR="00305D21" w:rsidRPr="00CF7FF4" w:rsidSect="003B3B55">
          <w:footerReference w:type="default" r:id="rId7"/>
          <w:pgSz w:w="11906" w:h="16838"/>
          <w:pgMar w:top="1440" w:right="1440" w:bottom="1440" w:left="1440" w:header="708" w:footer="708" w:gutter="0"/>
          <w:cols w:space="708"/>
          <w:docGrid w:linePitch="360"/>
        </w:sectPr>
      </w:pPr>
      <w:r w:rsidRPr="00CF7FF4">
        <w:rPr>
          <w:rFonts w:ascii="Times New Roman" w:eastAsia="Times New Roman" w:hAnsi="Times New Roman" w:cs="Times New Roman"/>
          <w:lang w:val="en-GB"/>
        </w:rPr>
        <w:t>Table S1</w:t>
      </w:r>
      <w:r w:rsidR="00305D21" w:rsidRPr="00CF7FF4">
        <w:rPr>
          <w:rFonts w:ascii="Times New Roman" w:eastAsia="Times New Roman" w:hAnsi="Times New Roman" w:cs="Times New Roman"/>
          <w:lang w:val="en-GB"/>
        </w:rPr>
        <w:t>: List o</w:t>
      </w:r>
      <w:r w:rsidR="00E765FA" w:rsidRPr="00CF7FF4">
        <w:rPr>
          <w:rFonts w:ascii="Times New Roman" w:eastAsia="Times New Roman" w:hAnsi="Times New Roman" w:cs="Times New Roman"/>
          <w:lang w:val="en-GB"/>
        </w:rPr>
        <w:t>f non-compliant items</w:t>
      </w:r>
      <w:r w:rsidR="00305D21" w:rsidRPr="00CF7FF4">
        <w:rPr>
          <w:rFonts w:ascii="Times New Roman" w:eastAsia="Times New Roman" w:hAnsi="Times New Roman" w:cs="Times New Roman"/>
          <w:u w:val="dotted"/>
          <w:lang w:val="en-GB"/>
        </w:rPr>
        <w:tab/>
      </w:r>
      <w:r w:rsidR="00305D21" w:rsidRPr="00CF7FF4">
        <w:rPr>
          <w:rFonts w:ascii="Times New Roman" w:eastAsia="Times New Roman" w:hAnsi="Times New Roman" w:cs="Times New Roman"/>
          <w:u w:val="dotted"/>
          <w:lang w:val="en-GB"/>
        </w:rPr>
        <w:tab/>
      </w:r>
      <w:r w:rsidR="00305D21" w:rsidRPr="00CF7FF4">
        <w:rPr>
          <w:rFonts w:ascii="Times New Roman" w:eastAsia="Times New Roman" w:hAnsi="Times New Roman" w:cs="Times New Roman"/>
          <w:u w:val="dotted"/>
          <w:lang w:val="en-GB"/>
        </w:rPr>
        <w:tab/>
      </w:r>
      <w:r w:rsidRPr="00CF7FF4">
        <w:rPr>
          <w:rFonts w:ascii="Times New Roman" w:eastAsia="Times New Roman" w:hAnsi="Times New Roman" w:cs="Times New Roman"/>
          <w:u w:val="dotted"/>
          <w:lang w:val="en-GB"/>
        </w:rPr>
        <w:tab/>
      </w:r>
      <w:r w:rsidRPr="00CF7FF4">
        <w:rPr>
          <w:rFonts w:ascii="Times New Roman" w:eastAsia="Times New Roman" w:hAnsi="Times New Roman" w:cs="Times New Roman"/>
          <w:u w:val="dotted"/>
          <w:lang w:val="en-GB"/>
        </w:rPr>
        <w:tab/>
      </w:r>
      <w:r w:rsidR="00E765FA" w:rsidRPr="00CF7FF4">
        <w:rPr>
          <w:rFonts w:ascii="Times New Roman" w:eastAsia="Times New Roman" w:hAnsi="Times New Roman" w:cs="Times New Roman"/>
          <w:u w:val="dotted"/>
          <w:lang w:val="en-GB"/>
        </w:rPr>
        <w:tab/>
      </w:r>
      <w:r w:rsidRPr="00CF7FF4">
        <w:rPr>
          <w:rFonts w:ascii="Times New Roman" w:eastAsia="Times New Roman" w:hAnsi="Times New Roman" w:cs="Times New Roman"/>
          <w:lang w:val="en-GB"/>
        </w:rPr>
        <w:t>p</w:t>
      </w:r>
      <w:r w:rsidR="005E1A72" w:rsidRPr="00CF7FF4">
        <w:rPr>
          <w:rFonts w:ascii="Times New Roman" w:eastAsia="Times New Roman" w:hAnsi="Times New Roman" w:cs="Times New Roman"/>
          <w:lang w:val="en-GB"/>
        </w:rPr>
        <w:t>p</w:t>
      </w:r>
      <w:r w:rsidR="006C41E4">
        <w:rPr>
          <w:rFonts w:ascii="Times New Roman" w:eastAsia="Times New Roman" w:hAnsi="Times New Roman" w:cs="Times New Roman"/>
          <w:lang w:val="en-GB"/>
        </w:rPr>
        <w:t>.12-14</w:t>
      </w:r>
    </w:p>
    <w:p w:rsidR="00305D21" w:rsidRPr="00CF7FF4" w:rsidRDefault="00305D21" w:rsidP="00305D21">
      <w:pPr>
        <w:spacing w:after="160" w:line="259" w:lineRule="auto"/>
        <w:jc w:val="center"/>
        <w:rPr>
          <w:rFonts w:ascii="Calibri" w:eastAsia="Calibri" w:hAnsi="Calibri" w:cs="Calibri"/>
          <w:b/>
          <w:sz w:val="28"/>
          <w:szCs w:val="22"/>
          <w:u w:val="single"/>
          <w:lang w:val="en-GB"/>
        </w:rPr>
      </w:pPr>
      <w:r w:rsidRPr="00CF7FF4">
        <w:rPr>
          <w:rFonts w:ascii="Calibri" w:eastAsia="Calibri" w:hAnsi="Calibri" w:cs="Calibri"/>
          <w:b/>
          <w:sz w:val="28"/>
          <w:szCs w:val="22"/>
          <w:u w:val="single"/>
          <w:lang w:val="en-GB"/>
        </w:rPr>
        <w:lastRenderedPageBreak/>
        <w:t>Calorie Labelling: How to design your labels</w:t>
      </w:r>
    </w:p>
    <w:p w:rsidR="00305D21" w:rsidRPr="00305D21" w:rsidRDefault="00305D21" w:rsidP="00305D21">
      <w:pPr>
        <w:spacing w:after="160" w:line="276" w:lineRule="auto"/>
        <w:jc w:val="both"/>
        <w:rPr>
          <w:rFonts w:ascii="Calibri" w:eastAsia="Calibri" w:hAnsi="Calibri" w:cs="Calibri"/>
          <w:u w:val="single"/>
          <w:lang w:val="en-GB"/>
        </w:rPr>
      </w:pPr>
    </w:p>
    <w:p w:rsidR="00305D21" w:rsidRPr="00305D21" w:rsidRDefault="00305D21" w:rsidP="00305D21">
      <w:pPr>
        <w:spacing w:after="160" w:line="276" w:lineRule="auto"/>
        <w:jc w:val="both"/>
        <w:rPr>
          <w:rFonts w:ascii="Calibri" w:eastAsia="Calibri" w:hAnsi="Calibri" w:cs="Calibri"/>
          <w:u w:val="single"/>
          <w:lang w:val="en-GB"/>
        </w:rPr>
      </w:pPr>
      <w:r w:rsidRPr="00305D21">
        <w:rPr>
          <w:rFonts w:ascii="Calibri" w:eastAsia="Calibri" w:hAnsi="Calibri" w:cs="Calibri"/>
          <w:u w:val="single"/>
          <w:lang w:val="en-GB"/>
        </w:rPr>
        <w:t>Background</w:t>
      </w:r>
    </w:p>
    <w:p w:rsidR="00305D21" w:rsidRPr="00305D21" w:rsidRDefault="00305D21" w:rsidP="00305D21">
      <w:pPr>
        <w:spacing w:after="160" w:line="276" w:lineRule="auto"/>
        <w:jc w:val="both"/>
        <w:rPr>
          <w:rFonts w:ascii="Calibri" w:eastAsia="Calibri" w:hAnsi="Calibri" w:cs="Calibri"/>
          <w:lang w:val="en-GB"/>
        </w:rPr>
      </w:pPr>
      <w:r w:rsidRPr="00305D21">
        <w:rPr>
          <w:rFonts w:ascii="Calibri" w:eastAsia="Calibri" w:hAnsi="Calibri" w:cs="Calibri"/>
          <w:lang w:val="en-GB"/>
        </w:rPr>
        <w:t>Thank you for participating in IGD’s Healthy Eating programme. This document is prepared by the University of Cambridge (UoC) and provides instructions for displaying calorie labels in your cafeteria. Please use this to prepare your labels containing calorie information for all products at point of choice.</w:t>
      </w:r>
    </w:p>
    <w:p w:rsidR="00305D21" w:rsidRPr="00305D21" w:rsidRDefault="00305D21" w:rsidP="00305D21">
      <w:pPr>
        <w:spacing w:after="160" w:line="276" w:lineRule="auto"/>
        <w:jc w:val="both"/>
        <w:rPr>
          <w:rFonts w:ascii="Calibri" w:eastAsia="Calibri" w:hAnsi="Calibri" w:cs="Calibri"/>
          <w:b/>
          <w:lang w:val="en-GB"/>
        </w:rPr>
      </w:pPr>
      <w:r w:rsidRPr="00305D21">
        <w:rPr>
          <w:rFonts w:ascii="Calibri" w:eastAsia="Calibri" w:hAnsi="Calibri" w:cs="Calibri"/>
          <w:b/>
          <w:lang w:val="en-GB"/>
        </w:rPr>
        <w:t>You will introduce calorie labels from [DATE]</w:t>
      </w:r>
    </w:p>
    <w:p w:rsidR="00305D21" w:rsidRPr="00305D21" w:rsidRDefault="00305D21" w:rsidP="00305D21">
      <w:pPr>
        <w:spacing w:after="160" w:line="276" w:lineRule="auto"/>
        <w:jc w:val="both"/>
        <w:rPr>
          <w:rFonts w:ascii="Calibri" w:eastAsia="Calibri" w:hAnsi="Calibri" w:cs="Calibri"/>
          <w:lang w:val="en-GB"/>
        </w:rPr>
      </w:pPr>
      <w:r w:rsidRPr="00305D21">
        <w:rPr>
          <w:rFonts w:ascii="Calibri" w:eastAsia="Calibri" w:hAnsi="Calibri" w:cs="Calibri"/>
          <w:lang w:val="en-GB"/>
        </w:rPr>
        <w:t>Ahead of implementation, we will be in touch to arrange a convenient time to view these labels before they are finalised. In the meantime, please get in touch if you have any questions.</w:t>
      </w:r>
    </w:p>
    <w:p w:rsidR="00305D21" w:rsidRPr="00305D21" w:rsidRDefault="00305D21" w:rsidP="00305D21">
      <w:pPr>
        <w:spacing w:after="160" w:line="276" w:lineRule="auto"/>
        <w:jc w:val="both"/>
        <w:rPr>
          <w:rFonts w:ascii="Calibri" w:eastAsia="Calibri" w:hAnsi="Calibri" w:cs="Calibri"/>
          <w:lang w:val="en-GB"/>
        </w:rPr>
      </w:pPr>
      <w:r w:rsidRPr="00305D21">
        <w:rPr>
          <w:rFonts w:ascii="Calibri" w:eastAsia="Calibri" w:hAnsi="Calibri" w:cs="Calibri"/>
          <w:u w:val="single"/>
          <w:lang w:val="en-GB"/>
        </w:rPr>
        <w:br/>
        <w:t>Contact details</w:t>
      </w:r>
    </w:p>
    <w:p w:rsidR="00305D21" w:rsidRPr="00305D21" w:rsidRDefault="00305D21" w:rsidP="00305D21">
      <w:pPr>
        <w:spacing w:after="160" w:line="276" w:lineRule="auto"/>
        <w:rPr>
          <w:rFonts w:ascii="Calibri" w:eastAsia="Calibri" w:hAnsi="Calibri" w:cs="Calibri"/>
          <w:lang w:val="en-GB"/>
        </w:rPr>
        <w:sectPr w:rsidR="00305D21" w:rsidRPr="00305D21" w:rsidSect="00695F72">
          <w:pgSz w:w="11906" w:h="16838"/>
          <w:pgMar w:top="1276" w:right="1440" w:bottom="1440" w:left="1440" w:header="708" w:footer="708" w:gutter="0"/>
          <w:cols w:space="708"/>
          <w:docGrid w:linePitch="360"/>
        </w:sectPr>
      </w:pPr>
    </w:p>
    <w:p w:rsidR="00305D21" w:rsidRPr="00305D21" w:rsidRDefault="00305D21" w:rsidP="00305D21">
      <w:pPr>
        <w:spacing w:after="160" w:line="276" w:lineRule="auto"/>
        <w:rPr>
          <w:rFonts w:ascii="Calibri" w:eastAsia="Calibri" w:hAnsi="Calibri" w:cs="Calibri"/>
          <w:lang w:val="en-GB"/>
        </w:rPr>
      </w:pPr>
      <w:r w:rsidRPr="00305D21">
        <w:rPr>
          <w:rFonts w:ascii="Calibri" w:eastAsia="Calibri" w:hAnsi="Calibri" w:cs="Calibri"/>
          <w:lang w:val="en-GB"/>
        </w:rPr>
        <w:t>Georgia Fuller</w:t>
      </w:r>
      <w:r w:rsidRPr="00305D21">
        <w:rPr>
          <w:rFonts w:ascii="Calibri" w:eastAsia="Calibri" w:hAnsi="Calibri" w:cs="Calibri"/>
          <w:lang w:val="en-GB"/>
        </w:rPr>
        <w:tab/>
      </w:r>
      <w:r w:rsidRPr="00305D21">
        <w:rPr>
          <w:rFonts w:ascii="Calibri" w:eastAsia="Calibri" w:hAnsi="Calibri" w:cs="Calibri"/>
          <w:lang w:val="en-GB"/>
        </w:rPr>
        <w:tab/>
      </w:r>
      <w:r w:rsidRPr="00305D21">
        <w:rPr>
          <w:rFonts w:ascii="Calibri" w:eastAsia="Calibri" w:hAnsi="Calibri" w:cs="Calibri"/>
          <w:lang w:val="en-GB"/>
        </w:rPr>
        <w:br/>
        <w:t xml:space="preserve">Research Assistant </w:t>
      </w:r>
      <w:r w:rsidRPr="00305D21">
        <w:rPr>
          <w:rFonts w:ascii="Calibri" w:eastAsia="Calibri" w:hAnsi="Calibri" w:cs="Calibri"/>
          <w:lang w:val="en-GB"/>
        </w:rPr>
        <w:br/>
      </w:r>
      <w:r w:rsidRPr="00305D21">
        <w:rPr>
          <w:rFonts w:ascii="Calibri" w:eastAsia="Calibri" w:hAnsi="Calibri" w:cs="Times New Roman"/>
          <w:lang w:val="en-GB"/>
        </w:rPr>
        <w:t>Behaviour and Health Research Unit</w:t>
      </w:r>
      <w:r w:rsidRPr="00305D21">
        <w:rPr>
          <w:rFonts w:ascii="Calibri" w:eastAsia="Calibri" w:hAnsi="Calibri" w:cs="Times New Roman"/>
          <w:lang w:val="en-GB"/>
        </w:rPr>
        <w:br/>
        <w:t>University of Cambridge</w:t>
      </w:r>
      <w:r w:rsidRPr="00305D21">
        <w:rPr>
          <w:rFonts w:ascii="Calibri" w:eastAsia="Calibri" w:hAnsi="Calibri" w:cs="Calibri"/>
          <w:lang w:val="en-GB"/>
        </w:rPr>
        <w:tab/>
      </w:r>
      <w:r w:rsidRPr="00305D21">
        <w:rPr>
          <w:rFonts w:ascii="Calibri" w:eastAsia="Calibri" w:hAnsi="Calibri" w:cs="Calibri"/>
          <w:lang w:val="en-GB"/>
        </w:rPr>
        <w:tab/>
      </w:r>
    </w:p>
    <w:p w:rsidR="00305D21" w:rsidRPr="00305D21" w:rsidRDefault="00305D21" w:rsidP="00305D21">
      <w:pPr>
        <w:spacing w:after="160" w:line="276" w:lineRule="auto"/>
        <w:rPr>
          <w:rFonts w:ascii="Calibri" w:eastAsia="Calibri" w:hAnsi="Calibri" w:cs="Calibri"/>
          <w:u w:val="single"/>
          <w:lang w:val="en-GB"/>
        </w:rPr>
        <w:sectPr w:rsidR="00305D21" w:rsidRPr="00305D21" w:rsidSect="00695F72">
          <w:type w:val="continuous"/>
          <w:pgSz w:w="11906" w:h="16838"/>
          <w:pgMar w:top="1440" w:right="1440" w:bottom="1440" w:left="1440" w:header="708" w:footer="708" w:gutter="0"/>
          <w:cols w:num="2" w:space="708"/>
          <w:docGrid w:linePitch="360"/>
        </w:sectPr>
      </w:pPr>
      <w:r>
        <w:rPr>
          <w:rFonts w:ascii="Calibri" w:eastAsia="Calibri" w:hAnsi="Calibri" w:cs="Calibri"/>
          <w:lang w:val="en-GB"/>
        </w:rPr>
        <w:t>Email</w:t>
      </w:r>
      <w:r w:rsidRPr="00305D21">
        <w:rPr>
          <w:rFonts w:ascii="Calibri" w:eastAsia="Calibri" w:hAnsi="Calibri" w:cs="Calibri"/>
          <w:lang w:val="en-GB"/>
        </w:rPr>
        <w:t>: [email here]</w:t>
      </w:r>
      <w:r w:rsidRPr="00305D21">
        <w:rPr>
          <w:rFonts w:ascii="Calibri" w:eastAsia="Calibri" w:hAnsi="Calibri" w:cs="Calibri"/>
          <w:lang w:val="en-GB"/>
        </w:rPr>
        <w:br/>
        <w:t xml:space="preserve">Telephone: </w:t>
      </w:r>
      <w:r>
        <w:rPr>
          <w:rFonts w:ascii="Calibri" w:eastAsia="Calibri" w:hAnsi="Calibri" w:cs="Times New Roman"/>
          <w:lang w:val="en-GB"/>
        </w:rPr>
        <w:t>[telephone here]</w:t>
      </w:r>
      <w:r>
        <w:rPr>
          <w:rFonts w:ascii="Calibri" w:eastAsia="Calibri" w:hAnsi="Calibri" w:cs="Calibri"/>
          <w:lang w:val="en-GB"/>
        </w:rPr>
        <w:br/>
      </w:r>
      <w:r w:rsidRPr="00305D21">
        <w:rPr>
          <w:rFonts w:ascii="Calibri" w:eastAsia="Calibri" w:hAnsi="Calibri" w:cs="Times New Roman"/>
          <w:lang w:val="en-GB"/>
        </w:rPr>
        <w:br/>
      </w:r>
    </w:p>
    <w:p w:rsidR="00305D21" w:rsidRPr="00305D21" w:rsidRDefault="00305D21" w:rsidP="00305D21">
      <w:pPr>
        <w:spacing w:after="160" w:line="276" w:lineRule="auto"/>
        <w:rPr>
          <w:rFonts w:ascii="Calibri" w:eastAsia="Calibri" w:hAnsi="Calibri" w:cs="Times New Roman"/>
          <w:lang w:val="en-GB"/>
        </w:rPr>
      </w:pPr>
      <w:r w:rsidRPr="00305D21">
        <w:rPr>
          <w:rFonts w:ascii="Calibri" w:eastAsia="Calibri" w:hAnsi="Calibri" w:cs="Calibri"/>
          <w:u w:val="single"/>
          <w:lang w:val="en-GB"/>
        </w:rPr>
        <w:br/>
      </w:r>
      <w:r w:rsidRPr="00305D21">
        <w:rPr>
          <w:rFonts w:ascii="Calibri" w:eastAsia="Calibri" w:hAnsi="Calibri" w:cs="Times New Roman"/>
          <w:u w:val="single"/>
          <w:lang w:val="en-GB"/>
        </w:rPr>
        <w:t>W</w:t>
      </w:r>
      <w:r w:rsidRPr="00305D21">
        <w:rPr>
          <w:rFonts w:ascii="Calibri" w:eastAsia="Calibri" w:hAnsi="Calibri" w:cs="Calibri"/>
          <w:u w:val="single"/>
          <w:lang w:val="en-GB"/>
        </w:rPr>
        <w:t>here to put labels</w:t>
      </w:r>
    </w:p>
    <w:p w:rsidR="00305D21" w:rsidRPr="00305D21" w:rsidRDefault="00305D21" w:rsidP="00305D21">
      <w:pPr>
        <w:spacing w:after="160" w:line="276" w:lineRule="auto"/>
        <w:jc w:val="both"/>
        <w:rPr>
          <w:rFonts w:ascii="Calibri" w:eastAsia="Calibri" w:hAnsi="Calibri" w:cs="Calibri"/>
          <w:lang w:val="en-GB"/>
        </w:rPr>
      </w:pPr>
      <w:r w:rsidRPr="00305D21">
        <w:rPr>
          <w:rFonts w:ascii="Calibri" w:eastAsia="Calibri" w:hAnsi="Calibri" w:cs="Calibri"/>
          <w:lang w:val="en-GB"/>
        </w:rPr>
        <w:t>Calorie information should be directly above, below or beside the product. Where this is not possible please inform UoC to discuss and agree a solution.</w:t>
      </w:r>
    </w:p>
    <w:p w:rsidR="00305D21" w:rsidRPr="00305D21" w:rsidRDefault="00305D21" w:rsidP="00305D21">
      <w:pPr>
        <w:numPr>
          <w:ilvl w:val="0"/>
          <w:numId w:val="9"/>
        </w:numPr>
        <w:spacing w:after="160" w:line="276" w:lineRule="auto"/>
        <w:contextualSpacing/>
        <w:jc w:val="both"/>
        <w:rPr>
          <w:rFonts w:ascii="Calibri" w:eastAsia="Times New Roman" w:hAnsi="Calibri" w:cs="Calibri"/>
        </w:rPr>
      </w:pPr>
      <w:r w:rsidRPr="00305D21">
        <w:rPr>
          <w:rFonts w:ascii="Calibri" w:eastAsia="Times New Roman" w:hAnsi="Calibri" w:cs="Calibri"/>
        </w:rPr>
        <w:t>Labels on products – see Figures 1A and 1B</w:t>
      </w:r>
    </w:p>
    <w:p w:rsidR="00305D21" w:rsidRPr="00305D21" w:rsidRDefault="00305D21" w:rsidP="00305D21">
      <w:pPr>
        <w:numPr>
          <w:ilvl w:val="0"/>
          <w:numId w:val="9"/>
        </w:numPr>
        <w:spacing w:after="160" w:line="276" w:lineRule="auto"/>
        <w:contextualSpacing/>
        <w:jc w:val="both"/>
        <w:rPr>
          <w:rFonts w:ascii="Calibri" w:eastAsia="Times New Roman" w:hAnsi="Calibri" w:cs="Calibri"/>
        </w:rPr>
      </w:pPr>
      <w:r w:rsidRPr="00305D21">
        <w:rPr>
          <w:rFonts w:ascii="Calibri" w:eastAsia="Times New Roman" w:hAnsi="Calibri" w:cs="Calibri"/>
        </w:rPr>
        <w:t>Shelf-edging at point of choice – see Figure 2</w:t>
      </w:r>
    </w:p>
    <w:p w:rsidR="00305D21" w:rsidRPr="00305D21" w:rsidRDefault="00305D21" w:rsidP="00305D21">
      <w:pPr>
        <w:numPr>
          <w:ilvl w:val="0"/>
          <w:numId w:val="9"/>
        </w:numPr>
        <w:spacing w:after="160" w:line="276" w:lineRule="auto"/>
        <w:contextualSpacing/>
        <w:jc w:val="both"/>
        <w:rPr>
          <w:rFonts w:ascii="Calibri" w:eastAsia="Times New Roman" w:hAnsi="Calibri" w:cs="Calibri"/>
        </w:rPr>
      </w:pPr>
      <w:r w:rsidRPr="00305D21">
        <w:rPr>
          <w:rFonts w:ascii="Calibri" w:eastAsia="Times New Roman" w:hAnsi="Calibri" w:cs="Calibri"/>
        </w:rPr>
        <w:t>Tent cards next to products – see Figure 3</w:t>
      </w:r>
    </w:p>
    <w:p w:rsidR="00305D21" w:rsidRPr="00305D21" w:rsidRDefault="00305D21" w:rsidP="00305D21">
      <w:pPr>
        <w:numPr>
          <w:ilvl w:val="0"/>
          <w:numId w:val="9"/>
        </w:numPr>
        <w:spacing w:after="160" w:line="276" w:lineRule="auto"/>
        <w:contextualSpacing/>
        <w:jc w:val="both"/>
        <w:rPr>
          <w:rFonts w:ascii="Calibri" w:eastAsia="Times New Roman" w:hAnsi="Calibri" w:cs="Calibri"/>
        </w:rPr>
      </w:pPr>
      <w:r w:rsidRPr="00305D21">
        <w:rPr>
          <w:rFonts w:ascii="Calibri" w:eastAsia="Times New Roman" w:hAnsi="Calibri" w:cs="Calibri"/>
        </w:rPr>
        <w:t>Menus (printed or electronic via email or screens) – see Figures 4 and 5</w:t>
      </w:r>
    </w:p>
    <w:p w:rsidR="00305D21" w:rsidRPr="00305D21" w:rsidRDefault="00305D21" w:rsidP="00305D21">
      <w:pPr>
        <w:spacing w:after="160" w:line="276" w:lineRule="auto"/>
        <w:jc w:val="both"/>
        <w:rPr>
          <w:rFonts w:ascii="Calibri" w:eastAsia="Calibri" w:hAnsi="Calibri" w:cs="Calibri"/>
          <w:u w:val="single"/>
          <w:lang w:val="en-GB"/>
        </w:rPr>
      </w:pPr>
      <w:r w:rsidRPr="00305D21">
        <w:rPr>
          <w:rFonts w:ascii="Calibri" w:eastAsia="Calibri" w:hAnsi="Calibri" w:cs="Calibri"/>
          <w:u w:val="single"/>
          <w:lang w:val="en-GB"/>
        </w:rPr>
        <w:br/>
        <w:t>Which products to label</w:t>
      </w:r>
    </w:p>
    <w:p w:rsidR="00305D21" w:rsidRPr="00305D21" w:rsidRDefault="00305D21" w:rsidP="00305D21">
      <w:pPr>
        <w:spacing w:after="160" w:line="276" w:lineRule="auto"/>
        <w:jc w:val="both"/>
        <w:rPr>
          <w:rFonts w:ascii="Calibri" w:eastAsia="Calibri" w:hAnsi="Calibri" w:cs="Calibri"/>
          <w:b/>
          <w:lang w:val="en-GB"/>
        </w:rPr>
      </w:pPr>
      <w:r w:rsidRPr="00305D21">
        <w:rPr>
          <w:rFonts w:ascii="Calibri" w:eastAsia="Calibri" w:hAnsi="Calibri" w:cs="Calibri"/>
          <w:lang w:val="en-GB"/>
        </w:rPr>
        <w:t>All products within the cafeteria should be labelled with calorie information, including:</w:t>
      </w:r>
    </w:p>
    <w:p w:rsidR="00305D21" w:rsidRPr="00305D21" w:rsidRDefault="00305D21" w:rsidP="00305D21">
      <w:pPr>
        <w:numPr>
          <w:ilvl w:val="0"/>
          <w:numId w:val="8"/>
        </w:numPr>
        <w:spacing w:after="160" w:line="276" w:lineRule="auto"/>
        <w:contextualSpacing/>
        <w:jc w:val="both"/>
        <w:rPr>
          <w:rFonts w:ascii="Calibri" w:eastAsia="Times New Roman" w:hAnsi="Calibri" w:cs="Calibri"/>
        </w:rPr>
      </w:pPr>
      <w:r w:rsidRPr="00305D21">
        <w:rPr>
          <w:rFonts w:ascii="Calibri" w:eastAsia="Times New Roman" w:hAnsi="Calibri" w:cs="Calibri"/>
        </w:rPr>
        <w:t>Main meals (including side dishes)</w:t>
      </w:r>
    </w:p>
    <w:p w:rsidR="00305D21" w:rsidRPr="00305D21" w:rsidRDefault="00305D21" w:rsidP="00305D21">
      <w:pPr>
        <w:numPr>
          <w:ilvl w:val="0"/>
          <w:numId w:val="8"/>
        </w:numPr>
        <w:spacing w:after="160" w:line="276" w:lineRule="auto"/>
        <w:contextualSpacing/>
        <w:jc w:val="both"/>
        <w:rPr>
          <w:rFonts w:ascii="Calibri" w:eastAsia="Times New Roman" w:hAnsi="Calibri" w:cs="Calibri"/>
        </w:rPr>
      </w:pPr>
      <w:r w:rsidRPr="00305D21">
        <w:rPr>
          <w:rFonts w:ascii="Calibri" w:eastAsia="Times New Roman" w:hAnsi="Calibri" w:cs="Calibri"/>
        </w:rPr>
        <w:t>Snacks (including all confectionery, crisps, sandwiches, protein pots etc.)</w:t>
      </w:r>
    </w:p>
    <w:p w:rsidR="00305D21" w:rsidRPr="00305D21" w:rsidRDefault="00305D21" w:rsidP="00305D21">
      <w:pPr>
        <w:numPr>
          <w:ilvl w:val="0"/>
          <w:numId w:val="8"/>
        </w:numPr>
        <w:spacing w:after="160" w:line="276" w:lineRule="auto"/>
        <w:contextualSpacing/>
        <w:jc w:val="both"/>
        <w:rPr>
          <w:rFonts w:ascii="Calibri" w:eastAsia="Times New Roman" w:hAnsi="Calibri" w:cs="Calibri"/>
        </w:rPr>
      </w:pPr>
      <w:r w:rsidRPr="00305D21">
        <w:rPr>
          <w:rFonts w:ascii="Calibri" w:eastAsia="Times New Roman" w:hAnsi="Calibri" w:cs="Calibri"/>
        </w:rPr>
        <w:t>Breakfast selection (both hot and cold options)</w:t>
      </w:r>
    </w:p>
    <w:p w:rsidR="00305D21" w:rsidRPr="00305D21" w:rsidRDefault="00305D21" w:rsidP="00305D21">
      <w:pPr>
        <w:numPr>
          <w:ilvl w:val="0"/>
          <w:numId w:val="8"/>
        </w:numPr>
        <w:spacing w:after="160" w:line="276" w:lineRule="auto"/>
        <w:contextualSpacing/>
        <w:jc w:val="both"/>
        <w:rPr>
          <w:rFonts w:ascii="Calibri" w:eastAsia="Times New Roman" w:hAnsi="Calibri" w:cs="Calibri"/>
        </w:rPr>
      </w:pPr>
      <w:r w:rsidRPr="00305D21">
        <w:rPr>
          <w:rFonts w:ascii="Calibri" w:eastAsia="Times New Roman" w:hAnsi="Calibri" w:cs="Calibri"/>
        </w:rPr>
        <w:t>Cold drinks</w:t>
      </w:r>
    </w:p>
    <w:p w:rsidR="00305D21" w:rsidRPr="00305D21" w:rsidRDefault="00305D21" w:rsidP="00305D21">
      <w:pPr>
        <w:numPr>
          <w:ilvl w:val="0"/>
          <w:numId w:val="8"/>
        </w:numPr>
        <w:spacing w:after="160" w:line="276" w:lineRule="auto"/>
        <w:contextualSpacing/>
        <w:jc w:val="both"/>
        <w:rPr>
          <w:rFonts w:ascii="Calibri" w:eastAsia="Times New Roman" w:hAnsi="Calibri" w:cs="Calibri"/>
        </w:rPr>
      </w:pPr>
      <w:r w:rsidRPr="00305D21">
        <w:rPr>
          <w:rFonts w:ascii="Calibri" w:eastAsia="Times New Roman" w:hAnsi="Calibri" w:cs="Calibri"/>
        </w:rPr>
        <w:t>Condiments (portioned)</w:t>
      </w:r>
    </w:p>
    <w:p w:rsidR="00305D21" w:rsidRPr="00305D21" w:rsidRDefault="00305D21" w:rsidP="00305D21">
      <w:pPr>
        <w:spacing w:after="160" w:line="276" w:lineRule="auto"/>
        <w:jc w:val="both"/>
        <w:rPr>
          <w:rFonts w:ascii="Calibri" w:eastAsia="Calibri" w:hAnsi="Calibri" w:cs="Calibri"/>
          <w:lang w:val="en-GB"/>
        </w:rPr>
      </w:pPr>
      <w:r w:rsidRPr="00305D21">
        <w:rPr>
          <w:rFonts w:ascii="Calibri" w:eastAsia="Calibri" w:hAnsi="Calibri" w:cs="Calibri"/>
          <w:color w:val="000000"/>
          <w:lang w:val="en-GB"/>
        </w:rPr>
        <w:t xml:space="preserve">Salad bars, hot drinks and vending are </w:t>
      </w:r>
      <w:r w:rsidRPr="00305D21">
        <w:rPr>
          <w:rFonts w:ascii="Calibri" w:eastAsia="Calibri" w:hAnsi="Calibri" w:cs="Calibri"/>
          <w:b/>
          <w:bCs/>
          <w:color w:val="000000"/>
          <w:lang w:val="en-GB"/>
        </w:rPr>
        <w:t>excluded</w:t>
      </w:r>
      <w:r w:rsidRPr="00305D21">
        <w:rPr>
          <w:rFonts w:ascii="Calibri" w:eastAsia="Calibri" w:hAnsi="Calibri" w:cs="Calibri"/>
          <w:color w:val="000000"/>
          <w:lang w:val="en-GB"/>
        </w:rPr>
        <w:t xml:space="preserve"> from </w:t>
      </w:r>
      <w:r w:rsidRPr="00305D21">
        <w:rPr>
          <w:rFonts w:ascii="Calibri" w:eastAsia="Calibri" w:hAnsi="Calibri" w:cs="Calibri"/>
          <w:lang w:val="en-GB"/>
        </w:rPr>
        <w:t>the study and do not need additional labelling. However, please note you will still need to send daily sales information for salad bars to UoC.</w:t>
      </w:r>
    </w:p>
    <w:p w:rsidR="00305D21" w:rsidRPr="00305D21" w:rsidRDefault="00305D21" w:rsidP="00305D21">
      <w:pPr>
        <w:spacing w:after="160" w:line="276" w:lineRule="auto"/>
        <w:jc w:val="both"/>
        <w:rPr>
          <w:rFonts w:ascii="Calibri" w:eastAsia="Calibri" w:hAnsi="Calibri" w:cs="Calibri"/>
          <w:i/>
          <w:color w:val="000000"/>
          <w:lang w:val="en-GB"/>
        </w:rPr>
      </w:pPr>
      <w:r w:rsidRPr="00305D21">
        <w:rPr>
          <w:rFonts w:ascii="Calibri" w:eastAsia="Calibri" w:hAnsi="Calibri" w:cs="Calibri"/>
          <w:i/>
          <w:lang w:val="en-GB"/>
        </w:rPr>
        <w:lastRenderedPageBreak/>
        <w:t xml:space="preserve">Other areas where calorie labelling may be difficult (such as deli bars) will be dealt with case-by-case by </w:t>
      </w:r>
      <w:r w:rsidRPr="00305D21">
        <w:rPr>
          <w:rFonts w:ascii="Calibri" w:eastAsia="Calibri" w:hAnsi="Calibri" w:cs="Calibri"/>
          <w:i/>
          <w:color w:val="000000"/>
          <w:lang w:val="en-GB"/>
        </w:rPr>
        <w:t>UoC.</w:t>
      </w:r>
    </w:p>
    <w:p w:rsidR="00305D21" w:rsidRPr="00305D21" w:rsidRDefault="00305D21" w:rsidP="00305D21">
      <w:pPr>
        <w:spacing w:after="160" w:line="276" w:lineRule="auto"/>
        <w:jc w:val="both"/>
        <w:rPr>
          <w:rFonts w:ascii="Calibri" w:eastAsia="Calibri" w:hAnsi="Calibri" w:cs="Calibri"/>
          <w:u w:val="single"/>
          <w:lang w:val="en-GB"/>
        </w:rPr>
      </w:pPr>
      <w:r w:rsidRPr="00305D21">
        <w:rPr>
          <w:rFonts w:ascii="Calibri" w:eastAsia="Calibri" w:hAnsi="Calibri" w:cs="Calibri"/>
          <w:u w:val="single"/>
          <w:lang w:val="en-GB"/>
        </w:rPr>
        <w:br/>
        <w:t>Label Content</w:t>
      </w:r>
    </w:p>
    <w:p w:rsidR="00305D21" w:rsidRPr="00305D21" w:rsidRDefault="00305D21" w:rsidP="00305D21">
      <w:pPr>
        <w:spacing w:after="160" w:line="276" w:lineRule="auto"/>
        <w:jc w:val="both"/>
        <w:rPr>
          <w:rFonts w:ascii="Calibri" w:eastAsia="Calibri" w:hAnsi="Calibri" w:cs="Calibri"/>
          <w:i/>
          <w:lang w:val="en-GB"/>
        </w:rPr>
      </w:pPr>
      <w:r w:rsidRPr="00305D21">
        <w:rPr>
          <w:rFonts w:ascii="Calibri" w:eastAsia="Calibri" w:hAnsi="Calibri" w:cs="Calibri"/>
          <w:i/>
          <w:lang w:val="en-GB"/>
        </w:rPr>
        <w:t>The label should include:</w:t>
      </w:r>
    </w:p>
    <w:p w:rsidR="00305D21" w:rsidRPr="00305D21" w:rsidRDefault="00305D21" w:rsidP="00305D21">
      <w:pPr>
        <w:numPr>
          <w:ilvl w:val="0"/>
          <w:numId w:val="7"/>
        </w:numPr>
        <w:spacing w:after="160" w:line="276" w:lineRule="auto"/>
        <w:contextualSpacing/>
        <w:jc w:val="both"/>
        <w:rPr>
          <w:rFonts w:ascii="Calibri" w:eastAsia="Times New Roman" w:hAnsi="Calibri" w:cs="Calibri"/>
          <w:lang w:val="en-GB"/>
        </w:rPr>
      </w:pPr>
      <w:r w:rsidRPr="00305D21">
        <w:rPr>
          <w:rFonts w:ascii="Calibri" w:eastAsia="Times New Roman" w:hAnsi="Calibri" w:cs="Calibri"/>
          <w:lang w:val="en-GB"/>
        </w:rPr>
        <w:t>Name of food or drink item</w:t>
      </w:r>
    </w:p>
    <w:p w:rsidR="00305D21" w:rsidRPr="00305D21" w:rsidRDefault="00305D21" w:rsidP="00305D21">
      <w:pPr>
        <w:numPr>
          <w:ilvl w:val="0"/>
          <w:numId w:val="7"/>
        </w:numPr>
        <w:spacing w:after="160" w:line="276" w:lineRule="auto"/>
        <w:contextualSpacing/>
        <w:jc w:val="both"/>
        <w:rPr>
          <w:rFonts w:ascii="Calibri" w:eastAsia="Times New Roman" w:hAnsi="Calibri" w:cs="Calibri"/>
          <w:lang w:val="en-GB"/>
        </w:rPr>
      </w:pPr>
      <w:r w:rsidRPr="00305D21">
        <w:rPr>
          <w:rFonts w:ascii="Calibri" w:eastAsia="Times New Roman" w:hAnsi="Calibri" w:cs="Calibri"/>
          <w:lang w:val="en-GB"/>
        </w:rPr>
        <w:t>Calorie content written as ‘XXX CALORIES’</w:t>
      </w:r>
    </w:p>
    <w:p w:rsidR="00305D21" w:rsidRPr="00305D21" w:rsidRDefault="00305D21" w:rsidP="00305D21">
      <w:pPr>
        <w:numPr>
          <w:ilvl w:val="0"/>
          <w:numId w:val="7"/>
        </w:numPr>
        <w:spacing w:after="160" w:line="276" w:lineRule="auto"/>
        <w:contextualSpacing/>
        <w:jc w:val="both"/>
        <w:rPr>
          <w:rFonts w:ascii="Calibri" w:eastAsia="Times New Roman" w:hAnsi="Calibri" w:cs="Calibri"/>
          <w:lang w:val="en-GB"/>
        </w:rPr>
      </w:pPr>
      <w:r w:rsidRPr="00305D21">
        <w:rPr>
          <w:rFonts w:ascii="Calibri" w:eastAsia="Times New Roman" w:hAnsi="Calibri" w:cs="Calibri"/>
          <w:lang w:val="en-GB"/>
        </w:rPr>
        <w:t>Portion size if relevant (e.g. per slice, per ladle, per average bowl/serving if pre-portioned or served to the customer)</w:t>
      </w:r>
    </w:p>
    <w:p w:rsidR="00305D21" w:rsidRPr="00305D21" w:rsidRDefault="00305D21" w:rsidP="00305D21">
      <w:pPr>
        <w:numPr>
          <w:ilvl w:val="0"/>
          <w:numId w:val="7"/>
        </w:numPr>
        <w:spacing w:after="160" w:line="276" w:lineRule="auto"/>
        <w:contextualSpacing/>
        <w:jc w:val="both"/>
        <w:rPr>
          <w:rFonts w:ascii="Calibri" w:eastAsia="Times New Roman" w:hAnsi="Calibri" w:cs="Calibri"/>
          <w:lang w:val="en-GB"/>
        </w:rPr>
      </w:pPr>
      <w:r w:rsidRPr="00305D21">
        <w:rPr>
          <w:rFonts w:ascii="Calibri" w:eastAsia="Times New Roman" w:hAnsi="Calibri" w:cs="Calibri"/>
          <w:lang w:val="en-GB"/>
        </w:rPr>
        <w:t>Price</w:t>
      </w:r>
    </w:p>
    <w:p w:rsidR="00305D21" w:rsidRPr="00305D21" w:rsidRDefault="00305D21" w:rsidP="00305D21">
      <w:pPr>
        <w:spacing w:after="160" w:line="276" w:lineRule="auto"/>
        <w:jc w:val="both"/>
        <w:rPr>
          <w:rFonts w:ascii="Calibri" w:eastAsia="Calibri" w:hAnsi="Calibri" w:cs="Calibri"/>
          <w:i/>
          <w:lang w:val="en-GB"/>
        </w:rPr>
      </w:pPr>
      <w:r w:rsidRPr="00305D21">
        <w:rPr>
          <w:rFonts w:ascii="Calibri" w:eastAsia="Calibri" w:hAnsi="Calibri" w:cs="Calibri"/>
          <w:i/>
          <w:lang w:val="en-GB"/>
        </w:rPr>
        <w:t xml:space="preserve">The label should </w:t>
      </w:r>
      <w:r w:rsidRPr="00305D21">
        <w:rPr>
          <w:rFonts w:ascii="Calibri" w:eastAsia="Calibri" w:hAnsi="Calibri" w:cs="Calibri"/>
          <w:b/>
          <w:i/>
          <w:lang w:val="en-GB"/>
        </w:rPr>
        <w:t xml:space="preserve">not </w:t>
      </w:r>
      <w:r w:rsidRPr="00305D21">
        <w:rPr>
          <w:rFonts w:ascii="Calibri" w:eastAsia="Calibri" w:hAnsi="Calibri" w:cs="Calibri"/>
          <w:i/>
          <w:lang w:val="en-GB"/>
        </w:rPr>
        <w:t>include:</w:t>
      </w:r>
    </w:p>
    <w:p w:rsidR="00305D21" w:rsidRPr="00305D21" w:rsidRDefault="00305D21" w:rsidP="00305D21">
      <w:pPr>
        <w:numPr>
          <w:ilvl w:val="0"/>
          <w:numId w:val="4"/>
        </w:numPr>
        <w:spacing w:after="160" w:line="276" w:lineRule="auto"/>
        <w:ind w:left="360"/>
        <w:contextualSpacing/>
        <w:jc w:val="both"/>
        <w:rPr>
          <w:rFonts w:ascii="Calibri" w:eastAsia="Times New Roman" w:hAnsi="Calibri" w:cs="Calibri"/>
          <w:lang w:val="en-GB"/>
        </w:rPr>
      </w:pPr>
      <w:r w:rsidRPr="00305D21">
        <w:rPr>
          <w:rFonts w:ascii="Calibri" w:eastAsia="Times New Roman" w:hAnsi="Calibri" w:cs="Calibri"/>
          <w:lang w:val="en-GB"/>
        </w:rPr>
        <w:t>Any additional information such as Reference Intakes, which should be removed</w:t>
      </w:r>
    </w:p>
    <w:p w:rsidR="00305D21" w:rsidRPr="00305D21" w:rsidRDefault="00305D21" w:rsidP="00305D21">
      <w:pPr>
        <w:numPr>
          <w:ilvl w:val="0"/>
          <w:numId w:val="4"/>
        </w:numPr>
        <w:spacing w:after="160" w:line="276" w:lineRule="auto"/>
        <w:ind w:left="360"/>
        <w:contextualSpacing/>
        <w:jc w:val="both"/>
        <w:rPr>
          <w:rFonts w:ascii="Calibri" w:eastAsia="Times New Roman" w:hAnsi="Calibri" w:cs="Calibri"/>
          <w:lang w:val="en-GB"/>
        </w:rPr>
      </w:pPr>
      <w:r w:rsidRPr="00305D21">
        <w:rPr>
          <w:rFonts w:ascii="Calibri" w:eastAsia="Times New Roman" w:hAnsi="Calibri" w:cs="Calibri"/>
          <w:lang w:val="en-GB"/>
        </w:rPr>
        <w:t>Any alternative terms to ‘calories’ – e.g. do not use ‘kcal’ or ‘kJ’</w:t>
      </w:r>
    </w:p>
    <w:p w:rsidR="00305D21" w:rsidRPr="00305D21" w:rsidRDefault="00305D21" w:rsidP="00305D21">
      <w:pPr>
        <w:spacing w:after="160" w:line="276" w:lineRule="auto"/>
        <w:jc w:val="both"/>
        <w:rPr>
          <w:rFonts w:ascii="Calibri" w:eastAsia="Calibri" w:hAnsi="Calibri" w:cs="Calibri"/>
          <w:b/>
          <w:lang w:val="en-GB"/>
        </w:rPr>
      </w:pPr>
      <w:r w:rsidRPr="00305D21">
        <w:rPr>
          <w:rFonts w:ascii="Calibri" w:eastAsia="Calibri" w:hAnsi="Calibri" w:cs="Calibri"/>
          <w:b/>
          <w:lang w:val="en-GB"/>
        </w:rPr>
        <w:t xml:space="preserve">If applicable, allergen information should continue to be provided as usual. </w:t>
      </w:r>
    </w:p>
    <w:p w:rsidR="00305D21" w:rsidRPr="00305D21" w:rsidRDefault="00305D21" w:rsidP="00305D21">
      <w:pPr>
        <w:spacing w:after="160" w:line="276" w:lineRule="auto"/>
        <w:jc w:val="both"/>
        <w:rPr>
          <w:rFonts w:ascii="Calibri" w:eastAsia="Calibri" w:hAnsi="Calibri" w:cs="Calibri"/>
          <w:u w:val="single"/>
          <w:lang w:val="en-GB"/>
        </w:rPr>
      </w:pPr>
      <w:r w:rsidRPr="00305D21">
        <w:rPr>
          <w:rFonts w:ascii="Calibri" w:eastAsia="Calibri" w:hAnsi="Calibri" w:cs="Calibri"/>
          <w:u w:val="single"/>
          <w:lang w:val="en-GB"/>
        </w:rPr>
        <w:br/>
        <w:t>Label Design</w:t>
      </w:r>
    </w:p>
    <w:p w:rsidR="00305D21" w:rsidRPr="00305D21" w:rsidRDefault="00305D21" w:rsidP="00305D21">
      <w:pPr>
        <w:spacing w:after="160" w:line="276" w:lineRule="auto"/>
        <w:jc w:val="both"/>
        <w:rPr>
          <w:rFonts w:ascii="Calibri" w:eastAsia="Calibri" w:hAnsi="Calibri" w:cs="Calibri"/>
          <w:lang w:val="en-GB"/>
        </w:rPr>
      </w:pPr>
      <w:r w:rsidRPr="00305D21">
        <w:rPr>
          <w:rFonts w:ascii="Calibri" w:eastAsia="Calibri" w:hAnsi="Calibri" w:cs="Calibri"/>
          <w:lang w:val="en-GB"/>
        </w:rPr>
        <w:t>Labels should be legible and prominent to the customer (from where they will be standing at point of choice). To ensure this, the calorie content, e.g. ‘</w:t>
      </w:r>
      <w:r w:rsidRPr="00305D21">
        <w:rPr>
          <w:rFonts w:ascii="Verdana" w:eastAsia="Calibri" w:hAnsi="Verdana" w:cs="Calibri"/>
          <w:b/>
          <w:lang w:val="en-GB"/>
        </w:rPr>
        <w:t>120 CALORIES</w:t>
      </w:r>
      <w:r w:rsidRPr="00305D21">
        <w:rPr>
          <w:rFonts w:ascii="Calibri" w:eastAsia="Calibri" w:hAnsi="Calibri" w:cs="Calibri"/>
          <w:lang w:val="en-GB"/>
        </w:rPr>
        <w:t>’, should be:</w:t>
      </w:r>
    </w:p>
    <w:p w:rsidR="00305D21" w:rsidRPr="00305D21" w:rsidRDefault="00305D21" w:rsidP="00305D21">
      <w:pPr>
        <w:numPr>
          <w:ilvl w:val="0"/>
          <w:numId w:val="5"/>
        </w:numPr>
        <w:spacing w:after="160" w:line="276" w:lineRule="auto"/>
        <w:contextualSpacing/>
        <w:jc w:val="both"/>
        <w:rPr>
          <w:rFonts w:ascii="Calibri" w:eastAsia="Times New Roman" w:hAnsi="Calibri" w:cs="Calibri"/>
          <w:lang w:val="en-GB"/>
        </w:rPr>
      </w:pPr>
      <w:r w:rsidRPr="00305D21">
        <w:rPr>
          <w:rFonts w:ascii="Calibri" w:eastAsia="Times New Roman" w:hAnsi="Calibri" w:cs="Calibri"/>
          <w:lang w:val="en-GB"/>
        </w:rPr>
        <w:t xml:space="preserve">Bolded </w:t>
      </w:r>
    </w:p>
    <w:p w:rsidR="00305D21" w:rsidRPr="00305D21" w:rsidRDefault="00305D21" w:rsidP="00305D21">
      <w:pPr>
        <w:numPr>
          <w:ilvl w:val="0"/>
          <w:numId w:val="5"/>
        </w:numPr>
        <w:spacing w:after="160" w:line="276" w:lineRule="auto"/>
        <w:contextualSpacing/>
        <w:jc w:val="both"/>
        <w:rPr>
          <w:rFonts w:ascii="Calibri" w:eastAsia="Times New Roman" w:hAnsi="Calibri" w:cs="Calibri"/>
          <w:lang w:val="en-GB"/>
        </w:rPr>
      </w:pPr>
      <w:r w:rsidRPr="00305D21">
        <w:rPr>
          <w:rFonts w:ascii="Calibri" w:eastAsia="Times New Roman" w:hAnsi="Calibri" w:cs="Calibri"/>
          <w:lang w:val="en-GB"/>
        </w:rPr>
        <w:t>Written in uppercase</w:t>
      </w:r>
    </w:p>
    <w:p w:rsidR="00305D21" w:rsidRPr="00305D21" w:rsidRDefault="00305D21" w:rsidP="00305D21">
      <w:pPr>
        <w:numPr>
          <w:ilvl w:val="0"/>
          <w:numId w:val="5"/>
        </w:numPr>
        <w:spacing w:after="160" w:line="276" w:lineRule="auto"/>
        <w:contextualSpacing/>
        <w:jc w:val="both"/>
        <w:rPr>
          <w:rFonts w:ascii="Calibri" w:eastAsia="Times New Roman" w:hAnsi="Calibri" w:cs="Calibri"/>
          <w:lang w:val="en-GB"/>
        </w:rPr>
      </w:pPr>
      <w:r w:rsidRPr="00305D21">
        <w:rPr>
          <w:rFonts w:ascii="Calibri" w:eastAsia="Times New Roman" w:hAnsi="Calibri" w:cs="Calibri"/>
          <w:lang w:val="en-GB"/>
        </w:rPr>
        <w:t>Written in Verdana typeface</w:t>
      </w:r>
    </w:p>
    <w:p w:rsidR="00305D21" w:rsidRPr="00305D21" w:rsidRDefault="00305D21" w:rsidP="00305D21">
      <w:pPr>
        <w:numPr>
          <w:ilvl w:val="0"/>
          <w:numId w:val="5"/>
        </w:numPr>
        <w:spacing w:after="160" w:line="276" w:lineRule="auto"/>
        <w:contextualSpacing/>
        <w:jc w:val="both"/>
        <w:rPr>
          <w:rFonts w:ascii="Calibri" w:eastAsia="Times New Roman" w:hAnsi="Calibri" w:cs="Calibri"/>
          <w:lang w:val="en-GB"/>
        </w:rPr>
      </w:pPr>
      <w:r w:rsidRPr="00305D21">
        <w:rPr>
          <w:rFonts w:ascii="Calibri" w:eastAsia="Times New Roman" w:hAnsi="Calibri" w:cs="Calibri"/>
        </w:rPr>
        <w:t>Written in:</w:t>
      </w:r>
    </w:p>
    <w:p w:rsidR="00305D21" w:rsidRPr="00305D21" w:rsidRDefault="00305D21" w:rsidP="00305D21">
      <w:pPr>
        <w:numPr>
          <w:ilvl w:val="1"/>
          <w:numId w:val="5"/>
        </w:numPr>
        <w:spacing w:after="160" w:line="276" w:lineRule="auto"/>
        <w:contextualSpacing/>
        <w:jc w:val="both"/>
        <w:rPr>
          <w:rFonts w:ascii="Calibri" w:eastAsia="Times New Roman" w:hAnsi="Calibri" w:cs="Calibri"/>
          <w:lang w:val="en-GB"/>
        </w:rPr>
      </w:pPr>
      <w:r w:rsidRPr="00305D21">
        <w:rPr>
          <w:rFonts w:ascii="Calibri" w:eastAsia="Times New Roman" w:hAnsi="Calibri" w:cs="Calibri"/>
        </w:rPr>
        <w:t>minimum font size 14 for product labels, shelf-edging and tent cards</w:t>
      </w:r>
    </w:p>
    <w:p w:rsidR="00305D21" w:rsidRPr="00305D21" w:rsidRDefault="00305D21" w:rsidP="00305D21">
      <w:pPr>
        <w:numPr>
          <w:ilvl w:val="1"/>
          <w:numId w:val="5"/>
        </w:numPr>
        <w:spacing w:after="160" w:line="276" w:lineRule="auto"/>
        <w:contextualSpacing/>
        <w:jc w:val="both"/>
        <w:rPr>
          <w:rFonts w:ascii="Calibri" w:eastAsia="Times New Roman" w:hAnsi="Calibri" w:cs="Calibri"/>
          <w:lang w:val="en-GB"/>
        </w:rPr>
      </w:pPr>
      <w:r w:rsidRPr="00305D21">
        <w:rPr>
          <w:rFonts w:ascii="Calibri" w:eastAsia="Times New Roman" w:hAnsi="Calibri" w:cs="Calibri"/>
        </w:rPr>
        <w:t xml:space="preserve">minimum font size 18 for A4 daily menus (please note, weekly menus will be designed on a case-by-case basis) </w:t>
      </w:r>
    </w:p>
    <w:p w:rsidR="00305D21" w:rsidRPr="00305D21" w:rsidRDefault="00305D21" w:rsidP="00305D21">
      <w:pPr>
        <w:numPr>
          <w:ilvl w:val="0"/>
          <w:numId w:val="5"/>
        </w:numPr>
        <w:spacing w:after="160" w:line="276" w:lineRule="auto"/>
        <w:contextualSpacing/>
        <w:rPr>
          <w:rFonts w:ascii="Calibri" w:eastAsia="Times New Roman" w:hAnsi="Calibri" w:cs="Calibri"/>
        </w:rPr>
      </w:pPr>
      <w:r w:rsidRPr="00305D21">
        <w:rPr>
          <w:rFonts w:ascii="Calibri" w:eastAsia="Times New Roman" w:hAnsi="Calibri" w:cs="Calibri"/>
        </w:rPr>
        <w:t>Written two font sizes larger than the rest of the font on the label (calorie information should appear larger than the product name, price and portion size)</w:t>
      </w:r>
    </w:p>
    <w:p w:rsidR="00305D21" w:rsidRPr="00305D21" w:rsidRDefault="00305D21" w:rsidP="00305D21">
      <w:pPr>
        <w:numPr>
          <w:ilvl w:val="0"/>
          <w:numId w:val="5"/>
        </w:numPr>
        <w:spacing w:after="160" w:line="276" w:lineRule="auto"/>
        <w:contextualSpacing/>
        <w:rPr>
          <w:rFonts w:ascii="Calibri" w:eastAsia="Times New Roman" w:hAnsi="Calibri" w:cs="Times New Roman"/>
        </w:rPr>
      </w:pPr>
      <w:r w:rsidRPr="00305D21">
        <w:rPr>
          <w:rFonts w:ascii="Calibri" w:eastAsia="Times New Roman" w:hAnsi="Calibri" w:cs="Times New Roman"/>
        </w:rPr>
        <w:t xml:space="preserve">Written in black typeface on a white background (if coloured backgrounds are used, please contact us to discuss options) </w:t>
      </w:r>
    </w:p>
    <w:p w:rsidR="00305D21" w:rsidRPr="00305D21" w:rsidRDefault="00305D21" w:rsidP="00305D21">
      <w:pPr>
        <w:numPr>
          <w:ilvl w:val="0"/>
          <w:numId w:val="6"/>
        </w:numPr>
        <w:spacing w:after="160" w:line="276" w:lineRule="auto"/>
        <w:contextualSpacing/>
        <w:jc w:val="both"/>
        <w:rPr>
          <w:rFonts w:ascii="Calibri" w:eastAsia="Times New Roman" w:hAnsi="Calibri" w:cs="Calibri"/>
          <w:lang w:val="en-GB"/>
        </w:rPr>
      </w:pPr>
      <w:r w:rsidRPr="00305D21">
        <w:rPr>
          <w:rFonts w:ascii="Calibri" w:eastAsia="Times New Roman" w:hAnsi="Calibri" w:cs="Calibri"/>
          <w:lang w:val="en-GB"/>
        </w:rPr>
        <w:t>Written horizontally on the label with as much white space around the text as possible</w:t>
      </w:r>
    </w:p>
    <w:p w:rsidR="00305D21" w:rsidRPr="00305D21" w:rsidRDefault="00305D21" w:rsidP="00305D21">
      <w:pPr>
        <w:spacing w:after="160" w:line="276" w:lineRule="auto"/>
        <w:rPr>
          <w:rFonts w:ascii="Calibri" w:eastAsia="Calibri" w:hAnsi="Calibri" w:cs="Calibri"/>
          <w:lang w:val="en-GB"/>
        </w:rPr>
      </w:pPr>
    </w:p>
    <w:p w:rsidR="00305D21" w:rsidRPr="00305D21" w:rsidRDefault="00305D21" w:rsidP="00305D21">
      <w:pPr>
        <w:spacing w:after="160" w:line="276" w:lineRule="auto"/>
        <w:rPr>
          <w:rFonts w:ascii="Calibri" w:eastAsia="Calibri" w:hAnsi="Calibri" w:cs="Calibri"/>
          <w:lang w:val="en-GB"/>
        </w:rPr>
      </w:pPr>
      <w:r w:rsidRPr="00305D21">
        <w:rPr>
          <w:rFonts w:ascii="Calibri" w:eastAsia="Calibri" w:hAnsi="Calibri" w:cs="Calibri"/>
          <w:lang w:val="en-GB"/>
        </w:rPr>
        <w:t>Please see the Appendix to find examples (Figures 1A, 1B, 2, 3, 4 and 5).</w:t>
      </w:r>
      <w:r w:rsidRPr="00305D21">
        <w:rPr>
          <w:rFonts w:ascii="Calibri" w:eastAsia="Calibri" w:hAnsi="Calibri" w:cs="Calibri"/>
          <w:lang w:val="en-GB"/>
        </w:rPr>
        <w:br/>
      </w:r>
    </w:p>
    <w:p w:rsidR="00695F72" w:rsidRDefault="00695F72" w:rsidP="00305D21">
      <w:pPr>
        <w:spacing w:after="160" w:line="259" w:lineRule="auto"/>
        <w:jc w:val="center"/>
        <w:rPr>
          <w:rFonts w:ascii="Calibri" w:eastAsia="Calibri" w:hAnsi="Calibri" w:cs="Calibri"/>
          <w:b/>
          <w:sz w:val="28"/>
          <w:szCs w:val="22"/>
          <w:lang w:val="en-GB"/>
        </w:rPr>
        <w:sectPr w:rsidR="00695F72" w:rsidSect="00695F72">
          <w:type w:val="continuous"/>
          <w:pgSz w:w="11906" w:h="16838"/>
          <w:pgMar w:top="1440" w:right="1440" w:bottom="1440" w:left="1440" w:header="708" w:footer="708" w:gutter="0"/>
          <w:cols w:space="708"/>
          <w:docGrid w:linePitch="360"/>
        </w:sectPr>
      </w:pPr>
    </w:p>
    <w:p w:rsidR="00305D21" w:rsidRPr="00305D21" w:rsidRDefault="00305D21" w:rsidP="00305D21">
      <w:pPr>
        <w:spacing w:after="160" w:line="259" w:lineRule="auto"/>
        <w:jc w:val="center"/>
        <w:rPr>
          <w:rFonts w:ascii="Calibri" w:eastAsia="Calibri" w:hAnsi="Calibri" w:cs="Calibri"/>
          <w:b/>
          <w:sz w:val="28"/>
          <w:szCs w:val="22"/>
          <w:lang w:val="en-GB"/>
        </w:rPr>
      </w:pPr>
      <w:r w:rsidRPr="00305D21">
        <w:rPr>
          <w:rFonts w:ascii="Calibri" w:eastAsia="Calibri" w:hAnsi="Calibri" w:cs="Calibri"/>
          <w:b/>
          <w:sz w:val="28"/>
          <w:szCs w:val="22"/>
          <w:lang w:val="en-GB"/>
        </w:rPr>
        <w:lastRenderedPageBreak/>
        <w:t>Appendix</w:t>
      </w:r>
    </w:p>
    <w:p w:rsidR="00305D21" w:rsidRPr="00305D21" w:rsidRDefault="00305D21" w:rsidP="00305D21">
      <w:pPr>
        <w:spacing w:after="160" w:line="259" w:lineRule="auto"/>
        <w:rPr>
          <w:rFonts w:ascii="Calibri" w:eastAsia="Calibri" w:hAnsi="Calibri" w:cs="Calibri"/>
          <w:sz w:val="22"/>
          <w:szCs w:val="22"/>
          <w:u w:val="single"/>
          <w:lang w:val="en-GB"/>
        </w:rPr>
      </w:pPr>
    </w:p>
    <w:p w:rsidR="00305D21" w:rsidRPr="00305D21" w:rsidRDefault="00305D21" w:rsidP="00305D21">
      <w:pPr>
        <w:spacing w:after="160" w:line="259" w:lineRule="auto"/>
        <w:rPr>
          <w:rFonts w:ascii="Calibri" w:eastAsia="Calibri" w:hAnsi="Calibri" w:cs="Calibri"/>
          <w:sz w:val="22"/>
          <w:szCs w:val="22"/>
          <w:lang w:val="en-GB"/>
        </w:rPr>
      </w:pPr>
      <w:r w:rsidRPr="00305D21">
        <w:rPr>
          <w:rFonts w:ascii="Calibri" w:eastAsia="Calibri" w:hAnsi="Calibri" w:cs="Calibri"/>
          <w:sz w:val="22"/>
          <w:szCs w:val="22"/>
          <w:lang w:val="en-GB"/>
        </w:rPr>
        <w:br/>
      </w:r>
      <w:r w:rsidRPr="00305D21">
        <w:rPr>
          <w:rFonts w:ascii="Calibri" w:eastAsia="Calibri" w:hAnsi="Calibri" w:cs="Calibri"/>
          <w:b/>
          <w:sz w:val="22"/>
          <w:szCs w:val="22"/>
          <w:lang w:val="en-GB"/>
        </w:rPr>
        <w:t xml:space="preserve">Figure 1A - </w:t>
      </w:r>
      <w:r w:rsidRPr="00305D21">
        <w:rPr>
          <w:rFonts w:ascii="Calibri" w:eastAsia="Calibri" w:hAnsi="Calibri" w:cs="Calibri"/>
          <w:i/>
          <w:sz w:val="22"/>
          <w:szCs w:val="22"/>
          <w:lang w:val="en-GB"/>
        </w:rPr>
        <w:t>Example of a calorie label on a product:</w:t>
      </w:r>
    </w:p>
    <w:p w:rsidR="00305D21" w:rsidRPr="00305D21" w:rsidRDefault="00305D21" w:rsidP="00305D21">
      <w:pPr>
        <w:spacing w:after="160" w:line="259" w:lineRule="auto"/>
        <w:rPr>
          <w:rFonts w:ascii="Calibri" w:eastAsia="Calibri" w:hAnsi="Calibri" w:cs="Calibri"/>
          <w:i/>
          <w:sz w:val="22"/>
          <w:szCs w:val="22"/>
          <w:lang w:val="en-GB"/>
        </w:rPr>
      </w:pPr>
      <w:r w:rsidRPr="00305D21">
        <w:rPr>
          <w:rFonts w:ascii="Calibri" w:eastAsia="Calibri" w:hAnsi="Calibri" w:cs="Calibri"/>
          <w:noProof/>
          <w:sz w:val="22"/>
          <w:szCs w:val="22"/>
        </w:rPr>
        <mc:AlternateContent>
          <mc:Choice Requires="wpg">
            <w:drawing>
              <wp:anchor distT="0" distB="0" distL="114300" distR="114300" simplePos="0" relativeHeight="251649536" behindDoc="0" locked="0" layoutInCell="1" allowOverlap="1" wp14:anchorId="4A4D4FCF" wp14:editId="12FB9710">
                <wp:simplePos x="0" y="0"/>
                <wp:positionH relativeFrom="margin">
                  <wp:align>left</wp:align>
                </wp:positionH>
                <wp:positionV relativeFrom="paragraph">
                  <wp:posOffset>289560</wp:posOffset>
                </wp:positionV>
                <wp:extent cx="2327275" cy="2043591"/>
                <wp:effectExtent l="0" t="0" r="0" b="0"/>
                <wp:wrapNone/>
                <wp:docPr id="321" name="Group 321"/>
                <wp:cNvGraphicFramePr/>
                <a:graphic xmlns:a="http://schemas.openxmlformats.org/drawingml/2006/main">
                  <a:graphicData uri="http://schemas.microsoft.com/office/word/2010/wordprocessingGroup">
                    <wpg:wgp>
                      <wpg:cNvGrpSpPr/>
                      <wpg:grpSpPr>
                        <a:xfrm>
                          <a:off x="0" y="0"/>
                          <a:ext cx="2327275" cy="2043591"/>
                          <a:chOff x="0" y="0"/>
                          <a:chExt cx="2327284" cy="2043591"/>
                        </a:xfrm>
                      </wpg:grpSpPr>
                      <wpg:grpSp>
                        <wpg:cNvPr id="322" name="Group 322"/>
                        <wpg:cNvGrpSpPr/>
                        <wpg:grpSpPr>
                          <a:xfrm>
                            <a:off x="0" y="0"/>
                            <a:ext cx="2292358" cy="2043591"/>
                            <a:chOff x="0" y="0"/>
                            <a:chExt cx="2292358" cy="2043835"/>
                          </a:xfrm>
                        </wpg:grpSpPr>
                        <pic:pic xmlns:pic="http://schemas.openxmlformats.org/drawingml/2006/picture">
                          <pic:nvPicPr>
                            <pic:cNvPr id="323" name="Picture 32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06930" cy="1376045"/>
                            </a:xfrm>
                            <a:prstGeom prst="rect">
                              <a:avLst/>
                            </a:prstGeom>
                          </pic:spPr>
                        </pic:pic>
                        <wps:wsp>
                          <wps:cNvPr id="327" name="Text Box 2"/>
                          <wps:cNvSpPr txBox="1">
                            <a:spLocks noChangeArrowheads="1"/>
                          </wps:cNvSpPr>
                          <wps:spPr bwMode="auto">
                            <a:xfrm>
                              <a:off x="0" y="1434542"/>
                              <a:ext cx="2292358" cy="609293"/>
                            </a:xfrm>
                            <a:prstGeom prst="rect">
                              <a:avLst/>
                            </a:prstGeom>
                            <a:solidFill>
                              <a:srgbClr val="FFFFFF"/>
                            </a:solidFill>
                            <a:ln w="9525">
                              <a:noFill/>
                              <a:miter lim="800000"/>
                              <a:headEnd/>
                              <a:tailEnd/>
                            </a:ln>
                          </wps:spPr>
                          <wps:txbx>
                            <w:txbxContent>
                              <w:p w:rsidR="006C41E4" w:rsidRDefault="006C41E4" w:rsidP="00305D21">
                                <w:r w:rsidRPr="00305D21">
                                  <w:rPr>
                                    <w:rFonts w:cs="Calibri"/>
                                  </w:rPr>
                                  <w:t xml:space="preserve">This is not correct as full Reference </w:t>
                                </w:r>
                                <w:r w:rsidRPr="00305D21">
                                  <w:rPr>
                                    <w:rFonts w:cs="Calibri"/>
                                  </w:rPr>
                                  <w:br/>
                                  <w:t xml:space="preserve">Intake (RI) information is displayed </w:t>
                                </w:r>
                                <w:r w:rsidRPr="00305D21">
                                  <w:rPr>
                                    <w:rFonts w:cs="Calibri"/>
                                  </w:rPr>
                                  <w:br/>
                                  <w:t>instead of Calories.</w:t>
                                </w:r>
                              </w:p>
                            </w:txbxContent>
                          </wps:txbx>
                          <wps:bodyPr rot="0" vert="horz" wrap="square" lIns="91440" tIns="45720" rIns="91440" bIns="45720" anchor="t" anchorCtr="0">
                            <a:noAutofit/>
                          </wps:bodyPr>
                        </wps:wsp>
                      </wpg:grpSp>
                      <wps:wsp>
                        <wps:cNvPr id="328" name="Multiply 328"/>
                        <wps:cNvSpPr/>
                        <wps:spPr>
                          <a:xfrm>
                            <a:off x="1801504" y="921224"/>
                            <a:ext cx="525780" cy="533400"/>
                          </a:xfrm>
                          <a:prstGeom prst="mathMultiply">
                            <a:avLst/>
                          </a:prstGeom>
                          <a:solidFill>
                            <a:srgbClr val="C00000"/>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group w14:anchorId="4A4D4FCF" id="Group 321" o:spid="_x0000_s1026" style="position:absolute;margin-left:0;margin-top:22.8pt;width:183.25pt;height:160.9pt;z-index:251649536;mso-position-horizontal:left;mso-position-horizontal-relative:margin;mso-height-relative:margin" coordsize="23272,20435" o:gfxdata="UEsDBBQABgAIAAAAIQCxgme2CgEAABMCAAATAAAAW0NvbnRlbnRfVHlwZXNdLnhtbJSRwU7DMAyG 70i8Q5QralN2QAit3YGOIyA0HiBK3DaicaI4lO3tSbpNgokh7Rjb3+8vyXK1tSObIJBxWPPbsuIM UDltsK/5++apuOeMokQtR4dQ8x0QXzXXV8vNzgOxRCPVfIjRPwhBagArqXQeMHU6F6yM6Rh64aX6 kD2IRVXdCeUwAsYi5gzeLFvo5OcY2XqbynsTjz1nj/u5vKrmxmY+18WfRICRThDp/WiUjOluYkJ9 4lUcnMpEzjM0GE83SfzMhtz57fRzwYF7SY8ZjAb2KkN8ljaZCx1IwMK1TpX/Z2RJS4XrOqOgbAOt Z+rodC5buy8MMF0a3ibsDaZjupi/tPkGAAD//wMAUEsDBBQABgAIAAAAIQA4/SH/1gAAAJQBAAAL AAAAX3JlbHMvLnJlbHOkkMFqwzAMhu+DvYPRfXGawxijTi+j0GvpHsDYimMaW0Yy2fr2M4PBMnrb Ub/Q94l/f/hMi1qRJVI2sOt6UJgd+ZiDgffL8ekFlFSbvV0oo4EbChzGx4f9GRdb25HMsYhqlCwG 5lrLq9biZkxWOiqY22YiTra2kYMu1l1tQD30/bPm3wwYN0x18gb45AdQl1tp5j/sFB2T0FQ7R0nT NEV3j6o9feQzro1iOWA14Fm+Q8a1a8+Bvu/d/dMb2JY5uiPbhG/ktn4cqGU/er3pcvwCAAD//wMA UEsDBBQABgAIAAAAIQBQqChszQQAAKMMAAAOAAAAZHJzL2Uyb0RvYy54bWy8V11v2zYUfR+w/0Do PbUky7EtxClcJykKpG2wdugzrQ+LqERyJB07G/bfdy4pO47jbmlRLECUy+9zzz33krl4ve1adl8Z K5ScRcmrOGKVLFQp5GoW/f755mwSMeu4LHmrZDWLHiobvb789ZeLjc6rVDWqLSvDsIm0+UbPosY5 nQ8GtmiqjttXSlcSg7UyHXdomtWgNHyD3bt2kMbx+WCjTKmNKipr0XsVBqNLv39dV4X7WNe2cqyd RcDm/Nf475K+g8sLnq8M140oehj8B1B0XEgcut/qijvO1kY826oThVFW1e5VobqBqmtRVN4HeJPE R968NWqtvS+rfLPSe5pA7RFPP7xt8eH+zjBRzqJhmkRM8g5B8ucy6gA9G73KMeut0Z/0nek7VqFF Hm9r09Ff+MK2ntiHPbHV1rECnekwHafjUcQKjKVxNhxN/d48LxrE59m6ork+XDnJnq0c7A4eEL49 nH1jj3vvXXrsXfrTvEun6XAEoX+/d8crJ8MRofqGd1oUOX57HcB6poP/zhescmtTRf0m3Yv26Lj5 utZnkKzmTixFK9yDTz+Ik0DJ+ztR3JnQOJTUcEc6xulYiGpIDtIimhdWcfLqVhVfLZNq0XC5quZW I3dRUTwdT6cPqPnkyGUr9I1oW9Ih2b1zyPOjPDnBT8jBK1Wsu0q6UFRM1cJPJW0jtI2YyatuWSFH zLsSSVKgoDmkiTZCOp/10PmtdXQ6Kd7n/V/pZB7H0/TN2WIUL86yeHx9Np9m47NxfD3O4mySLJLF 37Q6yfK1reA+b6+06KGj9xn4k0nel8NQPnwZYvfcF7ugIwDyetpBhLSIIcJqnalc0ZBZg7zfQHhY sx/wTD+SS7xbFAFa8aK0T+Lz6RBllxIjGY7P4+ypvBF4Y93bSnWMDBAMDJ5Rfg9CA5rdFLjxCMCb aFKe4+awu5Cj9TLe6N44VXM/NVxXgEDbHip5vFPyZwrxG7Vlff3w06g0MrdFN0nWk6uPBG2M2jQV L4EviLo/gZaG44hatty8VyXExddO+Y1OEp1kw2yUeQRBc77KHlaTc2hv6nNtX0y+k20IRLWi3OWV NavlojVBXTf+py9VT6a1km1m0XSUjjx6qWg9AsnzTjhc9a3oZtEkph9aznPi5FqW3nZctMEG6FYi 4kRSkBxZbrvcYiKZS1U+gC6joBooDE8QGI0yf0Zsg+t8Ftk/1pzqXPtOgvJpkmV0//tGNhqnaJjD keXhCJcFtppFLmLBXDj/ZiC8Us0Rmlp4dT4i6bFCid7q76T/TZ64fcLd/X7dOqHbB1TaCRFMCKFj UlnfCnQ+y+BkEiejGDctcnWaJmmahfiQ3EldiOh40ufyaDjMQvy+LS482JodGC+Fkyn9byJb7FWC U06ILEnHAMEKinaNgg2z0yUiL1eIW7vCg7Rw5liGVE6uuG2CkP22wdGT+ux1iCTzj8m+KBGpj6o8 kqLVxY3AIbfcujtu8JwESNLnR3zqViE9VG9FjBR7qv/n6lmuu4XCpYDLC+i8Sfp37c6sjeq+oCLO KYswtEsA4u9pCjC8xYtqPvfTwoPgVn7SeEaEukf0ft5+4Ub3Jd1BQB/Urqzy/EgGYe73JBZewkix J0/tw7ZPv8f/LS7/AQAA//8DAFBLAwQUAAYACAAAACEAqiYOvrwAAAAhAQAAGQAAAGRycy9fcmVs cy9lMm9Eb2MueG1sLnJlbHOEj0FqwzAQRfeF3EHMPpadRSjFsjeh4G1IDjBIY1nEGglJLfXtI8gm gUCX8z//PaYf//wqfillF1hB17QgiHUwjq2C6+V7/wkiF2SDa2BSsFGGcdh99GdasdRRXlzMolI4 K1hKiV9SZr2Qx9yESFybOSSPpZ7Jyoj6hpbkoW2PMj0zYHhhiskoSJPpQFy2WM3/s8M8O02noH88 cXmjkM5XdwVislQUeDIOH2HXRLYgh16+PDbcAQAA//8DAFBLAwQUAAYACAAAACEAeMnvM94AAAAH AQAADwAAAGRycy9kb3ducmV2LnhtbEyPQUvDQBCF74L/YRnBm93ENlFiNqUU9VQEW6H0Ns1Ok9Ds bMhuk/Tfuz3pbR7v8d43+XIyrRiod41lBfEsAkFcWt1wpeBn9/H0CsJ5ZI2tZVJwJQfL4v4ux0zb kb9p2PpKhBJ2GSqove8yKV1Zk0E3sx1x8E62N+iD7CupexxDuWnlcxSl0mDDYaHGjtY1leftxSj4 HHFczeP3YXM+ra+HXfK138Sk1OPDtHoD4Wnyf2G44Qd0KALT0V5YO9EqCI94BYskBRHceZomII63 42UBssjlf/7iFwAA//8DAFBLAwQKAAAAAAAAACEAjl4YAjT7AAA0+wAAFAAAAGRycy9tZWRpYS9p bWFnZTEucG5niVBORw0KGgoAAAANSUhEUgAAAQcAAACsCAIAAAGOYs7/AAAAAXNSR0IArs4c6QAA AARnQU1BAACxjwv8YQUAAAAJcEhZcwAAIdUAACHVAQSctJ0AAPrJSURBVHhe7J0HfJvF/fAzGKUt 3UBpKaMttEBpoexVyoZs7yVblvde8d7bTpydeFt7WZb33nskjuN4W3vbsvbeg/cUmxIgQEKh0P/b 78dRHj2Snnvufvdb9zzP3a6PvhY2u81ut++8+SpuuQxafxW3OZXeEMetT1i9OLmz90u5hTJWqoMo 6KCFKu91XAgd50XHBNLQfhycu81m2fnGF/BlZYC2sNttO2+uYbHZ0yL9fb0ORIT6oeHly9Uey3UQ QWPEZH/bta/fmBuUYbdabFbLQm3AOipoGeO/hgra+eAaARGvue975smnHn1/3+PNnaRFhP/qBVcm woeKDTPab1yhT5Wh0BvW0WEMXOiVOs8VBETYnahu9ZrtOF0F27/zDXAGJrkIe3u230NmRppVVK0b 8MVGvsnBBbCxQXxy5Oxw7873rsNRhtWkWanxZMJ913GQlRovBtrLbDdvNHmYeyD60aimqshzBOiZ /OjtHwAsIx6oA3dYN/Otwgxb39uM0t8jYH/ewPnzsP5slA+FEPHRpyXkKENvVHeEPMDG+K9XHr5a cZiK8jbq1Us1fudTISdDnWpOfNg49vrBoMeMBu32bz7P5fP/dH7qHi7ah4F256D9uZgA9urCzmf/ aiv1xVKU3y84KOjq+YN0nC8bB0l89qEzUa+sabP6KG6dtCNO3vduf/Nf9PT07Gx9DNZjNyHsx5uk 4I2GMElr3Aox2Wazgv07ZahGTmpnT+a9tItW47FWc4iGhXCI/ksE747VNy4LMvPPP2q1mbe/CThy 5EhiYuLOm2u0drRvbyjbYkRNYUJyMBPpLWuPU46XgZ07ZVhNNmFHomQoI/nvt/NQnvPnDiyi/Gdr fOcvuCIOPIY+/OD21wC/+tWvdrau4esPZTKZSqVy+60QC5W3RQgJvkJSlPoK0ryAATt3ygDIBzIl fRna8cLDP9s7c+IDOsK7J+PVy2cPrOJDB5IfaPa+bed7HzM+Pg5eLRaLzbajQ0KCj4gcIkB6KiYL TZMnTOMnTfOfLsP6kVnakyTpTGa1pPxl9+6ZCz4bbcmS/oKp0wcnzx7u9rhNQvjlzlevoVKpgMla W1vbfivCB/Iuk1QjeZqxUllnum68TD99DCga+OiTMgDAyql7shkdqYr+jMfu+VlfzptsrCcD7kmr D+cQIItJe2kXnmbUulmNuu3vb4lE2xvbGCdLNVPFmuF85UCOfrJEx9oR0qfKcGC3bXblagbSBYPH JNOlDbF/ZyC9abiorcYgJs5NgIMxkT4CvJ+AABPgvOU9qYapkp0fXsM0dcIwdVw7WqQdP7mz6wZl XEM+lKweyFD3peiHc4Me3btedYhS5cxAevCwviyEK48AkfRliXvS5f35wvZkRV/mzs8AdjsbH2my fNIJATcuA2BWMUXt8Yq+dOOl42HP/YaOcFuudt5ojNrqTNKO5In70uV9uYqRfFlbkqovg0vesQLm 67r4v7hxGfaPHC1usZi0QznqgTTtaLrp4nHt9PGN5mhRd5JiMFszkqcYyt7qiOGS4iTtWZQJnAV0 mi/gC+uxDegF8o5E6UCSbqRwozNzsytTNVi02Z6iHSsWdqTxW5LsdtPOV7+YrygDADqopDlR15/e V+Ik7s/jtqfwmpLXCXGfcS1fwleXAQCuyTBZJOwpVE1dEKxf2tl709xUGf8mX7MMi/UrfPj13FoZ RouFRopjkZN5zcmizox/Waov52bLWEH6rSJD1rHBNFzoGiGciQmiwv14pJjx9uadb3wxX1bGZ6K0 jfZMo83m5/5+WJBPVKQ/Be7FwfmxGoI3WxNN12zfF3GDMoCxvoqKXaiFgXNfwUXt7L1G1on3015/ 6KmnfveXJx7j9kKnL42wCTAK0murIfzyGIgWbhz+fFKG3aqfq/NeQ0JX6nwvXnCfroFKOiCMnswx xHXm6KOPtG0/I6fujQp8zKY8b+WUrlS9KWoO55DCt+pj6ahAq+kGKukoY6E+gY6DsYiBXHzgwoXD vMtks00jaQ+wDMMaUKHt5Hy/xBe2v72N/Nztc7m/s20m6ikRwvJnmCefmasJENSHMJEe4HXl0ujO 9z7GUcb5HD9GnSsN4cNCua4jva6i4oVLXeWp/mmef0aWHm4aeYI4+MpgZ8D2D25IY8AP49xfA1Z5 vRKYZz8qPuF6WTrK0KyRfnTn3rUqt7UKJzYaQq0Br9DapPd5OvIVedKY0PdMy/PPed6//YNtHnnk kb///e87b67RkuLTGnzHZn2QvClcSAI+LULC521/tCMP2UDmHbfvbYv6MwvuLiBCqXVuHAyUrq3s Xnkf0fN3Yv+R7a/dEIPBsL2xdPYDWVuwvDta1R6p60/RDuSsjHeA/TtlKAeKlH0Ze2/b2x5yDwPr dbXG/fJ5d3ZjPLb2g+onfjEV9NT21x599FHwarV+0lOHhocuzl7qHegD21tNUD4uQNKewMH5iBsC 9fNVVg0H7N8pw2q2Cpvjgce/Y9feaq97GAi3+XKni+edKCiv8eI/rCfevv21bUBbNzY2wlFIoOft nY4z3UbSFCVtjRZTJy1zZ60zJ/Rz50EqBPbvlAHQrxPlvRmikVL+UDYx8nlmUzyvJZnbfJSCcGe1 eCvwnyoG0NzcLNrampqe3n4raozSTpQph7P048WmqQLDxDHDTPn2R5+UAQDBvXSwTNWXzmpN8b3/ LgbOn1rryUL6MBvjNkkhM0fvYmO9ePidDtbS0uL471/9x25TDBcp+zP1E8WaiULjzFmQzm1/8qky AAqZXDOQLR4s0VyscHvxr2MnPHgYyOJ5V2ads6AplIX05uBhWw3BopZIRWuoZiRH3v+JhurHypSD maqJ4q3moybLJ8r42TIAFrtZCUKCoXTVQFqM6yudiY8JG8PYaHcuxo+PhbKRHtzuAuVogWogndsU rxnOs5n0O78EIulIY+H8d958zA3KANhsJkl3hqovTdWTaJ46Rgp8gFrnI2wIlgxk6scLhR0J4vZ4 2WCOfqhYM1VkHMvf+dkXcOMyrmEzjJQqu5M0I+nakUzT6tmN9iRFf45mOEs9nqcZyFJPlEh6M0Eo xCbHW81f5rK+pAwH6p5UaXeSqj+enPm+sj9bO14saE2QdqQIGo+CqGe4HMj/xrb2er6iDIB8Di5v T8p6+1HVRKlyvFg2WrbZlgsir52Pb4KvLgNgMsnVl08pp85Khsos5q8OqD7DTZXxb/KfKMMRWliN 3AHcRu9JRtdpyhDK8mkv/u/zrVTDbLVtUhau1kCphDA6MW4R7reODmISIqjwAAYmhFkftoYOoiED phCJGqV85zf/Ht9INT7btHPn3Gj1kRRsKI0YJujK8n3/mUD3d2CBAbHBfsVR762j/FYrXJYrjqxV u69VuV+94NR6IlokcPiZr82tVcNkt5htDgc1i4yfh/uvoiOuVvnsfPY57FZ7VMb7KdnQ3HDPmEP7 gw8chHg5O3u9k5txNDE9mNqWw0HA1mq9KBUHV6udWShPerUPsSxJKZEAp3arne7LqgFO12I2mG26 KXQMgxhNxQXTMSFrdZArFZ7ryKAVlN8y0tsk3rBbrXHx7+/85tOAIyBaPUIO/8Hf/emUzJeefvlX j/7lV+aFGOtWuYlbobtUhkaXKFFuNKyfuC2aTwigwH2YKMgGKaixPEe2xfuaKZTJbhJz11fgvmvY 4HV0IKchhorxp6F8KfiAdbQfHRVwtcZTUH9ITHJX44+o2jzVfdFrjRHjQ/guTMxAR3RnS8zOgT6N XdJl7vuRofNXDQG3Bbz1c/tGhnUr0y4pMPNzPpoMtA94biAPzRa9ymkMZWG8+RgfOgLCxwdvNkZw sf7tNcXSLe5NjVaCNmtCIZcqPFZqXWlwCLXKdbnKebXGdfnC4aXzBynVbhLKlMWiN1uNetY0pSmZ 1RiLyXipMuPvXXBodsLrFdiw7kueqNbXsnNeGBt/d4O7uH3o67F/8XnoBpzHg24bhO3J2v8Q5KX7 g197mIkN3GwOZ6MgPAxMQIABH8/DBrQij+s1ip3ffI4dadgtRs0S8sDT9+G87mPCfRhwbwHWnwr3 WDm3n1Z1hIWFLJzfv1JzePSsy4WoN89HupyJ90AmQrp6U+box9vHfFspRyqH/lKKf6K09bl34n88 dzlh+7BfxIsvvriz9Tlw7re9/cgPL7jeO3Vqv7A5glJ1hIHw4aEhHByMXx+61RLWhSv/zCAJ4JNO ZbGatVMnLXOn37jnzmrnn84ef3el1otD8KPXHmFgYFwUyPr8GXDP9Wr3urPPTFNKuJbqnrX9V8Qx Z1r+moN8MKfuISfnO47E/mLncJ8jPT29tbX1/PnzO++/lGboHuyRXVUf3h764F4Qr/CR3mJygKgx WNkWJe+OE7cdlXclri1esllvFB6apRRpb4a8L0s9UnLn3j3hf97VFPHgSsUBGsJzteIDBtx9veYQ C+vDxHsy0T6Ltc5zvGKWuGZ8EdLg/vdejxcvH35850DXodFopqam8vLytt8iEAg+n7+9/S+KSoo1 Wu3clSuW6xIBaWe0vDNOUO8nb4vaqg+RkkNlbRGqlmhJW/xWQ4imL9V48ZyBvjMk+6lqAPgdqRvt 8ZrBDEV/pmL0+K49e/zvu7PB7+djJW9NnXW+XAVZhUNoKB9mnSuLEMBoSuS2Jma+8SAx6j5a9V2a 9oevj0Y/g1arXVx0qA1w6ucuXBgcHgoMDtLpdGwOGyhne1cneN3+5jabhJCNxkBhc9QW2o+H9Ngk BEhaAvTjZZbZ8+DELLMXDFdrbJYdU/bZagBE5Gh5e7ykOxlIRjmUqZwoOvzPZ5+7Yy/B99fNR19m t6SzSPH81pSNrgxJX153wbvLFYeXkUGrdb5nXv8l5s8/Tbhnz86BbgSLxcJgMGaTGQBOHeRh4OyB xHY+voZm4hS9zk3WEi4leKhnLpgmjhvGioyzZ0wTheCsQDJgWSw3Xzpvki4Dpd7+yQ2qAbB/ZDUY BNreJM1AhrAvf2ugRDaQLB9Ie/e5p6ugLxDCHmO3pIyeOMwmxzIbE9eqnNer3eaqfReAY4b7rB/f uwG/U1j5S3iJx87hPg04742NjTNnz0ZGR39GAtsYx8qMs6ck3Um6wVztVL5+rNg2XWYYL9YNFcuH sgzjx8yXK4yL1ZbrvMqNq7GD3Q4SNn53LpWYoOjN0IAsYL56CRvZVR196OF7yj1+PnziyMSxd1cR XusVzotIfzYpfK3yEBvttdkYykY6c9A+G+QwZpUro9JJUA9l1rqykT58QiAb4cbF+0nJQTys9wbK eaesT2NcazVdPKsdyVGNFskHC5WDefrpMt1YmbgzSzVx/PNO8UurcQ3QYFaLWTaQrhvOUQ+ly7tT QEqj7EsTD+Xfv/vOswfvmS56j1FzZLMexsZAWHUeFLgbtdZpsz6I3xzMRHlsEANocFcO2ldADhTW B7IQ3oqRQnlvimqoYLMrUdGfbZoqVY8c2yns0+imSzdbEzdbEzZakzZbk0AmqBVSdz77NF9djX9h s1u189WGwWxFT5KwOdqRiHYlg15rvlL0+g9+gHS9fb3aiV3vzyVABA3BbIQno8aZg/EGAtnqzNxs i1ENZws6UhU9qSCFVPflyAdyZQPZsu5UaW+6tCdL3pW6U8yn4c42WW5iCPEWqrENkI3RpFP2pEvb kxWdScaRQv1IvrY/UT+apR/LOX3oUVHXUSsVLSCHS7syRJ1xG+RYQUecpOuoZjBbDmzGcLZmKFfe lWW8eELWlyHvTZf3pAnbUkQdRzkN8WzyziUnC4grbyU6vOVq/Aub3awdAK2YttUap+hO0g9mmMaK TON5gg6QP6eqp09IOhOkfZmS/kzVSKGkI3mrP0c5VKzsy5D1ZrMIkcyGSFF7Bq8ljVsfYTNK7aB9 dg78dfj61fgYu7g3T9wZDXqLoivBMJTj9+AdI2d8lYPFyolSSU+WpD9POVggHs7ZbE/f6EhlkWPp xAjufLfVvjOO9o3w71fDAfBotq11ZU+GaapY0BR5FRGmHj8u6i/UDJZKB4qE3fmTxEKLxXgTAxBf k2+mGttYbVaTVa+drdNcqhMMVVr0CuvHXvYb5/rxS8A3WY2vBESf1q/KHL4e33o1QHczmU16+Raj s4Q3dG5r+KRBrwO2e+fjb4hvsRo2m1mr1dAbohmkVCY5iUKI4bckU3FhrIaE1eYiI5DMpzvGv8O3 Ug291TpXB2M2xtOJscyGuCU4lEGKYmBD6IhAHjlsHeHHxoTwSaFTPc03jKm+Bt98NRbqIKvYwIUa 36t1vkt1fnR8KBX8obzXCTEsfBibEL5e6c5A+VMQ/lQMtOdEoniT/+9X5puvhkktXajzWsOFUHEh lDoIKt8/BPIezOvD+DBYXCSEgYSsVbjRMQH0Os+1SjdanTel/PBoF9n273Wwr1MNh8d16KhdzmPu 7Po0wssEBX/aYrVYbcYAb2dflw+CA71DgyGxkYHZ6TH4Al8G3IcK9+Hjw7mNUfzGCDbOp/740S02 92u78lurhtVutdpMEvrcGgp2tRa2iAiUURx3q3ye8/gMWPQ/oVEvB8H2h//zpfgjTt4ebi6eb6Yk Rux//9XONgQT589De65j/VbrvGhYGBXuxsD5Xxxud5Rw627ypqphshhtdotg9dIqIWAVA12ocqfg w5ZRQSuYwIUq/y8aFIvNfSGy4B/J3m/BnvnrWx8+9/STv3/xlWcf+e0v9h148kpL0uREH7c5XNAQ sF7rtnjOiVHnw0FB1soPtVzIl4o3bDbLLSnMl1UDHMtg19HGOleQYVdqvOYveFLQwavoIKDES9U+ S3CPdXLgRzaL5gtudAOcrHuj5PiH7z30k7z8g4Ehf/7r479yOfSoWXjeKqyxMS/MDp9fH8OzcDAm xp9JgPKJQRykNxUJ49VHTg72gojg5mtyg2qYwOlbtVe74EsI7yW432KtL6M+gk0IXaz2nq/zAlnR GsJdi3VVt0JkrV6zsw2r/aWN579wJNfS+gsV8SfU8l/DI37g5XIfHfUPu+KcXVX7kajSdjltC39k KOdRJt6LRwoRkELoKAivPpiBhfKIAcTqk0rZlu3mavJJNWzWj8w2zTo+lYUNoWICFio8aITQNbwf kxi2jgtgoqBXLziLF1rlzQFK8mEZ0UfXChX3xo11VHWh83obovtIsJ0DfQ7zyMPGll2UnNvefOZH ht4PbFvxVlmpVXTcupb60ZCPrnk/reK96bJ3KbXeG+gAJhbGxQey8DA+zp+CCbs6Pmi3mmxAX74U RzVAfUUr4wxSxJUL7jQMlNsQysDCaAjvlRr3ubP712q8Zi64m2xGs8XAHioVtQSqOgJNPYHWoUBe XxShHNbR51p2wbuszhvXBNk+6OfR1O4a9bsz7bW7DHO+VnGujZ9o5h41D75l6dvPLvnDYubv5gv+ lLj/WR7Bl0eKZCP8eLgANgrCxfgLCf4dtaeUUu6XC8VRDdC9z8f6gU5JqfVhgnQZ47tc6bRw7sPV areVC04spIfNajSbgWs2csnxjJY4WkNofuzT55NfF3b7p6a9ie/xa7j0cuuF5y7T/A+/+Kl7+r4S 20bfxqkfjQb9cCTynoDXHwp44w9riAAeESYkh3EQPlyMn6I1jkEIpaKD1ucmv0RVrlXDbhtA57/y +7uvnHG7cuYgD+2/cuEwpdaTTwxcPH+IgfBaw/gZ9UqdVraKD7p0PhBdEoos8Ex3fuFs+qH6Ku/J 5sfah19v7/lHx/mnzmLf7UO+s33oW8Jus3YF3Xbo0du9X3qwKtGDjffn4PwZCE8mkEl9MJ8YwSNA unFn9fobD+dd61R2u0lMdXJ7/+Vf/3Q092U63IuO8qEjvFar3CjVrgykxzram4mDCqlXRkrePO1/ 4HSsR10itC4dcmm9eGAlp3vBlzT/VsXAG3GVDzz2zk+a+o6szVRsH/1WMetUGW//wP+1B8hhP5S2 RQJpcAneAhJM0hrOIQTwSYEL8PgtLu3zYtlRcZAG6GZOub77jzSn5zD+99IQHtQ616XyQ+sVzgy4 Ex3lziYGrKOgDIR37ut/z3/n4anFjCl28rIm86o0u4fuOrR1mHTl7aC8PxyI/OX2LRBfRFNTk1qt Hh4e3nl/I869+WMidFdXxB1ccoSkPXIDAxHUQ/hY3y2iv6ovVUiMHG3DfUbnd6oB6ieaKpaP57u/ 8tSTd+9F+vyUjvakIl0YaC86HsLG+HBwfht4KLDuFLTv4ExK86SX1NpOU50ZoXlgL75Z3vlcKf5P Hgm/Vuuk2wf8PKOjo6AOd9999877L6Ueuqvu4K6El+8UksI2m0OkZJgQ66/pO7pFChQ1Bsg7M2bK k8y2G90MAaIM3ViJcjTnyUceefaOvXjILyhIv6Vz+1YuHGRgIAw0ZJMIo8E92fUweq3zzOZpngnd vXCka+ndhrF/1na+fLbhld7lyJ1jfQ42m93X57hJ5os4cfqU47rzx2BCfi5uD98iB2zgvFR9scqe ZFlzuLQhRNIWJes5quhIUvZmKifP2j7a+cl11fjIqh4qkvZk6IYL9r30l6d37W6O+8OVs/todR5L 5w7Ta9w2iFBOQwgX5zN3at8K1rN9DLYoPNPV9doJxCNNrq/2eD93OfH5nWNdx8bGxl133SWRSHbe f/RRSEjIztY1xicnOjodw+nXZ1EW9ZaqM1YCohUcRFgPJBAirg82dCUouuL1PUmq5njNUKF5Y/Ca s3BwXTXsZtnl2s3WFNlgum6iGPLea0/suR3j/MPxkn+slx9ko3yBM5mtdlvDhM2d92ZjfBex4UNI 75EaWNu7T5B9vNo97ueUv7lzrOvAYrHbGz/5yU/AK4VC2X4L0Gq1J0457t7dvsu6DgG/ttuBRS2U tQVLGmCShgBVW7ywPsDQEyup96ejvGUDuearFaarSAuFvPPt66sBMNlt4u40UU+6ajhTP1oU5fbK H3ffVuv8g57Ev1AxEeuEiOlzh1cRgWto6FYDhFLjQSEfFbQmF7g9ysf+VdR0vxb+250DfQ5w9iqV anu7s7PTYrF0XLugcfXqVfDaPziw/dG/UPak8DE+G0RfZW/sJs5f0hbPwbhzqYPG8SL9eLFl9oxl 9pyR1rTz7c9UA8TIWy0xkp5UZX+aeqRAPpglnMl/YO/tp9774XDBm3S4M7X60FKl88Sx90dO7p8+ dXCtzmOy7AMKCjpZ+Bjj7K8HA/YYFZ90nuvZ3NwEr1KpFGjI7OXLy6urZrMZKINILN4Qbn7egArJ Qeq+5E1SwFYDTNYXpRs6ZhjKMM6clHQmGWZPmWfO62ZrLOZPBuw+VQ2AyW5W9WarBhwXaKS96crB bNlI0l9+eV/KU7e1R/z+UoUHFR/GbU7itycJOtPX8BHzVb7r1S6zpz4sfP3u2ifvwD1x9+fP6Xrq SfXpGRlEEgloQltHu9Fo3PngOjZJwTxS0GY9TLncZJ4p1kwcM00UAyHYZs9Zpk9ox47p5s+ZVgnX F/TZahjtNiMITrrTVaBr9WVqRrMVF8vF3am/2bUr872/d2S+sdmRyWtP43SnSfoKaISozfbMJYQf szl29qzbyXt280/dLiHcLh4N2znc5wBqMD9/BZyBWqXKzy8gkUhALDufXUPWGS9uCQPKqR3MME2X qfvzFINpyoFk7ViOYarUOF2mv3jKfLlcfeVTHvaz1biGHYT6upEsdV+6rDuV0uRoe+VI5lBDWdgL f287+vJiLZTblLSICKATY7itSdz6gNVaz/lzH7AIPtQTT2wif7iJ/HFR/F94yyM7x/s0a2tr5Eay QqGYnpnZ2XUd+kWScfaMqjdd1JqoHcyTDuYBLTWNFRrHi/UjhfqpE+aLp0yXKkBz7/zgGjeshgO7 3aIZSND350j6cpSDmeLeFGVfFq876anb9tRBH71aCyJIPzrGd7XShVrttFbjsoYLodd6UGqdJE0e tOLbxpPuFmDe4tZ50RFHlNceufgXQBR4An5726q9gbtUT5zUT5QYh0t0Y8WywVxgW9Wjx7TDOZbJ MtNUvmEOdW0k4FN8YTUAIDuVzpzdGigUdycDEcu6kzd6c5mtqQ/94IeF+3/Tlv4KnRi1UOcPwhYW wptJiuSTw5gI4F78mXXu67WuXKzv+oV9tNoPuA3BmzgoCCg2G4M4cBc+0puL9GKj3QU4b9lg4U5h n8Y8c8x86ZhmKMs4nA+0QjWca3DcmFaqctwqeYMxlC+rBgAYE93GjLQ7UzOQzW5NEg0WbPTkKicv uL/9auyrD3alvUEhRjmukZ8/dBUdvFZ1hI0P4OB8JG0gZ/Bmojw5cCca0k2AC2ChvEFmR69zEdWH bBL92KRgxXixtDMVaLDdeoMnJ0AL6ieKLRfLFP05+ukybkOctDdDN5a70RQDPtv50nV8RTUAoA/Y dVJDX7KiN0XTk6IeyBR2ZisHCy43Jrn98R6C949ZIENE+VEIUC4GImoIWqtz5yD9OXg/BtJTgPUF kSUb6Q3y7C0yMD5BwGKqRgtFnSny7kxFZ4a6L1vWn7tT0qcxUdtU4yXi9lRxZ8Zma6Kg9ehGS9z1 1ul6vroa21isGkVfpnYgfas1Tt0LHEuqbCBR3Z/w+O7bag7dvnD6AzYSQkd50NFeTJSPuCmchfAC tn8DhNlYf1rN+wKMs7A/T9KdYbx0StmXudWWrBvNV/Rn6sYylT1ZmuEb3z567fplMp8UzphstFp3 nhq6ITdbDYDGpjMMF2kG0sXt8ZLOeE1fun4sVzuS4v784zWHfjBd9iEb6bVJDubgvDbI/uvl73Ow UC7WbYMcLe7N2WpP3GqJE/ekyHozZMBaDGdohgtAR6U3xfMbwhX9GerxTz1r9C8MGsWXV2CbW6gG wGizirodopD3pElAHxvKVIOwZTjLtFjs/cgPrp59l4mGbOA9OaAXOYKfTO1YqWIQnHGeaqhAPZQt 6kkWd6XJu1JAvKMdLwF2XN2bqR0pUPSnqkeOW02fOl3Qf2y2GzjHG3JL1XCoicVqFvdkyXrSpV3J kvZYWWcCiHNUIwWG8ULDxRJRZ5yoPVbUn7HVlSLtSRN3Z4q7UuX9OfK+FPVYoWIgUzNcrJso0owX ivvSjBNFutEs2VABvzVd0JHCJew8LmWzWW/6trYdbqEaH48O2k02q3y0WN2ZJOk8CgyxfjhX35+i 7svQDmcIm0L5bdFbHQlbnUmb3anSoTTNUIm8L1PVl6seyhd3pygGclTD2eKuJKBpgrbEjaZ4WW86 rzl5uTrEYreCkPFaEbfMrXWqTwBunt2n7M1S9+fIupMMg5mgDsaJPO1IYVcZZLMlXtqRpB4pAvZe 0Z8tA6FNX4qoK2WrOVzSniDrzuU1JXGbEiS9uZymhLnWU46LT18WiH01X7caACAdk0Q/lKXszdD0 Z6naEzWDmZbpot7Uf/A7E0GMLGpLVw3lyXoylA6jlKXozxV0ZXBB/EKKo+LCWaRYnVzwkaMCX2RF b4F/oxqgIo7YXiMkh8ibYrUDIIBLs145tVrlLW5OUA7kqUaLRT2putFi+UQRuyFB2pMt7s4VdWVP VwYZLEB3b7H7fyn/VjW20drNG92xyu5EZW+SbrRgqzdTOpAvA6Z5okw3fVY1UrLZk81oiBM0x11u OWv93G2C3wjfQDUAertB3ZSv7EixTJXo58o0U6dEQ4XCzjzZ6LHNnhJmQ7J6i/mV47D/Dt9MNRzY TfKBONPEMfb0GdFw2dZgqWaqYhqTZjF9K83/Gb65aoCAxWbXXzrXcTJedwWxNt0KklT7v2mAvgCQ OV4/GgT4JqvxHfJ/pBof4xD+dgcwmwybC728+W6j6WYjmu+c/1ZhXJv9BLS74ykMm9WiFHLpXZXs lhROewa3o5jWmMJvz2N0ZDGa0ulN6by2Il5X+tWhFr3Zcm3WFIdafQM+95vmv0YYILIGzee48wek vFYz+2L7PCqOTk5cw4YwGxN45ER6fdQyOohFjGATI6i4MDo+kkOK4pPjmFh/CiaYh4niEqM4DXGb bSlDhFMy4QYwdiAPuMkLpP8ZvqfC+NctcRaLyWgzKjY5M8iE9VoYkxBDJ0Ss4yMZxEgGPnQZDl2q hqwg/BdrfVeRMNDoDEwQBQnlNkQzMTAqOoiDj1it9mAQgti4wPVaz6sXjnAJkQysHxsbzML7dyDL uJQVs8lotlisjkcPvmPBfJ+Ecd2Vo+sB/XcJEbCMgK6gAlYQvlxyDBUXuoL0Z5Ii1jFBDELEKtp1 BenHIoReJB3/xzO/g771pwT/fR8882tec8JSrScTF8zA+nOIQetwKAPlS4X7rFS7r9d6rFW7s/BB dBRsCR3VgjizvjRvNBuBAl5LGr4bqXyXwrDoTQbLzT70quFdXcEGreBCKNhgKjaI0ZlsFMzarLoo /yNR/oeCvQ9CPQ4Eex2O8PeK9PeOCYZGBvtGh/okRHhnxboy0UCQUDoKso7yptf5LNYBCQVxsb40 uC8T5c0nR7LAYav3z9RAmmsrV67O6jV6x60qHz/E/R/jPycMm9VssFlMNqOYtrJQFbiGCV6B+/Mm 0Tsf3xyo5mN2uwlEtsCwDIyMGIx6b4+DzvtePvT+60HuLuHuzmEQd1igTwDUJ8DPKyTQLzY8pDA/ o4WMOLDv7X0v/1WG96UgvCiIADrBl40P5pFDuRh/Ro0789pT8EJcMB84G6T3ZG14O6aCvnzRqFFu T/D0n9GVb1EYoM3MNvsWZW4BHXy1JmgNF7aMCl7HRNAI4Qt1MGZ91Co6eAXtv4oKMKk/Nf3RV5KW cyT7/KvkQVxd2xlI4Buubs8UeL2X7nEg6q3XoG+/cuS1lyFH9h86/N67B98+5PLWyZMFhz1fO+z9 eNzRw2+/+0QtvGx+uJ5D8KIhYWyM31qlOwMOYWIDOPhgerULo9abVusnbI9joL04BNjQ2ZCBegxn bcGqU9ntX+d+u1viGxOG3WIy2ey8hUtzyDAO3n8FE72GjBw/47KEgFIwoWsY2DI6ZAnhu44PWqmD Xa32vlLpTceHUlB+y6AtBvKsRse1zVsCGvVIbtnb8dkvB739ZL7PIWq/5/pIgbf/I97BT//t5V88 /PAvX37hqcefePj3v7+/Nuct3XKimX1as3resJA/1NYwNTd2abJ1fb4DiIRLCOE1hnPQfgwEhE8O 4dcHsjFQKtyThvLj4INYSG8m2neqNr6LjGKszZnUOuutzN1zS3xNYQCDqtcb17pRU3DIpXPvL9aF 03DBFFzUGvCo9dEgwllGwpZrIWtI/6tw2CrcbxUduFLru1DnebXSmdsUL5pFGVVqvV5tseqsdkco I5NLyJ7vY3xu/EzaFwHCXArpUW79w0uIP+S53nP66GPlZS5lxe9Hxz5x6MhP3n3nF888cSc542HL SrBFesGqhNulVbaNs2ZGmXk+T9gTyCFCBsqDGzM+XGlMZqC81+rc6diArYYITj2QUCCX6LhjW4AP pFU58wjh/PpQLiFgsDxipKmWs7akVqu+8SGeLxLGtpH85EWvUc4Ti2YrD63AoQtwr6vVfrPlrotV EDohDIiBhoetIgIpcJ81uB8VFwQc7BImkIYNXkb4zIOghZzAQDspiK5S0gF5/WEZ4Yi8Yb+q2VnZ BWU0xSjNmsWLyP6T8X2tie2YyC5CWJX/q45TuGns6hVrx4/NLbcbiberCXs5NT9qjNjbALst2e2n ycGPCetftbCPWiXFVmWJTX7aLjtv3Txl5RfZ6FmmsTBTq5O820dOeptd/mbR2/fw29M3SaEg9GIS Qih1nlx0AA8H4xNDNpqgDGyggBjMJ4ULsAHset+O89FDjSg2bcmg1X9TMfGnhGFxDPpYHNML6OSr 7ScZaMgS3IeO8gGvi7WebIL/Si2EWuO1UuO9hoSsA08Ih66h/GiogDUElIkPoWAcUT9QfEpXnkkt NtqNJu3WFjlQ3OQkb/FUN7kYWj31Tc66rlBpR6KiI5HbG99OCCeWe3YRUjvgCX3kyJH2pK7W5JzC g2mn9iOasnZO6+awrxdaCLvM2F0GzJ6LEbswh3a/99iPz/j+xDzjZt1Is2yk2XkJH20mW0S5dm6q nRlnvgKzjh6ydx6ykD+U1fydfebvK6VP0c6+Np/9xDmfJzmkAC4haJMcvtUcw8D5sNAwFj6Ah4et VzpRatwZKD9KlSsT5cfD+veVJ4x1oDaZa1q5yOFV/g3J7AgDeCe9UXel5YRu7iyj6ehKXaDjDlyU /0qd50rloYVKJw4haB0BWa+DrsE9OfVBa3UudGLIarULBelJxfmt1ED0cobZbLLbzVab0W41WexG rcWwjvfhkEMELXEccpisw0nfHTBdfnDixH7DSIyqP0RC9jiZ/3pbtc/pQifsxNO4oQ/KsZ5VOL9z xEBU4+HRscPDPc5djaTtM7xJFJjnOEV7e5x341x+OpT3vmo83S5q+Uhzya6dtip7bCKMhX/cNPGi tfVnpoGHbbjddswPhGX3zafddyXuxxdjfzsWfd9c2mMF7g+FvfVo4GsPZTn9VdwczkH5sTAQOsp7 qxEYq3BKtSurzo2DhfDrQ5hYX2lbHB3pR6s+3HY2frIFLRWwrBajDfiVWw/APtEM8FvtMrm5Ohf6 0h/7Ep6aO7WPjfanoSE0hPdajeditTsbDaUToBxswGqdMwXhzgReuvIItdKJgT5CRfqvVbpRusrN FrXOqDM6klqdhjPBaQxhNkSuoyJW0IHVeX7o4v01ca93RD1S5PR3ePLhytwDVQUHTpW5ViMjiGWP TqEf7LsU2L3s2jn7dnfVYxmZvyupfLEw8a9Hve/TKG8t3Pp6MDsvtDvtbTx821DiPTjfuw89+QvX Z++HvPZw5P6nRs74bzYHCVujBI6baYOYcA8+NoBPhAlwsI36ID4uQNgYxcf6cRpCgFlrPpUw2UmW ijiOp0e/3gzCjtTTalMs1CXC3k92/8fTD/wEcfiO+WMHqDXui+cPUOFuHJIfBQ5CIG9KrQelxm3l 3P7F8iN0tBcD6we8H8ieaCivqzVH1rFQqVaglm6udJReOb9vvOzlijzvc/nhJ6K8yiI8iyJdahI8 Toc5l8d7II5DG1vCOkeiyG2uFeS/jAuDh9lhHcvuJQ1/Jk78o3307effvP2NkPvhjQcujQauD8H+ zYs619/heDNM5P2TDL274PA9hx/7BfSVhxI9XruQ4StsjtpoDuaQQsSN4QJigLQlUoAL2CAEAoNG rfPlYwKBg+HXR0jb40UkKPlU5MXBbo1abLPf1OXkzzlwm001e85yqfLgB/sevvvOQ0/8kuz76+6j T86dPXTp2JuLp99dq3VjoL0p1c40tO9qlQsd48Ug+tKQ7oxaTwoawiL60xGeIONdq3Wax7iku7xa FvBetttbJ5zfTn/zyfNx3uiMoO6OpOmFE1fY2aOUWKryxDgrcpQTMy0O7mEcJlx+r3rorXOdz9b1 vOGZ9SPP0vt8ix58yuUXb0T8xGL9wmkZbgYajWa1Wvfv/2Qe5JtnPP2FP95+R/bfd1V77mkM3dsV 9+PO1IeFTeHihmAROXiD6Jg5jYbw3CIHM2o9uPggAR7GxkG4eIiEHLFJDGWiAzrPJM9dHNNpFbc2 L6NjVNQkU42WKMbLdAu1rm+9//sf/TDgnWerne9uCX/k4omDzFqX5fL9TByMhXKnIDyXKz/k4yAs nC8d5bFWeYSBBNG6J5fgx0R58Yl+bCxU0BCc8dav64+/jsMdGL+atsCp7pp2oitOC+01uKmn51XR fbwPqgZfJ176sHr0WeL8PzFT7zct7i/re9s59BeHYL/dF3n3Zy4k3TzT09NXr15Vq9UdHR2vvPLK zt6vS0/G6/W+u5uhu4keexq9bsf77oLHvDxSeJiDdZWQg7Zao8XtEdQ6Z2l9KBPpwcdAtgiR0uZY cXMkDxdIrXGWNEZpBtNaKwu3mKztMfzP81lhWD+yWax2A39aN35MPVasHMk3XS595qH7d+3a/fwd u/Je3VXnetdM0XsMhCut1nO9yhn8MZG+63WOPJaDh1HhR+hwVzbSi1UPo6O9uSh3ep07tfIwFe41 jfc/jXhzUXpu04LatKI5xvzFjUTS9GuDrPjR9XD4wHsDKy7d665F5U+ea3wBN7n/bMtr0acf2Tmt WwGFQt1777379u17/PHHqdQbT7Xw5XzR0xR6uYAcvIvguwvjvnc078/C+oOS9nAuKWirKUjaGils dgyuiDviJA2hGwSYrDFMSAoRNUfqOuPlvYmStmhNb7aoNUHembTRlXWpp9l63f2223zOTF0DeJ3N iZPiwQLVUI64L0MzeUw9lP/yk3+6c/fev9y2O+OFH2I9ftYY/QiIK2g1zowal7Wqw3SEx/LZgxxC wNK5fZRqJ6AotCo3JtydT/Bdqzk8f/49JsF/qdqJg/FkyKpIE2/RlMVUxbkZVvimDjM079M+ejij +t7wxB8fP/tUecMbuAnXrkvBO2dzE/T09BgMhvz8/N/85jc7uz4G+E83N7edN18MMGLDoyMJiUcL iorAtlR64wcdtGtdosYIMSFwgwwTd0bJ22OlTRGbjUEbOH8Qa8lbw7fqgzlYT0VjrKI1XN4cLm93 +A/jQLq8PV7WFS9vT5b1Z6uGSsyzNaoV0vVzlQNuLAyL3Wy0m7c6kiU96bKeDGl3uqInSzVYaJw8 ue/1v96+Z+/ju3clPb8bcfhHZN9fzpa9BxSTBge6Av72MeDOlFoXSq0ziIlXKrxYeNhcuefFEx9c PPne1WoPOsprBRkyW+U2NZ5L3cQuUlK7+g+eC/tF3Yu/63J+lvDyA4T3H+859OdLh/80F3aDhw3+ xcWLF48cOeLv75he0tvb+5e//NSU4ttcf3+1UCjc2fo0LA4nLTMjLCKCRqdrdTqL1ZKUlHT6zBmZ TEZnMna+dB1AtPK2SFl7lIQUJmsI3SJBNxuCZGSYrCVS2BLNq3Flwb2kDcFMlI+EHCghhwjrg4Xt sfqRdDE5UtoRp7pYa15A2pfQukW0WTDxmXHhL9AM4Dk+AmmDVtSXoxktUPZmbrUdVQ0UA8Goh0sk oyeg+567/bY9f9695+jje4+9uasR9psrJz+8dOrD+TMHrpw/eOm005UK7/X6sEun9k+edaXVx0yf 3sdqjlut9VqpdpqthNAxsNkaCAN/dOaEU9Ervy5+5sH85++Bwx5ujbt3A30/v+r3HOKfDbSDO2fz xaSlpe1sfcx99923s3Wt4Xa2rgH6e3hEBAaLBRunz511dnVFIJFgv1whb2homJiarKurAwaqvbOj Bl5XUVVlvNGcwUZaj6w5fAPrp+s7ym+AbWDct4ih1Eo3YUOQiAgVEQOVTaGq9ng+OWgd62FsS9DO nRFPn9eNleovndRMndBfPq+cOqO7Um2jEi2fm3vhxsLYxgZcOadb1psr7UzabE1QdKVLu1JVw/nq 4WzNWJFmqgxd7HvHnt1/3Lv38N27z+z7ITnywb68968iApdQgeuY6OVqt3VsEAvhyUZ7M+CeIERe rnRMFMxvCFyr2EdHuiyefY9Cipmp8pL05KDi/jB77LGV6j+sVfxyi/yoGPdjXtHto4E/3jmVm+bY sWMmE8g9PxEDiGijY2KEW8Kl5aW4hPik1FSlSjl9ccZsNiuVyooKx935MxdngAyi42LBxvavbohN rxA1hAnxUCYa4pi2tTFU3REqao5StkRLmkBYBVGTQsXT5eK5DnVPhqYv13ipRD9ZrBovlAzk6SaO WxdqLVcqzIt1+hWcTUr9/NPwXyYMR9/6yC6ZvrDRnS7tThY0RWmHs1WDGfL+LNVQhtRxl2mxfjJP P192157b/vDju488/KuMl+8gBf66N/mJqWPAyfvMnzs0VvTm0ImDMxeOrGLCNtpSN9uS1/HBw6X7 u4s+HCl+f77CWYj3Xat1YaB81jBB81We7YF3o5z31O7fi3f7CfGfDw+89bD960ZTAIlU0t7RcfLk yf7+/uXlZbAnLCyssLAQiIHOYAAB+MNgVTU1NxOwSXvSBWTHLGt8gr+MHLxJ8paTI+XkYHZHlnG1 QT19xjBaqh8tNY8XasZLFSM5xoky3VSpajjHOFlsnS83TJ7Qz5w1zVfrL501rRFA5vH5Zwi/XBgO bB+BPFK/0Zcqbk0QtUTLuxJVA1nq0VzFQKZyOFc1mKccymW1JvGG8o9FH/n57jtf2Ls7/Pe7St7c 3Zb4/FJdkLAjg9eSyGtNEnWlcNpSOa0p/I40dnMigxwv6Ejd7E4fLjswfd5tvdKNSgxZRvnPnvei IbxO/3pvzZN31f1ub9FPdy/m3i+tv8tm2nkG6lYB0e3MzMzc3OXQ8HCdTjc1M02orz9WVgas09Dw sH8ADLiTc+fPEevrd37wOYTNCSJyyBYxUkyGipoiFJOnJGNn5KNlupEcw8xx3XghCHPUA9nKnjT9 aJF6JFc5WKTuzzFNllnmTlgunVCP5ks6klVjx6wzF0wXKy0LGPN18zRfz1cL42OAllh0gllNT5p2 1DENlno4Vzuarx/M5Xem8XpyuV3Zm11piqEszVR+uJfL4Rf+evSff68LeaEr/aWR0sOMxuSt3ryN 9nR+ewa3OREIg9+eutGeJOrN4zcnbw3mszF+bIQroz7icqXH0gVnAQlKx7vOJd9DP76HVXs3u/q2 jZpdHPiP1s/tFm/cwK9+OdnZ2cBP5OTlYrFYYJ1y8/Pa2tv6+vvLKyo2N2/wINj1mETrwvZUYXea ZblS0ZeiHTuuGc6TdKWou9N1wwX6qRLDdInpYplxrETVmaHocew3Xz6nHy7QjeWbZsr042Wmi6fU Q0XmqTPmK1W6NYJVtgLs/87RP83NC2MHO8jRTUZTV6qwL1k7lKcfyuW1J3M6swXd2cB8SXsT5f2Z yhHHnfYb4+XvvPjye4/8NvWZu8qP/Hi01HkRHiboyb5a4T5/4p/zF1w2O9K4zQlrcHcBwZOG8uEg POdOfbiCC7t47tB8HWStynmTAGVhPSXYg2sFu5jndtFKdjHP/vBC8FOXcp9ZQ3oa+qGWqSyb+aYy c5CBA7RabUtry9DQ0M7em0bRn6kazFePlmqG8tWDRZqxfOVQtm60RD1eoh/N1Y6UmKaLVaNFhonj +qky4/RJPfCpw9mKyULFYJbp4hnTpdP6i+e0C6dMX3qT+i0LYxuL3XFbPTCOpt4UyVChfPwkh3xU 0ZumHMzQDGWph7LlfZma2QpmW7pyND/80BsP7Nrz3s92Fb59V33wQ90pf1+qcL185vBClScV6b54 4sPVSlc2wYdR6zBQFHz4UqXnYrkLE+smwAXOn35nvWofC+OxgfVs99zT4HY7rewFAd6HQ4Aw6px5 5EAe1peL8KbVOdMrDq/XHOAiPbhYKBvjIWiJErRmKsZOiSbKReNntkZObY5WcduzufVRQpQvC+ez hYVSa1126nMTWBVczXC++eJJ43SZZrxIN1ki68vSjZcoutO0EyXAVuumj6t6k9RDudqhAu1UsWXm tHq6TD1xVjKYLxg5YTUqvnK88GsKw6Ehjoe0DAazQXK5QT1eJujKUQxnyrqTNEO5qv4Mfk+aeuok vytdOFAs7M2RDBZtjJ/70y9+Cn3x2dOez511/9Vo2aGN7rzxE4fWsGFUtC+19hAXD+XhvJaq/eZr fa/WQDgYH0G9HwvjxcJCNhuC1+FuLJSHoieRDnei1LixUa7c+oCN+kAB1oeNBbFNIB3hxsP5MOEu bIL/JtaPj/MHiZiIHMRC+WziIRukABHBl4f152G816v2OxaU6inR96ZpBtJNWys7dboJdBPFhvFj 2qnj2uE8w1iB8eIx89gx48wp1VCedrLUPFFiBPHraImwMV7clqYeLVL151M7i27yEsfXFoaD7fFh qVKpUsiVWwuanhRVb4a6PwuohaI/TQZisL50+UAaeCvpTlbOVvC7EsU9GedS/R7evcfl3r0Fb98+ UPThaPEHDKQfC+G9Vus0d97JMWdMjdsSNhhkjiBh5GAhdKSzpC2Mg/MW1Ptz6mE8vL9jzmiCv7A+ gIv24qF92RjvDVIQH++3RQrdag51PMhW48wB8TTahYN05xICmCivDXKkYqhQPZilAaFHb/pmc4Ky O8U4Wqjsy9xojzFdPrdTpZvAotowTJ9UDGRrRgqBgZJ3J4s60znkeHlHOnCHotYUdV++rD9P1p2z SYjQXYLbrMYv9Uqf8G8J43qsdsdt52azVj2QqWg/qujKUA1lgn4nbU0A6iLvz1D2J6v6MlUjaZqR LONUkXHu1B/uvvPNu/Zmv3gHye9XvZkvUiqc2DgIGxsorIdSq124GF8aEgggkFJ5ZL36MEh06Th/ Vn0gD+UNDBEX506vc2HCvdkYHxYGwqxzEZMDaZUHhXgIFwXhoT2FrRHS/mLN6HHVSJZ0IFfemaQY zhc0xWhGM8WdSbqxIllvsmaoQNKTLu7Ldcxo3JNq2pjfqcxNoOwrErenKrozQfcXNCZvtiZttaQI 2lIFpGhmV6FRwTU7bh69tbsUvzFhbOMInm0fGWx20Ui2ouco0BLNSI6qM1nekSDvTBS3xip7kuQ9 jkc2zWN56sFkw3geozPvoV23e/96N8Hnp2ToL2eLDzJQHjwsFDQxC+7BxvmuV7vx6qECkh8DCaHA XQX4AA7an4325OJ9+TgI0ACgK5vAxJHD+K3JII5UDuRKOlPFjsfsCrQTQB5FxvFjIPYTNseKOlMU /anyoUzlUJ5sME01WCQiRUg604QdabLedFFHvPoLHvq8IRatWNCRyUSHLuOO6oRrjpuxtwOcnc9v mW9YGNdjtdo1vH4Z0Ib+LFlv2kZDhLwvWdMTr+xLVnenmUbypO2xpslC41i+YSTDMJG7RIr66549 uf/4QWvoA1dPH2BjvdYqDzsG5LGOSYPowE8gvTl1Lmy8H3ASrOojW42BHHKiYiBvsz1J1pe+0Zwg 6wERXYa4GxhGYB6zlYM52tEiYE/k3UeBMIxjxeqRfElvvgF44P5UBjpM2Zci60iX9+UpR/MUfemK a0/Sa0C8zpnaqcN/lm9RGNdw3OVtschlg0myzlRZV6q8K0kCtKQnVdWVLO9M0Y1kaoYzLSBTHUjR DWZqJ4uATTfPlXr87t4aj99ySREL1W9vkoMEhEABxpOG9BK0geQxWT6Qu9WeLOnOlvSly3qyhB3J HFK0pD9T3J4kH0hXDeRsdSRJBzOlPWmqYcf8riDSVw1laMYL9ZPH5SPZ0p4sxUCWpDMRdBFgajQj xcr+bKC1oq6kzY4MUVuKsC2FQ/qChQQc5v8WLM8t8S0Jw3rt71+As7c5psQYStcP56n70qRdRyXt SZL2FPCnH8xT9GbqRnLVA+nAhhjHcrXDubrBHONUtm66gAJ3WWrIU125IOvP5LTEchqiRR2pws6U rc64jdakjZZotUMz4kESIOrJFDbHiLoddtwwXiobzJX2AnOUqxxIA+2uGHaIWT1avNWWBn4LklZF d5K0L03Qmswlxmy1pmy2Z0j7sviNyRv4eH5jFAcfvEDINxvUX54SfrN8K8Kwf2R2DKPcCLPVaLqK Vw9lyYGidCZJO1OAV9cO5sh7U5V96cbRAt1wpnk02zCea5rM000dU/Yk62fP8FoSN8hR3MYEqaMF C8RdSQ5b1J0p78rWT5Qpe3PU/QWbbfGyXkeEA7JOqcNXFfBJkdLODAkI6npS1YN5gk5gzYARy+a3 AM+RK2rLELYkifqymI1x3MY4QXPC0JkA3ea66SP79fOv/yf5ts3UjbFarTYZQ96Zph0uUPamKnrS tYPZxhHQ+gX64WzbdJF1ukTVl2KbK1ON56wSggkxfxf2pksHc3UzxxUjReLeXHlfjsbxUPlJWX82 8BmKgVz99An5eL56pMgwlC8fLeS3JTgWiAWRa1MqrylR0p3hGBxrTNhoS2aTYziNcbymhAVk+OqV ZqPJ5liw9VqcvnN+3xHfjTC2AcGw0aYX9WbLuvLU/WnCpkhld7KmL1XrCIIzgClTDCSbJ44lH/nN xVMHN4F56Urb7EwV9ec5VpoYzpEP5KgGC4A2KPqyFcMF8sFc+XCOtDdD3JPOb0kSd2VtAnl0Z28C Q9QQz6iPoeGS1gjhs/hco15hNRlB+O8IyL/j9v8U36UwHFx7OsxmtajGT0iBKQdOtSNW1nFU3pWs 6jiqGcoxT5cc/uNP+fUJbdkfqsaKQePKQUTUlSUdLBa1JkgH8kSdaZrJEmFP1lZX9kZHqqgzh0NO 4Den8NvSmY0xNHzcGCpNI2JYLQ5ttFlN1x4D3Cn8+8Z3LYxrgMaxWs0mm1VHa5O3J6u70kDoZRrL 0XWnyrtTxo87ay6eX0FHyUFyMJCrHT2uHj+mGS4RDxeDDcXAMUlv4UZHJrcpmUqI3+zMvopJ4K8M WSwmM7A7VtO1B6C/r83/ab4XwtjG5oiDQdZqMumFQAyS3jT9YLZprEg9UmKYreK1Z/F7Srf6isX9 pZs9BeqJ49LhU6LB48LuPFpz9uIQ3mLU2u0mx10wjktFwAN/N0743+F7JIxtQB8GfyYgFYtBOpxn GC/RXzx5tbdUNnpaP1stn65RTZ4Rj5UvtF1QS8Q2kFh+/JNP/v+v5XsnjOsB3tVmN2o54xtXu428 KyLmgt1qcPT9/wZAggKw2o1Gi9lssVnMeovFvCKb3NBQrRaz1Wa32Iyfqcv3Whj/v/F/VhhmG0gf QI8EXvy/Q5P+j0liJ2cA/lsuoPKvtKuENMuX3mj8/eH/giRAu5stZpvFajZqRctT1O5Tm/0n+P2n +QNnhCMXmP3Ht2iLJvu1Kwvf9AI33yD/rZIAGcM1r/6RHdgfs5E7P8Ik59Bb07ltWaz6DG5nNqct h9eVy2rO4rRnbnZlMDvLBDy6dXuutO2Q63uVc//3SsJstYDIZIs2v4SPYzWmU4jRjIZkdlMyg3SU Soyj1ceyyPE0QgyrIZaOjWIR43gtKaLOjDFyhVwqsdocc1T9TxJfB8coic1mBfbHsWHVykVLTcdo xHAKMYJBTmASk3hNMRR8BJsUxSRGUDEhS/AAJimSQQzjksIZ2FAqPJCCCFmqCeA0RF0l5YwP9lpM RnCc75Uz/y/RCatRa/3IoNcutJ5ZqfWmNkSzSDFMUtwaJoKCi1pCwJjE8HVMIAMfSa+PpOOCV2p9 qXUwJjp4HQnlkiLpmEAqPpCJDqIhAhhYGAsf2YE+zaAs277uxJrfBt9rSYAea7PqDAY9bar5Srnn QjWEQYhZw4bRiFF0XMgqwn+xGrKGCVyq81tHB1KxwcsoPzohnNsQvlIHYeHDBU2x67UQLj6cifVf rvGgwL2YWBgV6cclBrEwQQNnE8Z6W5VbYus1gXznIdb3XSfWWrIXq/1oyPB1dOgKAkbFhl+p9FqG +89X+yzCoSs1fkAADELYOjZoHRdMwUOvoLw3BjJYhCBOYwyPEMEihNGxATxc0GL5ERYGJiCFMrCB q3V+bEIUHx++UOvfVlm8fmXOoFMDY7VT5HfEf4F1WsJFUzDBoO8v18LY9aHMhtir1Y7JRUDrr6FD r9Z6rsGhVDyM359XGO7z+p/ujfZ6J9LzbULWfirSZ7Mldqs5nH3tSfVVuA+1ymO1xpONgQqIgVQU dB3hyyGEkIojRroat4Rcx0D6Nc/xnTjz74Mkvrray3WOuUaW0BAqIRyYpmW4H4sUuQj3YxKC11vz E3zeCXJ9MdDtwzDXd0P8XKKD/OJC/ePCoKGQt9eJsVS0/zrce73cnYr2ZaP9F88fdsztUOGyVOFE qfFcPH9k/uy+2XM+TbXHV69MGXQaIIedUv+zfGeSsDuu5Fgs1ptdZHcNHXgVE7qChq7UBlAJEPHF WrNOTESciw90CfE9HOCxz89tf6iPawTUMybYLyYEGhUOjQuFpMb5IXLc1jFBwgY/CtKbgvDZqA+m oQP4xBAqwoeLhdGRvixcAI8QwCR4NZXFDfeQt4Qi27XrTP9hkfznJHEtF/sXVqNOe6tjq+vooM2p CotVZXQI0aa16loJyACfw6E+B3099/u6fODv5xoc4B0W6hcWAokODQgJ9k5OCDl3sqCrGbuB8l6u 8VyrdFlDQNlwL36LYxZCOjGcjQ+TdiUyHUvoeYkaI2bh0Db0ecrVizqt9toj8kAY/yF5/KckYf8I JAIGi95qNC63ly8jAudrvKnoUCCTnS/cHHMrYyaz2WyxyFVKnV4/P7/ktO9lX899Xkf2hbs4hbo7 BcG8AmAQqI9HcIAv+Es7mnD+Qunx0jxv53faTnmyMMFsfAALBxW0RbFQ/jSUHw/pw6hxZ+P8Vmu8 hbiQ9Rp/ITEEVRY92dep3OJZzcb/2O0H35YkzMD8OEYjzBaHG7Trddq13qp1XCQIfhawAaz6WBox ZhkRNF/5hcsQfhEisbCtsxWW9LeU4y5uPq8lxDunJfiGvv1iyBsvJRxxijx0OMDTzcvDzcX1bVeP t9/+4Hksonz/By/7e7pWVp3v78Qy6iGsWn9KrSsN4c8nhyxXHWFgfOi1Hst1zmxsAAfrtXD+EKPW b+RCQG9DDXtt0ajTAFk4FHqn/G+Lb0sSFrNeb7Xr9aorzWWrdT7L2EgQ/ywTopZRQQt1fjRCBPgD GyASXcPcwiPcAINBm37u2fiifaXwxCOeL3h7vBTm/MLRg29Ev/N6yDuv+Lz1OvTQoSOH3n7/g3cO eX2wf98b4QmwA25/9Qp69rU3fvfOu38ZGxtfIUcxq/etVBxmwCE0JISHDeKRwwS4IHqNG73am4kN 5jWG8bCBdLx/8/m8+aE+hUhgd9yc8O3K4puShOOyp8kxHgFsq9luNK90VK5hA6/WeC0jA6j4UJAE zFe6LcGDmCSgFkHLmIB1UjgITNeQAZfLIbTGhJ3D3Bx81lpKyRuhuc8mHTsAdX0p0+dg4KuPB7z4 xIcHnv3r84/+6cnfPPr7+z/44J1XXvzbww/+5umnH3J2fqw04x1eq09+XnBLL+7SpRHK5QZ+A2yL HLoG9+Ti/NerXVYr3GkIL1oNhI30pcE9GVWeXCyUDvccrYrtayQw11cMOtW1uWy/rQGrb0gSdjvw onqtYgJfvFTnRsOErKPiF+sCV1DBNEIYSIYZ9eEUXOgqCgT+wZfPuQPBLNVAluB+dHjIVTxUzZ1q br+wc6ibY2SCmJj/fGrxqwkJrwe/+GsV+zxrIiDQ7y9+IU+8s++xvz533x9//+sXXvzbn//8sIvT q7q5RDMlWsOsNi/mLg8c7x9uWV2dGe9v3kAeodZBxC1xgoZQBsKbjQ+iIlxZWCgT7cvEQq84lrry otW6UwmRzeVZl4ByCHkWk+FaxPHNC+NrSgJ0fpNJZ7HrzBa7Riy60pCzCMJ2fMQqOoiCC15HBS5V +60iAoBIKNggKiboSoXXCiJgvtx9DQmhYgIvO4LRA8qVJotJ4QhnjWa5VlSJurVJ1IYnKioIB+ta 3WJCngn6y32HHn8wNf2dguL94bGPvXfogaee+s2Dv//RM3+5f6DyHTst17ZRZRfX2IUIC/+Cei6P O3i28pj/5ZluQWvaGuIApc5b0BDGxML4jWFcYvB6lSsDF8yE+7Ax3ow6CL8hgovzHa9LGmhE0VcW 9Bq11Xpry0bfDF9XEnarcoM2T8y5VO5CQYcuogLWMFA6KXQVHcgmRqwgYGtI6DoSSsMFLdf4XoVD gI1acDxqH7BU40NtiDVJ2BYjSCbUVrvd7LjIaZyurat32z9L3Fk77SbhjoFI9DE2+dn56hfTjvy6 JOPFssIDRdnPB4Y86gN94Jmn7ihMf0XZ62Snp9mV8I8UtbatcxbeeS2l1DKSwGnwW8b4tp4JIMS8 zG+Jo9dB1uAenPpIHgHKIgRyMX4MrD8XF7xa6cxG+vDwYZukUCYpqrUm7+pIp0LMNxqN36wwbkoS wPrbrWarVWOwmJU8yiwydhaYVEwYaPGrNb6Xzrks1kCYxFAKJnShygtowOVq1xWk1yIctor0XkH6 rqF8lzH+wraETaKPtNVD2eSrboWoWj3krVCpdHVurGapoXSho6CzPLK3LoC7cAuPAAHsg88YOu5R k+6SYu+S4n7RlX07PnZvRdDdgS73Bvk+XJX6uHEmyLxRbJOfsSjrbPJyu7jawiu3rZQaR4IVbZ7i RueZ3L9VBv+Q3pTAwHpvEiO4hCA+MZiFhzLQ/gyUH6c+VEAM45MCBE2RgsZIJsavrzJxogHJWLli AkEJSAG/IXl8oSTA4R1FXPtnsVrXpvuuOKY09Zmr8Jw65zJ3/uBKNXQFCVuGQylo2DrGd7nWc6XK i4UPXUb4ryCgq/AQsHOpFsJrjGE1Ronw78vrj6jqnZT17nLSfnXLQTXZVdLibTKqNsVr4+hswUV4 S21ILzEKn3HIZLi1B+htww9YO+4ykHcr8bdLEXdM5v+4NWQPJuiHMT4P95Q8q1/xtwtzbZJiu7TE pjxvE522Cc9a6IW2q3H2gQBTv5++6SCz+u8TOX/Dxb3NIsBETVHs+lAGxpeDDmAhfLk4GAvnK2yM 4pLC6bVeXHwwj+jHxAW1VObNTfQoZVvAujra6N+OrG4sCbPdYrJaDSYdYxg/XwNbqfWh42ArKBiw NksXXNaRAXRiBKs+jIL3Y9dHrgOHTA5ZRPis4WA0DHSl2osC910857LclKzmjAIN2CS4asgecsI+ Xb2nkgxTtfgqWgLU/TGqVi9s+odi6cYQuehK3+kOZERvc+RASxip7tCtTsNrnfiNaegXlu7b9c17 jKN/G47dlfXWbsjBvavnHzOvBVs3U2yiWLuiyCYpsm2V2AQ5Nk6B7UrsRyM+tl4vU+d+KenwBuYw D+58ufQFOiEIOHAQPgkIQdQLzlxiABsD3WgM5+ED1+t8tprjBKQQLtaXj/YdrIgfayPwacsGrcJq t/ybsvhEEhbHPVKOpSWAuomok2vYSBoGBmLqhUrXFYTvGhrCxPrRkIFr2GDHgBrcc7XGnYkLW672 oKKDqCAwx/mvwR1/q9gAGWUU2DKQC4uaQ0TNMEmTq6LJxdDipe901bf4yjtiHWvC9WawSEEt6HDC Bb+h+tRLLVl9rfEDLSnw2sCY/H055/yA4u+c2c1gt9vIeyz4XWb8bm3tXe2Q21Je3fP8gz+Q1D9p 5yZYNnLtwhQbN8omyrHyM23sFPtaiG3W19q3z951RI14SXjhaWrZc+tlz1DOvD6W9nTPMZDleW01 RW02RrFJMAYKwiRAefWhbLgXEwHUIohe60pH+mzgginY2M6a4qszo1I+w2Y1AwtyawM41/GJJEA3 lEnFlN7KNWIwgxAK+vVSrTcF7btc5U6HA53wZ9aHLla7UFAB1BrPxQsHFmq91qvdLp91WwWuGAFd rHFeJaWo1QKDzQCsmcmqt1qM/EbnjSaIqCVI1hmo6fC19kDNI6H6DjdtX6CsJ5rZFIE55dcKj6pH eGOrnSpqAk/Bfc/XwxKL3k0pfvtCzZsgSdk5uZvBajLW7pJX7mXk3NXivPfYm3uL3vmZvuM1OzfP Jj5p38qz8Y/aNpNtGxk2VpJ1DWrsedLaud9Ael1c/uzGqT8v5zyylPPwfN5jAxH3JB98NuPQH4Ut 0Zv1fmxCGBsfuIkP4WP8eJhAFhpCdayo7b+JCdhqiWYjPDebAgfOFUx0kzZZq9cS8q+pGjuSAKog EzGLIg8I2tIpuPB1OIyCCVqq9liHey2dP7SK8Gbg/Kgo/7VaXzrOl4b2W608wiYErtS4rSA82Ghf wdUGs8VstlosdqBaRtAoJqNOTRtmkkL4zdEbLTH8lmBdp7d+0JcY9prxYoR+JFTaGXQJ6Vl37B3M KY9zSKeqrr+Vk/eV1TrlXng36+zTQ+NOvYNvvvnUD7ZP7yaxG+TS03svR+5tOLi3I/rJS+W+ZkaN XTX9kfaSXT1kl9SbRNXGZYit84+mpjttxNttmN3aijsouQ9fTvjRpdhfzsQ9MJ3wwELxM6Fv/Tn0 tYf9X3qAgo/lEwMEOBgD48MlwHiEUC7ajwn3EKK8xU2RNKTHVnPEBgh/ER7r6PB21PmFmTGNXGJz zK95y9edPpaEzcy+hO4qiBo647cKBID0Wqn0Wq/xYmH9gQasVBxZLHdZr/GcP/vBWqXzSsWhlUoX SrUrB/jksweXat0WKoNtoPUtZpMZhBNGs81oMRlZ9ZHU5iRK01EmOYrREEFvCCuNe/pk0pNVqS9h T3rNkqD1JW+kxb6cWXKgqze1b8m3eeqd+pk3BnFveIQ93jt15AoVhil/JTXwwe0z/Daw6wSmlVOS 6ruXku8cCb27H7L7YuxPkB73RL72O9gbj0Jf+U3oO09Uh73MwkC5RH8Ozo9HCpa3H3WsMo8NEOCh TISPiBQqJIVstcbymiIl5KiWUxGj3WTJBsd86+tkXWedzMqC4syyZGiN+69mSt5i433XkT40uMcq CEyRQCQBNCSIUH1pSN91uMtKlQsN5c5BQtbqDq7CPehwLwoKptEpbUaDwaw1mg06i4nTEsZuCKTj Ymi44Nk62PkCZ8zR18eqDhe9/ecTsDdrUg4i89/PTnm3sgqKRHv3XXiqof4vrcseHZffJ4/9g0x6 zSXq4Yryf4Q6/6g07qmdU/w2Mco3Z9Jfx7y7ayDqJ92RP4n9x70uz9zn/uIDQe88nufzgqA5ilcf tkEK5mIhAlwIBX5E2BTGx/hsNcCEDZGbxEBhawIL6S4ihS0TjnbDT69fmbQY9SBRcqTjN2evPpGE 0WKwLGOP5sScCPjHebdHepP+Tqt2XSp3YyD9r5zZz0L6r9a4rV046JjEseIIHe5y5dR+OgheK51Y GF8mHrpa7cSsPSKmr2q0cqNBqdWplnEByyjfK5W+Y+eDqkuDzqd4n031Ox/wj2TX54p93j8Vub8y 5wCi7IOqskNjZ/7YMniE1P9888DB1v5XcD3PtZ19+Ij7XQFpf21s8bzYHUq84LRzlt8+ksWmvvA9 LdDbTh/5ydtP3Hf4qftC3nsyC/rhEgrGxUDYONgGKYBa5c6oc12vdQeSYKGhG/hwUUukkBwlJIWy UBBhS1jricSLfY0auQiELY5HO26CTyThWM5VzdNeRReXlVQcdav3/mVj7OMLZQdYwFKVH2KgfSgI FwYGRqlzvXruCLXahYnwZuF92Xg/EOcx0V7rCHcqwpOJ9+KPNYrUW2q1Yv78exdPvzV87GBBgsfZ FP+ySO9jYR6n4r3h0S4nQw/X5frha2E944ltfQF1TS9N8yOmNqJ6qLCqoWcxIy+QLh0oyvndkx/e n3Dh6f4Oj+WJsInmz84beEvcZHP8C+n6eL33HlLYT1//7Z0HXngk8oPnimI+7DkVJOuN42P8uRh/ HgFk4LBNYhDIwPn4IEq1FxcXBOJdaVvCVnM0tz6UQ07uIOCYawtKpcjxpM1XXRb7RBI2q8Vks2nm zvF7Si+kx1XGvFv82m1tEX+YO/4uB+lLqXVZr/MEjoGHDQbdn1LlQq1ypte6A3kw61xZWAi73n+t xoWF9WRg/WlNSXTG/EDRm03Zrxc4vdxUAjkR6lMW5VKeBEHFeCEyAtDnAqeuFszQSidWs7rm4nGj Tt3r/o0LB1GTr1YMP3W84bHUmkfTEU/nIl5/DvqLpAuPTU8Grc/HgxPcOddbB8TE2dnZO29umksV oc3QO5766Z3Oz9yf8t49aN8fNYb/RtYcy8f6b5IjKNWH2WhPNtab7rDePgKsLxvjxyHANhrCxS1x fHywuDOz9dzRuZFOg1bpyP++9CrHJ5LYRsud1M1dmEFHHo9zzfN4OuOlu5DOdw5nvrBW6zJb/Bq1 1pWC8uRi/ZYrD1JAQIX2YuJ9qSgotc4bnMQqyotPCuTgYGu1bkyUZ2PJoTy3N0r8Pjzrvb/wvWcq YzzKg93IF8ImLh+bYxy/wktdFOZf3UoYYcX2s6AdlEONy+/Vjb15tusl0uU3IRm3eeX/Anb8Ad/C P72dvLd98taGzT/Pr3/964CAgJ03t4J6ix38zO6Ix/dWHPoxDrqrI+6O9qO3LVe7iBsjNvAQeVss UAs+ASYkB4kagtkoX3FjJAPls9EAlbdFi8nBQnzg5aqgDiKcy1o3Wb7sCuBnJWE1qVXTFxSTlcPl kEzXl4P3/SXy6bu6Qh+5dOrAepXTWrUrBe4K5LF09vBK+YHV8kPMOp/1ShdqjSsVaAPSdbX8MAXv CPiodV4slE+136tZr/w57dXHzoY+X/rBE/3jUWubeKrs7Loyh2WtmtgMXtGULCkyyfPvDfO8+zec Rra8sRdfxk1/kId8ITD19y99+GP/sj/UNJfunNwt0tHRAV49PT1/9rOfvfrqq++//75cLt/+6JYA 1iL8vh+QfX5C8NvVHLynPXRPW/SekaLnBA2wrYYQaXsCC+UpJYdsXeuFW+RQFtJHQATxLtQwkMwn xTBwgcL68M6K3OXLY9fuVbjx9PeflYTZYlFcrlNPn1DPnJ1tik71fuW9v96V/vxtZP97p4reotR4 MmsOsnFQPimAg/OlIt3WKj+g1roBh7Fe48ys82LUeXMaA1lITyAwGsKTjvXtTn6jqfhtYuWbHQO+ l9YuLLBOKSyNUkv7iiGtvOOBcZFrB8UdN7kfPvEy9tJrDVffrx58CT3+XnL5U/v9f3U46P766byd M7tFjEajTCb7+c9/7uvre/bs2Z29Xxer2YTx3NUE29UE2YN329PkvRcTfP8F38d4RKgA58/D+ov6 44UkmBDpz0aBgCpASAiQkOPFLdFb5HA6EuKYDJIQdAWTdLm/yWzS3VAxPqcTFr1ZRlcMn5ANZGmG cldbs8Pee+a2XXfG/m1vrctPu5Ofodb6cuv9F6oOryNcuEQo6PgcvA+L4PBgIL5moyEUpDcL48FE QdarXJgOabmziVBsk9M07Sxp0p1vqNiyNq5r82a5UQvS3HlRTP30m+fbnznT8dfjzX8uIz+Zj3s4 LvNX7v4/eif85+Elv905rVvhnXfeAa9UKvUnP/mJUCj8enrweYRXuxtgu0heuzBOe5Eue6CP7I5/ fE/Rqz9V9iYruuKEBD8u0ptd57qJh2o74iRNYWvVTnxSBAh2NxtgbJw/nxwhaU1U9GWMY2sMeqXJ +lnN+JwkbBaz3SYfLBQPFsgG8lRjhRt9+btu33XP7h8E/v42gucvqtx/dvXUAVqtO0jxaHB3LsqL ifVbOXOIWufOxPjR4E60qiNMtC8oe632CLPWnVbjtop1Zdf54tu8BxdjNy1da8oSobmGrT/bNf92 /cw7q5qz6P73u1fcu1aczpFePF7319qeN1uuukaX/c7yBZNPfjn333//T3/603Pnzr388ss7u26F L7mhvzXih7iAXRj3XdVOt82VvqHqSt5sDBC1RoiaQhU9ccBVSDuOSpsjFW0xAhxU0RorAMkg1l/b nbTZHC5tj5J1pEraotT9+b3YY1rx1s5BP+azkgCAs1CtYBUTx5TDOaqRIuOlMsn86b1799y3a0/w H++oD3qgYv/tE8XvcLD+lEonZp0nvdZ5teowUAIQP3BIMErNEUFzDEhzGHBgo9xYxABefQCj1pmN 8RmfihqlJPAtqBl+9II4GjP54vDSB9Pc5BFq2DniI7jhl9OOPVAM/wuq/Z2WWdjQcuzOCd0cfD5/ e5ZynU735ptvbu+8VS5fmWvraKfQaTvvP416i9EW8VtRe6iIHMxvDJIS/Dew7pKWEHFLpKw7Ut4V L2mL5GEgAlLQBgGySYRt1gduNATq+zLE7bGSptitlhjtSL6iP1/ck3el7aRK+qkV6m4gCYDFoJb2 Z6tG81W9ucrJYu3YMdFE2q5du+7dtcfl17tqjvwE4/mri8feWDl/mFHrSa9xZqE9l8sPMGshVLTn wqn3lisP0Ws81s4f5DiiCJAYvu1Yp6fGc+XMB/NT2Uw5pvuqE0tfPbkeSVGdXOYlDc8HtU59WIL5 c3bxA+eqX6gePtgw6q7WC3bO5iY4c+aMWq0OCQnp7u7e2fUxHA5nYWFh580XsykUVtZU+8Ngi0uL QCe+aCQYuOUtYrCQBFV0xYjbowUNgaq2WHFToLorQdoSvoEL2CKHCBCeW/WBfJy/tDlc0hKjH0nf woXIepNVPYnitiT1eKnpUrnmMlzy6Tm/vkASNpNoMF/SkynpSZV0p2tGCiwjpfL5sr279v5i926n n+06d+SuxsiHRnJeoCM9VqpcqdX7OWjf5Qv718oPr1zYv3D2IKXqCKfej4v3Y2M8qAg3EHGDiGsd CWGivedbArHTLgw1niNDL7DShi6+W93wD/yFl7EHn+72eKPP+6VB32fWQ56z3Vz2MDExceedd0ql 0qtXrz733HM7e69hMBieeOKJffv2paWlXT9//2fQ6fWJKclAFcanJsHbhcXFnp6eL1pAQdwSKu+K UbZGiVoCRQ3hPBx0g+jLxwXwcVAW2k/SEMJDAW0IlJHDJKQwdVu0vDPp2ihhqKQpQteXJmuOUY2c FI1XmgQjBtGn+scNJeG4uKyj94u7M+R9meLOVHlvpmIgXzlWql8sAZpx3+5d7/3itgsHb2/w/Plg 6jMCrB+33o+J8qDWHGQh3ag1oN2deTgISMWZGJ/FGu+5s0fmLrhMlL27UHHkUoXrzFmvqQrPi9yq iwtJk4sxQ30H6l/4LfHVh7o//CvxzUeb9v2pdd9js/7Pf8lwDeiwv/rVr7RabWRkZHR0NGjl0dHR nc8+TXDwzs1Ub7/99vbG9YDjVFZXHTh06NSZ06C4KwtXQeDb2dnZ3dtrubY+9M73rkPRGumYndAx P3m4tCFA3h7MQXuD8EmA9RbUh8mbwlWtUQKM3wYBJm4IUDXHakYy5S2R7PpAcXOUcuK4bOSceRll XIBb6M0m+6e62o11wmoHyblF1p+71ZYu6kwWdScpBzIUfVmq0QLj1Zy9e/b+ctfud+7adfq9HzR6 3d2f/DgL77dydh8b4bqO8gSnNV32/pXKAxcr3MZPH6IRI9mNMWvIYBoh6kqVy+Vyj6ETLtzGqOlT zliCV19/WPUrD7R5vlz//G9O/+1B+IdPoY/86lLw33jFb9odUwF9GZWVlSBtfv7550WiT60ZVlxc XF1dvb2NwWC2N7b5l3TBxsDQYHRsTGdvt2PSJ5ttZGTEaHLc6Xnto6HWjnbjjcZTBfV+HLwHC+0t aYBpO2K3SMEshKuiI1Y1kCEihQBbxEU51lFh1LmJ6h3Lu4hxUE5TkPFqtWEVb1yoNV6pMc4jDFex 6kXizhE/5saSsH9ktn5klfTlyAYyFf1ZwtZ4xUCebqRIOZCjHsu2jcbv2bXrnj27/nnnruNv3tYS 8Ou+o09Ol71DqfW+cn7flfNOVy54jJ85cqXKg0WO5TbF0xsi5ypd6MQwOsJrERF49bzzEtzrMjxw sdqz9C+/Knv6p6effzj7+fuREfcsnPod88x9ktY/Wlffsehu7Db/xee7OXAJPj4+YAPoCnhdXl6+ ftWcuStXTp85TaPRVtZW/fyhh52ObG5ugm3Q9MPDwzgcDqjI5NRUR1dnWkZ6/+DAzs8+DcgPNG1R WyQ/x1IW5EB1a9gmMVTcEMJCeLJqXKUkP0VLpLEvc6sjfAMfKGgOlV48pZ48b547b5wvN16ptCxW 62YrTEsEK39i54gfc2NJAEDnMSsZ8r4MeX+GpCdZM5ytHkqX9KYYRot0k8cty6V7d9/1o127Xrl9 T97LjuVE2qN+N3vig6Vq70sX3BcQ/gxSArc58nK5CwUfuXLh8DLCsbCbmOzHJwcwUL4UbMBK/dF5 ROA8DoYMePpc2MvnfB6dKL1//cK9HOQPpb1PKoj3bmb+dOdUbprk5GQCgQA2QErxyCOfrJgEmvhY WdnFS5cUCkVLe1tbZ8fs5VmwH8gJaMOmcBO8grSjqbVl9vLl7Z/cEJtWLGyKkjdGbGA9BUADyJHq vkR5R5SkMURG9Fe0R4kawwV4XzEJsnXllHi+3jKaZZ09ZZg+abp0xiEM8Hq50jBzyr5OsujFOwf9 mC+UBBCF0W6TtqUo+7I2mmLEPSnqXiCVHPVIrn6sSDaYp1stvfeO2362Z9e+u+9IfuZOjNcPOjJe unTBl910dAkRsILxXaj0oCJ9mXDntQr3tepD1BpPBsZztfownxC0VPk+SETW6lzZ5KMr+Ij5Wt/u 7IdHch6g1/6OjXmIj/mtou5Hy4l32My3dr0FNGhjYyPwDWBjew9wIbW1tUAVwEZnT7eLq2tHTzf4 FOgBGoVqIJNnZ2eFW1vAFp0vv1ALr/2ikGkbZWfSBsafTwzYBH94P2D6N+tDxMBntMQpW+L5GC9p Z4R4ddA0c9Y0VmS5eEw/WaqdLDFcLAXCMK9UWeZrjXMV+iWEcRFutH9VZvcv7B/ZLWajeAUvH8jh N0YIm+O32uKkvWnq4QLFQKZqukAxVKAby37qdz+9d+/ul+/Yc/TpH17Y94OpM4fHit8SEGGrFw7S ap0oVU5MpN+lMx9cPHVwvPTdvqx/TJ51mij7YB0EWhWHWcRANsHvSoXnFTRE0uI/lPebwewHpnPv p+TffiX2jk7fXZ1un6yXc5MIBJ/EvvVEYndPz9bWFhqNBik3kASQAQh2xWLx8soK2AY0t7aAqAkI BsgAvO788kZoWJObJBhI4sQtMZvAObdFc3Hea1XurLpDXCxU0Jsup04ZprL14wXm2VO6qWPmi6eN 48eN44Xq4SLr7DnLQrlxrko5edpwBW1k9Ns/t1rxF+uEw619ZLeaRe0JuoGCjbYoh7foT5cPpJum jjmW2Bkq0Y7maEbSs6I/+NHuve8/+rD7A7dVuPysL/HPU6X/pCPc16s9p49/OHlq/6VK92WUP68l ZbMjfQUVOHnGqS3zzZ6cd6bPHmLh/VfPvr9Q6XrxzEEmKWYg/W+dAXdVHrgd5XQ7Zv/POt55Ytjz rZ2zuXWAHlRUVmRlZyclJ58/f75voF8ikQADFZ/gGNmdvjjT1NqclZNDpX2FQwKA+EVYH6jsipe3 RAAlYNY4SbH+G80RYjxEShs3TebLegt0wyXqsULr9DHTZWCFTuiny8xjRZrBTMOl07qpE5bpU9bZ au0CUr1SbzaJrJbPSv3LJAEAfUW7NQcctawzQdqVpBrMlPdnKwbS9ROFhslC3XiBeqhgszNhAhF3 997dbz30sM+9t5967w485B6i333dBfvXsRGsxkRe81E2ORaIQdybzWlNFHZlsbvSuK3JI8cOjZ1y piKgLKTHGho2c/zd+SqvvH/+OP+lO6ue/RHx+XvQT96NeOTXvbhjO2dz63C5XCQaRSASSSQSEAPo 9SBS4vH5QA/ABhDV9PT0zle/BLtN1BixWR+g6ojkEYMERH8O0k06dUJzlaQZLQCtbx4qlfVnaYbz rZdOmS6etowW60ZLdaO5xkvnDeNF+qvlQBgW4DCuVhkvX9DNo+2O6TlvRScADhtls1s0TF13hqI5 RjuUIe9OUwxkKYeylcPAYRRLe5L47ancrqy1vuQf33bXo3t3H/757oJX7yDAHh45dnAFHSVoTtrs Tue1JHKaE4TdwPnnCPtz2C1J9IY4fnvKEhzWVfgmFQXjEAIWav0ulruPlL2Hdv5D7fP3Ex7afeHe Oy+8vpt79ueSnq95KRtER8AEzV+db25p5vF5x0+eAKGRh7cXCosBUsnOyWnv6Kiqru7t6wFS2fnN pzGrt7aIQRJC8AY5REaCqfrSJQtwzeRp0CmB9ddNFxkmSvWjedrBTP1wvn662LRwRjdSrJ0o1o2X GIZzNZPF6sFc/eQx/cRJ08wFzaVKwyrRcc3oc3yFJIDttNkMJqtFZ9ZK2xKBy5J3JIvaEhXd6doB YKDSZX0FwqkLHHK8YLJY15sA+fBvD+/a7frQ/VVBzxAinhku2Xe5KnizPYXXmbrVkcrrymY2JnBb kjc6s6QgWelM47em8hqPToGcHAMFHv5qtecaNoSO9KEUOdX8ds/6iTslyB8qSXfI8Hcw4T+wWW7N gW/T29tbevwYyMCBXWpuaTEYjDqdDlgqkMShMZjqmmomk/lFHkK30KBtj9OPZEmbgzi9xerFBvlg lmqqUDNWaJsrB25SM1QEuqNp6rh+vNgwnqcdyVGNF4i7Ui2XQeR6ynql2jhx3HDljPXSaf3safNs hWW93qBX3LC0r5DEdVgtVqOuK042kC7vTlb1Zyp60xW9IN3L4HZm0NszaS1Jsr4c/UjSbGP+P/72 SsBzfy049Nf2jNe7s167VO4rHCjabM/Y6srhN8VTGhI229OEXRmc5qO85hhBe9Y6IZJR40RDeVGw gUvVngyk/ybJW4RyX8rcs37mzi3s3UL4bkHdnbRze5ZJt7wsrcFgoNPpFCqlvbNTJpPVwuuKS0p5 PB7YvnLlCtCYne99AZKujI2OFMPcadVIjm6iVD2YrxrKM44Xa/uydGPF+tnjhoki/fRx61ihcbjI YcM7s4CHsEyUKgdzLZdA/HpaPVJsmj6jmzljoeGNc+UgInXYms9x85KwWRyzl5jVwyfkXTmOofae ZBno6T0pgt78rcEC6fhxaW8iMFyK3jRWT7bLB2+6/P3pzHefa4x9qSn+maHctxmNRzfaktfwoXOV vnRcOLc5gd+cSicnLdd605CegsYwDtxlBRe8XO128fi7DJQXBwvhIl2vpu6inNq9hf0x/8IeXs2d bal350X/tbkqbOekbg6NRrOwuMBgMPr6+0FwdXnuMp5A+Exm/kXYbVbj5Gn5SLF++oRuokg9kC3v TdP1ZxmBfx7K1M0cU/bnaMdL9cN5msF809wp/UiBeaIMCAkoim6k1DB+zDh7WjVaql2osSwgbWqu YxWRnWN/ipuXxA56q0G7XK3tTgJJH2h3UWsClZywTk4FNsehm4OZ2uF882iWrD8DfSrnwHOvHPzl 7uLXb2uOfWr2ApTflsFuSbl66j0a3F3QHM9tSlys8WSi3XhECB8Npda4rKECZ6s8r15wu3T+CL3W mVLjutEUvJZ0B/fErs0ze+jH7rqU89PkfQ/S697dbISYB/0t9Mad0/oqjh8/DvLn5ubm4pJirVa7 s/fmsCo4yr4c3dgx8/RJ1Vi+aiBPPVGsGck3TTlWV9ONFKqG84yTxyyXz+jGizQTwCWUqofy9VOn 5GOOlMJ48Zx+8oRpCWtVbZo/+sI7r29ZEsCkAteh5o8qupLVnemCxiRBayavM1PUl6EeyVH2p0t7 U4zAVg6kcDszicVe9+za/Y/b92S+cntf9luD+R9MnPWi1Dox4R4MjNf0qX0UNHS5zoVe47pc4bxe 5w5eGaToFWzweq0HsFEcgtd6rRO/KXQh9ZeMvF3LGXsvJf5i7cxjHMRrXMxBFtAbhM969WFq3RFB V6aW40ibvwiQwSUmJ42Oje28v4ZFr9zZ+ios603ayRPakTzZQIF2qkw/UmK6CLp/ntYRQB43DOYY Rwq108fNU8cM4/nK8TxFT5Z2olQ7kKuZKDEDjZkuspiUwOneyCztcMuS2MYx06F6TdWVxm84Kh8/ IeovlLSlbHUdVQ9nAbXQDOeKB4pFo2W8nvyN0YIH9ux55vbbQh+/7bznz4lBD44VvT1z5uCl0wev VHrMnXwXmKM1pDsX73e1fP/86SOXLnhdOfnhSo0zC+XKxUCoNfvXqw8x0O5zuX9oc9ndH/7LTawz CwNlIF0pVQc49f6MGlfH6i1YL06tM63mMLXWjVnrtkEOFHelCbpzpOPnJVPVyosVguFjvO5CXlMi rQoibAoG3xdgoGrul41tfAZFf6ZhvMQ4c1w3d8o4dwLogXa4yDBVqurNNM2e1k8cV49mm6dKzXNn rI71wPJNMw6bpho7DsyaAiTJX+WQvqYk7B9ZQdZn1Ql5XRli4KmGy3jNcareLFF/qmPxsdEC6fCJ zZESVkvyen2cdOr4G08+/Jcf3RX53AMnj9xdH/mXoRNHLlf4TJw8eLXSc6bcXdAQTK914+C9lyuc qIQwXufRq7UQPg7CgLuuVToJCBABMYiB8mGg3DbwfiwkMGjuPHwwH+u42sHCuFHOvcfE+G00BtER PqyqIwIiVNgQICAEUOEuLIQPF+0pwHjzkZANPFSI890gwJgINwHBhwY0qSkSpK47VfpK7DbTRKl5 9ox2rOCafmTKe7OBC9FPF2rHi/UzZ9QDGcaZMuAV1MBJzJ7SgqgJfG24cLPv9DVL8sXqcI2vKQng wMGf2WxTyniC7nzVLJzWGCXuTpX3pko6U4FmyGdOruAi9LMXNBfPLaJCdLNnTib6PP6Tn4Q//3hd 8F+bEv4+cd7vcpXvGir4cqUXC+GxUL6PAXdfqHSn4UIvn/NYqXbfJAWJmgL5xAA6yoPXGESpduIS A9l4Hx4ewkS4C0hQFsqbQ/JjYXwFWD9+PZSN9WQi3dlIDx7cb6s+gFbnzsfBmChPLtyNi/baaAwW EmHSpkg+zn216rC8N1c9VKoazBP33MKdVFb1BnDL2slj8gGHf1YNppkvnrDOnVePFOknizRjpeqx ErnjUkLaRkuKYiBHN1okas/68rGsf/G1JeHA8Qy20ayUb6w1Z4IgVdGbpeoD0W2yYwHRydMU8lHV pfP6K1ULqEjJ6Ent9IWppvwXH/6Dz18eREe81nT0xZaEl1jt6VcrQZNBqVVOjFqXuVro+Dn3ubrA y6feZ6G9Ze1xXAJ05cIHDKznZmM4ExvIxvkyat35eCgd4cGEe61VOvNwnlSEh4AYKCY7HvVZq3bh Y6Fcgj8H5bnVGLrVECxqgPGwEFbtYUlrhKAlVj5aqBgr0A1mSvuS5P05hslCy5WqnfrcBKb1VuVw kbI3RzNZph3M0g8VGi6WaceKFYN5om4QpqdJ+7LEHcmgKcS9OZyGaEHvKYvlpmaJ+bck4Rg3s9jU KpVSo5CMnND0Zav7s0D8oOxJkwOr1Z0q681UDWULW2NAEi4aOynqSpfOHHvoxz98du8dRW//vBb2 cHfuO1fOOq0jvLlYb2at5+Vqz4UKp1VMGK8+kFXvx8bCuBgXATlwsz6Ejw/ebIBw64PoaG8+1m+D CBPgfDl1buu17gLHinhQHtZf0hLBIUAZaA+ew4J58Ag+jjHqxlARKXCrJ0cxkKvsSwVBnbQlXtqb KWqPU/Vl64ZAHy82bC7uVOkm0E8dByLUAB8wlK/pz9CNFvDbk6WdGcKmRElHhrI7W9GdCzRG3pG+ QY7QmhzP2O788kv5tyTxL+w2u8mmV87WaPsTtcN58p4UbV+qYTRbcW3RYcNItqg/W9SRYh4r2uzN lw+lv/LE7568/faUV35RdeSOrqg/TJbtW6k6uF7lxEF6sEiBggYYC+65SQ6k1bjTUcB/BDBQThyU LxvlJyAG8MiBQlIAj+jPx3qISEFcnC8N4cxAenIRPkJyKNAGPgkmwMN4GK+NljBhQwiwGKqxYnFX staxvBv4yweZl3YkSzmUK25PkfaD+KJIPZRnN9/s/EagA+qnSpVTpZKeLGFrkrQrbQscpytT0pku 6UwTdabKBjN1I1myy1iLWbfzk5vgm5EEwGLTmz8yG2jtmoF0bX+qsidd3p+q7gPKkSJqi1MNpKuH HFfF1YNpahB1TBdUpXzwx923eT+4G374hyiPn4wW/pNZ48TC+m8QA1ZBGoGFcgj+LIIvA+5BqXRh orzZBCifHAF8BgcJ2WwK2yJ4c1DAKAWxMT7MOndK7RFKxWHwx8O6y+qBu/YT9aarZs7I+nOUINkc yJD1pgubY0F4o+hPlXalqIdyZD3pyuF89UDuVlequC1pqz1+pyY3gUW1JepIl7amqAbzgUtgEuN4 zUnC5uSN5iQmKU660Gp23HYJ7MVNhwPfoCQANptVb7FZtpY03ZmqngxlX4qqL13Vmy7pBRY5RdF9 VNuXpRnK0A6mqEZztMNZopHM+3ftff/Ht5155/bWyN+MZr+0dO7D9fJDNIwvEAMb57WO8qAiXKlV zlycz2ZDMAskIkhfx3wbwEUTYFJy4NKFD+m1LsBjM5FH6NUH2Ej3jabAjT7HivhAF7d6stjNMeqR kq3OZD45VtabJOvOA9GtEgimJ1valybsPKoYzhe1HQV2RtmfKR89tVOTm0A+R5B0pHKbErj1sRxs iLQlldqSZJIIjJ9b2P8m+SYlAQChmuPufwNH2ZooHy3Q9GcpelOkbfHKziRJe7yoJdY0niPrStIP ZhnGskFjGWdLD//tsWdv21348p6OsN9OZ7/ARvmDcJOBdiyvyUB40BHeDIQ7jxwkawllory4eF8u LkTcEkEH+SBw2rWuHCKUWuvKRnnKB/KFnRni3hRZX6Zhosix1N1wkWIoW94PgpxcYJ2AWmx1JCiH MqUdibpLJ7UjRZLWFFF7inwob7M5WTuYox3KNgnmdmpyEwh7UwTkFDoatj6EurYgCag/iCm/Im/4 Ir5hSQCAe7LZDRajSgOCqP4sdX+asitZ1ZMi7Twqa4uXtB9V9wN1SdM4xkVytAN52vEswvHAJ/bc Gf/EXhLkZ0MZzzKwfqsVh7l46EZTCBPrwUJDeCCNIPixUd4LZW8y4M7AHHEwvgyEq6AhUNIYym+M Ug0fVw7mAP8k7U1X9IPQJUPUkwbaXdyerBsv0I5mGUZL5UA7+1O1o8c0I0UKEDt1Xls1rysd/ErU AdQlRd2XKe1Nsd/cMt3byGhXzDaT2fH877879ew3L4ltQFhlsyr1wEn2pUm708StEeLmWF13sqwj QTeYou5JlXce1Q5lWiZzLBOFpok8zVj24T/d6/vw3vKDd7fH/56BgdBqDvKJIZtkKK3KRVgfykKA tA66QQCpg8M0MSqdRW3J3MbELeAh+1I0w/nynkxBa6xqIE/mWCUyU9STKunJkA8Ax5CpAK9dSerx Qs1ggWripLQ3UTKSBXyDojsVaK1yuFAOdLc7STGUox4uUQzc7MNLX5ms3RLfliQsdpPFajFadbqR PG1/Bsgw1O1HxW0Jos54UVuiajhbM5glaovVD+fppwp0IDudzNdNn+B1Jr541+1op5+3xzw4deI9 KsoTJGhsNIxd58whBDiy7lo3Lj5oszVe1l8sHy4QdiZI+0Dz5QPjox8tcDToQK4MyLs/Y7PbcYVR 2Z2inzim6EoFSZxjzO7iMc30cfFwAactkU0IVnSmK8YL1BOliq6UrbYkEFZoh3OVg7nC9sydanwB NpsdqMJHtq9zveSL+LYksY3jyWS7WX3xlKY7WdmTIQMt0p0q7U7SDuaqhtI13ekg21APOV6Vvcl6 oBzT+abZosa8fWGP7+5O/ptiPG8T4bJGApLYz8fDOPUh3Najos5kaU8avwVoQ4ojQhsrknUmq0cL tjrSRF1HVQPZ4u4UYWeyciDTNAmsUL6iPwsYJc1goWqySDtaZADCGCoCpUu6Mgzjheq+fN1Yiag9 QdGXLu7O2OxKF3ekAT+soY7s1OHTWL+uQ/5Kvl1JOMZt7VaL1apeIgC1AH1TCdLvlkTgP8TdR8Wt MbqBXP1wpmEqXzeUoR7O0AzmmCbzTBOlpsvZI0V+TcGPLrfEs9HuqrmzktFiQWu8oDF6ozURSILb GAGcgXakUN6ZIh5Icizz2JUBIlTdSK5mIF8+nCtsPSrrTxf3Zir7cxV9WY7lCQfz5I5FUrP59SGy 0TzVYJqyP0MzkqMcyuO3pIq6crhNcSxCOL81iYWLZDfEWE3XDZ7b7UaryW4DmdPOjm+cb0MSoNd8 5rKUY5DKyLusHCrQgui+J0XYHi9tT5W1p2j6c1R9WareFONUkWYg0ziS51jIeTLHOJFtGs43Xiwp C3ya1VosHkyX9KRvtCRstCRqRwp4zdEbwNC1xoo7k2VdGZKeNGlvjhR8oT1RBtzDQL4WdPOORNlg 3mZrgrgrQdaToZ06qRzJM0yf2GoH7iFJ2puhGMwQd6dzCDGi1lRpT7a4N2uzOYVNihWQIgSkyBVU FH++H5z6N+sMvoRvRRL2jz6TWzokobcbjRqOHmS5/dmS7iRJWxxoFGFzFNAJ5XCupj9dO5gl747R juRYJ3LNY1nmmTLDSJ7Xkz++WhfFb43b6MoQ92UIu5Jk/Wmbbckg7AHRp6gXuJw8x3hnayywQqKW o0Aksu5Uw1iRZDCf3xSh6M9R9GUKQfA2mCUdzBF3HpUPpG+2JTLIsXRcNI8UA/RA2H6UQ4rjEmKE nZkUfOhUdahGxrXYbBaL4dotUP/FkgBnf2NXBpTbahareoB1AqlflrwrUdGVphvKNUwUKPrSDCP5 4E8zmKofTDNM5Zqmj+knC33uvZ3WHA7siaAxTtx2VArsTH/uVkeiqDtd3pmh6MkV9+VIOxwBkrg7 GUhIOVggH8zWjBVqh/KEjQnakXygKxIQIw0XiPvSgWVbx0bx29P5pBgBKW6jPUXQkUKvjxK0xDOw 4StdF6wmo9EGkoJvyxl8Cd+un/g8po+AuTUrHc42STlSpOnPUHRlqkHi3Z+uGUjXg7c9ycaJPP1o jn6iWDuaE/zUz/SD2RvNcaDpt7rTpYPZss4k9UihYjDbPHdGMpABWlk+WKB0pAKZfHKYuCNVPVqs HMoFpgkEwWxiuKA1WtmXy204Ku7PEjQk8Jvj+c3JguYUcUc6Ex/HIkau4RP4lFHQ+x1pmd0KdOA/ pAWf5j8tCQCorsFikvRnGIazDSOFQD9kHUnqgUzQ4nJHxpdhGssFAZVlqtQwU3Ti/d+bL54R9ORK hnKkA0AS+VJH+J8j6c02zJQoRkuFTfHq4SLteIlh5phm8phxrEQ/c0I+AhQiTj2WL+vO3OouEHYk C1oS+e3JHPJR4JAZ9VEbbUlMYtwsOkWrFjvm1nOs9ndTI6bfHt+BJBzO3PGsjEl26bx+IF/QGK7q zQJZN8h7TQNp1skCzVCWqj/RPF6sG80bTvmLaSBn8AR0ozNO0JIkaIoBbbrVkazoz1MMlch6s8Rd ObKOxK2+TM1osaQnWdGdrRsuVA7ns0hx/JYkUWuKoCmRUx/LboynYCNYTQlcvGNNnfmeOpsNJMbm ax55++875juRhAPHSKVFqaS16rtBihcv7UpQtiWaRgrUPYnKnqOWyQJVf4puNJdxbp9uorQC8qhk IFvamyYZKJCCcGukUNKbKe1JFXdnAaO00ZkhaE/UTRzfaI9zjFR3pm22p2y0g1cQm2Y43naksggx LHxE3zlvFWPWYgIRqeHa+MR33v6f8J1JYhsLaBXepLo7Rd6RKWyOVnQnqnpSNf3Jyv5U/UC2ZTxf P5pumCg96/RbTmOcsAM0bppiwGGgVCNFovYMMQhegavoz5f0ZCgvHee3JG91ZCj78qT9ufL+fE5T PK85lduUuIwMmiFnGnRSq+Neo+/AG98M37EkHGsCAhutYOm6s0XAtXaDYD9BN5Cp7ki2TOVZJwtl I/mSqfzG2Gfk/dn8zlT5cKFiuEjanQOyCuAkpJ0ZqpljWwN5guYkUV/uVnuGqCuTTToq7MxiNMSw GhKvICPWRskWg9ZstdqAFtq+/hws3zbfsSS2MTtWB9zQ9hWoO+Mdw7Q9R83j2bqhbO1AjmHi3CIp du6Cj6gvXzxUIBl23G6kGAQbxVvtqeLBgs3ODM3MaV57Jqc5hUWK5bdmcIixvNbEmdpYMW/VMfR1 83dvfKd8TyRht9otZrNW0pas7k8Gr4rOBBBT6QfSjFPFI+VBq8iQrb581UiearBE2pcnHy1RDBZJ RkqVQ6WyviJBd66wLZNFTmQQ42jk1EnSCYNqy2YxmiwWu81ybUGP/wK+F5LYxmwyGS1a4VC0qj1O 15elGcjWDufqxgvKoK9TCbFr9Qny/kLlZJmov1A+cmyrI0c9UCrpLxQNloj6CjZaMxeJWdSpDrNJ 4xjrckym+1/G90gSNsfjb8Cl2hWjp7QDxZrORPNInulSictrD7O6sgWduRt9xaK+EtlgmWL8uGLs lKz/mKS/mN+TN0sulvEpVscIncVxq+i1v52D/vfwPZIEAPRkxwpGdpvqIkY3UawfL9JNFcd88OfN gVIpyB7GTiomzmwNlMjHzyuGTrI6C2dbzxvVMqtj0pf/vqb/DN8vSQCumRW72aqXM3usk+csF8s7 sg8oJs4qJy+oL9dKx8DGeUr7cebcsNVi2J5CbDs125aj49f/nXzvJLGN2Waw2s0mEUU5c1I0fFw2 V6uYqZLN1i12V0u4y3bH8muOi1Dgm/+xUet/E2B7HTfefPETrt9TSWwDztmiE+r5M0bujIh6Sa8Q 2b6LUdKvx3aLm2wGx1pjNqvRaJIZRUuSIRMIEsF7xwIon7p28L2WxP9X/E8S3xf+J4n/Mqw2u8Vx b4nJbDOB1BUkrmabY4L+/+po5fvG/7TiewFw8AAQYdlACG8zgRDL5ng1mz9y3OdpMhrU8i0hdZY9 08wYRrIGygWj1Zsj1ZujFYLxSsYYXsRcNhl02xGlY9GFa0cC2yDV3Sngf9wK/9OK7x5HF/444zBb rSa92iDibK7OUHqR1NYTjPZ8Vncetz2f053H7i7e7D+72V/GHyzjdBVQWtLp7ens1gxeW66gJ5Pe Wbo8QBRQF40GLdAuk8X0nS+G/1/K/7TiP4rNcdXKbAH/rCa71QjcgslilIvEwoWLK13nVuoTqcQY ZmMCtT5hDZdAIx5lkJPX8HE00lFWYyqDnERriF8nRNPJCfyurM3+QkF3DqclbR0XyyEnMZuSBd3Z jIZEZXf+RlfRTHPF/MSgYmvz2oI5RpNF74i2rrGdeP6PL+F/WvEfxWwzGg0G9QaTf7mdWp9KwcZR SYm0llQmOZ5WH8psTKLikmmEOCohmkaIWsaGgj8GOZZCjKTXRzEbYlkN8az6BDo2nA72o4OYuEiw sY7wpSFDKYgwHi6WhY9mk+M321KEbUmsxsR1UvoUtmi0ncBeWzHodEAfgFYAv/Q/xfhy/qcV3yQg jndcNrGabBaDwWqwWrVGnV6tkHHWpi6RTy7j4hfrghYQgVRixBo2il6fwAZqQIhhNgCfcJROiqPi I1fRIavoILBBI4RxG2LoxEgGKWodFczAh1HQQSt1UAoqkIoOoqGD1pEBYGMV7sfABzBwITR8EAMT yEQG0rEhjnvf8RHUOtg6PICGDuE1J640ZvTXZQ83Ia9cuigXSbZVA7is7QsM/+Mz/E8rbgHQgz5l ZbevVV3DMQ7kmBfKZtBqRIx5Sl/tTF3UzFnP+Wq/S1VB87VBc9WedELkKiJ0rsJ7sc5vDRm8hgpa QQZQ0CHLCBiNGHKlyouGDaFjw5aqfUFfZ+IiOPXRjPpIJimaRYykYAIoSH9qLZRWCz4KpaECmdgQ Xn00BeVPRUOZ+DAGPmqr6SiPFMlpjWaiQyg1futwGA0duFzpOV/huVjuycME0+r8llBRbbWZvYSK K+NdEqHAMYb18WJKjr/t/wE7Nfz/lP9pxb+F0WZTbm3x5obn6vPnqwJWMMFraGC8Q5aR4auowFVU KKs+hlkfScWFLiFgS4gAOjGMSghdRgcso2EUbPBSlQ8FGbACujs2eKEGMl/lvYz0X0EH0IhhdIc/ CWJiQnmNMYL6CHZzFBvtT0f4ryADgWdYrYPS0cHriAAWMZRLjgA6Q0MF0Wp9qVXuNISnoD5kvc6L iYGy8QEcYqCgIXyzMYZfH7VJTuCAoAsdyMRBpqsSm87m9REr5yYG2cxVjUpkthgct2c45rkzfYtP Uv038D+tuAH2j2y2j6w3by9ZnVlsUgQVm7SK9VtEeC/VQWnYIDoehECxdFwYixjBwIdSMYErdRCw c+Xayu4UdOBSnc9Stfdilc8yHOwJXHGsAR9Ex4UApVqp82MQgjbakzkdOWs9p2qz/P/5+L3PPPjL JPdXl3DhdHwwBQGlIWEMx8rYEDYqjIUJYpGC2cRgFhaoQchmQyTVMbG7D5cQxCWGMDABDAyMTQim oKCL1Z4sLHQZ4buBDWPUePNIAZM1YeTTSb3kuktjXXz6ikYlNztu3wPqcc1nfOw2rr37/8WF/E8r vhlsZiOTGEdFBdMxoYs1fqvIwGUkdBXlv1DnS8GFMBuiWKRoJj5iBQ5ZrPGmoYOpKJAlB64hHPPm riOh7IZ4blcMt7+kviguzuOdQ6885Pr276O93g/3PxgNPRDq+14o1DkuzCc62CsxOiAq0C3e9fnJ igA+IYKK9r1S7czCBvLrQ1g4GB3hS4dDWPWBDEIgCwll1vhQ6jxXKl1Xq9xo1Z60Wk8a0meh0nnh vBsLHbBa475Y4Uyr8V6tOcwnRfedjsCfSuwhVl+e6OdR1tRSqeXjRXV3Kvn/Df8/asV2omm32cxm q+MJckfK+c0IXi9mX63xulLjuoqBMrBBS3AYBRe2igpeR4XTcKEriCAqMWoNDaXhoIymSNb4ibbK tDjvt4Odn4uHHYkLdY+EHgz3/CDI/YMgyL4A7/0B3kdCYe4RUM/oAEhssF9skG98iH9CiH9ihH90 qHdMpG9chFcc9N3x2ghKnTNwCFS430K582Kly0qVGxXuzUT5Umt9FipcuRhfSp03UBgBIZgKh9DR UE5DIB0TQEfAOJhANsaPVx+xUu2xXu20VnlkpQbacyK84UxBB7Hq0kQvn0HTyWRWk0M7HFN7gda7 9vd/W1H+f9QKi91otpm/PcEqqKM0UiQFDWNhfLj1sGW0L7MxSjhbYxSvm0wqs91ksdlNVpvRZm8g VQX7vhMCPRjosz/Ie38I5HCAjzPE4xDM/WCgl1OAl1OIn0cI1DMiwCc0CBIe4hsRBo0EfxGwqFDf qBCfhEi/hGj/3Oz40qLkmtLoy9UBmwR/CjGCR4BREN5sx0xmbrQqTxYeBGYBNIQftyGMBoKucjc2 1p+B8he1RvJIsM3GKF5zBIcYxsAGsOtDROQIPiaEDvejEmEdp33JZ4s6ifDLk8McyrpGIjYZTTaH Ffk/7kD+D2qFzXGF2GSxOrq+1WQw2wwGi9Zks6h1Kvbi1QXy8Vl48OUKH8nouW9VtH2tZ7JKfCUa kcVos4CzcVxAs1ktBqPFKFHKFUppPQk1PXuxorzE89A/gyGHPI+8B/U54O78hp/rhzCPw/5eLgH+ XoGBPkEwr2CYV0igb5C/d5CfVxgMEhrkHRYMCQ30joqApiZFFuelXThV2kjGkHCIEO/DPh88RSMG 8RC+NIe/gtFxflS4z0ZT5EZDOB3k38RALgHKIYCUHcbGwThwCAPu4ZhLCO7BAckJBsbEQISNERtN sUyCv7ApeKM+FKQ67acjSeWFPQ11sxM9rPUluVRoNuhBWg68h83xBMUn7FT+v5z/Pq0ADf9x2zs2 r21vJ4U7MjHZTUY70Ay9kjm/2F09UO59tcZ7HRO3hI1bhHsuVHst1fnNV0MWqmFLdf6Ciw3XfvRt UVufLpSLgU6azCaDxSIQS+aWZmvRZxKyQlPyE2ChH3hDnj7w/nNO/3z6w38+Hur+nv/br4a/+1bY P98MffPNiA/ei3Q6FOLmEujj7QeF+Pl5Qbzc/SAe/v6OPxjMMzzMLy0tprAwFQ4/g6k9C/E6dOjA m4c++IfLkTfy8uMacafo+FAK3JuKd8xf7VhKGx+w5ph+15VZ67Na48kjhTBQfkyUtwDjt1bpQsd4 MTG+y1XuFITn3Kl91Cofx6BWnRelGiJAQWhwt1VMYFtpSHPlyfGO5pWZURGHrlFIDY5q7Vz3+J9W fGdYHBOtmS0Wnc2mt5rNJqvOYrdqFUohZWGh6cQKArqIDqfioxjESAoplk6IoeLC17HB/6+9twBs 60yzhoOFaTtl7rSdzpSZaQoppOHYMTNjDDEzMwWcmG1ZZMkMsmWLzOyY2ZYlWWgxs2T3f2+S3W92 d6gzzezMv32iqldX14Kr5zznnJfuCsJ7vsp9FeFHrQvZrAumgaeAxEf6rMM91xDeGv7arVe/DQEA WoxMqqy/HBLzZX6ZvX/07xMLToSlfheQ/H5k2pHjVi8f//olh+/eyvKyC/rqk4CvPg448lnQkc/C j33n9PmH9l985PT91x6nT7gdO+ZsecbB5oyj/XEHp++s3L445/a5nft3X3/zXkFuavHVfHvn00dP vvfD2XfPnPvCx8eloqykDokgD/T09xM3KJWc1vP0WteNatvVauvlGpeFUtvNGnsAEkaDHw3uvF5q SUO5LVdBVoRd5wG2txBujFonPsaDUessbA1l1ftwW0OZzf40hDu7/vxS3fmOy1HtlRf78W3L072C 7S2tXGrQaaFuQfB1oXG9t0+f/jPi3xAVZrPeoOduTix2X52pC19GeW0gfBaqzy/U+s3V2AFamCl3 nipznK9xW6x1X0V6TpY4ABhQMaHLcJ/FGvc5UCYRnuto302M73qd91yN6yYWqG1fVuMFs1556z1u Q0gFnJCQTy9c+jAk//344s9j8r70iH7Z0fVtW5dPIy+cjD7+UeJ3r8f/8Eb82Q8jj38c/P1Xfie+ O/vDF98f+eTYN5999v7rH3/y7tdffHTk669/OHb8u6NHjh49duzb78+cPGFvb5uYHP6DxXtnbV53 9/6DrcP7Lh5flJXnFZckBYc61deX4jux/b2dQyOk8ZHeBVw+HeEIrM4WwmkNgAEAo9ZmuersaqXN Vo09tcaGVudBrfOkIhy2Ks6tVtkvVtrRkI7LpedWSqEDtmA2iyXnaAin7TrvnaZAatm55TLP9mtx OFhRP75+cWpYSN3SyERGndq8B+Dxb9zj8a+FCsDAQHwDIgBqddekg5aj2TWZ1eqd5eWR+qLRGs91 pPtaow+13meu2m0VG76OClxF+i3Vui6AOofxX4J5bGD9VjF+W83BS3D3LazvAsJlo857A+mzAvNY QbqvIAEeAhZhbnNltmtwtzWE5/Vy51Wk6xLMfhPlPXXViooLufVRbk8sUUfCCo4E5XwSXPC+T9jb WcUW0Snf+3p8GPvNJ9GfvNpyLQp+6UTdlW/SQz/5+rVHjx974cMvn3zl7SdffuOZDz9685OP33z7 nZdf/P2zzzzx4BNPPvTWu698+PHr3xz5+J13Xnz2d4+88MpLdiefX+51MU2Eqkfd1eNRytFEATlk CpteVXWlCQ+b6uu5PjE6OTMxO9YjG6/dqTu3inKHvEStyxbcBfiNZZgDp8GHjnCloz230b7c1iBq nctcyan1Kjsm2n3p2rmVCms60oWOdKNhPNkt5/lNAXSY41atIzh4qS4EVxKOq74y2IlZmOwT0paV Mp5Oo4SukGIy3mi1gvTVv4vE+qeiAvCqcc94Yw7Aj7vQ3c2TpAPbUG25QbsaGZ89R7yOTpwud1mq cl1D+gKdM1XpPlXmMl/uNF1uP11mfb3EdrHKZR3utYb0XK51XUcFbNaHbNb7UtFeqzWeW0jftVov RkPwBtqXVh88X+W8AHOZrXZbrPRauGq1Vum0XuO/hQ6aqrS5Xm1Bo8QqNnqMMj4AoxoIZJOZwZ7K v+J+4/PelgCZUddRFJrxh9zSb/IrjueXnYmO+UPE+Xeqr9oEvPNo4JG3KyNOFvp+6OP4cmjw59ER f4iN+zw49kNL+8c/+eZXn33zmzffe/alV5556rF7XnzxqVffeOG9d15/7bWnA2zeUs4kmefDzfSi PVbJ7k7lHh+2y4MbuWgTA2VmXFKtXVnthw311KDrynu62lZXp2f7GxbG2tj4yM0mvzW461q5IyAB BspzA/gNhDO12g6IKFFHmKgtiI5xpyFcWRhPBtyBDnNgYn03oa5DFwbMCViUjRo7Gsqb1xDKwXiv V1lNXvPouBhCgF2htKAXxwd4DLpcIjTo1WZobQ/gPv492q/+uVxxgwr0e0YdRAFmo06vFnI3h7GT 8JTrMFDIHdYqvVdB4a+0mSp3W0R7A4XDaALGIHClFlQy94VK5zW45xLaewnqCnCbK7WfK7FfqHYB imgLE0BF+q+jvGdqHNZQritwl8UaB3BbqnZch7sslFnPl1qtwYDn9hCMlym580atygyN49OboXkN N1Z52TNqTUqDVmfUqrubL+VYf0soyL31sW9D7O6a2/sTrmC/q8Nbojsty6utbL56wOvLx08/ea/D i0/6fPFElNeHOZkW2RlnCvPOpiV/5ur9nKP3gx6BT1s6PP3N8SePfP3Yh+/e/9qrd33+wV0VCe/S 6o/sLvv/SE/WS8pNUvierGZPUrnLvfwjt3iXW7HHLdljXNydvyifjGP1+TEbfen4gomW/LaqkNpc p9rYo40p1qymUBbWk4n14rX4MbD+HIwftdpZ0BIEzPp2nQcT40ODe7EbztMxPjuN/rx6LzrSldPo t1bjSEO702odabWuHMx5GsJvG+7BgrvzmkJWGyJbL4d31ZT0dmAWpvo5jE2lXK7Taf9zKPu/MjZ+ TlSAOmAGv/bungH61QEr7JmhOy2QQea9H016nWJnm97XOI9KnK/yXEV4Tlc4ryI8Ji6dWq5y2UT5 rqH91uoCV+Ee60jPFaT/Vn3ocq37CsxtscJpqcwZZPwy0nOrPnANAREIcM/LaPeNhvPAQK9VOa3D 3dbr/BkYXyrKawvhuVDpAv6QjnZhtkeIKPlSXKgaZy3r8ZJ2nRfgw/jdcUxiDJ2SrBRsGkx7aq1U oRRq1Op1Qhvhgife1649xLXuvENjukuVw5fLna23vt5tiD2TSkv5QFm/X1J/t6r72R3sw3L0o9za B3ioR1iIR8avPNGc/mxV3IdXoz/LCH4pJeilcK9nPF2f9bF79NTRX1udeDzA/cVrie9cL/5Q3W9h Wg/dZaYa+Xlmfv6u4ppJhdhTIiFsCMr3+JV73LI9xhXzWqppKklP8lN3+Qmanbn1zgyELTHtA1jA bxsj30ZdePP6NRfACeulZ7kYb16zP7s5cAMZwMP6bcKg7Gc2+vHbLvCafCUdIeyGAOAuJB1hbKwX q9GP2+RNrbHnYf3pSA8qyoPXGsKq9+Wg3VcqgNPzai2OJiAuj+Hrl2ZGmbQthUKkNwLvAa0KBfjj xvLV/1oI+VlRAXSQ2aS/Mb5MrzVsz08tNudMFtutlLktlNpNXzszV2Y1W+IMhM14sd0azH0JmIF6 /3VMIEj3hRqXiYtn12pcFqvdJ4st5kptqUjv+TL72TK7ZZjbKtp7De2+jnThtoSswlzWkV4baJ91 lMdC+bllmD2glKlyZ0Am/Obg7ZY4Wp0Dp/ZbVd1JZZ2lrMlZif1K1/idHGshb7RStlgqWy2V7dbC dndFtx+tw0+vlmlUUtoMaaaxYLgofKgpe3W48jout6vcq6PYvhPu3gvzvWz5oZzLvvUlb0doOT8S fmfqfMjYda+p405D8x36psNq9AEp8qAAcYBRds9E5iP40Lsbz/8K7b2/zPeeDPcnAu2eD3T/bWLo O5SSzyWkrxex3+vpCWZ+zq7silFcYJZdNkuv7CnA7eqP0rIfRaV7gpJdfuker9C8mW9cTjJP+++O ehtJDsqm47KW02zUUSniGz78k9Wct2Fud+ccfWqm2FnYFbEJqn6dFx3jRUN70OFuNLgbv8l/G+Mh wIVxG/xptS50OHAmXnSUBwvrt1HjyqzzYaBdhe1BW3UejHofTmvITkeIoDVgvdZ1s8pqscK99Uoy AXV5vLthbXpUxGFoVVJo1P2/3kSon4AKaBYlNDUYCA69zmg0mwwmE+ABo9Gol27TlrtrrqOixq66 rcLdWM3BjJaQlVqXRVDFQflH+66jvecrHZarnVbKndZgLhtozzW4D6MpdKPej1bnv1TrPFfhuFrr PltqNXXtHBXuPn313CoCGj0KKGWzzm8V5rSJ8V6Cey9VuS3C7Rcr7FfKHGeuWKygvXhtkdTGUB76 mKDuuKTZUlJvLWmwkmFOq9GnVWhLRYOdot5G0XBCXm+lbXcy4N0NBE8j2VNOuqDosmUSkke6sDTq gkQq2ljpHe3I6yyPWKEU92Gj2is9CU0hPQ1B3Q3+nVivhkqrJpid2Xw7l36Uje2R7t8j3rfbdZ8J d8DUesDcdKcRu1/fcIiPPMSo/fVs+l2dIYfbgg7VOu/3OX1/kvvriX6vjuT/XtF5xLDqv8uONnOj TbwYEz/OLEjZlRXtigr3pEW7kkt7gvy9ndw9br6RlbfLyTfTks0L0XvjIT/2upmJtma8larplBlv p246LkZ8w6w+yoSdWi79fiD1i5agN2YvHWM3Bq5DczlsaSh3VoMHC+OxWm4DbPcWzJ6FdF2ptN2G LvgetAV3o6Oc6UjPzRp7eq0rD+vLqfdkIJ2ZCHcgwNgYb2GD/2a1LRPuNlV9ob0kiVhXMkNs3ZiZ kHKZaoXIaAb2EurpNAEOAfIKuEzT/xpU/nZUgI+sNwDxbTTJxZz1kY6VxvSVGncgeBiYgC2UGw0U DEzgBtybivGjof1pSO8NpDfI7IUK6y20zwbSk4ryBqqGivFehbsCob9a7TRXbrPV6LVS7bJc47CJ 9IIm1qDclqqd5mscVxHAHDuuwd3pWD96Y8BijctCFdjptdUSyR6p0vJWtTqVZs8gma3ntLgIW72E rR7CVgdxq72y2U7edFbdZKVvcVC32KpbHFStPvIOd1mbtxwXKOsKlhEiRIQoHjFS0OQ50RRAavBr Rfp1IfJ661LJ2FQ8MvV6T15btRuu7nx/W+QAPpLSHUFqC0VXuV68ZhOZ/F1huSv44W6dktsQu1yY ifCoqfvXZvyhXdzBPdwBc8shDfYuGerR+YhDeO/DTbZ3Rn9xwOPIg688+3hD9AuTGb9T9b5nWrtg 4sTt7sTvcsN3OcF7gjgzJ2qPn7QnytwTZO3xc/d4eebtuF1m/N5W7O6cn3nCd3fAdpdiaaY4GEnW ZtI5Zcs3UtQX/JpvmOVHt0qPLhV/tVr63WzhF4uXjlxPfZuS8slKrT+3OZBe68zGePJb/FYqbdhI dxbclYFwBnZ8C+0IIMFEezMbfbYxfgy0Fw3mvHzNcgvuxKjzBmSyiXDaqLVdvnaaVuXERjrRgFmv Dx0o9e0oi8Vjrk2Q26nzkyIOTSXlG/VaUH+hWbz/e027fwIVgM4MoCqadg168H9oCJ16Z4c2VLfa krKCCNhEeSzCfagg0aGpYa6LVXYL5TbrMKfZa5aLZbazZdYrMKc1uOtSjQMVyJ4al41aSDKtl4Mz YgnAMHvlxAbcaQnmvFLpOHfVaqvOCyiihctWKxWOAAar1c7rdV4rcLcNlMcK3Hmp2mYR4bU9jpBz l406Ofgwpl2dHhrEoQEfS8ocYTVZ85odd1qcBK0OknYneYeLAueowTlpOhy1ODsTwdmEdzUR3Iwk Lz3RV0P0URK9VeQQRU8MvztE1BHUjvJvLvNFXnFoqvHvqI1urDzfgz1PqPWitEdTelI62sIrKtzy i20zr9oW1HikXLEPTDueV+sTnfNdFSwUVLVb5+tnD1Anp4N20ft2Eft0yP3K2gOikn1baQdGve7E 2RyoOX4w5fND1i8fDP/hd83+96taPzLNuewy4nY58buCPLMw5Ud+wi4n0swKgRCyE7srSPuRn7rH jdljBpqoYcblC+Y5h71xJ3O/nannBzP+K0P7MRX6iKLqI1HJWzvFr2/mPL+Z88pa1iur2a9tX/ts IffdieRX+kJ/W+n2WuSpV6tDvqRhfVhYqPZzGn2pSDcmypvVFEiv8+I0ABfuz8X6MJFuDIQLC+XB gLluVtqtV1gzEI7AhQMCocKs16ts6DB7fr23oCWY2+DLgLus1PpM1Ua0XkomNBZPUNo2Zie3N+dk IrbZqAOVGGgr8z/dePwpVPz4o1LCneqG93WUbDWHbjSEMLBBVEQgUDjLMNd1hPdStd18mcNSte0K zG6lBigiYHZdGA2+awhQAABFuC5VO6zVOi1cPb1SYrEMiBXtu4lwWa+x36h2BscsV9rNXz2zgXDf hDvNFH4zV3TmeqnlSrXdcunZxZIzC9XuK91ZLOqYWqXSGw2GXb0eWsEdSDeg2XQGs1oHUAFMqkKw 3eTManRmNzvwOzz4bQGijmABPmAHHyTF+yi77bU953aJbkayu/F6hGEkxED21ZJ8dOQADcld1eO3 3eW/jPJClbhUF1g3V3q3VXq1lXliYHYNE59gyEeyr52+BHMsrfO9hvSqbvLMLj2WWfJNVM57JYgj BKIDufcMaeAHX8cXEKWXb58g3jNp9LjvJVf2i4r37+QfmAk5TLI92HhqX+2JQ+Wn77hy+g6k86+3 Lj9n6vtWP+tiZqZAGklyZU+auSfMMfMi9ngJZkaEmRm2y0s0c9OMnMRdRtLupONu9xsm3FNG1GEj /A5z80umzq+lpa/wrry5WfjqWtbzG6lPz0Y/NBP9xEz8M8MRjw1EPjma8LuJ+OenEn9f5PiC/w+v BX73cuDR14K+ew5x4Tt+awQd7sBv9qPXubMavTlN/gAbm7WOgtZAOtqT1xq03QBA4rtVDl1flYl0 ocOctxFe1ApbISaQiw1kNflQYUCJOTPgzpyGAGFHILctYLg8rP1K6mA9/HpfD31tWiJgmvSaPfM/ 243/F1RADQJ7RpV8h7U0O1SdTkbmrzWES3tSFmqcN9F+QAVtIpxXa+zXYe6LZQ4LZXZLFbarNbaz 5Rab1XarpedWK+22Qe2vttuEA1HktFbrOlN8arPm3EaVzezlUxuVtqsV58BZW65xpdd6rJdarpVb LhSfnb9qtV5ms4V0mq71lXM29cC8gNNgVBkAj+4aoAliZh20RNIu2AERmNFs0GgEm6QrSw2BK03h 642hW02h9OZgemPgVkPQVkPAdoOjstNBinduLzqS6PFgtt9z2YGvNl4+xSGE8AlBKlKwsNVd2GDZ e/WbgrR3y/KPZSd+FRPzh6Tsk7lXv+iYsKwjfIkifFRNfhNJ+qqs3uoaKjS5wvbCxW9Dsj6JyniX MHZyasl1atad0P1FetgbR996anNl9Nbp+7nDKN2QXb8sHc7WLNbLqGNaMcus/wlXrPzj2DMqf1TR fxQN7W0jjYvJ5hFLU/szJtQ+M2KfqvKQvPwBZsEDszH3TQTeM+5/z4DPryievyK730nxuWsi4uHR yCfrXJ8N+uY5769e9//m916fPef26TPunz7t+elTvp8+SsqwEbScZyJdgaDiNgZwG72B4eY0eLGw EHsAi7gFc2Yg3TZqHOgoV36rPwflKWjwFTR6c29ckJiFcuFiPHn1Pux6b2F7CKcpQNToTUO49ZcE NBQnUrCw2T7yzvq6SrBjMGjBrw+1od9+iPwXVPxHy+quXrJEKku9lF9YGmoRaf1BffB7YznfzF61 Wiiz36h1pNY6baNcNmGOW3CPjSrXDbjrVq0rEwVqvz0N6bwBLHXZuZVrFivl59ZgDgyM/0at02zJ iS2kLQ3htHDl5FLpmaXyU4tl59aA/y49O17w1fLVrzeQbus1jutV1guV3owpHCCJGyvEQGAwG/Rg Q28CpKE3mXTaPb1stYvb5sZuDmC2htBaozdaooHfoDYGUZsCaQ1+y9ggbK5LYcz3V+LfLU/8sj7/ eLXTa3lHfpt37K18tx8uh54qjjkBTz9akvhV/IXPEqOO5GRbVMMD8N2Z1fWxNYhj3U0fEHu+Hl31 aJk92Tz/ffP853WDH+Jxv50p/U1P1euUweOFlR9UtJ4eGreElXxof+SRSNenM87/XiravnUS/z1j z2w08kYVY7lrl77qcjjcZXOA5LCP4nKI6HJHo8Udza6/Qno+WnDqEc9PHnL4+Dcun/3G/dMnnT7/ rcd3b54/8e75Y69nO701U+60jfEStwWxG3xYDa68tkAq2k3Y4s9vCeJ3Bm+hgViwYUADEIHTcAGY 4WL9WXVeO41+7Hp/OT6S3xywVesE9kjaL/Aa/LZRbryGAElb9FB5aPPVZEpDzcIgcWdzVSWW7Jqh pn5QwiGp+R9x62v8TPGn3Pbej7pds04yx6JcCg3wqUiLLgy3+OrFh0ssn+gJe2my8Nhw7rGtWo+t WseFkrNrFbbLVy2Wiq1oVc4bleBruy2X2i1cs1yrsl2rsQNmawvmsHTVggF3otfaL5WcosHtAeHQ EU7rVeeoNbZL184sVtswsM50tOsGDLpfrXUEPLtSc3qlOU0j5iqBZDIqoRGnBq1Br9bpFQqtXs25 vt7sR23026iDxnEswdzmq9zmy/1Gy1xrsr3rrgYj8jyuBJ6En7fryLMaS/9duvULha4fh595N9vr ePEFq6sRliVpVrD0U8jcM2W5py7nW1wpdblc7V1T5dFU9tb0pWdmSx8ZLbmLWP0krvG39ei34S2f NQz/0D18AtXzKabsdTLm2FmfJxxjf3cNcRxe801d+bd1xUevJbxbmvSxVi27dQ7/fxEqHm0emUby f4YcdEe77/4O7zu6vA92BN4R/od7fnjpoZOvP2L19uO27z/j/Nlvfb5/84LFZ9H2XyNTbbabQ3aa fGko1y244xbCiYZw5iJdwW0b4cIHLIH1YtY6cZAuHEAdYBvlKmgKYSA8xE1+bLQPqzmY1RwibAuF XEp7+AbchYv1FDSeZzWE9pX6N5Wk9TYg5sbJ3O1NjVKt1+kgPXFjIfqb9z9X/Em3DSqHAegWFXtM tVJVluabkJNXGvjN1YBjnz5yZ9EPdzZ6PdPq9+po4Q9zF7+not0XSk6vVJxbKbdZrbReLrXYhrvO Xz6+DHZes1q+em6p/MxqleVSmTUT7QkYZgMcdu3M7OXjCyUWKxU2tBqHuYsnNlCOgGfoSFcGwm2l ymap1o6L9l4us9muOrZQaslZGVDqFSq5UqORS+V8pVrGmsICbzMLc50pt50qPjteYt1f4HAlwq0o xasiz/dSksuVRPdrcZ5Xwt2zguwT/SzTPb9Nd/6owPdYafi58ljbqmS78lRrWJ5Deb51Y7kTttoe hbGprj99qe6jouZ3B7btcZvfd1OPdCyebJk73j13on700/aZM6S5c20TZ5paPq+/9EyC/aEjp19+ 9fjDAYVv1TSe6ehy6yV7zw56T+Cs++oCTMaf89rC/zoh2xyZKzqGd9/f4XoY5/lAret957948Ovn fn36rSfOvv+I68fP+R5/N8Lu8yz/M2VhDiNXPdkNXky0O6j622hHYZM/DeMjbj4v7goTtPryGzy2 EY5MuB0H4wpE9U5jILXaTdwSQke5c+t8gGuXdoRvlDpwGnx3WoN2cEESQoS4K2anMUDQHj5wxbP5 UnJfZyN1YliwzTZpdEYgtIHOAb58D1qF4R8njj/ptvdMP0KtxrsmrWylUbmMEg/l+7icK85Jdjv6 emP0mQ9fuL/gyzsanO7tiHh9rPAPwBWslliOZ3/FxbhtVAOzYblcY0utc95EOq/CHKkIx/VK+8XS swyUM63Wca3CYqvGfvHKWWqN/RrMZg1mu4lwoAFJhnRZKju7AbNauHKKgXVdrrVlIBzWS89toD23 UF4bMLv11nyBlMeT8WQy8VS179TFb8YufjWQ+QEh/tOy6BNFofaVWW6FYY5FAc4Xfe0v+ttfCnYs CLa5GmZXG+kMC7avCXIqDXK4esG2NMmpqtC1vSVscDKFMhHVPxbePxffMRqIH3NvoVhhCGdmBVk9 1ICOZfuW+bPo8e/qZ443r57Ox72b1fBUSdcbV0ifF/Z8dAV3pBp/+lObB9+xeuLLkF+HXXq5reNk L8Xx+lDQwqjvItltuDV972etXn970Gi0Bx988NaD2xaMAUyr1+P1dnc1ud970fLRzx7/1alX77Z6 /zeeX7zgd+yDeIfvL/ufLA16DxX+zkqlm7grgofx4TX5MWqdRc2+kvZgUdt54DRYGG96rfMGcJtV VsImv51GXxrSnQFYBe5Cgzky0W48jBsD7rLTGCRsDt5p8gccIumOE5GiRO2h/PagoYqo9uKMgTbs ytS4hMPQaxR7u0YzsAC3PuPfH39KQUEBoHFjkq5RI1uF6WbghtlLs01x1pbfXUwI/Pzx+4qDvv76 5UczPz/Y4PZEo89vSalfjV88wcL4AVQwUI5bSLfNSsd1wA9wZzrMbqPcGuio5UqrLYTj2rXTq+U2 EHiKT1OrbOm1TtRah4UrxzaBEis/BRCyBbNerjhLx7gysZ6cJr+1WgegR5fLLdaRLuwW/02U8+Dl 001ZX2CzjqDjjuW7HGm7eqoq8YfLF6ySbT6/6G6d43QyyfKL4lBrgIeKSPfqaFdEvCcsxQ1b6tvT HTVwPWNiM2tZcGlRUDxOy73OzBrnxI8yE2b5GZPsuIZJOwrDpX35ZP317xpmjtVNHMdOHUNPfl07 9lV+6+8r+l7Bzbu5pd7lnHZ3aNnv0lrfiyl97SPr+96yeuSr0Ae+DD2YCPuUMGC1MJuoUd/OjvC/ GEajMSws7Msvv7zrrrtUKtWtvbczWKNNLR6PNDvd9clTB1574KDFi/dEfXxX4cm7q13uRLnd2eh3 b0forxsCH+vL+IqO9uMAV93kzWv0ZmI9NuCO1CobVr0nD+vKbXZj1HkwER48rCe30ZOBcN5GuHLR Xvx6HzrCg4PxATpqG+3BxnjREe6itsCdRp/1ShsmwpWB9adhA3ou+rWX5o52NlDnJsR8jlaj2TWZ dqFpOJDxuPVBf0r8OVTcChPAhZwvnrionCzXjl3SzOaMlfme+/6bLN+TD919f7TtRyFf/z76k3ur rH/d5vFwvd8LvUkfU5FOm+UWi5e+Xys5vVxiwUR5UFEuK5XWmzV285dPUmvt16rtV8os1sosaHDH pfJz21h3Rr3rFsJtvfrcapk1tRYSo1tIR2a92ybMDjgweh14BeA67AHbsIE5w7hRkfbXSxyvuHyW eOLjtGNfxH/1Yeqxz3KOf576w7tXrD7NOvX+ZfsThXbfVVw43lTrMzV98frGpYmtghnWxQla7Kwg ZmonYkYQMS0IX5YmzQjiR5gXupYcG6d+aFs8Oy7y6WVbjknsiGyrHsa51lXLq8SPLuPfrh74rHbg 67yG1wJzn3SOe+x04L1HPe753PGQRcz9EdXvP//tPZ8H3FWADTP/Ey9zsr29PT09DTaApG5vb3dz c+vu7gY7H3jgAYPBIBQKDx48yOVybx58u8Ok1+ESLDyeOxzwxP70t/Zd/Go/yulgu/+h9oD9nUH7 OoP34YPv7Ag90BT00HKFpQQXzq333aq1Zzf4yjtD+M2BsvYQDsqZgbTnYNxErcCFu7DqnCXNXiDv gRcXtZzfhjmvXbPkgoe1TmykA2AeILf4LV6ANKQdYaw6TybaZbvhfM+lgI6Kgplewvb6vFIqNAJf fjtQAV50d9eo588qRq8ohi8pR4tkI3mm60VjiPOO3/0h1PqTB+44YPWHZ5LPvXfh5UNljvfXuT7Y 6PP8ZO7RifyjmwhHIBmpFba0aouV0lNMtDOwHxsV1gtXf1itsGYAyVRyaqXkzGa5FQfttV5pRUfa b1bbbiAc2c0+AANcjMdate1mufVSmcUSzAow6WalPQ3ltFZusVplx2nyZaBduI1+NW7vRr7727hP Xkg/8xLu2qnGy9/WV58d6gucuB4+OBO7xkUscEonqVkTW3F07SWaKp9nhm2bioj0I4iJ35NpJwc4 tv1spwl+wrQoaUlWMMEP6+M4t6+fxlHPdG6d7Ny07lp3KCN/gBz7onbou3LKd8nIj30zX7QLffx7 qweP2j35veevAkpeR+NLb52vf2KA1H///fcLCgrYbPbOzs7XX3/9xRdf+Pr6gv2pqakdHR23jvvn BjrUscriUL3Tfqzz/kaPQw2uBxtcDmDt92Md97W472t2398acKgh4L6OpOMrVW5y3IWdJu8NuB2r IVDacYGFdFMTIxho4MvdAE4k+EAW2lPWFsSr92KhnWmVNnSYC73WRdURLmoNFuFCWRgfUVuovD1M iYugIT02qxwkHcHbWH92WzS+LLIbUbUwSuJzGGaT2bCr34Vm0f6tCPmrqABMBIhIp6AS1CMXdZMX xT3JmqFcYV+aerZypjHC5ut3Epy/+eb3T8cefezXh+4OePu+gqN3IhwfbPF7pj/pk7G8H7bg1iyU yzbCabXcmgp32qpz36q0pcJsqYANsO4QG9TYbqFs12vtaUg3ToMns9mbgXRmgcNqHZbKTgP5tF5l Q6t334TbMOC21GpbWp07FRiSsrObMEdWnRsL48Ju8KeiHeszP6u++kVl6Uc4nP3ATNIE7fLgRmbf Qlzb6DGOFsk0XFPsESTmli1DSsvSD82T304wrWalYSMsz+7Vb0vxbyRWP5CBfSId/Xw69sXUut8U 4X5/lfBGKeXdovY381tfqur7PK7ytYCcZxz87rb0eOhbtyesgn7jGPFEavUP5tt/ZVaTyUQmk5ua msA2KP9vvPEGAMCLL74IHrq7u7u4uJBIpGeffTYk5PZOmfobQ6cUNZ9/BmG/v85hH8Z+X4vr4Ua7 fXWW+xBn9qGt9yFt7kr49J5c62dSvz50/o0DGJ9PuPVeghZvUYsvF+su7QJgAOXfj1pxhtfgxsR6 iVvP84DKqvdgohy34TbUcmvg4BW4EGlrsJIUI20LFrYF8hr9tmoc+I2ecnyklBQrI8QIO0NkXRd4 3Rm9FTGTrfWstXmDVg2lM1Tnobtbn/XPxF9BBcAXdBGxXbPRqOJfL1dTshWDOfKBDFl/mrIvXTmY pZ8vXm9PPfPiE4/edeDggV/dvW/fJ3ftD3hxX87Xd2DdH0Y7P4pxe6I/85u1Cnce1m+55DQNZk+t tqbBbBkoJ0CmG1XW00VH1yqtt1Au9Do3NspzG+NCQwMLbr2NdqTCzi2XngZyawMcALNhoJ1vLBEJ jTlbr7RYLj25VGpBq7bbhjsxUC4MtCMTZkdqdG2ZiB9ZysMM+ZRjPplhp2yrGnm7WLa5elUTs6aM Zuny16VR64rwDV3knChqkhc8zo0ZY0YQFq0Jm37ty3bkLafGsR8Qg19e63o/ofSZ9JIXc+AvX25+ G4U/UtrwdUj2E+7JD9rGP+yV+3zfbPWt03Sb4/77729ubl5ZWVlYWABUUFdX5+PjMzw8/MgjjwDA CASCW8f9K8VUhUuLx74m73317gewjgfQdvsRNgeqLQ9Unj1cfOJQ6id3FZ76zUjeaVlrAL/Zn17n LuoI5DX7yfARss4gaUcgv9FL2OLDawtS9cXuNPny6tyETb78Bh8OxkvWFUqHO4qafEWtQdwmPyFg lfZQYaO/Eh8maPDjo70l7eclnTHSrjgxLlrSniTtDptHB5Cr8tamxlRyqU5vMPw1oftXUGH+cQ+a mg6NZDSZVQLBQIFysFDcm6mgZEh702S9qTJysno0Tz99kdeX+OrLvz10cP+Bg/se2r//wwMHfX9/ IOvTAxj3xzp8n8N6PjSa/fnUxVNbSBc62ovd4EOF2a2Unp27+MPK1TMbFVarFZZLpafoMCt6jdV6 2RkazI4Kc6AhnalwgKJzAEjUWhdWvc9qteVWte1atd0KIA1g5eGOW3Wu23WgqLhQS84CVbYOP7d6 7cREzck6vE3PcsK8uGxLXTUriheYq/nGWqEJMSkIbpn9rGX0E9zkMUTfH1Dkj1FjJyeEWXM7ebjh o5exr9X0fICmfAojfVRK+DAf9k5a8cvg/mrD5zX4b+sHbVqnnMmrge2TbmvbPbfO0T8xADCefvpp gAQACa327+zn/kkBKqtCqZiavk4gk/T6n9biPNcU3hJ4R73nAZTjIYzrvYSw31GvHd9p8ZdS4rkd IQyUIx/rJWgOFEFJHAJKvqDZb6fZExzAb/WVdwRJmoJ4SBdZW6C40V/eEirpiBA0+fCxTuJ6bx40 EMtrB+MibQ/mIBw5dS7SrjBNd4SwMQAoMVVPvKonQ0VMkOLDJF2AN6IUfWnygbydydKe8vhlSoeU RfvLfeR/BRV/HOCFDLx1wUC6YrBAMZKtGEiTEBKkXUnKoQzFUJZiJEc/cVG9cvGtl54/dPiOgwf2 37dv37uH91nefyD1qwNw+4cbnR+pOXcvJe6DmUvHF6+d2SizXi09y0I6zhad2CqzXLt2aqvWdqni LLXCZqPCdqPaiYF05WIAJ9iw4e5MpBu9znO5ymar8uxaheVmpQ3gB2q1HRPuQqtx2ka4r1XYAkjM lVpuoJ03YNYshAO1zIZa7zk5GUTYjt7W1m4bGiZYoc3T7y5KQ6d3IhZEwSO0MwPLx/vWzk4yfcjz 3l2TbgOr3oTrFknFjxZgXoWRjuSUv56c80zqpWdzql4rb/0Shj9eTznZPuZMWAxZYqNvnZTbE++8 887a2lpUVNS33357c49Op4uPj5+dnb358H8G8NwALbce/MNhNBpX19eqYTXBoSGxCQkNTY2kXgrY o9Xpbh3xtwW/J1GFCxHhgrmtfqI2P1G95w7SVYI7L2z3F7UFSDpC+I3eHLSHvO08+K2luGB5T4Sw K4zbGiBo9hXUeyhaothIL2G9l6jZS9Tmz2vw32kK5DR6S3BBOw0+siY/CTFMSgyXd0fIOyPEuAuK rnDAG/zWIEVPpBQfIccnqQdzNCOFit5cVS8o6LnK8UtmWvsSsYK1NAzO2a1P+T/iJ6DCvLurN6tk K92K/mQRIU1MTJaSkvhdsTJSMsCiZiBL1pssI2cpKVmCmYvfffTO/v377ji87/F9+96745DFfQfi 3z5UfPIupMOvG3ye7Dj/2+HEjzcqbAAhbAEqqDi7daN9er3iDB1SR1abFTb0GtvFsqMrZaeh9uyy k4uXvlu9dmqt/OwGwE+lJVBiNKhV236r1p5V77oFt2Og7FdrTi9cPTlVdGK+6tx8yanZcsv1Eoul YouV0aT++fD6XivKtN0cN4muQm8qc8e3wjelNTw1qo/oNDV7roPy9fRiRPuwDZb4WXHbS+mFz+Ql PF8W/lzz2ef6Ld/Cn3qWeObhnsvH2nscWq57mMw/cz8dUEGVlZVv3Qg7OzuxWPzrX/8aMMObb74Z HR1966A/FUBQAfx8+OGHtx7/AwHUskQqGRgaxHV14vBdnfiu/KLCoZFhg/GWcQLAUygUajUQ6H9r 6PlrPKyTqPO8tCuU1+AFbsJGH26dM2CJHay/tNWfXe8pbPXbafSkwR2ELQEaQrSsPXgH6yVs9uc1 +wsaPFko150Gb3mrvwTrxYP6NxwYtfaiBm8FLkjY7CNrC5Y2h0vaInlNAbwmb2XnBVFToKApEDgb GT5K25um7UtTDGTzCSliQpx+slK+0GDgju3JF8SsSaPxz86W+dtRsWfaM0Le2yjjDZTISWkKSpqM nCLqiRP3JHDaI+SkZD4+lk9JkvdlKvqztcNXRKNhFp+9vu8AiP0P7j/02r4D392zP+y1g2Vn7qux uBvl8ED7+ecmcv4wUfCDoM2PXee2VW1Dg1kBZcWucwUWHIBhufjkVpUttcqKjnSioVwZdS4bMPu1 Shsm1nUbWLFGX0a9G63OcbHs1Eql9ey1s2vVNsuVtvPFp+aKT01fPr1aYUuvtgdss17reP2KRf/F U504F/JK5jz/2pqoisa7OrcWMbzm2U78fGjWsqX1q9LKl6psf4f64hXU929gzn7YYv1+3anXOmze xzt8MBbw3dSF0xP+H113eHPV8+29f2AYOdAhSCQyIyMDSCCwTafTDx8+vLOzExsbe/r0aZB5ubm5 NjY2t47+MwEA8/bbbwObYWFhAR4ymUxgu8HG4uKih4fHjUP+1gC0sLC0eOnKFTcP9xOnToZHRrZ1 dAwMDcnlcvAseEEGg1FYVBQUFOTk5MRisTQajVKp/Bvbc8x61U5rILfRm9vgxW/25Tf5CDuCxLjz wCHsYDx5ze6q7iBhgzenzh38xMAVCBsAb/jxGnwZaE8mqHcIF2GDD7gHYBC1+gmafVi1TjyUm6z5 vKQ5SN56gVvrzEJ5ihoDJFhvaWuYhhLHrvfiNfmrumKU5CRw0w6lKyaLJLOVikWUaaPFuNagXUJr FuvNau7Po6CgS3WDk2E26dTbYnIivztV3JUo6kmU9STLiEnczggJMV7SnageyJQQE6WUZOVANrAc 6ok0qy/f2nfwzrsP7nvswOFXDh44+utDcR/eUX363itfHULb3t/k+VBf3NvD2d+sw50Wy87SYQ7Q 6tlQQlutl55iNHhTEa4b1TZMaJ6X0wbMYbHq7NzlU8ul54YKjowUn56qdJyudF2q9R0rthnIOzpx 1aI/94eJUvvJqzbTBd+vlAC02LI7opbR51cxfgvVzoP5p+cmroyupBP7/QkDQW0t31Fajl11egzz /pN1XzyHOfly86lncV+8Uv363WUv/eraKw9VfPhcp/WXmG9faTvy1HX/T+d9vpgJ+BKchFsn5afE yMgISOWQkBBACEDtiEQigAeQ3yDV9u3bNzo6SqVS/4Jb+JMCKSkp6eZ+ILE6Ojpeeumlm/v/cgDs 8QV8bENDO67jWlmpu6dHRnbW9evXb04agZpp9vYWlpfAMYAZ0tPTp65fB+ABfyUQCil9vZ3d+L/R 1ezq1bwGb6B82HXuTLQTp96Di3YTd/nvtHmzsR6K7jBBkx8H5SZpCRK2BYm6grlYD3lXEA/jIWr2 lXYF87B+fKwzq86J3xbEbfXntvlzMB70ajthS6iw5QILbseDe0s6gxTd4drOGG1XtIoUK2g7rxkr 1E2XqKYrDEu1utky0wpMPnbVtIQ0LTfqV1vMa1gDd+rW5/sz8VN8BdBQPxp3AWkAKSVeZreG80mp InyClJSi6kuX9sSJ8FESUqyCkqQgp8oIyTxcuHYkSz2UKxjI2B0LsbP8+K59+w/u3/fgvoMv7z/4 7f0Hgt44dPGrg1UnDmMdH8AH/KY94IWZSydGs74WNHrwse50uPNKtc1Grc1q2bm5K2emLp1ah7nM ltldL3OhN0dPV3iuI/0mr9nP1XquYwIJmcdXUT592UcBGJjN4UswD3LO9zSM50qZ5TrSdxUdyGkO Z7ZFTVy1nq90ZJFjVlHBAxfP1leeRkacvPi7BxBfvdz47RulHzxV+urDJS88UfTsXbm/v7PW6aHu 5Cc2Lz8z6H94Iey3w17PKRss5J1f6KbP7pr/Iafb1dV1zz33yGTQUEIYDNbf339z//8MkIggWlpa pqengVgCoLr1xH/E2NjYn+yaAGltMpu5XC7AjEqlupnoYHtsYjw07MKRb7/x9vUJDgnBYLELiwvg LcCzRCIRKDcXFxd/f//i4mKAkC06bZvFBACYW5jPzM5ydnUBf1V0+dL8wsKtt/lroeWvcus9hLgg VnOAojdJiL/AqHXkIB14WFc21o0Fd2LBHRlwR3adC6vWWVDnLWk7ryREU6sdeSh3Tp0rE+24XW2j wZ0Hh+mJUVpytKwjWNACoOIDgKQiRAOQsODemoEc+WCOcLJGPweT9mWrp64YpwEMqk3LNbrZcuNc jXa6Sj5WrplD6RcQ6rVOs/GvLIf3E1DxnwGIx7C3K11ACfFxMnKakpIoxMfIiAkKSrKElCglJMiJ CXJSoqQnQUlJV/dnawZzVCO58v7k3dmMMMfvDu2/866Ddz96YN/v9u37/lcHvJ89EPfWfoTdA00e T3f6P9/m/fRc4TfAHixfO7tcdm669NxI0ZnRotOLNYAQvLfqQ+dr3JfQ/qtov9kKu83GwMlrNuz2 2Olqn8Vqp/Ua+2WEx0bzhflqQC8OoDgtlp6YrXCar3biNngwUa6LNQ70zuiVhlBWZ8xMtdd4sfVO WzLC4ZWkVx5Ne++piPeezDz2fInLK9dcHxjKemUw4+nx1HuEdS8xqx7bhj2mGvmW1/yslPy6fuhT 83TCX23z/sshlUpvbf358PT0vLX1H+Hr6wvuQRKDyn3hwoWbO/84QHID0ughEvMKCuIT4q9PT4Mj ATbIfb2hYWHHT5xITE5KTU9b39gAR948HtwDYADAgCgpLQXcBfAA9gNRh+/pHhkbA39O6aUAp9He 1bm+uQle8MZb/Q2xt8cnZuy0BEmBB2jx2Ko+w653Erb4SXGRHKwHr96Hg3XnYJxZaLedRi9Jk4+g PYjf4C1o8OVinITNnjyUz1aNBafBh4fxFzX5sZu8dxou8Cs89F1xEnI8eyhbOt+4u1YH9IhhNBPU X9P1q+qRfPN8qW68SDtetDtfZrxeop0oNk2VSPsLtDPlhhm4fh1rVqxBzap/Mf4eVIBvazZpdGad YCBXQkmTE1OVlBR2a5CQELmDjwJcoSSmCPHRUmKcqjdVSkyW96bJiPGGkRz5QLZmKM+4kJYccOLw gf137Nv/0IEDrxze9+mBfV6vHEz+5I7io4eafJ9q9nkc6/c7fNIRUup316/YMZrDVlB+MxWu263R szV+1ObwhSrnpWqQ4u40hNtaueX0xWNAUNGrHOaLz6xX26zAHDkN3oxah81qaybcYaPy1DbafrHM golxWYedWyqzXCx3ABhbQXmt1YdOljjMVjmNllj1FToWub6acPqRQst7CFFPkBKemS94goN5loV9 hIZ6QNb5PL/x0Z3KRyQVD8iv3U+P3y8cRN46G7ct+vr6HnjgAYlEcvPh0tLSHXfcgcfjbz78zwAZ DAIIsILCAgwG09TUBICh0+uB1MktyM/KzuohEjq6Onv7+zg83s2Dt7e3CQRCbl5eTk4Oj8cDLzI7 PwvSHeglQCYAUa7u7lExMa24dvAnN9/l7wjtUoMUF7yD8RDUe3MbA7lNwAwEyNovQBcDwLrxm4JF rYHSjnApLpTX4r9T5ylo8hR1+PMxHuImX169F3Dh1IqzXLQDG+sqJsZLJ7Gi5THtPEbTF2EayTGO XJaOZgvwccapK4apq/rxi8bpa4rBHN1IvuH6FfNijWkeUESFbhahmy43LVYbljHGFcwunWDYNe7+ NVv4d6ECWlHYDHV6q+UcQriMkAJ8hagrWtwVwcFF8LuiRW0R8u4YET5a1ZsmJafohrOA5QAqS0FJ MQ5nasgpKkqqdjRuvin3mfvvPXzwwD0HDr60b9+Hh/Y5PH4g9KX95afurbW7B+b6WFfy552pR8aK LIYKz06V244UHV+4Zsmp99yC2W8jHWgoBzrCcaPcmoNyX7h2ZrnSArhtkPRrFeeWoDGI51YrrNfg wIec20BA1zSBxpvArbdqbFZKzlLBkZVWqxiPqauWCzA3dmfcVlPULMJ3udavzPHegZTHpwtfGMl5 cSzvmdXS1ybzHhM3vrx15S52zl0r0fvXY+4b8jxI8jq83pZ363TctgDpff/99586dep/VmggqJZX Vnr7+sbGx719fObm58AxKDTq8pXLwC3gujoRdegqGIzFZgMYgOPBPTDKqxvrYHtzc7OwsHB+fv6G QNtlbDM6OnHAsk9NX8fhO9s7cXhCD41Ov0kaN97tJ4dk+Bq3KUDUGiTpCOZgfES4UFFHqKg1WNgS CKQRv95D3BawXeeq7ArjYz3pcFtukwuvxV3SHMZq9uCjnKRtIduzTfKVMfUsRtufqetNlvWm7c4U q4dyVH0Zmv5MzUC2bjRPSU6WERJ1g1mmyULtRKFh/KJ+pFC/ULI3U6G7Xm6YK9FPlQJZZV5r1C9g DKuNuzqx+ccbk5b+YvxdCmoPOAwIFPpdtVkmELQE8HoSFb2AH8I1pGRBa7iwJ07ZmyjujhT3xIhJ CVJiinYwR0yIV/anaQdyFORk1UCmeizfOJShIcfKpvNOfPjKffv2/Wr/wWf373tj34EfHj7g88qh pPcPZX22H+bzYmvk+/jwN+cvHp+5eJqGdF6rtNjGum7CnahVDoul1lMlZym534xdOtObdawl+pPu lCNDF20HLtpQck4NF1r0Zp/tTD7RmX6sJf4zfMLXXanfU3K/H7347eTVk+tIt61aly2MG6/Jl4Zw XqiyX6n1Y6DcN2pd1uDuE8Uf9yTcR4p9eCj6GXLwHdPJ948EHsa7HERb729wuKvZ4e52mye7Tv6u +8Tbu3++ge/2BUBLckoKKPnA/m5sbJSXl9c3NJSVlyNRSICNK8XFN9tPwTY4BolEJicn5+bm6vV6 gKWpGWhMoVwhJ1HIwaGhwCrEJyW2d7T/XN2CZq2c3+DDrD4nafCgllkwap12MF7i1gAqzJGNdOVg XITtAYrOMEVzoKjJS94Vzqv3EGCtuC3nhaNI6XqverZe1RepHklV9WYpu2J1vUliQpxyGMikfEVf pgZsjF3Uj16UkzJU5EzVYIpyMM0wUQQBYOaSbqxwb7zYMF+iGb+snSjRjl82LZRrr1/TzVbrp6tM vOt64KD0gCz+igj8O7niPwPYNI1GLGoJ5eOi5bgoQVeEEBcmbIuQdMdICbEAFaLuaGVfsoSYoOwD pJEJvqFmMENMSFIPZBnH8nTDuQAwfGKsdioFnmH16L13vP3q6y899sSJF1+yeOph68f3h7++7+L3 +xEOd3cG/oYY+UZv7IfXc79bLnNcqnYaKjg6mH966potvSmIWh/EbovktEdLCMns9hhmWzSjKWKz PpTWFsbGRXHaI5mNYczWGEZ71PVKF3LG9/05x4Yunhm8ZDlfaT9TfHa1zHKp7OxW1bn1SuuRy5YM XNR0ue31y+dmiizhNr8p/OaO3G8PFp266/Kpe+FnH6795oHazx/Dfvw88dvXm998YPD9F3pTw26d jn9igEJeXV09OTWZmJQEyKS5tbWiomJufn5oeBg8hW2oFwqFwCpcunQJiUJxOByAB7B/fWMdOASh SAggAfgEiUZ1E3o4XC5gjL+TFP5rSIaK+M3nRW0X2Fh/Zp03FebAbfRg1bkJmrzF9S7c6rO8Wg9Q 1FhYJ2VHhGiqjjvdqBi9bBrM1g3nq0CxH0jW92fohnI0A1n64VxNbwa4N04U6ieLtL2Zhql88UCG qj9bRkk2TuTJKemq/hz9YJZuIEM/Xrh7/apxulg/eckwfkk3V26ah+tmKgwztdrxcv0iRrPesWvS g4IOXYbmx9uPCtOuRmsymqWzXGKeGJ+lpMTLcOeFraEKgARygoIQK8LHKnqT1IPQ8BARkFID6VJy ItSQTEqQk9PANwRGXEyMZrbH0juitwYL/Ry/f+d3v3vuoft+t//A5wfvtH1434XX96V9vO/qD3fU Wt+PsHu41PE3w5cd11BBbFwcvSWa0xoLILGDj6M1hgq74+gNIcy2GC4+RURMFZBTOPj47a54DjGF h0/kEdPEpCxWezwbF0uvD7le6kjIOYNP/36w8PhSuTUD6cqAOQ7kHaO1hq/Ves6UWU2WWo1fOTdb alV49IGCtx649OY95S/cgXn1HtQrdyBe2of43aHSZw9m/Pb+jOMffv3VYyk+J/+qYP15A6Ty5StX mpub+Xx+YVFRDQwG5NMWjYZGo8FTBCKRyWIBCSQSi/A9PVEx0RHRUZh6LJFCBs+CP6fRaNenr1+/ Pn3zITiyrb29ra0NYOnGy/+E2DMb1YMFbIw3tcqCg3bnIp2FjZ47GE8h1gsaA4t2Enb4aAazdiYR gtk65VSFZqRQO5ZtGM9SDqVrx/JBHquGMhX98cq+VFVfmpKSLO6M1vemqklpur4M/UiWcSBbTc4A INEO5+yOFIi7YwFFaIfz1JQMzXCuaf6aZCDbOJQDTLZppsQ8W66bKdXPlppmruqnS3VLWMnoRZNW dGM14Rvf9K/NS/pHUQE5b2AxdveMu4CYTAa1Qj5cqCHFSnrCZF0XJJ3hYnyksC1SQUyUEeKBiFKQ k6TEBAkhXk5J4+Njxd1xmr6U7eaIzbY46dhlJj5O2Fe0Q84Q96V2Vbm+/NSvHtl/z+8PHHr38L6j 9x10/M3+9KOPNYW81x33h7boT0iZx8YuOy7X+m+3hLPaIkWEJGZbJKsjerM+kIuL2Kg/L+nP4Pck SbpThF1J7I5YXne8rC+Di4/n4OPAYduAQ/BxjIbzW9jAsWuOxLxTo1etadCq5rYsrNtajdNMjQvg mTWk7xrKY/jiDzSk45DXFyUPHWh47q6q5/ZdfPTQ1VfvWIi8g4+6Q9J5j6D1TgX2bknDXfz6J/U7 w7dOzu0PkMqdnZ1gY21trRYO9/T2unrt2vTMDJlMHhgYwGCxSyvLgBOAbUCgUX39A2KxmMvlRsfE ADjlF+QDg9He0REZFVVcXAwEGJVKBaLrJ3kJHWNQAn7i9kB+oyev3p0D7uGOCqwvF+0u7k/ljlbI R8o1o5fFI9lyYoKKnKgfTN8dzdYPZ6oHs1WDOUAyqChAOCRr+tMNQzkyfIKKGK/pTZGQEhV96eKe aDUpXdqXrRnI147kyHsTVSO5uonLQCkZxgtMI3mmmULDRL5hLE8/kqPszzBPXVKP5uvGi/TAgs9V 6hcRmvlqzVyFhjsHzbW49ZH/evyjqAAn8MY5BP/d2ITmZZr3do0mOkHYEq4mZ0nxYXrw9VqD1cQ4 OSVJBr4tOYmHi1QMpAnx0YqeeCUpiU9IpLfHcCk5yqkyxcjVzfZoAcBPL1BcabLRTMSl0IfuufuN xx5xeO8tj/c/iPj2vWyrDyrd3msN/0N/xsnh3FNDhRZL8IANbASrI5bRckFKyuJ0xHE6YoXd6dyu JGZ9CK8zntGVxMEnsdriRZRMdkfcCsJnAxPAwyfRcdFiQoaIkMHCx05XOS+WWrKwLlSE3VLpme3W 8A10wE5n9Eq1+0qZPR3hsAJ3ZWNcqJeP9zo8OBGxfzXlTmrefmblnVzEr/iw/VL4IX7tXRLsg1Ls I4zSw7SKp5X0rptn6XbHyMgIOPUg3TEYzPLyckVV5fj4OJBMINHBs4AKQK5PTEzExsYEnj8/ODQE gASrra2vr09ITCASiTKZ7Cch4T9jV68S4aL4wFhiPWVdEaq+TE5fgXCiXDJUqBlO04xkKgazZASg FNI1Q1kSQjQ0OGgApHKRdjDFMJCp688C2S/oitJSUuSUFM1Evma8QDGerRrP0wznKCiJUkK4vCda Q4Fcqxq8SF+6bjxbTonXj+RphwoNYwWGYeAlLqlHgOsoNFy/Yrx+1TBVbJir0E+U6Gaq9Itw42qj iUq8cZ1Ew81M/VviH+aK/x7gjYGKAMyh3TUpddINRU+0khgLOFGEj1YT4oS4KDEpUUVOlvXEKXoS JJ3REhKkcBSjRcL+XNX4FeXoZfCQhYuSklM1g9mm/gwNJWGnK3STkFMUd/7b9z60/OA9x48+8Pv0 rYTjb5d6fNwe+Wlr2Ad9GScomT8s1nj2F1nPVLpvYIJFhLQdfDy1+cJUheNanR+zNZrdEUPHhjBb I+ktoey2CEFP6nZbNLsV6t3b6U6g1Z9fqPVgYDxWSs8wax22Ec6Mev/VuoCZareFSpuNauu1Sgd2 ve8WzGG7zY+J8ubCLOfTfjOXdGAp69BK0QEO/H5F+/Os6rv4lXdzKu5R4H4vRD7MrTzQHH1/4vlX McU+chHr1hm6PQHkEAaLodPpUqm0r6+PQqEAn721tZWRlZmQmIjFYoFYqqisqKqpcfPwmJubY7FY N4XTPx5q+oBk/JJy6rJ2qsB4vUg+kK4eStGPZumAbxwAZT5TQUnQ9qeLOuK4TWGqvgT1YJZyLJdP StAPZEiIIBnSjEP5igFgnbO0vWmATHTDOVJKqmIwTT2UYQLkACgFcheXwKvpR3PF3YnG0VztSLZu tEg5BNgmR07OMkxe0Y9dNE4WawYLTAtVpvlqw3KterZKtYw1mxRGk+kntaf97Kj4bwE+yZ7JIFVM lBh7LsgJicrOSElXhHYgWdwdA3QUoA4JAXiDSMVwvqA3RzSQzyWkiQbypKQ0aXessCdGTIxVDSar KCliQrSOkiSkZDLGYEnBvt+//+m599/x/PCD6O/fyj7+bO5399Q6PIrxfKo97P25CvetxihGW9wO Ll6ITwVJP3XVdrbYcqnafhXmQq3zW4L7brdEbTeGsjri2B3xM+W2M1eOrl47Tq08w8Z4rVXacjAe a+VnlsrOQU9VO02VW44VH5srPbdWYTdz7dxCqcVGxVka/BwL6yVtDVy+9Mpc5P6trH20iwf4pXey a+7cvnSAfflXrOIH5A2vjue/muDzpoPNq2m+7/QVHN2EWfN7Qgwb9XuG2zKpGvz2S0tLQ4NDAAmZ WZnzC/M6na6pqel8cNA2kzk9PQ0e/n208Jdjz6DZna8xjBSqhnJ0Y0WgYKtByvZnK0mpoMBDbakD aQJ8hLI3WdOXAbJc259pGMlVDKYDVwDEj2k0SzuYqRkpAFZBO5i1O3NFP55vGMlXAlk1XmievqoZ yt0FzDCYLyMkKkjxhtFLppmLxonLYvD6AznmqcuayQLVaJ5x6qp2DpiKCuMsyrRQYVbz/r41JW43 KsAJAxZUrTWboeUxN1pl/alSXIyqJ07aHacgJErxcVJ8LK0lktWZyO5JY3Qm0pqiRPg4VV8yMF7a vlQ5MU5Jjt9pCxX3JykoyZrhDPAUrztypy+/Lj/owxeffe7g4TcP7Dvz8GHv3x5M+/JumPvzlPTj /ZknBvPPzMF96G3RLFz81LVzqxWnAQnQ4E5UmNNSmT2jMXQVfX4T5bdRZbtSZgN89kqlxXqV9Uat EwvttllusVx6agtuvQxzWUMHb2HPb2ADOJ0x6w2hs+XW6zU2zAZXVr0fvcZmvfIHUUMgqz2Qi7Va TryXlnSAVnCQe+kA5/IBau7B5bT9Kwl3trnfPZv5Dq3kQ0bN51z0KXnTGWWbtbLHl1Vvv420Wquw XEb5C0YqtMKNW2fsHwiZXAZ8ArDLY+NjcXFx6ZmZV69eA6Rx6+nbHCbWkHYoSzMEDEO2aeqygpKh BkQxmgl1NgPeGM0Chls/lKMgpcqISSpKGhBFir5kw/VC2UCOrDdN1ZsMWALkunbiomnummH8onmi UD9WCNCiGSpQ9GXI+1IU0NjTTONUuXY8xzSUq+vPMEwCEF4xjF8xz5ToRoq0I0XqlUqTVmwy7epM ur/aNfEn4/aj4o8CfETTrkEnnNH0A4OVpOiJARnP7IwDeKC3xqzWh65gL9CbwqU9CTJSgnIwWd2f oupPllESZeR4cU8MIBZ1XzoXn8DvK+CSstntsTJSFJWYZf391w8eOvjSgQMfHz509v47gl47XGH/ W7TvS42hr2H9X+pJ+Gy2+PRWrf1yhfVaufVKpc1Kpd0a3JkOxFI5tMDhTN53i5VW65X2zEYPKgKa p0GrcVyqtKAjXCYLT21ig8eLHdaq3TaqHBbLrBdLjq+Wn2DXudJhTlysGxtjv155YrP6HLfBaw12 bgd5cibpucmwfddDDo+FHe4LfZB4/u7rSY9NZzy3XPTBVs0ZVp09HekiagnlojyYGFc21p2BcOKg 3KD142A2LKQdo9Z65epJNtxuG2HDbQ6U9mYpJio1az2GnSWT5lYn918OjUZTXV09PTut1f2//gfA D0YFX8+b1a3iBL1F4p4sVmeqWf8TxoT/rWHSKoYva/qztCBfR/KAY1YDh9CbqZ8GOzNAUdNfLxQQ kqQQMBK1QxmaMfBsumYgW05O1Q9kmsYLwcGAHyAa6U8F+ko3mAnEthygqC9DRE5UD6YDyaQcypcC NTVWtDdXphq7ZJwp0Yxf2umONyiZeqPW9A+vKfHPRcWeyQjNKzfumrVGNUM8fk3Vm7DTE89oCV+r D1/BRm5go6gtEfzOGBkhTkaK53dHAVRIu2MEuHBAEWqIOhKlg4XK61dpPQnUtkhaS/hWYzgghC38 hcLQE0/96o6nDhx++cDBr+/d5/fKgcwf7rti+xjS4ymY61MNQW/jYv9AyTk+mHd0/OKx3tyj45et +7O+Hrn0Q3/6NzPlVnNXjm9W2W0j7Zko1/VyWxrCmd8ELeQzUHhy5JLFZInVZMm5uRrXrcZAZqM3 B+XMxLpBvexwx82qc2ulJzarTtNrrThYV2adGwdrO5/z6UjMWxulx7aQNkyMOxcQC9qVBrdloZzZ SDdxcyAd5bFe6bQFc96GAGDFhFlzUE4slAut1p6HdeM3enNbfXnN/kyECxNut1l+dqvSYrvWUtzk fmNyrwuz1pVWawNwu1Pvx0F7chFOLKSrqNGXi3Lm1LtTq+2BCKTW2NPBOyKtWXWuHPBpGzxZdc6i Fk9qhe12rdNm2QkO0s6sg4aL/+xh5EwCnwBUk340H9RvzUiufvaSdqxIO12i6c82j+eCAqfsyzKO FsgpaRpioqY3xTh5STN+UQe5iCxZX6pxMkfZmwRklWogQz2cD/jBMJZtmCwEx5uHC7SD2SJSCuAf 5WgRyAr1YCZIA4OSbzCqlVBr6E+bGvU/45+KCoCLH6EJUNBtz2zW7mo1ahl3FMFpDWe0x2y1x/Hx KdTGSGZbmKAnWtwdKyfFi8nxUkKMpCdWCuTTWC4bHycbuKSZKBf2X5SPXlMMF9Hb4yT9ufLBfCHg 1qkrW8QCt+Mfff3qK8def83i1eeTvn8j89jTNV6v9CR/0RP/2VC+xUSZ+0ytP6srfqLMnpj5Db0p Yrs1dqbccbnMaqvKlg63Wa06R0M6MpC26xVnNmrt56sdJ69ZT5c7bzeFL9V4btX5bdd5b8EcWWig tZwYCHtOg4+g/bygw5/XGrjTEbSJdNqosmHXOnJbA7iNnqDkLxX/wITbM+AuNJQrtebcRvU5TrM3 eIvtGmsWxomHcaHV2dNqbbdrbLYqLdmNnuwGHybKiV1rs1p+cr385Nq141swe0F7MLvBnYl2ZKNc dupc2UhHXp0zD+sO+Gob8BvsHBfrxKpzYmPc2VgPNtqZiXBiwl1YKAAwH369pwDjJkA7C+s9uA3e O21BXFK0sCtE0psl7UlWzaJuh9P40ag1TJdqhtLUg6n68Uu6kQLjZJFqsEANDdbIVPUBfsjQjWdr hvI1ZOAockGKq0eytUOZwFoALMl7U2SkJO1wkXooTz2cpZ8skFHSJd3J3M5YqHWRkKwfzgekoe/L kg1eoTcGacVbP+N3+Oej4tYNWuR5V7tnNIgVaoVaI1zCSwdyZZTMtcYwekcEBxcuJ8YryQlyQpyS lCwnJahI8dKe6O32cMXkVflQ4VpdCAcXpxi/Ih25LB+9DGTVCiJANnhRMpKvHruomastCD/3xtNP fffBhxZvvhb08VsXPnk84+Q9TWFv4JM+I2efHiywIaYfHy933W4NW0V5z5ZZz187CwrzWtW59Yqz m1XWC5dObFZYzZa7sFujNppCafjoabjP1BXL5YpzW3B7br0nB+PKwnpyGr2BD6FVWTGqLekIOzrK YbPGgoVyZWPcOHWenBY/drPPTosvowFa24pWY0WD22/XuQORxkU702sd1mGOHJQXHea43eC+hXQS dpwXtPox4A5UmP16tc1Gld1mFbSsyTbanY1wE7QFsJp82U3+rHov8AH4zQHbdW6sOndhoz8L4UAr O82CO3AxXkxoVIUrF+sh7QjaqrFnIBy2GlxF5CjVcC4AtpyULCWmQsvv4SOEhCRFX5qIHC8jp90m 0jBxruv680yjhUpAHUOZyu54IIdUA5nyvjTtQKppskBBTFMSklSDGUao2yHHOAUOzgOWXT2SrxvM Vg9l73TFCfCJEkKaoCOO2xgi7omXdcVqB3OUwwUCQgKvLZEBd5LJuXvQKqY/Gy7+yaj4fwGBYtcE tVCZd1UKqRbQnkmnES0zewv5XREKcoSYGKMgJqopKcBRKYhxoo4wSXcstTlUMVjIwSevYEPY3Yny kaL15khRf46oL2e9KUI2WCgdLFZPX5MOXpWQ86R9+Sttie5n3zvy9ttHX37L+s2XPN5+PPvYwyW2 jzeefxsf9XFP3DeLiIA1dCCtzn8d5rxaacVv9KJW2UJLO1bZX7906nqFA6MpnFofABhjusxp+to5 YI43Ks4ulJ6CkhvttV3nulllsVp+ilnnzASyqsGT1w7AEMBsBKziwW7xBXpmq9ySC4RQrQsb4Adh C45ko93Xy2y24ZBqAnqJgXJgIhy2EU47WG82yn2jyhbc2GgPKPVbfID94ELX3XLbqLTiAj9Tbbtx 7cRG+Rleo89OozeADaSjGj13mv04wKUg7cTtXgy4o7AjTExKUQ/la4fz5f0Z0m7oTEoJ8UpKshQf w+sINQznSAmJSnKSpj9dSIjSDOcYNrtvdv3+vLFr1GrHy1SDearxS+oxYBhy1SOF6v40TW+idhiY h3TtRIEKCK3RfGlvOh8PZHM8tz2K1xoh7ICmJ8ihbt/EnY4IUBwBs6nJWdrRfGVvFrshjFPnz2s8 r+Rv75p0OrP535cr/lvc+iIGo9EALa8DXb1jd09nUnIlo9eUXWEqSpyMnKAiJGqISWpSspIQJ8VH qAkxKnKcrCdK1ROtIccr+xIVlCR1b4qmN0FNTuSR01UT5TxispAUqaAkCPDx6pkK+UJ5RfypFx+5 5+l9d7514NDJxw+mHnuuxuPlzrg/ID1faPB8dirrm9G8kxuVDis3poZvI502q2xWYe6L1Y7AeW+h 3EGKzxQdpSJdGHBnFsIZKvy1Dtsoj50WHwbGldngy2ny57R4MJAWVOAumvy5becFbX7bSJedtsBt aBYBdN0TwCHUMgtWrT2z1p6NdmFDIseRh/VcK7OhVztso12BRtoBage8GtqT1+QvaApi1XkJW722 0ee2qy3ZtUDg2YG3ZsOc2HBHOsKeD1wK3AG8i7gjREZO5vUkiXszpEBwD+SKyEn8rjBuezBgAykx DupKI6dICDFiQoQcoIWcoqGkibsTpIQkOSVT2hMLyrayL0OMTzSpRDd/lJ83TPwF/WieBhoemqgZ ShF0Rsl6EvVTlwCH8DqiBbhYYVccpy2M3RLKa4vitERuN1wQdsXzcXE7bdH8jlgZIUnUmaDrz1L0 xCtI8Rys5057BH+kyqSV39AeUI299U4/R/zvouK/BzR8ZNcAXb5lT202aZQLGDExAfyoGlLMTTUl 7Y6T98TKyPH64XQtJVHSFSHtipb2xMnJ8UJcuJKcoupLlRHj1b3JoDSqyCnK3hRVf6p2IE09kqab yd8hJl6w+/SxgwdfOXToy/v2Bb92d85Xh6ut7yFeeKHF6zcDaX+YLbOkoZ2Bu92stKTCgCu1h/IS SJE65w24w1LJ2e0aoFI8tlDODIQTrcZ2q9qWDl3VynIb4bpRaUutsQGJC34zFsqHg/XdaQngNngC jHEbvVhYd16zDxXmslXjwkK6sxDADwBv7ciud6fXOW1CQ9ytgJ0AVZ9aZcWstmMhHOlwezbw7hhP YKl3mn0BXfAAcpD2PLQ9vylQQoyWdccoyAm8rgglsFWEZE1/irQ7SkqM5eBCAAyEXbEAEjJKsqQn UdKdyMFFKftTuW0XFMQECSlJTATVBGohVfanqYfzJEBW4cGfRIs6I5XTyNtBGnsmvWq8VEzOFJDT qI0XQLpzm8LYjRcEnXGCzhhua+R24wV+RzyrOZzdHA7hBB/PaQkH2NjBxfDawrebIpj4i4q5Nr1w y2jUGHYNpp84OOVvj38tVPxxAPQDeJhMGj2dosTHgN9MQowF7gJsqyiJCnKclpKgIScqumMFbWEK fLSsM0JGiNYQ48Sd4SpyjIoYq+iKl1LiNH2J6r4kzWCyaihFN54L5KxmOH6mLujTpx968fAdHx/Y f/rRgyFvHig9fm+11V0ol4dG0z+bzPlqIuerbbjDetU5FtqVVm0NMhUwxkqZFR3uCJQSMB68eh8q 1n0b67FeZbWNsKdV21ARjjSUI6vOY6fRh1prx6hzp8OdtmocqJV20BpwSNdtpBuv0ZtT77NZ47hw 5eu10rPrwDMA8gF0VG1Nr7FZKztFrT67UgZM9tlthBW95iSr1pZf78PHBwpbg3bag4SEOFpLFFAj 8v5MCTlZ3ZcBzCifmCImJ2jGc1XD2SCTFMRUWW+6nBjFawlWUdIV5CRVXxKvI0QzlK4ZzAElmd9x AUgpgBNJT/wGygMgQTkIMQyrKVxBThXj46B2jt5Us+q2LL6mZc/y2qPZLRHCzlgxLlrUkwCcG68l glkfysAEb9X58VuAeM7gdcbtYH2X0f6c3mL59pzBoLn19/+U+NdFhflGM67RDG5mrdlglG3JBzNl hARpR4ycmAh4Q94dA1Jc258i6Y4W4iK4rcE7XWEyQoyWlCDHR4hwoUpSknEwTUGJF3dFaImxou5w CCSUWFlfgpyYrBmI0Y5mYVMcfvvQfY/tP3Tk8D7XZw/mf/UrtPPD+AsvNHo+MZP/3VLJOSrSmYPx ZlQ60GutF64eA7qFBaR/pT29xolR68Jt8N5EQOt/0qpstpG2bIwnHelIQ9pBk/drbWlIt/UySx7M jo52BzaAg/HaqnNlIl14KA8qpM1sqOUWtBprGsqeiXBcLT29XnGGAbcBSGBWWjLqXHc6Q2l1wYy2 eMlEgXQwW0rJUPWnibojBd0xMlKSABejHMoREOKF+GgxKU0FDiClKIHG6EtX4OOE3TFScgKQRhBz 9qUpSOkS8FeEBE1/tnIwS05OUPdmynrSRHjwOvFiXMxOZ7iElAjElbg7jo+L5LcHA4YxrnX8vMrk ZgDSEPcVCXBxku5kVlvkNvY8pymciQ1m14esN4RvtKTyNyeMuwazUaU1yfUmndlg/ilD+36G+NdF xR/H7o8mYMx3zbu7WqkC+ISuNBMhRtmfrCAA0kjU9icpCLGQmsJHKomxYgCJzjBh+wUJLlzSHSXu ir6pphSkBElnlK4vRd2XqBlIUgK3N5iupqSpR9MVExXJTp8+dfCOdw/eafHAgbhP74TZPtXg+VD7 +RdGUv8wnPntdr0v8A/rlbZrVbZMtCu1xpbd6A6tKY90BA5hC2a3UWO3ARRXvScNeJJqa3a9B6/B D6gpWqUF0GPAo1MrrDhYDy7GDboKFsqeBof6RmgwGyDVtiotNirOMTHOrBZPfleIiJQs7suERsQQ 43i4SJD0O+3hO13gu8QqezOEpGTVcKagB5RzaJClGOrxTNYOZQEMiHuileCb9qZJuuJ2oEmREZqh NCE+Rj9SIO9LVfSlSPvTae3hMmKstCeB3xUr6I5T9iUB68WB1EuwoD0SFAvdULaCGM9uCRJ1RvHb woHTNco5t36GnzW0zHk2KnCh1mGmPo410WZScgy7QBJB68jcOuJ/L/49UGH+0WgCwLhx1T6T2Wg2 aTXrOHVvDKiFip44BTFOToyV4aMgVd0VLuqEBlpKuyIk7aHcVl8xPlROipTgw7W9gB9SFQQgsSK1 /clyYoJ2IEsH9pCjtMB+EKONo8mq+aKyBMfX773zD/cc9H7+UNG3dyAs76m0vGM08+PxrKNrVRZs hAOz1hFaZR7rxYTa/v2pdXabcNvNavst2DngMZgYd26z3xZ0LV1rDtpprfwME+XAhLtslUMyjI50 2kY406vtqDAbaKp+ezCrI4bWGManZIkpcaKuSBUxCRgkqO2FksppBY4zWkSIk5ATwFPgm8pJcSDX RSChuwAbQLOCRbgwzUC6mJSk688V9wBTEQWIVIyPkgEbRkmR9abwe+JllAzAEuIuwJBJMkqCjJLC aghjYQJEHRFARIFXlgDDRkkRdIVp+pMkhGQxPlpBSVYQk5WkRHC8qj9Dv9z89w2d+KthAjRgMhkN ejNwlHu70Oo6v6Di7whonPquDtxMPxr1oln9YIaKlKQhREp7oiDvSEyUdIQKGgOE3SA/EqSUeFFP rKAjQkmIk4HfHuCnL0ndnyQnRAOtpelNAq5dN5JhmsozTGRreoHkiNaPpJvn83WTCVV+R97+9Z1H 7zt84e17Ku0eafV+pMXnWQbs3HLFWSrKkYqw2kS78FvO8xp9t2AuQBdtVp7ZRjpLu4J4zd5sjDtQ XMAtsIBewnoCscSAO3IwHuzmAH5nKg8XK6EkgQIPCvkOLk7UnbrTGSWngDxOEnTFiLpBxkfzcKE3 JrtnSYnpop74nfYwcACvK0o9nC0bALIb4DwKSEdgG9QDGcr+DC0wzZRUdV+qbiBNPpihG88TQF8/ CQBGMVyoHiyAZreR0oD6ErRfEJPjePgIMTlRCf6WkqIeyJb1ZurG8jRDWUCkAY5SUBIB/Phd4XJK vHooV9mfAk6mSfYzXK0GpDw09wf690+dofWT4t8PFcY9aJ7hj2bzj3t6I3Q9TaPJwDVNZku6UzSk VAE+CuoOx0WJ2sNEbUBERcnxkaKOcCUlWd6bqOlL0RDi+R3hoKACnCiJkTJ8nJwQqx5M0Yxka3uT zGMZakq8diTNMJqrG0zXz6RrrydOVgVYvPj4iScOZXxzZ73nE42+j2+j3Ifzjwg6Azj1vnSEHQPh SK20ZqMdV64eZaKBzfBmIVy3auw2Ee4MqNvBm98WISWnSXvTdtoiBW1REkK0mADKcDpAqZQYK+lL k/anqfrSRV0xSkoCvyNSQU6XETPk5EQJAdihGFVvAkCLuDteM5AhIsWJ8RBCJJQUBRkka7J2MFs/ nMPvBlYhSYSLUPZmiQB4KGmmyUvKvkxZb5p6LE81kCEkRAnbQ6U94ZzmQDGoEYCUwNv1pqmAnSDH K4Fsa4+R4CJFbWEiXAykQsGL9GaIuhLZLTEbdQFcoOW6E5TX0X9fNt9AwR40YG/XeGt4w78uKP4N UfFHAcgWmiMAzrh5z6g1K3TzaClgAKCmOoG7iAGOUwFERXeEggIehsuA3AJkAkosMUrWFa0jQ2OS tcOZ2iHgOuLU5GTjWKZ2IEU/kCzCBRsGkvRDabr+ZMNAmmYgWT+RbpzL086ktcTZBr39ZO6x+3oT 395AuKu6kxlIKz7WhYNw5za5s+odd9r8GPXQEvNcXCyvM3oHH8PGhYNiLyUkbTcFS4iJXFyMvC9D RkmVkoFWiRfjY6WEeEFziJwYIyUksNpjRMRUXnv0TluwhAC2E4Q9CQBR8t54aCbaYLqUkiomJctI CYDrBN0REnKSggIN3JD0JCl6k1VAEA5mifoypcPQ8th8oIUGMxV9qRJiAnDb4p44YEgAvQi6IiFe wkcD4Em74qX4OPAdOR1hMqC+uqPY7ReYHTGsjmhOZxwQeDvtkbyWcG5LOK85jNscxmkK0wq2bv0C fyb2IDYAlHBjIsG/gCL6qfHvggrADDdPrukGCUNx86TfeHjz9O/u/WgC5GHY7BFTYrSUZBUxWQ71 b8TJu6NkneH85iBxTwwwr6r+VHFnuLgDJGKCsi9RTopVE+NkncCbJuvGMjW9qRogXXpTlEPAkUdD oCLEmsdyjGOpZmjSfZpuLGV3NEMzlTtXd2EGfuHYG0+is/wUc/nGtRbdfJmwN2OnJ4lHShF2JPDb I3faQqQ9kaKeaEF3ghAfBxQUvRGU6kQGxovTFiUiJAl6YkSEGD4umt8ZpeoDeIhQUVJFUP9upBQo +94kGTleTkqR92aoQMp2xUigzjig/oEAy1b2AlOeoOoFxBKvAGKJmKAZSlcPAtrJEoO/Hc6ERhYN 3OjD7k0W4cPFlHghJVFOidMNZEi6AedEKcjArKdy2mLoDWGc5gheU5QAlyjsTgSw5DRFsBvDAbnR m0JW0L70hlBOUyyrGeo6oDUEMUnFf6J5CvwcN6vUf/wwN/f928W/CyoAGHQ//qj/8+cY7IeI+ca1 NhQGg14vXhJ1RgCbcbMBSk1KFnWESQmxACcyXIygIwYa5d8dp+yOVxGSNH1pQE8Dc6mhJKn6k7Uj KfKeeC0F1NFI80SOqjfJNJyt7o3TD6SqyQAhmaaRXMFYgmY0m4oMiPn2Ze1s0VC1j2Iog17vx+mI 5HXGyEixO5Auj1aBsk1MlRAShJ0AGzGyvmTAG3xcFKjTUlKUuCcSYACkoJSYCOwEvzNGQkoRk1IV pGROcxC3/QJgGCU00DpdNZQtJqRKgaQhQUv6ynuTubgIbnuYpOeGBiNEc1qCgUeX9WcqoDFCmfqx POAW+F3xvI4IoNMkhChwNiAqICaLO6P4+BiQ2ZuY84ymC+LOmG1sMAAwryNqB+pOThR0ATOWIOhM 5LTH0ZtCV7EhG2jflZrzcxUx842XhLQZPTTCwghdrtRk3oOWZ/8f8Pg3j38bBbX7o273R9VPU6NA yqplsrF8HTlJ05tu6E2BxhoS4wCNSIG7xUVI8LGK7kRxR5SSlATqtLg7Rk5OUFIStYOpcmK0ihKn 7U/U9SeqKLH6vkQDOd40kaUaTjROZOhHs02jObqxfGH3ebsHD6mHc+eR/qD0slpCRIQ4VmsIryN8 CxvKbAkRQLmYAF3DoDcVajtqD5dRUmR92YAHdnqihUA+gaI+kKUZy+d3JIh7EiFz3J+2g4+EpvNT UkSdCdo+UO8zRaRkISFJREwBiSsCugsivVh28wXwFqz2CCkhGdhozVAGoAU5tLJJLLcrjIcLVwAT QkzkE1IZzWG8jsTt+mAxPlrYnSroTGA2he90xt5YdSV5pytK0BnHaYvbbo3ebo7itMSwmoLXEZ4z lb7TqAT+CsWok0HXI/0Zrtn77xH/LqiAeOA/bn8zJe/tGc16IKp0oLZR68U9yWpSiqwzCmgkdX8q r/MCsNqgbCtIiUCcSDtjFUBdkBPE3dEifJSmL1FJilWQYlXkWE0/sLkJpqksw3C6diDBMJxmGMkx jmbqJzKVpDz3V+6UjuazunxWYcGsliAeLmIHF7kD7oHaIcYCXSQlpgNbLO2OVPSnS/tyxARgc6OB 89ZBLT/pIlKiqCsaaj0bzNWOFekH8+Q3JmHyO6J4rZHAMOy0x3LbgX9IFRKSFTc6swGogB9gNwbK SUkyQrKwAziBMDkRWJd4MSFBNZAtJaczmsOBQuO2x2w3Rwg7o4BXFpNSuM2REnwiDxcHPgC7JWy7 6QK/K4HTGsGsD6OjA6kIr1V00BgigTHSZpQJoLmTe7uGXYPZBMJg3oUu1nvrxP7/Pf6t3fZPiL09 g8GsN3Bm1YQokKl6IKv60lWkVBU5EWIMQhK0Qk9XhBRaeyFODU20T9MMphqAFx9IAb4W2G7dQJKu P1NKiNaPZupG86DZ+qOZyqGU6M+fozaGaUnpqLhvBcA3E4B2T5FQkmXkBN3UFQmU+mkiSoqQCLRZ joKSCbJTPpDO6YqWkDNUw/lAq8gJCQoAkuF8OTlV2gNltmwwUzWaqRnJVJJTRbg4OTl9B58sH8hU DEFuW9AeKWg/L+2OAV5CTohXEqGL7NDrQ6h1geB+B/jjzihWV7SInMJuiWC2hnFx0Tu4OCawDbgY VkvEdnP4Nj6Jjg0QoM+voAOX0NEbZIScv2WC5nNCnQc3bMG/oRv4+eL/CiqgdbzMul2TwWTSapQM PilLSwE6JEFFSlMQ4kCGafsy5F2xSqBASIAlEnV9yVJSvKIzGrgLFSVBDWRVX5KqN1Hbn6AmxejI KbtjOfrhdPVAKsr2ZeLFr8T9WeTor8Yr/EFFl5GShMRkyWgunwjIJ4XfHiHvTgJMJQSeG6gmABuQ x+Q0QVeMvA/qaANKSd2fAQADHIhqpEDSnwfAAJyGgpzIagsRA1FHShSTgSlPklOAw86A5jeP5Qq7 4rlt0dvAJbdGMTuihPgkSXcqry1W2pNKrwtgYoOZ2BBeSzSnPXod7b/dHMJqiaRhw1aRgRNXHEfh YQL65K5Ou2vUmc1ao1kNqAAIpBvNp9A1eP8VutL+F+P/DCr+KMDPrzZpgSowzCJlnTGarmRNd7yk +4K0Ox4aT4qPlHfHyHBxWnIasATmgUQDIVLTEyEnhesHsoADUYI0JccZxjKM49m7U5eu539bFval +XrRUNZ3iKCPJcAMEBO4nfHcjgtiQryIkCrqTuR3hEsJCQJcpKIvlYuPYjQG8VrDRPgEYXeCDMCy NwtoHjEpTXf9inIwUzeUKSCkiHozxD2x4s44OSUdOA1JH9BaKYAHVmG+QBTxu+PW685LiGnslsid VgCJBHZbJKspgo+LozWEMjourCPclkpsqUjvhSrXJUQI6XIgY67fpJHpdWqtEbCB8caqksCk/Z/O /j8X/ydRAeTU3h40sGpPCw1BYw4ICAnaniigZERdcVJCqAR3QdgeKO8MBSYE6HUZKUbTmyDDR6hI 0cBgmMcyZN2xxsFM03CmaSKXW3vO943DmoHsxRKby2ef5nYmU7HnoUt34uM5HbEikPSDeUJyhmQg U9iXJSakcNqiVf25bFw0dA0DcqaEnCYhJ2j60sQk6KoGSkqqejBX1B0vwIUp+9MEPcngeFr9eV5r lKArnt+dIO1L3+mCRjFJSCnQJdc6onc64nidsSJ8Kh0TtIX130T5Xa90GagMXKLA1TtbRpMOEkW7 evMe1GB0Y0TFzfa6PejfL6D4U/F/ERX/GSA/jMCLm8Gd2iBclPdlK7rihS3+Kkq+qCNW0BwqxUMD K6Rd0breVBk+VtIZrutNUhPjDIOpppF0JSlGO5ILyr/l8/coxvPo6OASh+f6LjsDUyEiJ7M7okXE NMAVkFHGJwJhI8AlSPtzlINZNGygEJewQ4gT4OOF3YmAW2TEVM1okbgvQzGQwetJoOPiWB1JAnzi Dg5YbaD0Mnba43c64zm4ODExdbvhwibq/BYmlNsSQYMmEgatwvxHKoKW2q5JthaMerVBqwfuGOpK BpywByzyT2mi+CX+j6PiRr28GdCyk0BT7eokouGrakKkkhyraA6Td0fLiOEqcrSKGCPpCJd0RKoI 0QpitAYo+/4UbX+WebxA2pvv8+Gj7KE0ekc0MfWHzvSTIkoWqz1aSkoCCkdCzJT2Zov6MmR9maDw Q+sjDWVKetPF5AwZUE2UFN30ZclIEas9aacnDVCHipwl6kkDz3K7k3e6koXdqcyWKFZbNLsjYQef yGqJZTTHrWGCaE1hYxW+Q3XZ2/NDBpUYGGXgBW64ZHAHmYIbXwqKm3j4hRN+UvwfR8UfBcggqAUS 8IYJyCr5MkaCjZR1p4gI0UpivBoahR6mJiQK24P1g0lSfIy6J0bYHqIZSDOOZld7vT0J9xD3xy1U uk5VeG63xzHbonk9SYrhPO1EkXwgh4tPAPYa7BERM8S9WZL+LKCXdghAO+XIydkyYpqUnCUZzOdT cridKTx8EgcXL+hM5nbEUOtDGU0xPFzqdlvaJDKcXBu9MlgvE7HNOs2uSW/aNeqhta+BNgKcAAjh l/h54hdU/L/4z3oK0sxkMhuMOj2rT0YMlRPyRd1hwoZgKTFei0/U9iSpKalaYAB6U1XEJONY/hbC Bpdpp5q8uF0fvoaNWMaGCgFRUDIE5DT1SL6iP0c2kKMYKtjpyZBQ8iXkXBEpS9ybKR++KOvNERPS RMRsESmTR87gU7I4HUk0bAQDE0rFXlhAhI3CY5fIaBl9yaCT7u4CrWcATHCz9N8o/79QwG2JX1Dx J8IE1IjZpN816HbNQFSZxVRZb6IMB63/qSYBX5Ek644zDmapexL1/em7U+ncnhjPz17RTBZQ24C8 uUBvj9vpzRcO5Eh6s7n4FHZPmoCUJR/IF/dlCUhpQiIQTtlSSp6AkiEm5cgGC3m9mXxCLlBQNFzG FDZ9urOMvTqpV4j3oFkHRqMZfJw98w2BBOwy2Lj1KX+J2xa/oOIvBxAmUEu+GfLkYv5YsZQUtkvK VPZlqymJ+sFM7UCmuC9VO1TgcvS36qkSFgnkdya3K5VDzOORsriEDNnQxR1ilrS/QDV6VTJ4STxy RTRyeWcwj9UTz+lOZXdnz2DTptqKqdMUlZRnABCAkh5igv+4/RL/C/ELKv5SgKw0AVRAUwDNu7tG gA2jSapc7tH0p6sGswxjBbrBPNVwjmyuNOXkxwsjV4SUS/KBIkAF/L489WSlZqpaPlYmHryqHC2T DBeLhi+LBy8xurImsJmLg01i1ppepzLu7ZrMJuOe0byrB+9yAxXG/7j9Qgv/O/ELKn5CACWzC02o 3DPvKgzsSdVQlrK/0DheYLh+dQ0dPoxOE45cEg8Vq6eqlZPV2jmYbrJaNnSN23tlrfvaIgW1szml U/KBLruhhwDWbnYd/BK3MW60w/3kk/wLKn5CmPd+NEPkAbIamkMONoxyhnT2qnGhXj55tbcqVjVX p5+vU8wgOUNlq5RqznSXSsgwGA0QCnZ3odbfG3FDld2SR3/fz/ZL3AoztECaCThBqHMG1CvDj7vA jQFa10IDG427RoiGgQwG0hSwMnTmoeOho/9Sq90vqPglfon/Hr+g4pf4Jf57/IKKX+KX+K/x44// H/UskCiviydBAAAAAElFTkSuQmCCUEsBAi0AFAAGAAgAAAAhALGCZ7YKAQAAEwIAABMAAAAAAAAA AAAAAAAAAAAAAFtDb250ZW50X1R5cGVzXS54bWxQSwECLQAUAAYACAAAACEAOP0h/9YAAACUAQAA CwAAAAAAAAAAAAAAAAA7AQAAX3JlbHMvLnJlbHNQSwECLQAUAAYACAAAACEAUKgobM0EAACjDAAA DgAAAAAAAAAAAAAAAAA6AgAAZHJzL2Uyb0RvYy54bWxQSwECLQAUAAYACAAAACEAqiYOvrwAAAAh AQAAGQAAAAAAAAAAAAAAAAAzBwAAZHJzL19yZWxzL2Uyb0RvYy54bWwucmVsc1BLAQItABQABgAI AAAAIQB4ye8z3gAAAAcBAAAPAAAAAAAAAAAAAAAAACYIAABkcnMvZG93bnJldi54bWxQSwECLQAK AAAAAAAAACEAjl4YAjT7AAA0+wAAFAAAAAAAAAAAAAAAAAAxCQAAZHJzL21lZGlhL2ltYWdlMS5w bmdQSwUGAAAAAAYABgB8AQAAlwQBAAAA ">
                <v:group id="Group 322" o:spid="_x0000_s1027" style="position:absolute;width:22923;height:20435" coordsize="22923,20438"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yK5MxxAAAANwAAAAPAAAAZHJzL2Rvd25yZXYueG1sRI9Bi8Iw FITvC/6H8ARva9qKi1SjiOjiQYRVQbw9mmdbbF5Kk23rvzfCwh6HmfmGWax6U4mWGldaVhCPIxDE mdUl5wou593nDITzyBory6TgSQ5Wy8HHAlNtO/6h9uRzESDsUlRQeF+nUrqsIINubGvi4N1tY9AH 2eRSN9gFuKlkEkVf0mDJYaHAmjYFZY/Tr1Hw3WG3nsTb9vC4b5638/R4PcSk1GjYr+cgPPX+P/zX 3msFkySB95lwBOTyBQAA//8DAFBLAQItABQABgAIAAAAIQDb4fbL7gAAAIUBAAATAAAAAAAAAAAA AAAAAAAAAABbQ29udGVudF9UeXBlc10ueG1sUEsBAi0AFAAGAAgAAAAhAFr0LFu/AAAAFQEAAAsA AAAAAAAAAAAAAAAAHwEAAF9yZWxzLy5yZWxzUEsBAi0AFAAGAAgAAAAhADIrkzHEAAAA3AAAAA8A AAAAAAAAAAAAAAAABwIAAGRycy9kb3ducmV2LnhtbFBLBQYAAAAAAwADALcAAAD4AgAAAAA= ">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23" o:spid="_x0000_s1028" type="#_x0000_t75" style="position:absolute;width:21069;height:13760;visibility:visible;mso-wrap-style:square"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C+WN4xgAAANwAAAAPAAAAZHJzL2Rvd25yZXYueG1sRI9Pa8JA FMTvQr/D8gq96SZarUY3UvoPvQjVHurtkX1uQrNvQ3bV+O27guBxmJnfMItlZ2txotZXjhWkgwQE ceF0xUbBz+6zPwXhA7LG2jEpuJCHZf7QW2Cm3Zm/6bQNRkQI+wwVlCE0mZS+KMmiH7iGOHoH11oM UbZG6hbPEW5rOUySibRYcVwosaG3koq/7dEqeH/ev3ygnv1uLqk5dmPTbL6KtVJPj93rHESgLtzD t/ZKKxgNR3A9E4+AzP8BAAD//wMAUEsBAi0AFAAGAAgAAAAhANvh9svuAAAAhQEAABMAAAAAAAAA AAAAAAAAAAAAAFtDb250ZW50X1R5cGVzXS54bWxQSwECLQAUAAYACAAAACEAWvQsW78AAAAVAQAA CwAAAAAAAAAAAAAAAAAfAQAAX3JlbHMvLnJlbHNQSwECLQAUAAYACAAAACEAQvljeMYAAADcAAAA DwAAAAAAAAAAAAAAAAAHAgAAZHJzL2Rvd25yZXYueG1sUEsFBgAAAAADAAMAtwAAAPoCAAAAAA== ">
                    <v:imagedata r:id="rId9" o:title=""/>
                    <v:path arrowok="t"/>
                  </v:shape>
                  <v:shapetype id="_x0000_t202" coordsize="21600,21600" o:spt="202" path="m,l,21600r21600,l21600,xe">
                    <v:stroke joinstyle="miter"/>
                    <v:path gradientshapeok="t" o:connecttype="rect"/>
                  </v:shapetype>
                  <v:shape id="Text Box 2" o:spid="_x0000_s1029" type="#_x0000_t202" style="position:absolute;top:14345;width:22923;height:6093;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mBOXkxAAAANwAAAAPAAAAZHJzL2Rvd25yZXYueG1sRI/dasJA FITvC32H5QjeFN00tkaja6hCi7daH+CYPSbB7NmQ3ebn7buFgpfDzHzDbLPB1KKj1lWWFbzOIxDE udUVFwou35+zFQjnkTXWlknBSA6y3fPTFlNtez5Rd/aFCBB2KSoovW9SKV1ekkE3tw1x8G62NeiD bAupW+wD3NQyjqKlNFhxWCixoUNJ+f38YxTcjv3L+7q/fvlLcnpb7rFKrnZUajoZPjYgPA3+Ef5v H7WCRZzA35lwBOTuFwAA//8DAFBLAQItABQABgAIAAAAIQDb4fbL7gAAAIUBAAATAAAAAAAAAAAA AAAAAAAAAABbQ29udGVudF9UeXBlc10ueG1sUEsBAi0AFAAGAAgAAAAhAFr0LFu/AAAAFQEAAAsA AAAAAAAAAAAAAAAAHwEAAF9yZWxzLy5yZWxzUEsBAi0AFAAGAAgAAAAhACYE5eTEAAAA3AAAAA8A AAAAAAAAAAAAAAAABwIAAGRycy9kb3ducmV2LnhtbFBLBQYAAAAAAwADALcAAAD4AgAAAAA= " stroked="f">
                    <v:textbox>
                      <w:txbxContent>
                        <w:p w:rsidR="006C41E4" w:rsidRDefault="006C41E4" w:rsidP="00305D21">
                          <w:r w:rsidRPr="00305D21">
                            <w:rPr>
                              <w:rFonts w:cs="Calibri"/>
                            </w:rPr>
                            <w:t xml:space="preserve">This is not correct as full Reference </w:t>
                          </w:r>
                          <w:r w:rsidRPr="00305D21">
                            <w:rPr>
                              <w:rFonts w:cs="Calibri"/>
                            </w:rPr>
                            <w:br/>
                            <w:t xml:space="preserve">Intake (RI) information is displayed </w:t>
                          </w:r>
                          <w:r w:rsidRPr="00305D21">
                            <w:rPr>
                              <w:rFonts w:cs="Calibri"/>
                            </w:rPr>
                            <w:br/>
                            <w:t>instead of Calories.</w:t>
                          </w:r>
                        </w:p>
                      </w:txbxContent>
                    </v:textbox>
                  </v:shape>
                </v:group>
                <v:shape id="Multiply 328" o:spid="_x0000_s1030" style="position:absolute;left:18015;top:9212;width:5257;height:5334;visibility:visible;mso-wrap-style:square;v-text-anchor:middle" coordsize="525780,533400"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tYPpzwgAAANwAAAAPAAAAZHJzL2Rvd25yZXYueG1sRE9Nb4JA EL038T9sxqS3ukgbq9TVEENT0hvWg8cpOwKRnUV2C/Tfdw9NPL687+1+Mq0YqHeNZQXLRQSCuLS6 4UrB6ev9aQ3CeWSNrWVS8EsO9rvZwxYTbUcuaDj6SoQQdgkqqL3vEildWZNBt7AdceAutjfoA+wr qXscQ7hpZRxFK2mw4dBQY0eHmsrr8ccoyFLMXm/Ll/z88UnFKh70d5xvlHqcT+kbCE+Tv4v/3blW 8ByHteFMOAJy9wcAAP//AwBQSwECLQAUAAYACAAAACEA2+H2y+4AAACFAQAAEwAAAAAAAAAAAAAA AAAAAAAAW0NvbnRlbnRfVHlwZXNdLnhtbFBLAQItABQABgAIAAAAIQBa9CxbvwAAABUBAAALAAAA AAAAAAAAAAAAAB8BAABfcmVscy8ucmVsc1BLAQItABQABgAIAAAAIQAtYPpzwgAAANwAAAAPAAAA AAAAAAAAAAAAAAcCAABkcnMvZG93bnJldi54bWxQSwUGAAAAAAMAAwC3AAAA9gIAAAAA " path="m82244,171515l170314,84703r92576,93918l355466,84703r88070,86812l349711,266700r93825,95185l355466,448697,262890,354779r-92576,93918l82244,361885r93825,-95185l82244,171515xe" fillcolor="#c00000" stroked="f" strokeweight="1pt">
                  <v:stroke joinstyle="miter"/>
                  <v:path arrowok="t" o:connecttype="custom" o:connectlocs="82244,171515;170314,84703;262890,178621;355466,84703;443536,171515;349711,266700;443536,361885;355466,448697;262890,354779;170314,448697;82244,361885;176069,266700;82244,171515" o:connectangles="0,0,0,0,0,0,0,0,0,0,0,0,0"/>
                </v:shape>
                <w10:wrap anchorx="margin"/>
              </v:group>
            </w:pict>
          </mc:Fallback>
        </mc:AlternateContent>
      </w:r>
    </w:p>
    <w:p w:rsidR="00305D21" w:rsidRPr="00305D21" w:rsidRDefault="00305D21" w:rsidP="00305D21">
      <w:pPr>
        <w:spacing w:after="160" w:line="259" w:lineRule="auto"/>
        <w:rPr>
          <w:rFonts w:ascii="Calibri" w:eastAsia="Calibri" w:hAnsi="Calibri" w:cs="Calibri"/>
          <w:i/>
          <w:sz w:val="22"/>
          <w:szCs w:val="22"/>
          <w:lang w:val="en-GB"/>
        </w:rPr>
      </w:pPr>
    </w:p>
    <w:p w:rsidR="00305D21" w:rsidRPr="00305D21" w:rsidRDefault="00305D21" w:rsidP="00305D21">
      <w:pPr>
        <w:spacing w:after="160" w:line="259" w:lineRule="auto"/>
        <w:rPr>
          <w:rFonts w:ascii="Calibri" w:eastAsia="Calibri" w:hAnsi="Calibri" w:cs="Calibri"/>
          <w:i/>
          <w:sz w:val="22"/>
          <w:szCs w:val="22"/>
          <w:lang w:val="en-GB"/>
        </w:rPr>
      </w:pPr>
    </w:p>
    <w:p w:rsidR="00305D21" w:rsidRPr="00305D21" w:rsidRDefault="00305D21" w:rsidP="00305D21">
      <w:pPr>
        <w:spacing w:after="160" w:line="259" w:lineRule="auto"/>
        <w:rPr>
          <w:rFonts w:ascii="Calibri" w:eastAsia="Calibri" w:hAnsi="Calibri" w:cs="Calibri"/>
          <w:i/>
          <w:sz w:val="22"/>
          <w:szCs w:val="22"/>
          <w:lang w:val="en-GB"/>
        </w:rPr>
      </w:pPr>
    </w:p>
    <w:p w:rsidR="00305D21" w:rsidRPr="00305D21" w:rsidRDefault="00305D21" w:rsidP="00305D21">
      <w:pPr>
        <w:spacing w:after="160" w:line="259" w:lineRule="auto"/>
        <w:rPr>
          <w:rFonts w:ascii="Calibri" w:eastAsia="Calibri" w:hAnsi="Calibri" w:cs="Calibri"/>
          <w:i/>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r w:rsidRPr="00305D21">
        <w:rPr>
          <w:rFonts w:ascii="Calibri" w:eastAsia="Calibri" w:hAnsi="Calibri" w:cs="Calibri"/>
          <w:b/>
          <w:noProof/>
          <w:sz w:val="22"/>
          <w:szCs w:val="22"/>
        </w:rPr>
        <mc:AlternateContent>
          <mc:Choice Requires="wpg">
            <w:drawing>
              <wp:anchor distT="0" distB="0" distL="114300" distR="114300" simplePos="0" relativeHeight="251655680" behindDoc="0" locked="0" layoutInCell="1" allowOverlap="1" wp14:anchorId="58DEF2A3" wp14:editId="7C0F4F65">
                <wp:simplePos x="0" y="0"/>
                <wp:positionH relativeFrom="margin">
                  <wp:align>left</wp:align>
                </wp:positionH>
                <wp:positionV relativeFrom="paragraph">
                  <wp:posOffset>20320</wp:posOffset>
                </wp:positionV>
                <wp:extent cx="2588260" cy="1951355"/>
                <wp:effectExtent l="0" t="0" r="2540" b="0"/>
                <wp:wrapNone/>
                <wp:docPr id="329" name="Group 329"/>
                <wp:cNvGraphicFramePr/>
                <a:graphic xmlns:a="http://schemas.openxmlformats.org/drawingml/2006/main">
                  <a:graphicData uri="http://schemas.microsoft.com/office/word/2010/wordprocessingGroup">
                    <wpg:wgp>
                      <wpg:cNvGrpSpPr/>
                      <wpg:grpSpPr>
                        <a:xfrm>
                          <a:off x="0" y="0"/>
                          <a:ext cx="2588260" cy="1951355"/>
                          <a:chOff x="0" y="0"/>
                          <a:chExt cx="2588809" cy="1951630"/>
                        </a:xfrm>
                      </wpg:grpSpPr>
                      <wpg:grpSp>
                        <wpg:cNvPr id="330" name="Group 330"/>
                        <wpg:cNvGrpSpPr/>
                        <wpg:grpSpPr>
                          <a:xfrm>
                            <a:off x="0" y="0"/>
                            <a:ext cx="2588809" cy="1951630"/>
                            <a:chOff x="0" y="0"/>
                            <a:chExt cx="2588809" cy="1951630"/>
                          </a:xfrm>
                        </wpg:grpSpPr>
                        <wpg:grpSp>
                          <wpg:cNvPr id="331" name="Group 331"/>
                          <wpg:cNvGrpSpPr/>
                          <wpg:grpSpPr>
                            <a:xfrm>
                              <a:off x="0" y="0"/>
                              <a:ext cx="2342515" cy="1951630"/>
                              <a:chOff x="0" y="0"/>
                              <a:chExt cx="2342515" cy="1952134"/>
                            </a:xfrm>
                          </wpg:grpSpPr>
                          <pic:pic xmlns:pic="http://schemas.openxmlformats.org/drawingml/2006/picture">
                            <pic:nvPicPr>
                              <pic:cNvPr id="332" name="Picture 332"/>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342515" cy="1600200"/>
                              </a:xfrm>
                              <a:prstGeom prst="rect">
                                <a:avLst/>
                              </a:prstGeom>
                            </pic:spPr>
                          </pic:pic>
                          <wps:wsp>
                            <wps:cNvPr id="333" name="Text Box 333"/>
                            <wps:cNvSpPr txBox="1">
                              <a:spLocks noChangeArrowheads="1"/>
                            </wps:cNvSpPr>
                            <wps:spPr bwMode="auto">
                              <a:xfrm>
                                <a:off x="21" y="1688919"/>
                                <a:ext cx="1148080" cy="263215"/>
                              </a:xfrm>
                              <a:prstGeom prst="rect">
                                <a:avLst/>
                              </a:prstGeom>
                              <a:solidFill>
                                <a:srgbClr val="FFFFFF"/>
                              </a:solidFill>
                              <a:ln w="9525">
                                <a:noFill/>
                                <a:miter lim="800000"/>
                                <a:headEnd/>
                                <a:tailEnd/>
                              </a:ln>
                            </wps:spPr>
                            <wps:txbx>
                              <w:txbxContent>
                                <w:p w:rsidR="006C41E4" w:rsidRDefault="006C41E4" w:rsidP="00305D21">
                                  <w:r>
                                    <w:t>This is correct.</w:t>
                                  </w:r>
                                </w:p>
                                <w:p w:rsidR="006C41E4" w:rsidRDefault="006C41E4" w:rsidP="00305D21"/>
                              </w:txbxContent>
                            </wps:txbx>
                            <wps:bodyPr rot="0" vert="horz" wrap="square" lIns="91440" tIns="45720" rIns="91440" bIns="45720" anchor="t" anchorCtr="0">
                              <a:noAutofit/>
                            </wps:bodyPr>
                          </wps:wsp>
                        </wpg:grpSp>
                        <pic:pic xmlns:pic="http://schemas.openxmlformats.org/drawingml/2006/picture">
                          <pic:nvPicPr>
                            <pic:cNvPr id="334" name="Picture 334" descr="Related image">
                              <a:hlinkClick r:id="rId11"/>
                            </pic:cNvPr>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2103034" y="1043540"/>
                              <a:ext cx="485775" cy="556260"/>
                            </a:xfrm>
                            <a:prstGeom prst="rect">
                              <a:avLst/>
                            </a:prstGeom>
                            <a:noFill/>
                            <a:ln>
                              <a:noFill/>
                            </a:ln>
                          </pic:spPr>
                        </pic:pic>
                      </wpg:grpSp>
                      <wpg:grpSp>
                        <wpg:cNvPr id="335" name="Group 335"/>
                        <wpg:cNvGrpSpPr/>
                        <wpg:grpSpPr>
                          <a:xfrm>
                            <a:off x="978238" y="592621"/>
                            <a:ext cx="818815" cy="463494"/>
                            <a:chOff x="53790" y="14841"/>
                            <a:chExt cx="818815" cy="463494"/>
                          </a:xfrm>
                        </wpg:grpSpPr>
                        <wps:wsp>
                          <wps:cNvPr id="336" name="Oval 336"/>
                          <wps:cNvSpPr/>
                          <wps:spPr>
                            <a:xfrm>
                              <a:off x="53790" y="16997"/>
                              <a:ext cx="818815" cy="447151"/>
                            </a:xfrm>
                            <a:prstGeom prst="ellipse">
                              <a:avLst/>
                            </a:prstGeom>
                            <a:solidFill>
                              <a:sysClr val="window" lastClr="FFFFFF"/>
                            </a:solidFill>
                            <a:ln w="12700" cap="flat" cmpd="sng" algn="ctr">
                              <a:noFill/>
                              <a:prstDash val="solid"/>
                              <a:miter lim="800000"/>
                            </a:ln>
                            <a:effectLst/>
                          </wps:spPr>
                          <wps:txbx>
                            <w:txbxContent>
                              <w:p w:rsidR="006C41E4" w:rsidRPr="006825E5" w:rsidRDefault="006C41E4" w:rsidP="00305D21">
                                <w:pPr>
                                  <w:jc w:val="center"/>
                                  <w:rPr>
                                    <w:sz w:val="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7" name="Text Box 337"/>
                          <wps:cNvSpPr txBox="1"/>
                          <wps:spPr>
                            <a:xfrm rot="19835113">
                              <a:off x="60724" y="14841"/>
                              <a:ext cx="808892" cy="463494"/>
                            </a:xfrm>
                            <a:prstGeom prst="rect">
                              <a:avLst/>
                            </a:prstGeom>
                            <a:noFill/>
                            <a:ln>
                              <a:noFill/>
                            </a:ln>
                          </wps:spPr>
                          <wps:txbx>
                            <w:txbxContent>
                              <w:p w:rsidR="006C41E4" w:rsidRPr="00305D21" w:rsidRDefault="006C41E4" w:rsidP="00305D21">
                                <w:pPr>
                                  <w:rPr>
                                    <w:rFonts w:ascii="Verdana" w:hAnsi="Verdana" w:cs="Calibri"/>
                                    <w:b/>
                                    <w:color w:val="000000"/>
                                    <w:sz w:val="10"/>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r w:rsidRPr="00305D21">
                                  <w:rPr>
                                    <w:rFonts w:ascii="Verdana" w:hAnsi="Verdana" w:cs="Calibri"/>
                                    <w:color w:val="000000"/>
                                    <w:sz w:val="8"/>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 xml:space="preserve">       Tuna Salad</w:t>
                                </w:r>
                                <w:r w:rsidRPr="00305D21">
                                  <w:rPr>
                                    <w:rFonts w:ascii="Verdana" w:hAnsi="Verdana" w:cs="Calibri"/>
                                    <w:color w:val="000000"/>
                                    <w:sz w:val="8"/>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br/>
                                </w:r>
                                <w:r w:rsidRPr="00305D21">
                                  <w:rPr>
                                    <w:rFonts w:ascii="Verdana" w:hAnsi="Verdana" w:cs="Calibri"/>
                                    <w:b/>
                                    <w:color w:val="000000"/>
                                    <w:sz w:val="4"/>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br/>
                                </w:r>
                                <w:r w:rsidRPr="00305D21">
                                  <w:rPr>
                                    <w:rFonts w:ascii="Verdana" w:hAnsi="Verdana" w:cs="Calibri"/>
                                    <w:b/>
                                    <w:color w:val="000000"/>
                                    <w:sz w:val="10"/>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 xml:space="preserve">  295 CALORIES</w:t>
                                </w:r>
                                <w:r w:rsidRPr="00305D21">
                                  <w:rPr>
                                    <w:rFonts w:ascii="Verdana" w:hAnsi="Verdana" w:cs="Calibri"/>
                                    <w:b/>
                                    <w:color w:val="000000"/>
                                    <w:sz w:val="10"/>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br/>
                                </w:r>
                                <w:r w:rsidRPr="00305D21">
                                  <w:rPr>
                                    <w:rFonts w:ascii="Verdana" w:hAnsi="Verdana" w:cs="Calibri"/>
                                    <w:b/>
                                    <w:color w:val="000000"/>
                                    <w:sz w:val="4"/>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br/>
                                </w:r>
                                <w:r w:rsidRPr="00305D21">
                                  <w:rPr>
                                    <w:rFonts w:ascii="Verdana" w:hAnsi="Verdana" w:cs="Calibri"/>
                                    <w:color w:val="000000"/>
                                    <w:sz w:val="8"/>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 xml:space="preserve">                £2.75</w:t>
                                </w:r>
                              </w:p>
                              <w:p w:rsidR="006C41E4" w:rsidRPr="00305D21" w:rsidRDefault="006C41E4" w:rsidP="00305D21">
                                <w:pPr>
                                  <w:jc w:val="center"/>
                                  <w:rPr>
                                    <w:rFonts w:cs="Calibri"/>
                                    <w:color w:val="000000"/>
                                    <w:sz w:val="72"/>
                                    <w:szCs w:val="7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58DEF2A3" id="Group 329" o:spid="_x0000_s1031" style="position:absolute;margin-left:0;margin-top:1.6pt;width:203.8pt;height:153.65pt;z-index:251655680;mso-position-horizontal:left;mso-position-horizontal-relative:margin;mso-width-relative:margin;mso-height-relative:margin" coordsize="25888,195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">
                <v:group id="Group 330" o:spid="_x0000_s1032" style="position:absolute;width:25888;height:19516" coordsize="25888,1951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KGw+AMEAAADcAAAADwAA&#10;AAAAAAAAAAAAAACqAgAAZHJzL2Rvd25yZXYueG1sUEsFBgAAAAAEAAQA+gAAAJgDAAAAAA==&#10;">
                  <v:group id="Group 331" o:spid="_x0000_s1033" style="position:absolute;width:23425;height:19516" coordsize="23425,1952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yCbm8QAAADcAAAA&#10;DwAAAAAAAAAAAAAAAACqAgAAZHJzL2Rvd25yZXYueG1sUEsFBgAAAAAEAAQA+gAAAJs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32" o:spid="_x0000_s1034" type="#_x0000_t75" style="position:absolute;width:23425;height:1600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dd6jDHAAAA3AAAAA8AAABkcnMvZG93bnJldi54bWxEj91qAjEUhO8LvkM4Qu+6WX+R1ShtqSBU&#10;BG1L6d1hc9wsbk62m6hbn94IQi+HmfmGmS1aW4kTNb50rKCXpCCIc6dLLhR8fiyfJiB8QNZYOSYF&#10;f+RhMe88zDDT7sxbOu1CISKEfYYKTAh1JqXPDVn0iauJo7d3jcUQZVNI3eA5wm0l+2k6lhZLjgsG&#10;a3o1lB92R6sAR++Tr81bSt8vv4eVXQ9HF9P7Ueqx2z5PQQRqw3/43l5pBYNBH25n4hGQ8ysA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Jdd6jDHAAAA3AAAAA8AAAAAAAAAAAAA&#10;AAAAnwIAAGRycy9kb3ducmV2LnhtbFBLBQYAAAAABAAEAPcAAACTAwAAAAA=&#10;">
                      <v:imagedata r:id="rId13" o:title=""/>
                      <v:path arrowok="t"/>
                    </v:shape>
                    <v:shapetype id="_x0000_t202" coordsize="21600,21600" o:spt="202" path="m,l,21600r21600,l21600,xe">
                      <v:stroke joinstyle="miter"/>
                      <v:path gradientshapeok="t" o:connecttype="rect"/>
                    </v:shapetype>
                    <v:shape id="Text Box 333" o:spid="_x0000_s1035" type="#_x0000_t202" style="position:absolute;top:16889;width:11481;height:26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OZ1OsQA&#10;AADcAAAADwAAAGRycy9kb3ducmV2LnhtbESP3WrCQBSE7wu+w3IEb0rdaGqs0VXaQou3Rh/gmD0m&#10;wezZkN3m5+27hYKXw8x8w+wOg6lFR62rLCtYzCMQxLnVFRcKLuevlzcQziNrrC2TgpEcHPaTpx2m&#10;2vZ8oi7zhQgQdikqKL1vUildXpJBN7cNcfButjXog2wLqVvsA9zUchlFiTRYcVgosaHPkvJ79mMU&#10;3I7982rTX7/9ZX16TT6wWl/tqNRsOrxvQXga/CP83z5qBXEcw9+ZcAT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zmdTrEAAAA3AAAAA8AAAAAAAAAAAAAAAAAmAIAAGRycy9k&#10;b3ducmV2LnhtbFBLBQYAAAAABAAEAPUAAACJAwAAAAA=&#10;" stroked="f">
                      <v:textbox>
                        <w:txbxContent>
                          <w:p w:rsidR="006C41E4" w:rsidRDefault="006C41E4" w:rsidP="00305D21">
                            <w:r>
                              <w:t>This is correct.</w:t>
                            </w:r>
                          </w:p>
                          <w:p w:rsidR="006C41E4" w:rsidRDefault="006C41E4" w:rsidP="00305D21"/>
                        </w:txbxContent>
                      </v:textbox>
                    </v:shape>
                  </v:group>
                  <v:shape id="Picture 334" o:spid="_x0000_s1036" type="#_x0000_t75" alt="Related image" href="https://www.google.co.uk/imgres?imgurl=https://openclipart.org/image/2400px/svg_to_png/167549/Kliponious-green-tick.png&amp;imgrefurl=https://openclipart.org/detail/167549/green-tick-simple&amp;docid=8MM5WluHFt6FwM&amp;tbnid=LfFx8TQZ3FW1TM:&amp;w=2097&amp;h=2400&amp;bih=738&amp;biw=1536&amp;ved=0ahUKEwiA59_H1JPOAhUFtxoKHaK6A6oQxiAIAg&amp;iact=c&amp;ictx=1" style="position:absolute;left:21030;top:10435;width:4858;height:556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IbzZ/GAAAA3AAAAA8AAABkcnMvZG93bnJldi54bWxEj91qwkAUhO8LvsNyhN7VTY2IRFcphUoo&#10;QfEHrw/Z02xs9mzIbk3q03cLhV4OM/MNs9oMthE36nztWMHzJAFBXDpdc6XgfHp7WoDwAVlj45gU&#10;fJOHzXr0sMJMu54PdDuGSkQI+wwVmBDaTEpfGrLoJ64ljt6H6yyGKLtK6g77CLeNnCbJXFqsOS4Y&#10;bOnVUPl5/LIKtkV+3ZldcZeXvaPpbHu/Du8npR7Hw8sSRKAh/If/2rlWkKYz+D0Tj4Bc/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QhvNn8YAAADcAAAADwAAAAAAAAAAAAAA&#10;AACfAgAAZHJzL2Rvd25yZXYueG1sUEsFBgAAAAAEAAQA9wAAAJIDAAAAAA==&#10;" o:button="t">
                    <v:fill o:detectmouseclick="t"/>
                    <v:imagedata r:id="rId14" o:title="Related image"/>
                    <v:path arrowok="t"/>
                  </v:shape>
                </v:group>
                <v:group id="Group 335" o:spid="_x0000_s1037" style="position:absolute;left:9782;top:5926;width:8188;height:4635" coordorigin="537,148" coordsize="8188,46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gbnZjFAAAA3AAA&#10;AA8AAAAAAAAAAAAAAAAAqgIAAGRycy9kb3ducmV2LnhtbFBLBQYAAAAABAAEAPoAAACcAwAAAAA=&#10;">
                  <v:oval id="Oval 336" o:spid="_x0000_s1038" style="position:absolute;left:537;top:169;width:8189;height:447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P+UcMA&#10;AADcAAAADwAAAGRycy9kb3ducmV2LnhtbESPS2vCQBSF9wX/w3CFboqZWCGG6CSIIAhd1Wbj7pK5&#10;eWjmTsiMGv+9Uyh0eTiPj7MtJtOLO42us6xgGcUgiCurO24UlD+HRQrCeWSNvWVS8CQHRT5722Km&#10;7YO/6X7yjQgj7DJU0Ho/ZFK6qiWDLrIDcfBqOxr0QY6N1CM+wrjp5WccJ9Jgx4HQ4kD7lqrr6WYU&#10;3D7q5a4u6XBep/boAv+rvCRKvc+n3QaEp8n/h//aR61gtUrg90w4AjJ/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HP+UcMAAADcAAAADwAAAAAAAAAAAAAAAACYAgAAZHJzL2Rv&#10;d25yZXYueG1sUEsFBgAAAAAEAAQA9QAAAIgDAAAAAA==&#10;" fillcolor="window" stroked="f" strokeweight="1pt">
                    <v:stroke joinstyle="miter"/>
                    <v:textbox>
                      <w:txbxContent>
                        <w:p w:rsidR="006C41E4" w:rsidRPr="006825E5" w:rsidRDefault="006C41E4" w:rsidP="00305D21">
                          <w:pPr>
                            <w:jc w:val="center"/>
                            <w:rPr>
                              <w:sz w:val="6"/>
                            </w:rPr>
                          </w:pPr>
                        </w:p>
                      </w:txbxContent>
                    </v:textbox>
                  </v:oval>
                  <v:shape id="Text Box 337" o:spid="_x0000_s1039" type="#_x0000_t202" style="position:absolute;left:607;top:148;width:8089;height:4635;rotation:-1927727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BuZnsMA&#10;AADcAAAADwAAAGRycy9kb3ducmV2LnhtbESPT4vCMBTE7wt+h/AEb2vqKm7pGmUpKIIn/7C9Pppn&#10;27V5KU2s9dsbQfA4zMxvmMWqN7XoqHWVZQWTcQSCOLe64kLB6bj+jEE4j6yxtkwK7uRgtRx8LDDR&#10;9sZ76g6+EAHCLkEFpfdNIqXLSzLoxrYhDt7ZtgZ9kG0hdYu3ADe1/IqiuTRYcVgosaG0pPxyuBoF&#10;WVxpv9l3KZ3jOv27/me7WZ8pNRr2vz8gPPX+HX61t1rBdPoNzzPhCMjl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BuZnsMAAADcAAAADwAAAAAAAAAAAAAAAACYAgAAZHJzL2Rv&#10;d25yZXYueG1sUEsFBgAAAAAEAAQA9QAAAIgDAAAAAA==&#10;" filled="f" stroked="f">
                    <v:textbox>
                      <w:txbxContent>
                        <w:p w:rsidR="006C41E4" w:rsidRPr="00305D21" w:rsidRDefault="006C41E4" w:rsidP="00305D21">
                          <w:pPr>
                            <w:rPr>
                              <w:rFonts w:ascii="Verdana" w:hAnsi="Verdana" w:cs="Calibri"/>
                              <w:b/>
                              <w:color w:val="000000"/>
                              <w:sz w:val="10"/>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r w:rsidRPr="00305D21">
                            <w:rPr>
                              <w:rFonts w:ascii="Verdana" w:hAnsi="Verdana" w:cs="Calibri"/>
                              <w:color w:val="000000"/>
                              <w:sz w:val="8"/>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 xml:space="preserve">       Tuna Salad</w:t>
                          </w:r>
                          <w:r w:rsidRPr="00305D21">
                            <w:rPr>
                              <w:rFonts w:ascii="Verdana" w:hAnsi="Verdana" w:cs="Calibri"/>
                              <w:color w:val="000000"/>
                              <w:sz w:val="8"/>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br/>
                          </w:r>
                          <w:r w:rsidRPr="00305D21">
                            <w:rPr>
                              <w:rFonts w:ascii="Verdana" w:hAnsi="Verdana" w:cs="Calibri"/>
                              <w:b/>
                              <w:color w:val="000000"/>
                              <w:sz w:val="4"/>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br/>
                          </w:r>
                          <w:r w:rsidRPr="00305D21">
                            <w:rPr>
                              <w:rFonts w:ascii="Verdana" w:hAnsi="Verdana" w:cs="Calibri"/>
                              <w:b/>
                              <w:color w:val="000000"/>
                              <w:sz w:val="10"/>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 xml:space="preserve">  295 CALORIES</w:t>
                          </w:r>
                          <w:r w:rsidRPr="00305D21">
                            <w:rPr>
                              <w:rFonts w:ascii="Verdana" w:hAnsi="Verdana" w:cs="Calibri"/>
                              <w:b/>
                              <w:color w:val="000000"/>
                              <w:sz w:val="10"/>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br/>
                          </w:r>
                          <w:r w:rsidRPr="00305D21">
                            <w:rPr>
                              <w:rFonts w:ascii="Verdana" w:hAnsi="Verdana" w:cs="Calibri"/>
                              <w:b/>
                              <w:color w:val="000000"/>
                              <w:sz w:val="4"/>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br/>
                          </w:r>
                          <w:r w:rsidRPr="00305D21">
                            <w:rPr>
                              <w:rFonts w:ascii="Verdana" w:hAnsi="Verdana" w:cs="Calibri"/>
                              <w:color w:val="000000"/>
                              <w:sz w:val="8"/>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t xml:space="preserve">                £2.75</w:t>
                          </w:r>
                        </w:p>
                        <w:p w:rsidR="006C41E4" w:rsidRPr="00305D21" w:rsidRDefault="006C41E4" w:rsidP="00305D21">
                          <w:pPr>
                            <w:jc w:val="center"/>
                            <w:rPr>
                              <w:rFonts w:cs="Calibri"/>
                              <w:color w:val="000000"/>
                              <w:sz w:val="72"/>
                              <w:szCs w:val="72"/>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p>
                      </w:txbxContent>
                    </v:textbox>
                  </v:shape>
                </v:group>
                <w10:wrap anchorx="margin"/>
              </v:group>
            </w:pict>
          </mc:Fallback>
        </mc:AlternateContent>
      </w: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695F72" w:rsidRDefault="00695F72" w:rsidP="00305D21">
      <w:pPr>
        <w:spacing w:after="160" w:line="259" w:lineRule="auto"/>
        <w:rPr>
          <w:rFonts w:ascii="Calibri" w:eastAsia="Calibri" w:hAnsi="Calibri" w:cs="Calibri"/>
          <w:b/>
          <w:sz w:val="22"/>
          <w:szCs w:val="22"/>
          <w:lang w:val="en-GB"/>
        </w:rPr>
        <w:sectPr w:rsidR="00695F72" w:rsidSect="00695F72">
          <w:pgSz w:w="11906" w:h="16838"/>
          <w:pgMar w:top="720" w:right="720" w:bottom="720" w:left="720" w:header="708" w:footer="708" w:gutter="0"/>
          <w:cols w:space="708"/>
          <w:docGrid w:linePitch="360"/>
        </w:sectPr>
      </w:pPr>
    </w:p>
    <w:p w:rsidR="00305D21" w:rsidRPr="00305D21" w:rsidRDefault="00305D21" w:rsidP="00305D21">
      <w:pPr>
        <w:spacing w:after="160" w:line="259" w:lineRule="auto"/>
        <w:rPr>
          <w:rFonts w:ascii="Calibri" w:eastAsia="Calibri" w:hAnsi="Calibri" w:cs="Calibri"/>
          <w:sz w:val="22"/>
          <w:szCs w:val="22"/>
          <w:lang w:val="en-GB"/>
        </w:rPr>
      </w:pPr>
      <w:r w:rsidRPr="00305D21">
        <w:rPr>
          <w:rFonts w:ascii="Calibri" w:eastAsia="Calibri" w:hAnsi="Calibri" w:cs="Calibri"/>
          <w:b/>
          <w:sz w:val="22"/>
          <w:szCs w:val="22"/>
          <w:lang w:val="en-GB"/>
        </w:rPr>
        <w:lastRenderedPageBreak/>
        <w:t xml:space="preserve">Figure 1B - </w:t>
      </w:r>
      <w:r w:rsidRPr="00305D21">
        <w:rPr>
          <w:rFonts w:ascii="Calibri" w:eastAsia="Calibri" w:hAnsi="Calibri" w:cs="Calibri"/>
          <w:i/>
          <w:sz w:val="22"/>
          <w:szCs w:val="22"/>
          <w:lang w:val="en-GB"/>
        </w:rPr>
        <w:t>Example of a calorie label on a product:</w:t>
      </w:r>
      <w:r w:rsidRPr="00305D21">
        <w:rPr>
          <w:rFonts w:ascii="Calibri" w:eastAsia="Calibri" w:hAnsi="Calibri" w:cs="Calibri"/>
          <w:sz w:val="22"/>
          <w:szCs w:val="22"/>
          <w:lang w:val="en-GB"/>
        </w:rPr>
        <w:t xml:space="preserve"> </w:t>
      </w:r>
    </w:p>
    <w:p w:rsidR="00305D21" w:rsidRPr="00305D21" w:rsidRDefault="00305D21" w:rsidP="00305D21">
      <w:pPr>
        <w:spacing w:after="160" w:line="259" w:lineRule="auto"/>
        <w:rPr>
          <w:rFonts w:ascii="Calibri" w:eastAsia="Calibri" w:hAnsi="Calibri" w:cs="Calibri"/>
          <w:i/>
          <w:sz w:val="22"/>
          <w:szCs w:val="22"/>
          <w:lang w:val="en-GB"/>
        </w:rPr>
      </w:pPr>
      <w:r w:rsidRPr="00305D21">
        <w:rPr>
          <w:rFonts w:ascii="Calibri" w:eastAsia="Calibri" w:hAnsi="Calibri" w:cs="Calibri"/>
          <w:i/>
          <w:sz w:val="22"/>
          <w:szCs w:val="22"/>
          <w:lang w:val="en-GB"/>
        </w:rPr>
        <w:t xml:space="preserve">N.B. to demonstrate what labels may look like if allergen information would usually be present, this has been included in one of the example product labels below. For the purposes of this study, if allergen information is not already on your labels, please do not include it. </w:t>
      </w:r>
    </w:p>
    <w:p w:rsidR="00305D21" w:rsidRPr="00305D21" w:rsidRDefault="00305D21" w:rsidP="00305D21">
      <w:pPr>
        <w:spacing w:after="160" w:line="259" w:lineRule="auto"/>
        <w:rPr>
          <w:rFonts w:ascii="Calibri" w:eastAsia="Calibri" w:hAnsi="Calibri" w:cs="Calibri"/>
          <w:sz w:val="22"/>
          <w:szCs w:val="22"/>
          <w:lang w:val="en-GB"/>
        </w:rPr>
      </w:pPr>
      <w:r w:rsidRPr="00305D21">
        <w:rPr>
          <w:rFonts w:ascii="Calibri" w:eastAsia="Calibri" w:hAnsi="Calibri" w:cs="Calibri"/>
          <w:b/>
          <w:sz w:val="22"/>
          <w:szCs w:val="22"/>
          <w:lang w:val="en-GB"/>
        </w:rPr>
        <w:tab/>
      </w:r>
    </w:p>
    <w:p w:rsidR="00305D21" w:rsidRPr="00305D21" w:rsidRDefault="00305D21" w:rsidP="00305D21">
      <w:pPr>
        <w:spacing w:after="160" w:line="259" w:lineRule="auto"/>
        <w:rPr>
          <w:rFonts w:ascii="Calibri" w:eastAsia="Calibri" w:hAnsi="Calibri" w:cs="Calibri"/>
          <w:b/>
          <w:sz w:val="22"/>
          <w:szCs w:val="22"/>
          <w:lang w:val="en-GB"/>
        </w:rPr>
      </w:pPr>
      <w:r w:rsidRPr="00305D21">
        <w:rPr>
          <w:rFonts w:ascii="Calibri" w:eastAsia="Calibri" w:hAnsi="Calibri" w:cs="Calibri"/>
          <w:b/>
          <w:i/>
          <w:sz w:val="22"/>
          <w:szCs w:val="22"/>
          <w:lang w:val="en-GB"/>
        </w:rPr>
        <w:t>Option 1.</w:t>
      </w:r>
      <w:r w:rsidRPr="00305D21">
        <w:rPr>
          <w:rFonts w:ascii="Calibri" w:eastAsia="Calibri" w:hAnsi="Calibri" w:cs="Calibri"/>
          <w:i/>
          <w:sz w:val="22"/>
          <w:szCs w:val="22"/>
          <w:lang w:val="en-GB"/>
        </w:rPr>
        <w:t xml:space="preserve"> Calorie label without allergen advice</w:t>
      </w:r>
      <w:r w:rsidRPr="00305D21">
        <w:rPr>
          <w:rFonts w:ascii="Calibri" w:eastAsia="Calibri" w:hAnsi="Calibri" w:cs="Calibri"/>
          <w:i/>
          <w:sz w:val="22"/>
          <w:szCs w:val="22"/>
          <w:lang w:val="en-GB"/>
        </w:rPr>
        <w:tab/>
      </w:r>
      <w:r w:rsidRPr="00305D21">
        <w:rPr>
          <w:rFonts w:ascii="Calibri" w:eastAsia="Calibri" w:hAnsi="Calibri" w:cs="Calibri"/>
          <w:i/>
          <w:sz w:val="22"/>
          <w:szCs w:val="22"/>
          <w:lang w:val="en-GB"/>
        </w:rPr>
        <w:tab/>
      </w:r>
    </w:p>
    <w:p w:rsidR="00305D21" w:rsidRPr="00305D21" w:rsidRDefault="00305D21" w:rsidP="00305D21">
      <w:pPr>
        <w:tabs>
          <w:tab w:val="left" w:pos="5710"/>
        </w:tabs>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r w:rsidRPr="00305D21">
        <w:rPr>
          <w:rFonts w:ascii="Calibri" w:eastAsia="Calibri" w:hAnsi="Calibri" w:cs="Calibri"/>
          <w:b/>
          <w:noProof/>
          <w:sz w:val="22"/>
          <w:szCs w:val="22"/>
        </w:rPr>
        <mc:AlternateContent>
          <mc:Choice Requires="wps">
            <w:drawing>
              <wp:anchor distT="0" distB="0" distL="114300" distR="114300" simplePos="0" relativeHeight="251661824" behindDoc="0" locked="0" layoutInCell="1" allowOverlap="1" wp14:anchorId="7265E361" wp14:editId="49D0ECA9">
                <wp:simplePos x="0" y="0"/>
                <wp:positionH relativeFrom="margin">
                  <wp:posOffset>-1</wp:posOffset>
                </wp:positionH>
                <wp:positionV relativeFrom="paragraph">
                  <wp:posOffset>22859</wp:posOffset>
                </wp:positionV>
                <wp:extent cx="1743075" cy="2276475"/>
                <wp:effectExtent l="0" t="0" r="28575" b="28575"/>
                <wp:wrapNone/>
                <wp:docPr id="26" name="Text Box 26"/>
                <wp:cNvGraphicFramePr/>
                <a:graphic xmlns:a="http://schemas.openxmlformats.org/drawingml/2006/main">
                  <a:graphicData uri="http://schemas.microsoft.com/office/word/2010/wordprocessingShape">
                    <wps:wsp>
                      <wps:cNvSpPr txBox="1"/>
                      <wps:spPr>
                        <a:xfrm>
                          <a:off x="0" y="0"/>
                          <a:ext cx="1743075" cy="2276475"/>
                        </a:xfrm>
                        <a:prstGeom prst="rect">
                          <a:avLst/>
                        </a:prstGeom>
                        <a:solidFill>
                          <a:sysClr val="window" lastClr="FFFFFF"/>
                        </a:solidFill>
                        <a:ln w="19050">
                          <a:solidFill>
                            <a:sysClr val="windowText" lastClr="000000"/>
                          </a:solidFill>
                        </a:ln>
                      </wps:spPr>
                      <wps:txbx>
                        <w:txbxContent>
                          <w:p w:rsidR="006C41E4" w:rsidRDefault="006C41E4" w:rsidP="00305D21">
                            <w:pPr>
                              <w:jc w:val="center"/>
                              <w:rPr>
                                <w:rFonts w:ascii="Verdana" w:hAnsi="Verdana"/>
                                <w:sz w:val="18"/>
                              </w:rPr>
                            </w:pPr>
                          </w:p>
                          <w:p w:rsidR="006C41E4" w:rsidRPr="00CC2196" w:rsidRDefault="006C41E4" w:rsidP="00305D21">
                            <w:pPr>
                              <w:spacing w:line="720" w:lineRule="auto"/>
                              <w:jc w:val="center"/>
                              <w:rPr>
                                <w:rFonts w:ascii="Verdana" w:hAnsi="Verdana"/>
                              </w:rPr>
                            </w:pPr>
                            <w:r w:rsidRPr="00CC2196">
                              <w:rPr>
                                <w:rFonts w:ascii="Verdana" w:hAnsi="Verdana"/>
                              </w:rPr>
                              <w:t>Cherry Muffin</w:t>
                            </w:r>
                          </w:p>
                          <w:p w:rsidR="006C41E4" w:rsidRPr="00CC2196" w:rsidRDefault="006C41E4" w:rsidP="00305D21">
                            <w:pPr>
                              <w:spacing w:line="720" w:lineRule="auto"/>
                              <w:jc w:val="center"/>
                              <w:rPr>
                                <w:rFonts w:ascii="Verdana" w:hAnsi="Verdana"/>
                                <w:b/>
                                <w:sz w:val="28"/>
                              </w:rPr>
                            </w:pPr>
                            <w:r w:rsidRPr="00CC2196">
                              <w:rPr>
                                <w:rFonts w:ascii="Verdana" w:hAnsi="Verdana"/>
                                <w:b/>
                                <w:sz w:val="28"/>
                              </w:rPr>
                              <w:t>651 CALORIES</w:t>
                            </w:r>
                          </w:p>
                          <w:p w:rsidR="006C41E4" w:rsidRPr="00CC2196" w:rsidRDefault="006C41E4" w:rsidP="00305D21">
                            <w:pPr>
                              <w:spacing w:line="720" w:lineRule="auto"/>
                              <w:jc w:val="center"/>
                              <w:rPr>
                                <w:rFonts w:ascii="Verdana" w:hAnsi="Verdana"/>
                              </w:rPr>
                            </w:pPr>
                            <w:r w:rsidRPr="00CC2196">
                              <w:rPr>
                                <w:rFonts w:ascii="Verdana" w:hAnsi="Verdana"/>
                              </w:rPr>
                              <w:t>90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7265E361" id="Text Box 26" o:spid="_x0000_s1040" type="#_x0000_t202" style="position:absolute;margin-left:0;margin-top:1.8pt;width:137.25pt;height:179.25pt;z-index:2516618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v9cruWwIAANIEAAAOAAAAZHJzL2Uyb0RvYy54bWysVMFu2zAMvQ/YPwi6r3aytGmDOkXWIsOA oi2QDj0rspwYkEVNUmJnX78nOWnTZqdhPigUST2Sj2Sub7pGs61yviZT8MFZzpkyksrarAr+83n+ 5ZIzH4QphSajCr5Tnt9MP3+6bu1EDWlNulSOAcT4SWsLvg7BTrLMy7VqhD8jqwyMFblGBFzdKiud aIHe6GyY5xdZS660jqTyHtq73sinCb+qlAyPVeVVYLrgyC2k06VzGc9sei0mKyfsupb7NMQ/ZNGI 2iDoK9SdCIJtXH0C1dTSkacqnElqMqqqWqpUA6oZ5B+qWayFVakWkOPtK03+/8HKh+2TY3VZ8OEF Z0Y06NGz6gL7Rh2DCvy01k/gtrBwDB306PNB76GMZXeVa+IvCmKwg+ndK7sRTcZH49HXfHzOmYRt OBxfjHABfvb23DofvitqWBQK7tC+xKrY3vvQux5cYjRPui7ntdbpsvO32rGtQKcxICW1nGnhA5QF n6dvH+3dM21Yi9yu8vM8hXpn9CeYkZsj3Dx9p7ioSRuUFrnrOYpS6JZd4np04G9J5Q60OuoH01s5 r1H6PfJ+Eg6TCCaxXeERR6UJmdJe4mxN7vff9NEfAwIrZy0mu+D+10Y4hbR/GIzO1WA0iquQLqPz 8RAXd2xZHlvMprklUDrAHluZxOgf9EGsHDUvWMJZjAqTMBKxCw6aevE29PuGJZZqNktOGH4rwr1Z WBmhY/9iY5+7F+HsvvsBVD/QYQfE5MMQ9L7xpaHZJlBVpwmJPPes7unH4qQZ2y953Mzje/J6+yua /gEAAP//AwBQSwMEFAAGAAgAAAAhAJg6QcjcAAAABgEAAA8AAABkcnMvZG93bnJldi54bWxMj09r wkAUxO+C32F5hd50Y/xTSbMRUUqFglBb78/sMwnNvg27q6bf3vXUHocZZn6Tr3rTiis531hWMBkn IIhLqxuuFHx/vY2WIHxA1thaJgW/5GFVDAc5Ztre+JOuh1CJWMI+QwV1CF0mpS9rMujHtiOO3tk6 gyFKV0nt8BbLTSvTJFlIgw3HhRo72tRU/hwuRgGfj9P3Zr352Lm+2y9nW3+c70ulnp/69SuIQH34 C8MDP6JDEZlO9sLai1ZBPBIUTBcgopm+zOYgTg+dTkAWufyPX9wBAAD//wMAUEsBAi0AFAAGAAgA AAAhALaDOJL+AAAA4QEAABMAAAAAAAAAAAAAAAAAAAAAAFtDb250ZW50X1R5cGVzXS54bWxQSwEC LQAUAAYACAAAACEAOP0h/9YAAACUAQAACwAAAAAAAAAAAAAAAAAvAQAAX3JlbHMvLnJlbHNQSwEC LQAUAAYACAAAACEA7/XK7lsCAADSBAAADgAAAAAAAAAAAAAAAAAuAgAAZHJzL2Uyb0RvYy54bWxQ SwECLQAUAAYACAAAACEAmDpByNwAAAAGAQAADwAAAAAAAAAAAAAAAAC1BAAAZHJzL2Rvd25yZXYu eG1sUEsFBgAAAAAEAAQA8wAAAL4FAAAAAA== " fillcolor="window" strokecolor="windowText" strokeweight="1.5pt">
                <v:textbox>
                  <w:txbxContent>
                    <w:p w:rsidR="006C41E4" w:rsidRDefault="006C41E4" w:rsidP="00305D21">
                      <w:pPr>
                        <w:jc w:val="center"/>
                        <w:rPr>
                          <w:rFonts w:ascii="Verdana" w:hAnsi="Verdana"/>
                          <w:sz w:val="18"/>
                        </w:rPr>
                      </w:pPr>
                    </w:p>
                    <w:p w:rsidR="006C41E4" w:rsidRPr="00CC2196" w:rsidRDefault="006C41E4" w:rsidP="00305D21">
                      <w:pPr>
                        <w:spacing w:line="720" w:lineRule="auto"/>
                        <w:jc w:val="center"/>
                        <w:rPr>
                          <w:rFonts w:ascii="Verdana" w:hAnsi="Verdana"/>
                        </w:rPr>
                      </w:pPr>
                      <w:r w:rsidRPr="00CC2196">
                        <w:rPr>
                          <w:rFonts w:ascii="Verdana" w:hAnsi="Verdana"/>
                        </w:rPr>
                        <w:t>Cherry Muffin</w:t>
                      </w:r>
                    </w:p>
                    <w:p w:rsidR="006C41E4" w:rsidRPr="00CC2196" w:rsidRDefault="006C41E4" w:rsidP="00305D21">
                      <w:pPr>
                        <w:spacing w:line="720" w:lineRule="auto"/>
                        <w:jc w:val="center"/>
                        <w:rPr>
                          <w:rFonts w:ascii="Verdana" w:hAnsi="Verdana"/>
                          <w:b/>
                          <w:sz w:val="28"/>
                        </w:rPr>
                      </w:pPr>
                      <w:r w:rsidRPr="00CC2196">
                        <w:rPr>
                          <w:rFonts w:ascii="Verdana" w:hAnsi="Verdana"/>
                          <w:b/>
                          <w:sz w:val="28"/>
                        </w:rPr>
                        <w:t>651 CALORIES</w:t>
                      </w:r>
                    </w:p>
                    <w:p w:rsidR="006C41E4" w:rsidRPr="00CC2196" w:rsidRDefault="006C41E4" w:rsidP="00305D21">
                      <w:pPr>
                        <w:spacing w:line="720" w:lineRule="auto"/>
                        <w:jc w:val="center"/>
                        <w:rPr>
                          <w:rFonts w:ascii="Verdana" w:hAnsi="Verdana"/>
                        </w:rPr>
                      </w:pPr>
                      <w:r w:rsidRPr="00CC2196">
                        <w:rPr>
                          <w:rFonts w:ascii="Verdana" w:hAnsi="Verdana"/>
                        </w:rPr>
                        <w:t>90p</w:t>
                      </w:r>
                    </w:p>
                  </w:txbxContent>
                </v:textbox>
                <w10:wrap anchorx="margin"/>
              </v:shape>
            </w:pict>
          </mc:Fallback>
        </mc:AlternateContent>
      </w: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r w:rsidRPr="00305D21">
        <w:rPr>
          <w:rFonts w:ascii="Calibri" w:eastAsia="Calibri" w:hAnsi="Calibri" w:cs="Calibri"/>
          <w:b/>
          <w:i/>
          <w:sz w:val="22"/>
          <w:szCs w:val="22"/>
          <w:lang w:val="en-GB"/>
        </w:rPr>
        <w:t>Option 2.</w:t>
      </w:r>
      <w:r w:rsidRPr="00305D21">
        <w:rPr>
          <w:rFonts w:ascii="Calibri" w:eastAsia="Calibri" w:hAnsi="Calibri" w:cs="Calibri"/>
          <w:i/>
          <w:sz w:val="22"/>
          <w:szCs w:val="22"/>
          <w:lang w:val="en-GB"/>
        </w:rPr>
        <w:t xml:space="preserve"> Calorie label with allergen advice</w:t>
      </w:r>
    </w:p>
    <w:p w:rsidR="00305D21" w:rsidRPr="00305D21" w:rsidRDefault="00305D21" w:rsidP="00305D21">
      <w:pPr>
        <w:spacing w:after="160" w:line="259" w:lineRule="auto"/>
        <w:rPr>
          <w:rFonts w:ascii="Calibri" w:eastAsia="Calibri" w:hAnsi="Calibri" w:cs="Calibri"/>
          <w:b/>
          <w:i/>
          <w:sz w:val="22"/>
          <w:szCs w:val="22"/>
          <w:lang w:val="en-GB"/>
        </w:rPr>
      </w:pPr>
    </w:p>
    <w:p w:rsidR="00305D21" w:rsidRPr="00305D21" w:rsidRDefault="00305D21" w:rsidP="00305D21">
      <w:pPr>
        <w:spacing w:after="160" w:line="259" w:lineRule="auto"/>
        <w:rPr>
          <w:rFonts w:ascii="Calibri" w:eastAsia="Calibri" w:hAnsi="Calibri" w:cs="Calibri"/>
          <w:b/>
          <w:i/>
          <w:sz w:val="22"/>
          <w:szCs w:val="22"/>
          <w:lang w:val="en-GB"/>
        </w:rPr>
      </w:pPr>
      <w:r w:rsidRPr="00305D21">
        <w:rPr>
          <w:rFonts w:ascii="Calibri" w:eastAsia="Calibri" w:hAnsi="Calibri" w:cs="Calibri"/>
          <w:b/>
          <w:noProof/>
          <w:sz w:val="22"/>
          <w:szCs w:val="22"/>
        </w:rPr>
        <mc:AlternateContent>
          <mc:Choice Requires="wpg">
            <w:drawing>
              <wp:anchor distT="0" distB="0" distL="114300" distR="114300" simplePos="0" relativeHeight="251658752" behindDoc="0" locked="0" layoutInCell="1" allowOverlap="1" wp14:anchorId="6F13E2F0" wp14:editId="68F5FF54">
                <wp:simplePos x="0" y="0"/>
                <wp:positionH relativeFrom="margin">
                  <wp:align>left</wp:align>
                </wp:positionH>
                <wp:positionV relativeFrom="paragraph">
                  <wp:posOffset>116566</wp:posOffset>
                </wp:positionV>
                <wp:extent cx="1757383" cy="2276475"/>
                <wp:effectExtent l="0" t="0" r="0" b="28575"/>
                <wp:wrapNone/>
                <wp:docPr id="15" name="Group 15"/>
                <wp:cNvGraphicFramePr/>
                <a:graphic xmlns:a="http://schemas.openxmlformats.org/drawingml/2006/main">
                  <a:graphicData uri="http://schemas.microsoft.com/office/word/2010/wordprocessingGroup">
                    <wpg:wgp>
                      <wpg:cNvGrpSpPr/>
                      <wpg:grpSpPr>
                        <a:xfrm>
                          <a:off x="0" y="0"/>
                          <a:ext cx="1757383" cy="2276475"/>
                          <a:chOff x="0" y="0"/>
                          <a:chExt cx="1546640" cy="1892300"/>
                        </a:xfrm>
                      </wpg:grpSpPr>
                      <wps:wsp>
                        <wps:cNvPr id="10" name="Text Box 10"/>
                        <wps:cNvSpPr txBox="1"/>
                        <wps:spPr>
                          <a:xfrm>
                            <a:off x="0" y="0"/>
                            <a:ext cx="1524000" cy="1892300"/>
                          </a:xfrm>
                          <a:prstGeom prst="rect">
                            <a:avLst/>
                          </a:prstGeom>
                          <a:solidFill>
                            <a:sysClr val="window" lastClr="FFFFFF"/>
                          </a:solidFill>
                          <a:ln w="19050">
                            <a:solidFill>
                              <a:sysClr val="windowText" lastClr="000000"/>
                            </a:solidFill>
                          </a:ln>
                        </wps:spPr>
                        <wps:txbx>
                          <w:txbxContent>
                            <w:p w:rsidR="006C41E4" w:rsidRDefault="006C41E4" w:rsidP="00305D21">
                              <w:pPr>
                                <w:jc w:val="center"/>
                                <w:rPr>
                                  <w:rFonts w:ascii="Verdana" w:hAnsi="Verdana"/>
                                  <w:sz w:val="18"/>
                                </w:rPr>
                              </w:pPr>
                            </w:p>
                            <w:p w:rsidR="006C41E4" w:rsidRPr="00FD3C23" w:rsidRDefault="006C41E4" w:rsidP="00305D21">
                              <w:pPr>
                                <w:jc w:val="center"/>
                                <w:rPr>
                                  <w:rFonts w:ascii="Verdana" w:hAnsi="Verdana"/>
                                </w:rPr>
                              </w:pPr>
                              <w:r w:rsidRPr="00FD3C23">
                                <w:rPr>
                                  <w:rFonts w:ascii="Verdana" w:hAnsi="Verdana"/>
                                </w:rPr>
                                <w:t>Cherry Muffin</w:t>
                              </w:r>
                            </w:p>
                            <w:p w:rsidR="006C41E4" w:rsidRPr="00197B0C" w:rsidRDefault="006C41E4" w:rsidP="00305D21">
                              <w:pPr>
                                <w:jc w:val="center"/>
                                <w:rPr>
                                  <w:rFonts w:ascii="Verdana" w:hAnsi="Verdana"/>
                                  <w:sz w:val="2"/>
                                </w:rPr>
                              </w:pPr>
                            </w:p>
                            <w:p w:rsidR="006C41E4" w:rsidRPr="00197B0C" w:rsidRDefault="006C41E4" w:rsidP="00305D21">
                              <w:pPr>
                                <w:jc w:val="center"/>
                                <w:rPr>
                                  <w:rFonts w:ascii="Verdana" w:hAnsi="Verdana"/>
                                  <w:sz w:val="4"/>
                                </w:rPr>
                              </w:pPr>
                            </w:p>
                            <w:p w:rsidR="006C41E4" w:rsidRDefault="006C41E4" w:rsidP="00305D21">
                              <w:pPr>
                                <w:jc w:val="center"/>
                                <w:rPr>
                                  <w:rFonts w:ascii="Verdana" w:hAnsi="Verdana"/>
                                  <w:sz w:val="18"/>
                                </w:rPr>
                              </w:pPr>
                              <w:r w:rsidRPr="00FD3C23">
                                <w:rPr>
                                  <w:rFonts w:ascii="Verdana" w:hAnsi="Verdana"/>
                                  <w:b/>
                                  <w:sz w:val="28"/>
                                </w:rPr>
                                <w:t>651 CALORIES</w:t>
                              </w:r>
                              <w:r>
                                <w:rPr>
                                  <w:rFonts w:ascii="Verdana" w:hAnsi="Verdana"/>
                                  <w:b/>
                                </w:rPr>
                                <w:br/>
                              </w:r>
                              <w:r>
                                <w:rPr>
                                  <w:rFonts w:ascii="Verdana" w:hAnsi="Verdana"/>
                                  <w:b/>
                                </w:rPr>
                                <w:br/>
                              </w:r>
                              <w:r>
                                <w:rPr>
                                  <w:rFonts w:ascii="Verdana" w:hAnsi="Verdana"/>
                                  <w:b/>
                                </w:rPr>
                                <w:br/>
                              </w:r>
                              <w:r w:rsidRPr="00FD3C23">
                                <w:rPr>
                                  <w:rFonts w:ascii="Verdana" w:hAnsi="Verdana"/>
                                </w:rPr>
                                <w:t>90p</w:t>
                              </w:r>
                            </w:p>
                            <w:p w:rsidR="006C41E4" w:rsidRDefault="006C41E4" w:rsidP="00305D21">
                              <w:pPr>
                                <w:jc w:val="center"/>
                                <w:rPr>
                                  <w:rFonts w:ascii="Verdana" w:hAnsi="Verdana"/>
                                  <w: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Rectangle 12"/>
                        <wps:cNvSpPr/>
                        <wps:spPr>
                          <a:xfrm>
                            <a:off x="209550" y="1562100"/>
                            <a:ext cx="1143000" cy="101600"/>
                          </a:xfrm>
                          <a:prstGeom prst="rect">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Text Box 11"/>
                        <wps:cNvSpPr txBox="1"/>
                        <wps:spPr>
                          <a:xfrm>
                            <a:off x="19291" y="1525818"/>
                            <a:ext cx="1527349" cy="184150"/>
                          </a:xfrm>
                          <a:prstGeom prst="rect">
                            <a:avLst/>
                          </a:prstGeom>
                          <a:noFill/>
                          <a:ln w="6350">
                            <a:noFill/>
                          </a:ln>
                        </wps:spPr>
                        <wps:txbx>
                          <w:txbxContent>
                            <w:p w:rsidR="006C41E4" w:rsidRPr="00305D21" w:rsidRDefault="006C41E4" w:rsidP="00305D21">
                              <w:pPr>
                                <w:jc w:val="center"/>
                                <w:rPr>
                                  <w:color w:val="FFFFFF"/>
                                  <w:sz w:val="11"/>
                                  <w:szCs w:val="11"/>
                                </w:rPr>
                              </w:pPr>
                              <w:r w:rsidRPr="00305D21">
                                <w:rPr>
                                  <w:color w:val="FFFFFF"/>
                                  <w:sz w:val="11"/>
                                  <w:szCs w:val="11"/>
                                </w:rPr>
                                <w:t>ALLERGY ADVI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Text Box 2"/>
                        <wps:cNvSpPr txBox="1">
                          <a:spLocks noChangeArrowheads="1"/>
                        </wps:cNvSpPr>
                        <wps:spPr bwMode="auto">
                          <a:xfrm>
                            <a:off x="38100" y="1670050"/>
                            <a:ext cx="1454150" cy="209550"/>
                          </a:xfrm>
                          <a:prstGeom prst="rect">
                            <a:avLst/>
                          </a:prstGeom>
                          <a:noFill/>
                          <a:ln w="9525">
                            <a:noFill/>
                            <a:miter lim="800000"/>
                            <a:headEnd/>
                            <a:tailEnd/>
                          </a:ln>
                        </wps:spPr>
                        <wps:txbx>
                          <w:txbxContent>
                            <w:p w:rsidR="006C41E4" w:rsidRPr="00E212B4" w:rsidRDefault="006C41E4" w:rsidP="00305D21">
                              <w:pPr>
                                <w:jc w:val="center"/>
                                <w:rPr>
                                  <w:rFonts w:ascii="Verdana" w:hAnsi="Verdana"/>
                                  <w:b/>
                                  <w:sz w:val="12"/>
                                </w:rPr>
                              </w:pPr>
                              <w:r w:rsidRPr="00E212B4">
                                <w:rPr>
                                  <w:rFonts w:ascii="Verdana" w:hAnsi="Verdana"/>
                                  <w:b/>
                                  <w:sz w:val="12"/>
                                </w:rPr>
                                <w:t>WHEAT, EGGS, MILK</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group w14:anchorId="6F13E2F0" id="Group 15" o:spid="_x0000_s1041" style="position:absolute;margin-left:0;margin-top:9.2pt;width:138.4pt;height:179.25pt;z-index:251658752;mso-position-horizontal:left;mso-position-horizontal-relative:margin;mso-width-relative:margin;mso-height-relative:margin" coordsize="15466,18923"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7YeFJIQQAAOIOAAAOAAAAZHJzL2Uyb0RvYy54bWzkV8tu4zYU3RfoPxDaN5ZkyQ8hzsBNJkGB dCZoUsyapp6oRLIkHTn9+h6SkuM4DSZNgy5mvJD5Ennv4Tn3Xp1+2HUtuS+UbgRfBdFJGJCCM5E3 vFoFv99d/rQIiDaU57QVvFgFD4UOPpz9+MNpL7MiFrVo80IRbMJ11stVUBsjs8lEs7roqD4RsuCY LIXqqEFXVZNc0R67d+0kDsPZpBcql0qwQmuMXvjJ4MztX5YFM5/LUheGtKsAthn3VO65sc/J2SnN KkVl3bDBDPoGKzracBy63+qCGkq2qnm2VdcwJbQozQkT3USUZcMK5wO8icIjb66U2ErnS5X1ldzD BGiPcHrztuzT/Y0iTY67SwPCaYc7cscS9AFOL6sMa66UvJU3ahiofM/6uytVZ//hCdk5WB/2sBY7 QxgGo3k6ny6mAWGYi+P5LJm7vWnGatzOs/dY/XF8M01mswT3Zt+MFst4Grorm4wHT6x9e3N6CRLp R5z0f8PptqaycPBri8GIE8zxON1ZB38WOxI5o+zpWGZxImaHcZjsIdSZxuCr4UrjJISfLzpNM6m0 uSpER2xjFSjQ3LGP3l9rg0sCPuMSe6oWbZNfNm3rOg/6vFXknkIREFIu+oC0VBsMroJL97NWY4sn r7Wc9HBoGaahO+rJpH62p8XmYF/4Y116ti9OaTkOs9h5jGzL7DY7x8mBgjrbiPwBsCrhBawlu2zg +jXsvqEKigVciELmMx5lK2CpGFoBqYX665/G7XoQBLMB6REBVoH+c0tVAbN/4aDOMkos9YzrJOk8 RkcdzmwOZ/i2OxeANEK8k8w17XrTjs1Sie4LgtXanoopyhnOXgWAyTfPjY9LCHasWK/dIgQJSc01 v5XMbm3vz17s3e4LVXK4fQOoP4mRrDQ7IoFfa9/kYr01omwcQyzOHtUBfgjHyv3/UFA8Kug3EJfy qi1IFI9SGSTkQs1IilHu+zgTh8sURCQ2LKSzOPLcoplVpAs5UYJQgQUucITRbE++MWCN+ngfCb2S 7pbtTkbx3BlnSVe2FBRgncxBQF6BDW2FVMqMekededpcUF174Tv1WsRp1jUGGbhtulWwOFSp1SUA dTl0iCpPVfoNa9KC/92pEpHrOK/t89e/zGvRMl5iO6fOOF1EC0+1vTrTeD5NlmOGSyJI2aeGN6qT C5vdHJ29wGbTIU3tZ76SaWZj+PmGWf0dZhoUnUecPs4zj6WaDXdaXgv2hyZcnNdITMVaKdHXBc1R DzgxuEplUINPl7ZsIZv+V5GjdKZIsC5sj0Qe6uLpwqYoJ4gZQr/n+0G6SlInAl8h+9z2voJYpnHq DNsL4oXITzPr7keeOzUZ2rS+/RX9zF/Qz/sWWS/VTK+sbtzXAj6kXHU7fPTZL7XDvquGHj9Nz/4G AAD//wMAUEsDBBQABgAIAAAAIQDL+ifS3wAAAAcBAAAPAAAAZHJzL2Rvd25yZXYueG1sTI9BT8JA EIXvJv6HzZh4k21BC9RuCSHqiZAIJobb0h3ahu5s013a8u8dT3p88ybvfS9bjbYRPXa+dqQgnkQg kApnaioVfB3enxYgfNBkdOMIFdzQwyq/v8t0atxAn9jvQyk4hHyqFVQhtKmUvqjQaj9xLRJ7Z9dZ HVh2pTSdHjjcNnIaRYm0uiZuqHSLmwqLy/5qFXwMeljP4rd+ezlvbsfDy+57G6NSjw/j+hVEwDH8 PcMvPqNDzkwndyXjRaOAhwS+Lp5BsDudJzzkpGA2T5Yg80z+589/AAAA//8DAFBLAQItABQABgAI AAAAIQC2gziS/gAAAOEBAAATAAAAAAAAAAAAAAAAAAAAAABbQ29udGVudF9UeXBlc10ueG1sUEsB Ai0AFAAGAAgAAAAhADj9If/WAAAAlAEAAAsAAAAAAAAAAAAAAAAALwEAAF9yZWxzLy5yZWxzUEsB Ai0AFAAGAAgAAAAhAHth4UkhBAAA4g4AAA4AAAAAAAAAAAAAAAAALgIAAGRycy9lMm9Eb2MueG1s UEsBAi0AFAAGAAgAAAAhAMv6J9LfAAAABwEAAA8AAAAAAAAAAAAAAAAAewYAAGRycy9kb3ducmV2 LnhtbFBLBQYAAAAABAAEAPMAAACHBwAAAAA= ">
                <v:shape id="Text Box 10" o:spid="_x0000_s1042" type="#_x0000_t202" style="position:absolute;width:15240;height:18923;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Ul0i7wwAAANsAAAAPAAAAZHJzL2Rvd25yZXYueG1sRI9PawJB DMXvBb/DEMFbnVVbkdVRRCkVBMF/97ATdxd3MsvMVLffvjkIvSW8l/d+Waw616gHhVh7NjAaZqCI C29rLg1czl/vM1AxIVtsPJOBX4qwWvbeFphb/+QjPU6pVBLCMUcDVUptrnUsKnIYh74lFu3mg8Mk ayi1DfiUcNfocZZNtcOapaHCljYVFffTjzPAt+vku15v9rvQtYfZxzZePw+FMYN+t56DStSlf/Pr emcFX+jlFxlAL/8AAAD//wMAUEsBAi0AFAAGAAgAAAAhANvh9svuAAAAhQEAABMAAAAAAAAAAAAA AAAAAAAAAFtDb250ZW50X1R5cGVzXS54bWxQSwECLQAUAAYACAAAACEAWvQsW78AAAAVAQAACwAA AAAAAAAAAAAAAAAfAQAAX3JlbHMvLnJlbHNQSwECLQAUAAYACAAAACEA1JdIu8MAAADbAAAADwAA AAAAAAAAAAAAAAAHAgAAZHJzL2Rvd25yZXYueG1sUEsFBgAAAAADAAMAtwAAAPcCAAAAAA== " fillcolor="window" strokecolor="windowText" strokeweight="1.5pt">
                  <v:textbox>
                    <w:txbxContent>
                      <w:p w:rsidR="006C41E4" w:rsidRDefault="006C41E4" w:rsidP="00305D21">
                        <w:pPr>
                          <w:jc w:val="center"/>
                          <w:rPr>
                            <w:rFonts w:ascii="Verdana" w:hAnsi="Verdana"/>
                            <w:sz w:val="18"/>
                          </w:rPr>
                        </w:pPr>
                      </w:p>
                      <w:p w:rsidR="006C41E4" w:rsidRPr="00FD3C23" w:rsidRDefault="006C41E4" w:rsidP="00305D21">
                        <w:pPr>
                          <w:jc w:val="center"/>
                          <w:rPr>
                            <w:rFonts w:ascii="Verdana" w:hAnsi="Verdana"/>
                          </w:rPr>
                        </w:pPr>
                        <w:r w:rsidRPr="00FD3C23">
                          <w:rPr>
                            <w:rFonts w:ascii="Verdana" w:hAnsi="Verdana"/>
                          </w:rPr>
                          <w:t>Cherry Muffin</w:t>
                        </w:r>
                      </w:p>
                      <w:p w:rsidR="006C41E4" w:rsidRPr="00197B0C" w:rsidRDefault="006C41E4" w:rsidP="00305D21">
                        <w:pPr>
                          <w:jc w:val="center"/>
                          <w:rPr>
                            <w:rFonts w:ascii="Verdana" w:hAnsi="Verdana"/>
                            <w:sz w:val="2"/>
                          </w:rPr>
                        </w:pPr>
                      </w:p>
                      <w:p w:rsidR="006C41E4" w:rsidRPr="00197B0C" w:rsidRDefault="006C41E4" w:rsidP="00305D21">
                        <w:pPr>
                          <w:jc w:val="center"/>
                          <w:rPr>
                            <w:rFonts w:ascii="Verdana" w:hAnsi="Verdana"/>
                            <w:sz w:val="4"/>
                          </w:rPr>
                        </w:pPr>
                      </w:p>
                      <w:p w:rsidR="006C41E4" w:rsidRDefault="006C41E4" w:rsidP="00305D21">
                        <w:pPr>
                          <w:jc w:val="center"/>
                          <w:rPr>
                            <w:rFonts w:ascii="Verdana" w:hAnsi="Verdana"/>
                            <w:sz w:val="18"/>
                          </w:rPr>
                        </w:pPr>
                        <w:r w:rsidRPr="00FD3C23">
                          <w:rPr>
                            <w:rFonts w:ascii="Verdana" w:hAnsi="Verdana"/>
                            <w:b/>
                            <w:sz w:val="28"/>
                          </w:rPr>
                          <w:t>651 CALORIES</w:t>
                        </w:r>
                        <w:r>
                          <w:rPr>
                            <w:rFonts w:ascii="Verdana" w:hAnsi="Verdana"/>
                            <w:b/>
                          </w:rPr>
                          <w:br/>
                        </w:r>
                        <w:r>
                          <w:rPr>
                            <w:rFonts w:ascii="Verdana" w:hAnsi="Verdana"/>
                            <w:b/>
                          </w:rPr>
                          <w:br/>
                        </w:r>
                        <w:r>
                          <w:rPr>
                            <w:rFonts w:ascii="Verdana" w:hAnsi="Verdana"/>
                            <w:b/>
                          </w:rPr>
                          <w:br/>
                        </w:r>
                        <w:r w:rsidRPr="00FD3C23">
                          <w:rPr>
                            <w:rFonts w:ascii="Verdana" w:hAnsi="Verdana"/>
                          </w:rPr>
                          <w:t>90p</w:t>
                        </w:r>
                      </w:p>
                      <w:p w:rsidR="006C41E4" w:rsidRDefault="006C41E4" w:rsidP="00305D21">
                        <w:pPr>
                          <w:jc w:val="center"/>
                          <w:rPr>
                            <w:rFonts w:ascii="Verdana" w:hAnsi="Verdana"/>
                            <w:b/>
                          </w:rPr>
                        </w:pPr>
                      </w:p>
                    </w:txbxContent>
                  </v:textbox>
                </v:shape>
                <v:rect id="Rectangle 12" o:spid="_x0000_s1043" style="position:absolute;left:2095;top:15621;width:11430;height:1016;visibility:visible;mso-wrap-style:square;v-text-anchor:middle"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z5ppqwgAAANsAAAAPAAAAZHJzL2Rvd25yZXYueG1sRE9LawIx EL4X+h/CCL3VrB5sWY0iQkELS1vbg96GzbhZ3EyWJN3Hv28Kgrf5+J6z2gy2ER35UDtWMJtmIIhL p2uuFPx8vz2/gggRWWPjmBSMFGCzfnxYYa5dz1/UHWMlUgiHHBWYGNtcylAashimriVO3MV5izFB X0ntsU/htpHzLFtIizWnBoMt7QyV1+OvVVAVxcfON+9I9WJ82X8eDgZPZ6WeJsN2CSLSEO/im3uv 0/w5/P+SDpDrPwAAAP//AwBQSwECLQAUAAYACAAAACEA2+H2y+4AAACFAQAAEwAAAAAAAAAAAAAA AAAAAAAAW0NvbnRlbnRfVHlwZXNdLnhtbFBLAQItABQABgAIAAAAIQBa9CxbvwAAABUBAAALAAAA AAAAAAAAAAAAAB8BAABfcmVscy8ucmVsc1BLAQItABQABgAIAAAAIQDz5ppqwgAAANsAAAAPAAAA AAAAAAAAAAAAAAcCAABkcnMvZG93bnJldi54bWxQSwUGAAAAAAMAAwC3AAAA9gIAAAAA " fillcolor="windowText" strokecolor="windowText" strokeweight="1pt"/>
                <v:shape id="Text Box 11" o:spid="_x0000_s1044" type="#_x0000_t202" style="position:absolute;left:192;top:15258;width:15274;height:1841;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7W78UwwAAANsAAAAPAAAAZHJzL2Rvd25yZXYueG1sRE9La8JA EL4L/odlCt50E0GR1FVCQFqKPfi4eJtmxyQ0Oxuz2yT217uFgrf5+J6z3g6mFh21rrKsIJ5FIIhz qysuFJxPu+kKhPPIGmvLpOBODrab8WiNibY9H6g7+kKEEHYJKii9bxIpXV6SQTezDXHgrrY16ANs C6lb7EO4qeU8ipbSYMWhocSGspLy7+OPUfCR7T7x8DU3q986e9tf0+Z2viyUmrwM6SsIT4N/iv/d 7zrMj+Hvl3CA3DwAAAD//wMAUEsBAi0AFAAGAAgAAAAhANvh9svuAAAAhQEAABMAAAAAAAAAAAAA AAAAAAAAAFtDb250ZW50X1R5cGVzXS54bWxQSwECLQAUAAYACAAAACEAWvQsW78AAAAVAQAACwAA AAAAAAAAAAAAAAAfAQAAX3JlbHMvLnJlbHNQSwECLQAUAAYACAAAACEAu1u/FMMAAADbAAAADwAA AAAAAAAAAAAAAAAHAgAAZHJzL2Rvd25yZXYueG1sUEsFBgAAAAADAAMAtwAAAPcCAAAAAA== " filled="f" stroked="f" strokeweight=".5pt">
                  <v:textbox>
                    <w:txbxContent>
                      <w:p w:rsidR="006C41E4" w:rsidRPr="00305D21" w:rsidRDefault="006C41E4" w:rsidP="00305D21">
                        <w:pPr>
                          <w:jc w:val="center"/>
                          <w:rPr>
                            <w:color w:val="FFFFFF"/>
                            <w:sz w:val="11"/>
                            <w:szCs w:val="11"/>
                          </w:rPr>
                        </w:pPr>
                        <w:r w:rsidRPr="00305D21">
                          <w:rPr>
                            <w:color w:val="FFFFFF"/>
                            <w:sz w:val="11"/>
                            <w:szCs w:val="11"/>
                          </w:rPr>
                          <w:t>ALLERGY ADVICE</w:t>
                        </w:r>
                      </w:p>
                    </w:txbxContent>
                  </v:textbox>
                </v:shape>
                <v:shape id="Text Box 2" o:spid="_x0000_s1045" type="#_x0000_t202" style="position:absolute;left:381;top:16700;width:14541;height:2096;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sUkuOwQAAANsAAAAPAAAAZHJzL2Rvd25yZXYueG1sRE9Na8JA EL0X/A/LCN50V22lxmxEWgo9tZi2grchOybB7GzIbk38925B6G0e73PS7WAbcaHO1441zGcKBHHh TM2lhu+vt+kzCB+QDTaOScOVPGyz0UOKiXE97+mSh1LEEPYJaqhCaBMpfVGRRT9zLXHkTq6zGCLs Smk67GO4beRCqZW0WHNsqLCll4qKc/5rNfx8nI6HR/VZvtqntneDkmzXUuvJeNhtQAQawr/47n43 cf4S/n6JB8jsBgAA//8DAFBLAQItABQABgAIAAAAIQDb4fbL7gAAAIUBAAATAAAAAAAAAAAAAAAA AAAAAABbQ29udGVudF9UeXBlc10ueG1sUEsBAi0AFAAGAAgAAAAhAFr0LFu/AAAAFQEAAAsAAAAA AAAAAAAAAAAAHwEAAF9yZWxzLy5yZWxzUEsBAi0AFAAGAAgAAAAhAKxSS47BAAAA2wAAAA8AAAAA AAAAAAAAAAAABwIAAGRycy9kb3ducmV2LnhtbFBLBQYAAAAAAwADALcAAAD1AgAAAAA= " filled="f" stroked="f">
                  <v:textbox>
                    <w:txbxContent>
                      <w:p w:rsidR="006C41E4" w:rsidRPr="00E212B4" w:rsidRDefault="006C41E4" w:rsidP="00305D21">
                        <w:pPr>
                          <w:jc w:val="center"/>
                          <w:rPr>
                            <w:rFonts w:ascii="Verdana" w:hAnsi="Verdana"/>
                            <w:b/>
                            <w:sz w:val="12"/>
                          </w:rPr>
                        </w:pPr>
                        <w:r w:rsidRPr="00E212B4">
                          <w:rPr>
                            <w:rFonts w:ascii="Verdana" w:hAnsi="Verdana"/>
                            <w:b/>
                            <w:sz w:val="12"/>
                          </w:rPr>
                          <w:t>WHEAT, EGGS, MILK</w:t>
                        </w:r>
                      </w:p>
                    </w:txbxContent>
                  </v:textbox>
                </v:shape>
                <w10:wrap anchorx="margin"/>
              </v:group>
            </w:pict>
          </mc:Fallback>
        </mc:AlternateContent>
      </w:r>
    </w:p>
    <w:p w:rsidR="00305D21" w:rsidRPr="00305D21" w:rsidRDefault="00305D21" w:rsidP="00305D21">
      <w:pPr>
        <w:spacing w:after="160" w:line="259" w:lineRule="auto"/>
        <w:rPr>
          <w:rFonts w:ascii="Calibri" w:eastAsia="Calibri" w:hAnsi="Calibri" w:cs="Calibri"/>
          <w:b/>
          <w:i/>
          <w:sz w:val="22"/>
          <w:szCs w:val="22"/>
          <w:lang w:val="en-GB"/>
        </w:rPr>
      </w:pPr>
    </w:p>
    <w:p w:rsidR="00305D21" w:rsidRPr="00305D21" w:rsidRDefault="00305D21" w:rsidP="00305D21">
      <w:pPr>
        <w:spacing w:after="160" w:line="259" w:lineRule="auto"/>
        <w:rPr>
          <w:rFonts w:ascii="Calibri" w:eastAsia="Calibri" w:hAnsi="Calibri" w:cs="Calibri"/>
          <w:b/>
          <w:i/>
          <w:sz w:val="22"/>
          <w:szCs w:val="22"/>
          <w:lang w:val="en-GB"/>
        </w:rPr>
      </w:pPr>
    </w:p>
    <w:p w:rsidR="00305D21" w:rsidRPr="00305D21" w:rsidRDefault="00305D21" w:rsidP="00305D21">
      <w:pPr>
        <w:spacing w:after="160" w:line="259" w:lineRule="auto"/>
        <w:rPr>
          <w:rFonts w:ascii="Calibri" w:eastAsia="Calibri" w:hAnsi="Calibri" w:cs="Calibri"/>
          <w:b/>
          <w:i/>
          <w:sz w:val="22"/>
          <w:szCs w:val="22"/>
          <w:lang w:val="en-GB"/>
        </w:rPr>
      </w:pPr>
    </w:p>
    <w:p w:rsidR="00305D21" w:rsidRPr="00305D21" w:rsidRDefault="00305D21" w:rsidP="00305D21">
      <w:pPr>
        <w:spacing w:after="160" w:line="259" w:lineRule="auto"/>
        <w:rPr>
          <w:rFonts w:ascii="Calibri" w:eastAsia="Calibri" w:hAnsi="Calibri" w:cs="Calibri"/>
          <w:b/>
          <w:i/>
          <w:sz w:val="22"/>
          <w:szCs w:val="22"/>
          <w:lang w:val="en-GB"/>
        </w:rPr>
      </w:pPr>
    </w:p>
    <w:p w:rsidR="00305D21" w:rsidRPr="00305D21" w:rsidRDefault="00305D21" w:rsidP="00305D21">
      <w:pPr>
        <w:spacing w:after="160" w:line="259" w:lineRule="auto"/>
        <w:rPr>
          <w:rFonts w:ascii="Calibri" w:eastAsia="Calibri" w:hAnsi="Calibri" w:cs="Calibri"/>
          <w:b/>
          <w:i/>
          <w:sz w:val="22"/>
          <w:szCs w:val="22"/>
          <w:lang w:val="en-GB"/>
        </w:rPr>
      </w:pPr>
    </w:p>
    <w:p w:rsidR="00305D21" w:rsidRPr="00305D21" w:rsidRDefault="00305D21" w:rsidP="00305D21">
      <w:pPr>
        <w:spacing w:after="160" w:line="259" w:lineRule="auto"/>
        <w:rPr>
          <w:rFonts w:ascii="Calibri" w:eastAsia="Calibri" w:hAnsi="Calibri" w:cs="Calibri"/>
          <w:b/>
          <w:i/>
          <w:sz w:val="22"/>
          <w:szCs w:val="22"/>
          <w:lang w:val="en-GB"/>
        </w:rPr>
      </w:pPr>
    </w:p>
    <w:p w:rsidR="00305D21" w:rsidRPr="00305D21" w:rsidRDefault="00305D21" w:rsidP="00305D21">
      <w:pPr>
        <w:spacing w:after="160" w:line="259" w:lineRule="auto"/>
        <w:rPr>
          <w:rFonts w:ascii="Calibri" w:eastAsia="Calibri" w:hAnsi="Calibri" w:cs="Calibri"/>
          <w:b/>
          <w:i/>
          <w:sz w:val="22"/>
          <w:szCs w:val="22"/>
          <w:lang w:val="en-GB"/>
        </w:rPr>
      </w:pPr>
    </w:p>
    <w:p w:rsidR="00305D21" w:rsidRPr="00305D21" w:rsidRDefault="00305D21" w:rsidP="00305D21">
      <w:pPr>
        <w:spacing w:after="160" w:line="259" w:lineRule="auto"/>
        <w:rPr>
          <w:rFonts w:ascii="Calibri" w:eastAsia="Calibri" w:hAnsi="Calibri" w:cs="Calibri"/>
          <w:b/>
          <w:i/>
          <w:sz w:val="22"/>
          <w:szCs w:val="22"/>
          <w:lang w:val="en-GB"/>
        </w:rPr>
      </w:pPr>
    </w:p>
    <w:p w:rsidR="00305D21" w:rsidRPr="00305D21" w:rsidRDefault="00305D21" w:rsidP="00305D21">
      <w:pPr>
        <w:spacing w:after="160" w:line="259" w:lineRule="auto"/>
        <w:rPr>
          <w:rFonts w:ascii="Calibri" w:eastAsia="Calibri" w:hAnsi="Calibri" w:cs="Calibri"/>
          <w:b/>
          <w:i/>
          <w:sz w:val="22"/>
          <w:szCs w:val="22"/>
          <w:lang w:val="en-GB"/>
        </w:rPr>
      </w:pPr>
    </w:p>
    <w:p w:rsidR="00305D21" w:rsidRPr="00305D21" w:rsidRDefault="00305D21" w:rsidP="00305D21">
      <w:pPr>
        <w:spacing w:after="160" w:line="259" w:lineRule="auto"/>
        <w:rPr>
          <w:rFonts w:ascii="Calibri" w:eastAsia="Calibri" w:hAnsi="Calibri" w:cs="Calibri"/>
          <w:b/>
          <w:i/>
          <w:sz w:val="22"/>
          <w:szCs w:val="22"/>
          <w:lang w:val="en-GB"/>
        </w:rPr>
      </w:pPr>
    </w:p>
    <w:p w:rsidR="00305D21" w:rsidRPr="00305D21" w:rsidRDefault="00305D21" w:rsidP="00305D21">
      <w:pPr>
        <w:spacing w:after="160" w:line="259" w:lineRule="auto"/>
        <w:rPr>
          <w:rFonts w:ascii="Calibri" w:eastAsia="Calibri" w:hAnsi="Calibri" w:cs="Calibri"/>
          <w:b/>
          <w:i/>
          <w:sz w:val="22"/>
          <w:szCs w:val="22"/>
          <w:lang w:val="en-GB"/>
        </w:rPr>
      </w:pPr>
    </w:p>
    <w:p w:rsidR="00305D21" w:rsidRPr="00305D21" w:rsidRDefault="00305D21" w:rsidP="00305D21">
      <w:pPr>
        <w:spacing w:after="160" w:line="259" w:lineRule="auto"/>
        <w:rPr>
          <w:rFonts w:ascii="Calibri" w:eastAsia="Calibri" w:hAnsi="Calibri" w:cs="Calibri"/>
          <w:b/>
          <w:i/>
          <w:sz w:val="22"/>
          <w:szCs w:val="22"/>
          <w:lang w:val="en-GB"/>
        </w:rPr>
      </w:pPr>
    </w:p>
    <w:p w:rsidR="00305D21" w:rsidRPr="00305D21" w:rsidRDefault="00305D21" w:rsidP="00305D21">
      <w:pPr>
        <w:spacing w:after="160" w:line="259" w:lineRule="auto"/>
        <w:rPr>
          <w:rFonts w:ascii="Calibri" w:eastAsia="Calibri" w:hAnsi="Calibri" w:cs="Calibri"/>
          <w:b/>
          <w:i/>
          <w:sz w:val="22"/>
          <w:szCs w:val="22"/>
          <w:lang w:val="en-GB"/>
        </w:rPr>
      </w:pPr>
    </w:p>
    <w:p w:rsidR="00695F72" w:rsidRDefault="00695F72" w:rsidP="00305D21">
      <w:pPr>
        <w:spacing w:after="160" w:line="259" w:lineRule="auto"/>
        <w:rPr>
          <w:rFonts w:ascii="Calibri" w:eastAsia="Calibri" w:hAnsi="Calibri" w:cs="Calibri"/>
          <w:b/>
          <w:sz w:val="22"/>
          <w:szCs w:val="22"/>
          <w:lang w:val="en-GB"/>
        </w:rPr>
        <w:sectPr w:rsidR="00695F72" w:rsidSect="00695F72">
          <w:pgSz w:w="11906" w:h="16838"/>
          <w:pgMar w:top="720" w:right="720" w:bottom="720" w:left="720" w:header="708" w:footer="708" w:gutter="0"/>
          <w:cols w:space="708"/>
          <w:docGrid w:linePitch="360"/>
        </w:sectPr>
      </w:pPr>
    </w:p>
    <w:p w:rsidR="00305D21" w:rsidRPr="00305D21" w:rsidRDefault="00305D21" w:rsidP="00305D21">
      <w:pPr>
        <w:spacing w:after="160" w:line="259" w:lineRule="auto"/>
        <w:rPr>
          <w:rFonts w:ascii="Calibri" w:eastAsia="Calibri" w:hAnsi="Calibri" w:cs="Calibri"/>
          <w:i/>
          <w:sz w:val="22"/>
          <w:szCs w:val="22"/>
          <w:lang w:val="en-GB"/>
        </w:rPr>
      </w:pPr>
      <w:r w:rsidRPr="00305D21">
        <w:rPr>
          <w:rFonts w:ascii="Calibri" w:eastAsia="Calibri" w:hAnsi="Calibri" w:cs="Calibri"/>
          <w:b/>
          <w:sz w:val="22"/>
          <w:szCs w:val="22"/>
          <w:lang w:val="en-GB"/>
        </w:rPr>
        <w:lastRenderedPageBreak/>
        <w:t xml:space="preserve">Figure 2 - </w:t>
      </w:r>
      <w:r w:rsidRPr="00305D21">
        <w:rPr>
          <w:rFonts w:ascii="Calibri" w:eastAsia="Calibri" w:hAnsi="Calibri" w:cs="Calibri"/>
          <w:i/>
          <w:sz w:val="22"/>
          <w:szCs w:val="22"/>
          <w:lang w:val="en-GB"/>
        </w:rPr>
        <w:t>Example of a calorie label on shelf-edging:</w:t>
      </w: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sz w:val="22"/>
          <w:szCs w:val="22"/>
          <w:u w:val="single"/>
          <w:lang w:val="en-GB"/>
        </w:rPr>
      </w:pPr>
      <w:r w:rsidRPr="00305D21">
        <w:rPr>
          <w:rFonts w:ascii="Calibri" w:eastAsia="Calibri" w:hAnsi="Calibri" w:cs="Times New Roman"/>
          <w:noProof/>
          <w:sz w:val="22"/>
          <w:szCs w:val="22"/>
        </w:rPr>
        <mc:AlternateContent>
          <mc:Choice Requires="wpg">
            <w:drawing>
              <wp:anchor distT="0" distB="0" distL="114300" distR="114300" simplePos="0" relativeHeight="251667968" behindDoc="0" locked="0" layoutInCell="1" allowOverlap="1" wp14:anchorId="40513A51" wp14:editId="0737187C">
                <wp:simplePos x="0" y="0"/>
                <wp:positionH relativeFrom="margin">
                  <wp:align>left</wp:align>
                </wp:positionH>
                <wp:positionV relativeFrom="paragraph">
                  <wp:posOffset>-635</wp:posOffset>
                </wp:positionV>
                <wp:extent cx="2793465" cy="1312263"/>
                <wp:effectExtent l="0" t="0" r="26035" b="21590"/>
                <wp:wrapNone/>
                <wp:docPr id="324" name="Group 324"/>
                <wp:cNvGraphicFramePr/>
                <a:graphic xmlns:a="http://schemas.openxmlformats.org/drawingml/2006/main">
                  <a:graphicData uri="http://schemas.microsoft.com/office/word/2010/wordprocessingGroup">
                    <wpg:wgp>
                      <wpg:cNvGrpSpPr/>
                      <wpg:grpSpPr>
                        <a:xfrm>
                          <a:off x="0" y="0"/>
                          <a:ext cx="2793465" cy="1312263"/>
                          <a:chOff x="0" y="0"/>
                          <a:chExt cx="2793465" cy="1312263"/>
                        </a:xfrm>
                      </wpg:grpSpPr>
                      <wps:wsp>
                        <wps:cNvPr id="325" name="Text Box 325"/>
                        <wps:cNvSpPr txBox="1">
                          <a:spLocks noChangeArrowheads="1"/>
                        </wps:cNvSpPr>
                        <wps:spPr bwMode="auto">
                          <a:xfrm>
                            <a:off x="0" y="0"/>
                            <a:ext cx="2793465" cy="1312263"/>
                          </a:xfrm>
                          <a:prstGeom prst="rect">
                            <a:avLst/>
                          </a:prstGeom>
                          <a:solidFill>
                            <a:srgbClr val="FFFFFF"/>
                          </a:solidFill>
                          <a:ln w="19050">
                            <a:solidFill>
                              <a:sysClr val="windowText" lastClr="000000"/>
                            </a:solidFill>
                            <a:miter lim="800000"/>
                            <a:headEnd/>
                            <a:tailEnd/>
                          </a:ln>
                        </wps:spPr>
                        <wps:txbx>
                          <w:txbxContent>
                            <w:p w:rsidR="006C41E4" w:rsidRDefault="006C41E4" w:rsidP="00305D21"/>
                          </w:txbxContent>
                        </wps:txbx>
                        <wps:bodyPr rot="0" vert="horz" wrap="square" lIns="91440" tIns="45720" rIns="91440" bIns="45720" anchor="t" anchorCtr="0">
                          <a:noAutofit/>
                        </wps:bodyPr>
                      </wps:wsp>
                      <wps:wsp>
                        <wps:cNvPr id="326" name="Text Box 2"/>
                        <wps:cNvSpPr txBox="1">
                          <a:spLocks noChangeArrowheads="1"/>
                        </wps:cNvSpPr>
                        <wps:spPr bwMode="auto">
                          <a:xfrm>
                            <a:off x="86255" y="138187"/>
                            <a:ext cx="2613025" cy="1020761"/>
                          </a:xfrm>
                          <a:prstGeom prst="rect">
                            <a:avLst/>
                          </a:prstGeom>
                          <a:noFill/>
                          <a:ln w="9525">
                            <a:noFill/>
                            <a:miter lim="800000"/>
                            <a:headEnd/>
                            <a:tailEnd/>
                          </a:ln>
                        </wps:spPr>
                        <wps:txbx>
                          <w:txbxContent>
                            <w:p w:rsidR="006C41E4" w:rsidRPr="00DE40FC" w:rsidRDefault="006C41E4" w:rsidP="00305D21">
                              <w:pPr>
                                <w:spacing w:line="360" w:lineRule="auto"/>
                                <w:jc w:val="center"/>
                                <w:rPr>
                                  <w:rFonts w:ascii="Verdana" w:hAnsi="Verdana"/>
                                </w:rPr>
                              </w:pPr>
                              <w:r w:rsidRPr="00DE40FC">
                                <w:rPr>
                                  <w:rFonts w:ascii="Verdana" w:hAnsi="Verdana"/>
                                </w:rPr>
                                <w:t>Cherry Muffin</w:t>
                              </w:r>
                            </w:p>
                            <w:p w:rsidR="006C41E4" w:rsidRPr="0003663F" w:rsidRDefault="006C41E4" w:rsidP="00305D21">
                              <w:pPr>
                                <w:spacing w:line="360" w:lineRule="auto"/>
                                <w:jc w:val="center"/>
                                <w:rPr>
                                  <w:rFonts w:ascii="Verdana" w:hAnsi="Verdana"/>
                                  <w:b/>
                                  <w:sz w:val="32"/>
                                </w:rPr>
                              </w:pPr>
                              <w:r w:rsidRPr="00034E69">
                                <w:rPr>
                                  <w:rFonts w:ascii="Verdana" w:hAnsi="Verdana"/>
                                  <w:b/>
                                  <w:sz w:val="28"/>
                                </w:rPr>
                                <w:t>651 CALORIES</w:t>
                              </w:r>
                              <w:r>
                                <w:rPr>
                                  <w:rFonts w:ascii="Verdana" w:hAnsi="Verdana"/>
                                  <w:b/>
                                  <w:sz w:val="32"/>
                                </w:rPr>
                                <w:br/>
                              </w:r>
                              <w:r w:rsidRPr="00DE40FC">
                                <w:rPr>
                                  <w:rFonts w:ascii="Verdana" w:hAnsi="Verdana"/>
                                </w:rPr>
                                <w:t>90</w:t>
                              </w:r>
                              <w:r>
                                <w:rPr>
                                  <w:rFonts w:ascii="Verdana" w:hAnsi="Verdana"/>
                                </w:rPr>
                                <w:t>p</w:t>
                              </w:r>
                            </w:p>
                            <w:p w:rsidR="006C41E4" w:rsidRDefault="006C41E4" w:rsidP="00305D21"/>
                          </w:txbxContent>
                        </wps:txbx>
                        <wps:bodyPr rot="0" vert="horz" wrap="square" lIns="91440" tIns="45720" rIns="91440" bIns="45720" anchor="t" anchorCtr="0">
                          <a:noAutofit/>
                        </wps:bodyPr>
                      </wps:wsp>
                    </wpg:wgp>
                  </a:graphicData>
                </a:graphic>
              </wp:anchor>
            </w:drawing>
          </mc:Choice>
          <mc:Fallback xmlns:w16se="http://schemas.microsoft.com/office/word/2015/wordml/symex" xmlns:cx1="http://schemas.microsoft.com/office/drawing/2015/9/8/chartex" xmlns:cx="http://schemas.microsoft.com/office/drawing/2014/chartex">
            <w:pict>
              <v:group w14:anchorId="40513A51" id="Group 324" o:spid="_x0000_s1046" style="position:absolute;margin-left:0;margin-top:-.05pt;width:219.95pt;height:103.35pt;z-index:251667968;mso-position-horizontal:left;mso-position-horizontal-relative:margin" coordsize="27934,13122"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2Evzt2AIAAA4IAAAOAAAAZHJzL2Uyb0RvYy54bWzMVdtuGyEQfa/Uf0C8N3uxvbZXWUdpbqrU S6SkH4BZ9qKyQAF71/36DmCv06RSq6SKug8sMHCYOXMYTs+GjqMt06aVosDJSYwRE1SWragL/PX+ +t0CI2OJKAmXghV4xww+W719c9qrnKWykbxkGgGIMHmvCtxYq/IoMrRhHTEnUjEBxkrqjlgY6joq NekBveNRGsdZ1EtdKi0pMwZmL4MRrzx+VTFqv1SVYRbxAoNv1rfat2vXRqtTkteaqKalezfIM7zo SCvg0BHqkliCNrp9AtW1VEsjK3tCZRfJqmop8zFANEn8KJobLTfKx1Lnfa1GmoDaRzw9G5Z+3t5q 1JYFnqRTjATpIEn+XOQmgJ5e1TmsutHqTt3q/UQdRi7iodKd+0MsaPDE7kZi2WARhcl0vpxMsxlG FGzJJEnTbBKopw3k58k+2lz9YWd0ODhy/o3u9ApkZI5MmZcxddcQxXwCjONgZAoiCUzduwjfywHI mgWy/ELHFLIDGCBcrwujPkr6zSAhLxoianautewbRkrwMHE7IY5xqyPd5MaBrPtPsoSUkI2VHugl dI+kkVxpY2+Y7JDrFFjDRfHwZPvRWOfOcYlLrpG8La9bzv1A1+sLrtGWwKW69p+P4NEyLlAPwS3j WRwo+AVjZ0YIuM6l7B2VGHFiLBhAQf77HW7XWigZvO0KvBgXkdyReSVK8J3klrQ89CEOLvbsOkID tXZYD170i0PS1rLcAd1ahgoBFQ06jdQ/MOqhOhTYfN8QzcDBDwJStkymU1dO/GA6m6cw0A8t64cW IihAFRjiC90L60uQc1XIc0ht1XrSXdqDJ3uXQcvB41cQdfZE1OmBHdD+60l6kaUzuGC+UiySxdw5 QfKxlGTJJIbLFkpJnMbzLNyfQ0E4CvcvtS2kE7Y/JEh2OQP8kJvR8i9FtzzQ+j+LztdVeHR8Kdg/ kO5Vezj2Ij0+46ufAAAA//8DAFBLAwQUAAYACAAAACEAFEKQFd4AAAAGAQAADwAAAGRycy9kb3du cmV2LnhtbEyPQUvDQBSE74L/YXmCt3aTVoONeSmlqKci2Ari7TV5TUKzb0N2m6T/3vWkx2GGmW+y 9WRaNXDvGisI8TwCxVLYspEK4fPwOnsC5TxJSa0VRriyg3V+e5NRWtpRPnjY+0qFEnEpIdTed6nW rqjZkJvbjiV4J9sb8kH2lS57GkO5afUiihJtqJGwUFPH25qL8/5iEN5GGjfL+GXYnU/b6/fh8f1r FzPi/d20eQblefJ/YfjFD+iQB6ajvUjpVIsQjniEWQwqmA/L1QrUEWERJQnoPNP/8fMfAAAA//8D AFBLAQItABQABgAIAAAAIQC2gziS/gAAAOEBAAATAAAAAAAAAAAAAAAAAAAAAABbQ29udGVudF9U eXBlc10ueG1sUEsBAi0AFAAGAAgAAAAhADj9If/WAAAAlAEAAAsAAAAAAAAAAAAAAAAALwEAAF9y ZWxzLy5yZWxzUEsBAi0AFAAGAAgAAAAhADYS/O3YAgAADggAAA4AAAAAAAAAAAAAAAAALgIAAGRy cy9lMm9Eb2MueG1sUEsBAi0AFAAGAAgAAAAhABRCkBXeAAAABgEAAA8AAAAAAAAAAAAAAAAAMgUA AGRycy9kb3ducmV2LnhtbFBLBQYAAAAABAAEAPMAAAA9BgAAAAA= ">
                <v:shape id="Text Box 325" o:spid="_x0000_s1047" type="#_x0000_t202" style="position:absolute;width:27934;height:13122;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o9hH1xgAAANwAAAAPAAAAZHJzL2Rvd25yZXYueG1sRI9Pa8JA FMTvhX6H5RV6azZN/VOiq4gg9SBItbTXR/aZxGbfht2txnx6VxB6HGbmN8x03plGnMj52rKC1yQF QVxYXXOp4Gu/enkH4QOyxsYyKbiQh/ns8WGKubZn/qTTLpQiQtjnqKAKoc2l9EVFBn1iW+LoHawz GKJ0pdQOzxFuGpml6UgarDkuVNjSsqLid/dnFBx/XP+xHo8HBfb9Ztsss0P5bZR6fuoWExCBuvAf vrfXWsFbNoTbmXgE5OwKAAD//wMAUEsBAi0AFAAGAAgAAAAhANvh9svuAAAAhQEAABMAAAAAAAAA AAAAAAAAAAAAAFtDb250ZW50X1R5cGVzXS54bWxQSwECLQAUAAYACAAAACEAWvQsW78AAAAVAQAA CwAAAAAAAAAAAAAAAAAfAQAAX3JlbHMvLnJlbHNQSwECLQAUAAYACAAAACEA6PYR9cYAAADcAAAA DwAAAAAAAAAAAAAAAAAHAgAAZHJzL2Rvd25yZXYueG1sUEsFBgAAAAADAAMAtwAAAPoCAAAAAA== " strokecolor="windowText" strokeweight="1.5pt">
                  <v:textbox>
                    <w:txbxContent>
                      <w:p w:rsidR="006C41E4" w:rsidRDefault="006C41E4" w:rsidP="00305D21"/>
                    </w:txbxContent>
                  </v:textbox>
                </v:shape>
                <v:shape id="Text Box 2" o:spid="_x0000_s1048" type="#_x0000_t202" style="position:absolute;left:862;top:1381;width:26130;height:10208;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qhBCOwwAAANwAAAAPAAAAZHJzL2Rvd25yZXYueG1sRI9BawIx FITvgv8hPMGbJloVuxpFLIWelNpa8PbYPHcXNy/LJrrrvzeC0OMwM98wy3VrS3Gj2heONYyGCgRx 6kzBmYbfn8/BHIQPyAZLx6ThTh7Wq25niYlxDX/T7RAyESHsE9SQh1AlUvo0J4t+6Cri6J1dbTFE WWfS1NhEuC3lWKmZtFhwXMixom1O6eVwtRqOu/Ppb6L22YedVo1rlWT7LrXu99rNAkSgNvyHX+0v o+FtPIPnmXgE5OoBAAD//wMAUEsBAi0AFAAGAAgAAAAhANvh9svuAAAAhQEAABMAAAAAAAAAAAAA AAAAAAAAAFtDb250ZW50X1R5cGVzXS54bWxQSwECLQAUAAYACAAAACEAWvQsW78AAAAVAQAACwAA AAAAAAAAAAAAAAAfAQAAX3JlbHMvLnJlbHNQSwECLQAUAAYACAAAACEA6oQQjsMAAADcAAAADwAA AAAAAAAAAAAAAAAHAgAAZHJzL2Rvd25yZXYueG1sUEsFBgAAAAADAAMAtwAAAPcCAAAAAA== " filled="f" stroked="f">
                  <v:textbox>
                    <w:txbxContent>
                      <w:p w:rsidR="006C41E4" w:rsidRPr="00DE40FC" w:rsidRDefault="006C41E4" w:rsidP="00305D21">
                        <w:pPr>
                          <w:spacing w:line="360" w:lineRule="auto"/>
                          <w:jc w:val="center"/>
                          <w:rPr>
                            <w:rFonts w:ascii="Verdana" w:hAnsi="Verdana"/>
                          </w:rPr>
                        </w:pPr>
                        <w:r w:rsidRPr="00DE40FC">
                          <w:rPr>
                            <w:rFonts w:ascii="Verdana" w:hAnsi="Verdana"/>
                          </w:rPr>
                          <w:t>Cherry Muffin</w:t>
                        </w:r>
                      </w:p>
                      <w:p w:rsidR="006C41E4" w:rsidRPr="0003663F" w:rsidRDefault="006C41E4" w:rsidP="00305D21">
                        <w:pPr>
                          <w:spacing w:line="360" w:lineRule="auto"/>
                          <w:jc w:val="center"/>
                          <w:rPr>
                            <w:rFonts w:ascii="Verdana" w:hAnsi="Verdana"/>
                            <w:b/>
                            <w:sz w:val="32"/>
                          </w:rPr>
                        </w:pPr>
                        <w:r w:rsidRPr="00034E69">
                          <w:rPr>
                            <w:rFonts w:ascii="Verdana" w:hAnsi="Verdana"/>
                            <w:b/>
                            <w:sz w:val="28"/>
                          </w:rPr>
                          <w:t>651 CALORIES</w:t>
                        </w:r>
                        <w:r>
                          <w:rPr>
                            <w:rFonts w:ascii="Verdana" w:hAnsi="Verdana"/>
                            <w:b/>
                            <w:sz w:val="32"/>
                          </w:rPr>
                          <w:br/>
                        </w:r>
                        <w:r w:rsidRPr="00DE40FC">
                          <w:rPr>
                            <w:rFonts w:ascii="Verdana" w:hAnsi="Verdana"/>
                          </w:rPr>
                          <w:t>90</w:t>
                        </w:r>
                        <w:r>
                          <w:rPr>
                            <w:rFonts w:ascii="Verdana" w:hAnsi="Verdana"/>
                          </w:rPr>
                          <w:t>p</w:t>
                        </w:r>
                      </w:p>
                      <w:p w:rsidR="006C41E4" w:rsidRDefault="006C41E4" w:rsidP="00305D21"/>
                    </w:txbxContent>
                  </v:textbox>
                </v:shape>
                <w10:wrap anchorx="margin"/>
              </v:group>
            </w:pict>
          </mc:Fallback>
        </mc:AlternateContent>
      </w:r>
    </w:p>
    <w:p w:rsidR="00305D21" w:rsidRPr="00305D21" w:rsidRDefault="00305D21" w:rsidP="00305D21">
      <w:pPr>
        <w:spacing w:after="160" w:line="259" w:lineRule="auto"/>
        <w:rPr>
          <w:rFonts w:ascii="Calibri" w:eastAsia="Calibri" w:hAnsi="Calibri" w:cs="Calibri"/>
          <w:sz w:val="22"/>
          <w:szCs w:val="22"/>
          <w:u w:val="single"/>
          <w:lang w:val="en-GB"/>
        </w:rPr>
      </w:pPr>
    </w:p>
    <w:p w:rsidR="00305D21" w:rsidRPr="00305D21" w:rsidRDefault="00305D21" w:rsidP="00305D21">
      <w:pPr>
        <w:spacing w:after="160" w:line="259" w:lineRule="auto"/>
        <w:rPr>
          <w:rFonts w:ascii="Calibri" w:eastAsia="Calibri" w:hAnsi="Calibri" w:cs="Calibri"/>
          <w:sz w:val="22"/>
          <w:szCs w:val="22"/>
          <w:lang w:val="en-GB"/>
        </w:rPr>
      </w:pPr>
      <w:r w:rsidRPr="00305D21">
        <w:rPr>
          <w:rFonts w:ascii="Calibri" w:eastAsia="Calibri" w:hAnsi="Calibri" w:cs="Calibri"/>
          <w:sz w:val="22"/>
          <w:szCs w:val="22"/>
          <w:lang w:val="en-GB"/>
        </w:rPr>
        <w:tab/>
      </w:r>
      <w:r w:rsidRPr="00305D21">
        <w:rPr>
          <w:rFonts w:ascii="Calibri" w:eastAsia="Calibri" w:hAnsi="Calibri" w:cs="Calibri"/>
          <w:sz w:val="22"/>
          <w:szCs w:val="22"/>
          <w:lang w:val="en-GB"/>
        </w:rPr>
        <w:tab/>
      </w:r>
      <w:r w:rsidRPr="00305D21">
        <w:rPr>
          <w:rFonts w:ascii="Calibri" w:eastAsia="Calibri" w:hAnsi="Calibri" w:cs="Calibri"/>
          <w:sz w:val="22"/>
          <w:szCs w:val="22"/>
          <w:lang w:val="en-GB"/>
        </w:rPr>
        <w:tab/>
      </w:r>
      <w:r w:rsidRPr="00305D21">
        <w:rPr>
          <w:rFonts w:ascii="Calibri" w:eastAsia="Calibri" w:hAnsi="Calibri" w:cs="Calibri"/>
          <w:sz w:val="22"/>
          <w:szCs w:val="22"/>
          <w:lang w:val="en-GB"/>
        </w:rPr>
        <w:tab/>
      </w:r>
      <w:r w:rsidRPr="00305D21">
        <w:rPr>
          <w:rFonts w:ascii="Calibri" w:eastAsia="Calibri" w:hAnsi="Calibri" w:cs="Calibri"/>
          <w:sz w:val="22"/>
          <w:szCs w:val="22"/>
          <w:lang w:val="en-GB"/>
        </w:rPr>
        <w:tab/>
      </w:r>
    </w:p>
    <w:p w:rsidR="00305D21" w:rsidRPr="00305D21" w:rsidRDefault="00305D21" w:rsidP="00305D21">
      <w:pPr>
        <w:spacing w:after="160" w:line="259" w:lineRule="auto"/>
        <w:rPr>
          <w:rFonts w:ascii="Calibri" w:eastAsia="Calibri" w:hAnsi="Calibri" w:cs="Calibri"/>
          <w:b/>
          <w:sz w:val="22"/>
          <w:szCs w:val="22"/>
          <w:lang w:val="en-GB"/>
        </w:rPr>
      </w:pPr>
      <w:r w:rsidRPr="00305D21">
        <w:rPr>
          <w:rFonts w:ascii="Calibri" w:eastAsia="Calibri" w:hAnsi="Calibri" w:cs="Calibri"/>
          <w:b/>
          <w:sz w:val="22"/>
          <w:szCs w:val="22"/>
          <w:lang w:val="en-GB"/>
        </w:rPr>
        <w:br/>
      </w: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695F72" w:rsidRDefault="00695F72" w:rsidP="00305D21">
      <w:pPr>
        <w:spacing w:after="160" w:line="259" w:lineRule="auto"/>
        <w:rPr>
          <w:rFonts w:ascii="Calibri" w:eastAsia="Calibri" w:hAnsi="Calibri" w:cs="Calibri"/>
          <w:b/>
          <w:sz w:val="22"/>
          <w:szCs w:val="22"/>
          <w:lang w:val="en-GB"/>
        </w:rPr>
        <w:sectPr w:rsidR="00695F72" w:rsidSect="00695F72">
          <w:pgSz w:w="11906" w:h="16838"/>
          <w:pgMar w:top="720" w:right="720" w:bottom="720" w:left="720" w:header="708" w:footer="708" w:gutter="0"/>
          <w:cols w:space="708"/>
          <w:docGrid w:linePitch="360"/>
        </w:sectPr>
      </w:pPr>
    </w:p>
    <w:p w:rsidR="00305D21" w:rsidRPr="00305D21" w:rsidRDefault="00305D21" w:rsidP="00305D21">
      <w:pPr>
        <w:spacing w:after="160" w:line="259" w:lineRule="auto"/>
        <w:rPr>
          <w:rFonts w:ascii="Calibri" w:eastAsia="Calibri" w:hAnsi="Calibri" w:cs="Calibri"/>
          <w:i/>
          <w:sz w:val="22"/>
          <w:szCs w:val="22"/>
          <w:lang w:val="en-GB"/>
        </w:rPr>
      </w:pPr>
      <w:r w:rsidRPr="00305D21">
        <w:rPr>
          <w:rFonts w:ascii="Calibri" w:eastAsia="Calibri" w:hAnsi="Calibri" w:cs="Calibri"/>
          <w:b/>
          <w:sz w:val="22"/>
          <w:szCs w:val="22"/>
          <w:lang w:val="en-GB"/>
        </w:rPr>
        <w:lastRenderedPageBreak/>
        <w:t xml:space="preserve">Figure 3 - </w:t>
      </w:r>
      <w:r w:rsidRPr="00305D21">
        <w:rPr>
          <w:rFonts w:ascii="Calibri" w:eastAsia="Calibri" w:hAnsi="Calibri" w:cs="Calibri"/>
          <w:i/>
          <w:sz w:val="22"/>
          <w:szCs w:val="22"/>
          <w:lang w:val="en-GB"/>
        </w:rPr>
        <w:t xml:space="preserve">Example of a calorie label on a tent card: </w:t>
      </w:r>
    </w:p>
    <w:p w:rsidR="00305D21" w:rsidRPr="00305D21" w:rsidRDefault="00305D21" w:rsidP="00305D21">
      <w:pPr>
        <w:spacing w:after="160" w:line="259" w:lineRule="auto"/>
        <w:rPr>
          <w:rFonts w:ascii="Calibri" w:eastAsia="Calibri" w:hAnsi="Calibri" w:cs="Calibri"/>
          <w:sz w:val="22"/>
          <w:szCs w:val="22"/>
          <w:u w:val="single"/>
          <w:lang w:val="en-GB"/>
        </w:rPr>
      </w:pPr>
      <w:r w:rsidRPr="00305D21">
        <w:rPr>
          <w:rFonts w:ascii="Calibri" w:eastAsia="Calibri" w:hAnsi="Calibri" w:cs="Calibri"/>
          <w:noProof/>
          <w:sz w:val="22"/>
          <w:szCs w:val="22"/>
          <w:u w:val="single"/>
        </w:rPr>
        <mc:AlternateContent>
          <mc:Choice Requires="wpg">
            <w:drawing>
              <wp:anchor distT="0" distB="0" distL="114300" distR="114300" simplePos="0" relativeHeight="251653632" behindDoc="0" locked="0" layoutInCell="1" allowOverlap="1" wp14:anchorId="67B30577" wp14:editId="59E59DD1">
                <wp:simplePos x="0" y="0"/>
                <wp:positionH relativeFrom="margin">
                  <wp:align>left</wp:align>
                </wp:positionH>
                <wp:positionV relativeFrom="paragraph">
                  <wp:posOffset>270510</wp:posOffset>
                </wp:positionV>
                <wp:extent cx="2578113" cy="1143001"/>
                <wp:effectExtent l="19050" t="38100" r="31750" b="0"/>
                <wp:wrapNone/>
                <wp:docPr id="9" name="Group 9"/>
                <wp:cNvGraphicFramePr/>
                <a:graphic xmlns:a="http://schemas.openxmlformats.org/drawingml/2006/main">
                  <a:graphicData uri="http://schemas.microsoft.com/office/word/2010/wordprocessingGroup">
                    <wpg:wgp>
                      <wpg:cNvGrpSpPr/>
                      <wpg:grpSpPr>
                        <a:xfrm>
                          <a:off x="0" y="0"/>
                          <a:ext cx="2578113" cy="1143001"/>
                          <a:chOff x="403118" y="0"/>
                          <a:chExt cx="2578113" cy="1143001"/>
                        </a:xfrm>
                      </wpg:grpSpPr>
                      <wps:wsp>
                        <wps:cNvPr id="1" name="Text Box 1"/>
                        <wps:cNvSpPr txBox="1"/>
                        <wps:spPr>
                          <a:xfrm rot="513821">
                            <a:off x="403118" y="76201"/>
                            <a:ext cx="2093595" cy="1066800"/>
                          </a:xfrm>
                          <a:prstGeom prst="rect">
                            <a:avLst/>
                          </a:prstGeom>
                          <a:noFill/>
                          <a:ln>
                            <a:noFill/>
                          </a:ln>
                        </wps:spPr>
                        <wps:txbx>
                          <w:txbxContent>
                            <w:p w:rsidR="006C41E4" w:rsidRPr="00960260" w:rsidRDefault="006C41E4" w:rsidP="00305D21">
                              <w:pPr>
                                <w:ind w:firstLine="720"/>
                                <w:rPr>
                                  <w:rFonts w:ascii="Verdana" w:hAnsi="Verdana"/>
                                  <w:b/>
                                  <w:sz w:val="10"/>
                                </w:rPr>
                              </w:pPr>
                              <w:r>
                                <w:rPr>
                                  <w:rFonts w:ascii="Verdana" w:hAnsi="Verdana"/>
                                  <w:sz w:val="18"/>
                                </w:rPr>
                                <w:t xml:space="preserve">  </w:t>
                              </w:r>
                              <w:r w:rsidRPr="00960260">
                                <w:rPr>
                                  <w:rFonts w:ascii="Verdana" w:hAnsi="Verdana"/>
                                </w:rPr>
                                <w:t>Cherry Muffin</w:t>
                              </w:r>
                            </w:p>
                            <w:p w:rsidR="006C41E4" w:rsidRPr="00960260" w:rsidRDefault="006C41E4" w:rsidP="00305D21">
                              <w:pPr>
                                <w:jc w:val="center"/>
                                <w:rPr>
                                  <w:rFonts w:ascii="Verdana" w:hAnsi="Verdana"/>
                                  <w:b/>
                                  <w:sz w:val="28"/>
                                </w:rPr>
                              </w:pPr>
                              <w:r w:rsidRPr="00960260">
                                <w:rPr>
                                  <w:rFonts w:ascii="Verdana" w:hAnsi="Verdana"/>
                                  <w:b/>
                                  <w:sz w:val="28"/>
                                </w:rPr>
                                <w:t>651 CALORIES</w:t>
                              </w:r>
                            </w:p>
                            <w:p w:rsidR="006C41E4" w:rsidRPr="00960260" w:rsidRDefault="006C41E4" w:rsidP="00305D21">
                              <w:pPr>
                                <w:jc w:val="center"/>
                                <w:rPr>
                                  <w:rFonts w:ascii="Verdana" w:hAnsi="Verdana"/>
                                </w:rPr>
                              </w:pPr>
                              <w:r w:rsidRPr="00960260">
                                <w:rPr>
                                  <w:rFonts w:ascii="Verdana" w:hAnsi="Verdana"/>
                                </w:rPr>
                                <w:t>90p</w:t>
                              </w:r>
                            </w:p>
                            <w:p w:rsidR="006C41E4" w:rsidRPr="00012DBC" w:rsidRDefault="006C41E4" w:rsidP="00305D21">
                              <w:pPr>
                                <w:jc w:val="center"/>
                                <w:rPr>
                                  <w:rFonts w:ascii="Verdana" w:hAnsi="Verdana"/>
                                  <w:sz w:val="8"/>
                                </w:rPr>
                              </w:pPr>
                            </w:p>
                            <w:p w:rsidR="006C41E4" w:rsidRPr="00305D21" w:rsidRDefault="006C41E4" w:rsidP="00305D21">
                              <w:pPr>
                                <w:jc w:val="center"/>
                                <w:rPr>
                                  <w:color w:val="000000"/>
                                  <w:sz w:val="72"/>
                                  <w:szCs w:val="72"/>
                                  <w:u w:val="single"/>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a:scene3d>
                            <a:camera prst="isometricOffAxis1Right"/>
                            <a:lightRig rig="threePt" dir="t"/>
                          </a:scene3d>
                        </wps:bodyPr>
                      </wps:wsp>
                      <wpg:grpSp>
                        <wpg:cNvPr id="205" name="Group 205"/>
                        <wpg:cNvGrpSpPr/>
                        <wpg:grpSpPr>
                          <a:xfrm>
                            <a:off x="419100" y="0"/>
                            <a:ext cx="2562131" cy="1001351"/>
                            <a:chOff x="0" y="2381"/>
                            <a:chExt cx="2562130" cy="1001351"/>
                          </a:xfrm>
                        </wpg:grpSpPr>
                        <wpg:grpSp>
                          <wpg:cNvPr id="202" name="Group 202"/>
                          <wpg:cNvGrpSpPr/>
                          <wpg:grpSpPr>
                            <a:xfrm>
                              <a:off x="0" y="2381"/>
                              <a:ext cx="2562130" cy="1001351"/>
                              <a:chOff x="0" y="2381"/>
                              <a:chExt cx="2562130" cy="1001351"/>
                            </a:xfrm>
                          </wpg:grpSpPr>
                          <wpg:grpSp>
                            <wpg:cNvPr id="200" name="Group 200"/>
                            <wpg:cNvGrpSpPr/>
                            <wpg:grpSpPr>
                              <a:xfrm>
                                <a:off x="0" y="53138"/>
                                <a:ext cx="2562130" cy="950594"/>
                                <a:chOff x="0" y="1"/>
                                <a:chExt cx="2562130" cy="950594"/>
                              </a:xfrm>
                            </wpg:grpSpPr>
                            <wps:wsp>
                              <wps:cNvPr id="196" name="Parallelogram 196"/>
                              <wps:cNvSpPr/>
                              <wps:spPr>
                                <a:xfrm>
                                  <a:off x="0" y="1"/>
                                  <a:ext cx="2194560" cy="950594"/>
                                </a:xfrm>
                                <a:prstGeom prst="parallelogram">
                                  <a:avLst>
                                    <a:gd name="adj" fmla="val 44239"/>
                                  </a:avLst>
                                </a:prstGeom>
                                <a:noFill/>
                                <a:ln w="12700" cap="flat" cmpd="sng" algn="ctr">
                                  <a:solidFill>
                                    <a:sysClr val="windowText" lastClr="000000"/>
                                  </a:solidFill>
                                  <a:prstDash val="solid"/>
                                  <a:miter lim="800000"/>
                                </a:ln>
                                <a:effectLst/>
                              </wps:spPr>
                              <wps:txbx>
                                <w:txbxContent>
                                  <w:p w:rsidR="006C41E4" w:rsidRPr="00527C9E" w:rsidRDefault="006C41E4" w:rsidP="00305D21"/>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9" name="Isosceles Triangle 199"/>
                              <wps:cNvSpPr/>
                              <wps:spPr>
                                <a:xfrm>
                                  <a:off x="1815220" y="1"/>
                                  <a:ext cx="746910" cy="860080"/>
                                </a:xfrm>
                                <a:prstGeom prst="triangl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01" name="Rectangle 201"/>
                            <wps:cNvSpPr/>
                            <wps:spPr>
                              <a:xfrm>
                                <a:off x="2145456" y="2381"/>
                                <a:ext cx="70849" cy="45719"/>
                              </a:xfrm>
                              <a:prstGeom prst="rect">
                                <a:avLst/>
                              </a:prstGeom>
                              <a:solidFill>
                                <a:sysClr val="window" lastClr="FFFFFF"/>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04" name="Isosceles Triangle 204"/>
                          <wps:cNvSpPr/>
                          <wps:spPr>
                            <a:xfrm rot="18403800">
                              <a:off x="2178619" y="22140"/>
                              <a:ext cx="69439" cy="60583"/>
                            </a:xfrm>
                            <a:prstGeom prst="triangle">
                              <a:avLst/>
                            </a:prstGeom>
                            <a:solidFill>
                              <a:sysClr val="window" lastClr="FFFFFF"/>
                            </a:solidFill>
                            <a:ln w="3175"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group w14:anchorId="67B30577" id="Group 9" o:spid="_x0000_s1049" style="position:absolute;margin-left:0;margin-top:21.3pt;width:203pt;height:90pt;z-index:251653632;mso-position-horizontal:left;mso-position-horizontal-relative:margin;mso-width-relative:margin;mso-height-relative:margin" coordorigin="4031" coordsize="25781,11430"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c3SQPNQUAAIsWAAAOAAAAZHJzL2Uyb0RvYy54bWzsWNlu2zgUfR9g/oHQ+8SiFm+oU2SSJigQ tEGbQZ8ZibI1oEQNycROv34OKUqWnaVtJsgUQf0gU1zvds691Ju3m0qQG650KetFQA/CgPA6k3lZ LxfBX5enf0wDog2rcyZkzRfBLdfB28Pff3uzbuY8kispcq4INqn1fN0sgpUxzXw00tmKV0wfyIbX GCykqpjBq1qOcsXW2L0SoygMx6O1VHmjZMa1Ru9JOxgcuv2LgmfmY1FobohYBJDNuKdyzyv7HB2+ YfOlYs2qzLwY7AlSVKyscWi/1QkzjFyr8s5WVZkpqWVhDjJZjWRRlBl3OkAbGu5pc6bkdeN0Wc7X y6Y3E0y7Z6cnb5t9uLlQpMwXwSwgNavgIncqmVnTrJvlHDPOVPO5uVC+Y9m+WW03harsP/QgG2fU 296ofGNIhs4onUwpjQOSYYzSJA5D2po9W8E3dl0SxpQiULaLs9W7bywfdaePrJC9TOsGcaS3ptL/ zVSfV6zhzgPaGsKbinamurRK/ik3xGlkz8YkaypiNuiGvq0V9Vyjs7MYURJxmNJ4GlEXNN58AzNM xgiH1kq9HcNZnM5Sb8dwPJ6GLnx7Q7B5o7Q547IitrEIFKLf7c9uzrWB9zC1m2JlqeVpKYRDgKh3 OjDR9sC0neS2ZTZXGxcq1B1su65kfgttnUKAl26y0xJnnzNtLpgCktAJdjAf8SiEXC8C6VsBWUn1 9b5+Ox9ew2hA1kDmItD/XDPFAyLe1/DnjCaJhbJ7SdJJhBc1HLkajtTX1bEE+OEzSOeadr4RXbNQ svoCEjmyp2KI1RnOXgSmax6bli9AQhk/OnKTAN6GmfP6c5PZra3xrGUvN1+Yarz5DTz3QXYRxOZ7 XmjntmY/ujayKK2L2FxnvOZxbpsZ8KiY367UsuJGlRlAc7QpNf1ULlemjRFhm3gnqgQ3mJXi/ALy 56XTo/V8v6/zaus472IApsW6g1EPex/tUYigG1KD7cCeP0gOCZ1RROwA5H1kp+OIxnCQYwjQQ5zu M0S7Loqn/cC7nh/sYozvLe5hsc8Pnix6+Xsto30toydouS/oro53xYSTOxbcXzrkwOfSEWfsetIj +Qk0n8YgsD2Kco70Ss7SMJ0l7YQ9HR934nbhgz58CY6fjTtbWSYTgguJOqEiFAMu+nuy929Dirfo 3UmK+2ROZ0k6vmOpXuEtUXv0N0MZtqRuz1nm3qcs/zsgRSVAuzdMkCSJYpfFsavjnscTAAE502hi IZpZ0i0EA4VkVZODgOsl2FAsUeJlRrnjtRRlbvOH46xbfSwUwamLAMVZLtc2M4KwkQcwAMp0P2s3 CLOz1NLmCdOrdrEbamOmKg0qQ1FWiwCZDj+/uk1V3NV2Pq09lKac0V95mrL+8DnrRRPVg1nkRbDZ F6vvtURiE1yTS1Wyeik4AOpr1+8EKJ3SNLJFhK1P29jrWHuSjJG02twyHYfhtAvCrvDtyqku5XsZ tgBtI76bZrGyU3W9GtC94kLwJ0PYtp6xJcwLoM3eRHyG+YQbRQsyfz2xAvgrz+NZMKJJioznQLYt 43qchdMEkLYlHAp62mWtB1D2rXvNTn7Rd1LTIC2dut99aUnUPwjNAayfP6X9QtezX7QeyF//A7qS Dl335LIodBX04zBrr990iu8H9pvAoPaM6GQ6BpxsaosAQZe+2LyD3XiWoEJ0sBuH6TT2QHgAdrh7 Ouw/ltyeD3oxndhvHd9Rif5C3vGTPnD8xHnNoRBfPN11wX+dtZ9Uh+9oD78hH/4LAAD//wMAUEsD BBQABgAIAAAAIQCvW8/Z3QAAAAcBAAAPAAAAZHJzL2Rvd25yZXYueG1sTI9BS8NAEIXvgv9hGcGb 3STWIDGTUop6KoKtIN6myTQJze6G7DZJ/73jyR7fe8N73+Sr2XRq5MG3ziLEiwgU29JVra0RvvZv D8+gfCBbUecsI1zYw6q4vckpq9xkP3nchVpJifUZITQh9JnWvmzYkF+4nq1kRzcYCiKHWlcDTVJu Op1EUaoNtVYWGup503B52p0NwvtE0/oxfh23p+Pm8rN/+vjexox4fzevX0AFnsP/MfzhCzoUwnRw Z1t51SHIIwFhmaSgJF1GqRgHhCQRRxe5vuYvfgEAAP//AwBQSwECLQAUAAYACAAAACEAtoM4kv4A AADhAQAAEwAAAAAAAAAAAAAAAAAAAAAAW0NvbnRlbnRfVHlwZXNdLnhtbFBLAQItABQABgAIAAAA IQA4/SH/1gAAAJQBAAALAAAAAAAAAAAAAAAAAC8BAABfcmVscy8ucmVsc1BLAQItABQABgAIAAAA IQDc3SQPNQUAAIsWAAAOAAAAAAAAAAAAAAAAAC4CAABkcnMvZTJvRG9jLnhtbFBLAQItABQABgAI AAAAIQCvW8/Z3QAAAAcBAAAPAAAAAAAAAAAAAAAAAI8HAABkcnMvZG93bnJldi54bWxQSwUGAAAA AAQABADzAAAAmQgAAAAA ">
                <v:shape id="Text Box 1" o:spid="_x0000_s1050" type="#_x0000_t202" style="position:absolute;left:4031;top:762;width:20936;height:10668;rotation:561230fd;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pIxDUwAAAANoAAAAPAAAAZHJzL2Rvd25yZXYueG1sRE/fa8Iw EH4f7H8IN9jbTB1sSDUtIg62h21YBV+P5myjzaUkma3/vREGPh0f389blKPtxJl8MI4VTCcZCOLa acONgt3242UGIkRkjZ1jUnChAGXx+LDAXLuBN3SuYiNSCIccFbQx9rmUoW7JYpi4njhxB+ctxgR9 I7XHIYXbTr5m2bu0aDg1tNjTqqX6VP1ZBfpnb7K3gY6b6S+Fr2+79iaslXp+GpdzEJHGeBf/uz91 mg+3V25XFlcAAAD//wMAUEsBAi0AFAAGAAgAAAAhANvh9svuAAAAhQEAABMAAAAAAAAAAAAAAAAA AAAAAFtDb250ZW50X1R5cGVzXS54bWxQSwECLQAUAAYACAAAACEAWvQsW78AAAAVAQAACwAAAAAA AAAAAAAAAAAfAQAAX3JlbHMvLnJlbHNQSwECLQAUAAYACAAAACEAKSMQ1MAAAADaAAAADwAAAAAA AAAAAAAAAAAHAgAAZHJzL2Rvd25yZXYueG1sUEsFBgAAAAADAAMAtwAAAPQCAAAAAA== " filled="f" stroked="f">
                  <v:textbox>
                    <w:txbxContent>
                      <w:p w:rsidR="006C41E4" w:rsidRPr="00960260" w:rsidRDefault="006C41E4" w:rsidP="00305D21">
                        <w:pPr>
                          <w:ind w:firstLine="720"/>
                          <w:rPr>
                            <w:rFonts w:ascii="Verdana" w:hAnsi="Verdana"/>
                            <w:b/>
                            <w:sz w:val="10"/>
                          </w:rPr>
                        </w:pPr>
                        <w:r>
                          <w:rPr>
                            <w:rFonts w:ascii="Verdana" w:hAnsi="Verdana"/>
                            <w:sz w:val="18"/>
                          </w:rPr>
                          <w:t xml:space="preserve">  </w:t>
                        </w:r>
                        <w:r w:rsidRPr="00960260">
                          <w:rPr>
                            <w:rFonts w:ascii="Verdana" w:hAnsi="Verdana"/>
                          </w:rPr>
                          <w:t>Cherry Muffin</w:t>
                        </w:r>
                      </w:p>
                      <w:p w:rsidR="006C41E4" w:rsidRPr="00960260" w:rsidRDefault="006C41E4" w:rsidP="00305D21">
                        <w:pPr>
                          <w:jc w:val="center"/>
                          <w:rPr>
                            <w:rFonts w:ascii="Verdana" w:hAnsi="Verdana"/>
                            <w:b/>
                            <w:sz w:val="28"/>
                          </w:rPr>
                        </w:pPr>
                        <w:r w:rsidRPr="00960260">
                          <w:rPr>
                            <w:rFonts w:ascii="Verdana" w:hAnsi="Verdana"/>
                            <w:b/>
                            <w:sz w:val="28"/>
                          </w:rPr>
                          <w:t>651 CALORIES</w:t>
                        </w:r>
                      </w:p>
                      <w:p w:rsidR="006C41E4" w:rsidRPr="00960260" w:rsidRDefault="006C41E4" w:rsidP="00305D21">
                        <w:pPr>
                          <w:jc w:val="center"/>
                          <w:rPr>
                            <w:rFonts w:ascii="Verdana" w:hAnsi="Verdana"/>
                          </w:rPr>
                        </w:pPr>
                        <w:r w:rsidRPr="00960260">
                          <w:rPr>
                            <w:rFonts w:ascii="Verdana" w:hAnsi="Verdana"/>
                          </w:rPr>
                          <w:t>90p</w:t>
                        </w:r>
                      </w:p>
                      <w:p w:rsidR="006C41E4" w:rsidRPr="00012DBC" w:rsidRDefault="006C41E4" w:rsidP="00305D21">
                        <w:pPr>
                          <w:jc w:val="center"/>
                          <w:rPr>
                            <w:rFonts w:ascii="Verdana" w:hAnsi="Verdana"/>
                            <w:sz w:val="8"/>
                          </w:rPr>
                        </w:pPr>
                      </w:p>
                      <w:p w:rsidR="006C41E4" w:rsidRPr="00305D21" w:rsidRDefault="006C41E4" w:rsidP="00305D21">
                        <w:pPr>
                          <w:jc w:val="center"/>
                          <w:rPr>
                            <w:color w:val="000000"/>
                            <w:sz w:val="72"/>
                            <w:szCs w:val="72"/>
                            <w:u w:val="single"/>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p>
                    </w:txbxContent>
                  </v:textbox>
                </v:shape>
                <v:group id="Group 205" o:spid="_x0000_s1051" style="position:absolute;left:4191;width:25621;height:10013" coordorigin=",23" coordsize="25621,10013"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Alli4xgAAANwAAAAPAAAAZHJzL2Rvd25yZXYueG1sRI9Ba8JA FITvhf6H5RV6azaxWCR1DUFUehChRpDeHtlnEsy+Ddk1if++KxR6HGbmG2aZTaYVA/WusawgiWIQ xKXVDVcKTsX2bQHCeWSNrWVScCcH2er5aYmptiN/03D0lQgQdikqqL3vUildWZNBF9mOOHgX2xv0 QfaV1D2OAW5aOYvjD2mw4bBQY0frmsrr8WYU7EYc8/dkM+yvl/X9p5gfzvuElHp9mfJPEJ4m/x/+ a39pBbN4Do8z4QjI1S8AAAD//wMAUEsBAi0AFAAGAAgAAAAhANvh9svuAAAAhQEAABMAAAAAAAAA AAAAAAAAAAAAAFtDb250ZW50X1R5cGVzXS54bWxQSwECLQAUAAYACAAAACEAWvQsW78AAAAVAQAA CwAAAAAAAAAAAAAAAAAfAQAAX3JlbHMvLnJlbHNQSwECLQAUAAYACAAAACEAgJZYuMYAAADcAAAA DwAAAAAAAAAAAAAAAAAHAgAAZHJzL2Rvd25yZXYueG1sUEsFBgAAAAADAAMAtwAAAPoCAAAAAA== ">
                  <v:group id="Group 202" o:spid="_x0000_s1052" style="position:absolute;top:23;width:25621;height:10014" coordorigin=",23" coordsize="25621,10013"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Pf8DMxgAAANwAAAAPAAAAZHJzL2Rvd25yZXYueG1sRI/NasMw EITvhb6D2EJvjWyHluJGCSG0oQcTqF0IuS3WxjaxVsZS/fP2VSCQ4zAz3zCrzWRaMVDvGssK4kUE gri0uuFKwW/x9fIOwnlkja1lUjCTg8368WGFqbYj/9CQ+0oECLsUFdTed6mUrqzJoFvYjjh4Z9sb 9EH2ldQ9jgFuWplE0Zs02HBYqLGjXU3lJf8zCvYjjttl/Dlkl/NuPhWvh2MWk1LPT9P2A4Snyd/D t/a3VpBECVzPhCMg1/8AAAD//wMAUEsBAi0AFAAGAAgAAAAhANvh9svuAAAAhQEAABMAAAAAAAAA AAAAAAAAAAAAAFtDb250ZW50X1R5cGVzXS54bWxQSwECLQAUAAYACAAAACEAWvQsW78AAAAVAQAA CwAAAAAAAAAAAAAAAAAfAQAAX3JlbHMvLnJlbHNQSwECLQAUAAYACAAAACEAD3/AzMYAAADcAAAA DwAAAAAAAAAAAAAAAAAHAgAAZHJzL2Rvd25yZXYueG1sUEsFBgAAAAADAAMAtwAAAPoCAAAAAA== ">
                    <v:group id="Group 200" o:spid="_x0000_s1053" style="position:absolute;top:531;width:25621;height:9506" coordorigin="" coordsize="25621,9505"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Q4fsgxQAAANwAAAAPAAAAZHJzL2Rvd25yZXYueG1sRI9Ba8JA FITvBf/D8oTemk1aFEldQ5C29CCCplB6e2SfSTD7NmS3Sfz3riB4HGbmG2adTaYVA/WusawgiWIQ xKXVDVcKforPlxUI55E1tpZJwYUcZJvZ0xpTbUc+0HD0lQgQdikqqL3vUildWZNBF9mOOHgn2xv0 QfaV1D2OAW5a+RrHS2mw4bBQY0fbmsrz8d8o+BpxzN+Sj2F3Pm0vf8Vi/7tLSKnn+ZS/g/A0+Uf4 3v7WCgIRbmfCEZCbKwAAAP//AwBQSwECLQAUAAYACAAAACEA2+H2y+4AAACFAQAAEwAAAAAAAAAA AAAAAAAAAAAAW0NvbnRlbnRfVHlwZXNdLnhtbFBLAQItABQABgAIAAAAIQBa9CxbvwAAABUBAAAL AAAAAAAAAAAAAAAAAB8BAABfcmVscy8ucmVsc1BLAQItABQABgAIAAAAIQCQ4fsgxQAAANwAAAAP AAAAAAAAAAAAAAAAAAcCAABkcnMvZG93bnJldi54bWxQSwUGAAAAAAMAAwC3AAAA+QIAAAAA ">
                      <v:shapetype id="_x0000_t7" coordsize="21600,21600" o:spt="7" adj="5400" path="m@0,l,21600@1,21600,21600,xe">
                        <v:stroke joinstyle="miter"/>
                        <v:formulas>
                          <v:f eqn="val #0"/>
                          <v:f eqn="sum width 0 #0"/>
                          <v:f eqn="prod #0 1 2"/>
                          <v:f eqn="sum width 0 @2"/>
                          <v:f eqn="mid #0 width"/>
                          <v:f eqn="mid @1 0"/>
                          <v:f eqn="prod height width #0"/>
                          <v:f eqn="prod @6 1 2"/>
                          <v:f eqn="sum height 0 @7"/>
                          <v:f eqn="prod width 1 2"/>
                          <v:f eqn="sum #0 0 @9"/>
                          <v:f eqn="if @10 @8 0"/>
                          <v:f eqn="if @10 @7 height"/>
                        </v:formulas>
                        <v:path gradientshapeok="t" o:connecttype="custom" o:connectlocs="@4,0;10800,@11;@3,10800;@5,21600;10800,@12;@2,10800" textboxrect="1800,1800,19800,19800;8100,8100,13500,13500;10800,10800,10800,10800"/>
                        <v:handles>
                          <v:h position="#0,topLeft" xrange="0,21600"/>
                        </v:handles>
                      </v:shapetype>
                      <v:shape id="Parallelogram 196" o:spid="_x0000_s1054" type="#_x0000_t7" style="position:absolute;width:21945;height:9505;visibility:visible;mso-wrap-style:square;v-text-anchor:middle"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vlKyDxAAAANwAAAAPAAAAZHJzL2Rvd25yZXYueG1sRE9La8JA EL4L/Q/LFHoR3bSUoGlWKQVL8eajhd6G7JiNZmfT7Mak/94VBG/z8T0nXw62FmdqfeVYwfM0AUFc OF1xqWC/W01mIHxA1lg7JgX/5GG5eBjlmGnX84bO21CKGMI+QwUmhCaT0heGLPqpa4gjd3CtxRBh W0rdYh/DbS1fkiSVFiuODQYb+jBUnLadVeA+65+j6V87k+7Hv+u/sDrO1t9KPT0O728gAg3hLr65 v3ScP0/h+ky8QC4uAAAA//8DAFBLAQItABQABgAIAAAAIQDb4fbL7gAAAIUBAAATAAAAAAAAAAAA AAAAAAAAAABbQ29udGVudF9UeXBlc10ueG1sUEsBAi0AFAAGAAgAAAAhAFr0LFu/AAAAFQEAAAsA AAAAAAAAAAAAAAAAHwEAAF9yZWxzLy5yZWxzUEsBAi0AFAAGAAgAAAAhAO+UrIPEAAAA3AAAAA8A AAAAAAAAAAAAAAAABwIAAGRycy9kb3ducmV2LnhtbFBLBQYAAAAAAwADALcAAAD4AgAAAAA= " adj="4139" filled="f" strokecolor="windowText" strokeweight="1pt">
                        <v:textbox>
                          <w:txbxContent>
                            <w:p w:rsidR="006C41E4" w:rsidRPr="00527C9E" w:rsidRDefault="006C41E4" w:rsidP="00305D21"/>
                          </w:txbxContent>
                        </v:textbox>
                      </v:shape>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99" o:spid="_x0000_s1055" type="#_x0000_t5" style="position:absolute;left:18152;width:7469;height:8600;visibility:visible;mso-wrap-style:square;v-text-anchor:middle"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s4PXtwwAAANwAAAAPAAAAZHJzL2Rvd25yZXYueG1sRE9Na8JA EL0X/A/LCL3VjYEWE12DWAulQqHqweOYHZNgdnab3Wrsr3cLQm/zeJ8zK3rTijN1vrGsYDxKQBCX VjdcKdht354mIHxA1thaJgVX8lDMBw8zzLW98BedN6ESMYR9jgrqEFwupS9rMuhH1hFH7mg7gyHC rpK6w0sMN61Mk+RFGmw4NtToaFlTedr8GAWvLku/8QP952q1/pW4d9eDeVbqcdgvpiAC9eFffHe/ 6zg/y+DvmXiBnN8AAAD//wMAUEsBAi0AFAAGAAgAAAAhANvh9svuAAAAhQEAABMAAAAAAAAAAAAA AAAAAAAAAFtDb250ZW50X1R5cGVzXS54bWxQSwECLQAUAAYACAAAACEAWvQsW78AAAAVAQAACwAA AAAAAAAAAAAAAAAfAQAAX3JlbHMvLnJlbHNQSwECLQAUAAYACAAAACEA7OD17cMAAADcAAAADwAA AAAAAAAAAAAAAAAHAgAAZHJzL2Rvd25yZXYueG1sUEsFBgAAAAADAAMAtwAAAPcCAAAAAA== " filled="f" strokecolor="windowText" strokeweight="1pt"/>
                    </v:group>
                    <v:rect id="Rectangle 201" o:spid="_x0000_s1056" style="position:absolute;left:21454;top:23;width:709;height:458;visibility:visible;mso-wrap-style:square;v-text-anchor:middle"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C67YXxQAAANwAAAAPAAAAZHJzL2Rvd25yZXYueG1sRI9La8JA FIX3hf6H4QrdFJ3oQkLqJIhS+9iIsUKXl8xtEszcGTOjxn/fKRRcHs7j4yyKwXTiQr1vLSuYThIQ xJXVLdcKvvav4xSED8gaO8uk4EYeivzxYYGZtlfe0aUMtYgj7DNU0ITgMil91ZBBP7GOOHo/tjcY ouxrqXu8xnHTyVmSzKXBliOhQUerhqpjeTYRkm7X7m39kW62n06fD88n+k5RqafRsHwBEWgI9/B/ +10rmCVT+DsTj4DMfwEAAP//AwBQSwECLQAUAAYACAAAACEA2+H2y+4AAACFAQAAEwAAAAAAAAAA AAAAAAAAAAAAW0NvbnRlbnRfVHlwZXNdLnhtbFBLAQItABQABgAIAAAAIQBa9CxbvwAAABUBAAAL AAAAAAAAAAAAAAAAAB8BAABfcmVscy8ucmVsc1BLAQItABQABgAIAAAAIQCC67YXxQAAANwAAAAP AAAAAAAAAAAAAAAAAAcCAABkcnMvZG93bnJldi54bWxQSwUGAAAAAAMAAwC3AAAA+QIAAAAA " fillcolor="window" stroked="f" strokeweight="1pt"/>
                  </v:group>
                  <v:shape id="Isosceles Triangle 204" o:spid="_x0000_s1057" type="#_x0000_t5" style="position:absolute;left:21786;top:221;width:694;height:606;rotation:-3491103fd;visibility:visible;mso-wrap-style:square;v-text-anchor:middle"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CReYgmxgAAANwAAAAPAAAAZHJzL2Rvd25yZXYueG1sRI/NbsIw EITvlfoO1lbqrTikqKCAQRGI8nODcuhxibdJSryOYjcJb4+RKnEczcw3mtmiN5VoqXGlZQXDQQSC OLO65FzB6Wv9NgHhPLLGyjIpuJKDxfz5aYaJth0fqD36XAQIuwQVFN7XiZQuK8igG9iaOHg/tjHo g2xyqRvsAtxUMo6iD2mw5LBQYE3LgrLL8c8oyIbn3bjtNtfTOI33dfq++v6c/Cr1+tKnUxCeev8I /7e3WkEcjeB+JhwBOb8BAAD//wMAUEsBAi0AFAAGAAgAAAAhANvh9svuAAAAhQEAABMAAAAAAAAA AAAAAAAAAAAAAFtDb250ZW50X1R5cGVzXS54bWxQSwECLQAUAAYACAAAACEAWvQsW78AAAAVAQAA CwAAAAAAAAAAAAAAAAAfAQAAX3JlbHMvLnJlbHNQSwECLQAUAAYACAAAACEAkXmIJsYAAADcAAAA DwAAAAAAAAAAAAAAAAAHAgAAZHJzL2Rvd25yZXYueG1sUEsFBgAAAAADAAMAtwAAAPoCAAAAAA== " fillcolor="window" stroked="f" strokeweight=".25pt"/>
                </v:group>
                <w10:wrap anchorx="margin"/>
              </v:group>
            </w:pict>
          </mc:Fallback>
        </mc:AlternateContent>
      </w:r>
    </w:p>
    <w:p w:rsidR="00305D21" w:rsidRPr="00305D21" w:rsidRDefault="00305D21" w:rsidP="00305D21">
      <w:pPr>
        <w:spacing w:after="160" w:line="259" w:lineRule="auto"/>
        <w:rPr>
          <w:rFonts w:ascii="Calibri" w:eastAsia="Calibri" w:hAnsi="Calibri" w:cs="Calibri"/>
          <w:sz w:val="22"/>
          <w:szCs w:val="22"/>
          <w:u w:val="single"/>
          <w:lang w:val="en-GB"/>
        </w:rPr>
      </w:pPr>
    </w:p>
    <w:p w:rsidR="00305D21" w:rsidRPr="00305D21" w:rsidRDefault="00305D21" w:rsidP="00305D21">
      <w:pPr>
        <w:spacing w:after="160" w:line="259" w:lineRule="auto"/>
        <w:rPr>
          <w:rFonts w:ascii="Calibri" w:eastAsia="Calibri" w:hAnsi="Calibri" w:cs="Calibri"/>
          <w:sz w:val="22"/>
          <w:szCs w:val="22"/>
          <w:u w:val="single"/>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305D21" w:rsidRPr="00305D21" w:rsidRDefault="00305D21" w:rsidP="00305D21">
      <w:pPr>
        <w:spacing w:after="160" w:line="259" w:lineRule="auto"/>
        <w:rPr>
          <w:rFonts w:ascii="Calibri" w:eastAsia="Calibri" w:hAnsi="Calibri" w:cs="Calibri"/>
          <w:b/>
          <w:sz w:val="22"/>
          <w:szCs w:val="22"/>
          <w:lang w:val="en-GB"/>
        </w:rPr>
      </w:pPr>
    </w:p>
    <w:p w:rsidR="00695F72" w:rsidRDefault="00695F72" w:rsidP="00305D21">
      <w:pPr>
        <w:spacing w:after="160" w:line="259" w:lineRule="auto"/>
        <w:rPr>
          <w:rFonts w:ascii="Calibri" w:eastAsia="Calibri" w:hAnsi="Calibri" w:cs="Calibri"/>
          <w:b/>
          <w:sz w:val="22"/>
          <w:szCs w:val="22"/>
          <w:lang w:val="en-GB"/>
        </w:rPr>
        <w:sectPr w:rsidR="00695F72" w:rsidSect="00695F72">
          <w:pgSz w:w="11906" w:h="16838"/>
          <w:pgMar w:top="720" w:right="720" w:bottom="720" w:left="720" w:header="708" w:footer="708" w:gutter="0"/>
          <w:cols w:space="708"/>
          <w:docGrid w:linePitch="360"/>
        </w:sectPr>
      </w:pPr>
    </w:p>
    <w:p w:rsidR="00695F72" w:rsidRPr="00686264" w:rsidRDefault="00695F72" w:rsidP="00695F72">
      <w:pPr>
        <w:rPr>
          <w:rFonts w:cstheme="minorHAnsi"/>
          <w:i/>
        </w:rPr>
      </w:pPr>
      <w:r w:rsidRPr="00E95967">
        <w:rPr>
          <w:rFonts w:cstheme="minorHAnsi"/>
          <w:b/>
        </w:rPr>
        <w:lastRenderedPageBreak/>
        <w:t xml:space="preserve">Figure </w:t>
      </w:r>
      <w:r>
        <w:rPr>
          <w:rFonts w:cstheme="minorHAnsi"/>
          <w:b/>
        </w:rPr>
        <w:t>4</w:t>
      </w:r>
      <w:r w:rsidRPr="00E95967">
        <w:rPr>
          <w:rFonts w:cstheme="minorHAnsi"/>
          <w:b/>
        </w:rPr>
        <w:t xml:space="preserve"> - </w:t>
      </w:r>
      <w:r w:rsidRPr="00686264">
        <w:rPr>
          <w:rFonts w:cstheme="minorHAnsi"/>
          <w:i/>
        </w:rPr>
        <w:t xml:space="preserve">Example of </w:t>
      </w:r>
      <w:r>
        <w:rPr>
          <w:rFonts w:cstheme="minorHAnsi"/>
          <w:i/>
        </w:rPr>
        <w:t>calorie labelling on a daily menu</w:t>
      </w:r>
      <w:r w:rsidRPr="00686264">
        <w:rPr>
          <w:rFonts w:cstheme="minorHAnsi"/>
          <w:i/>
        </w:rPr>
        <w:t xml:space="preserve">: </w:t>
      </w:r>
    </w:p>
    <w:p w:rsidR="00695F72" w:rsidRDefault="005C2C22" w:rsidP="00695F72">
      <w:pPr>
        <w:rPr>
          <w:rFonts w:cstheme="minorHAnsi"/>
          <w:u w:val="single"/>
        </w:rPr>
      </w:pPr>
      <w:r>
        <w:rPr>
          <w:noProof/>
        </w:rPr>
        <mc:AlternateContent>
          <mc:Choice Requires="wps">
            <w:drawing>
              <wp:anchor distT="0" distB="0" distL="114300" distR="114300" simplePos="0" relativeHeight="251670016" behindDoc="0" locked="0" layoutInCell="1" allowOverlap="1" wp14:anchorId="427070C5" wp14:editId="6EA2FEEB">
                <wp:simplePos x="0" y="0"/>
                <wp:positionH relativeFrom="margin">
                  <wp:posOffset>-457200</wp:posOffset>
                </wp:positionH>
                <wp:positionV relativeFrom="paragraph">
                  <wp:posOffset>127213</wp:posOffset>
                </wp:positionV>
                <wp:extent cx="6592570" cy="8161866"/>
                <wp:effectExtent l="0" t="0" r="17780" b="10795"/>
                <wp:wrapNone/>
                <wp:docPr id="206" name="Rectangle 206"/>
                <wp:cNvGraphicFramePr/>
                <a:graphic xmlns:a="http://schemas.openxmlformats.org/drawingml/2006/main">
                  <a:graphicData uri="http://schemas.microsoft.com/office/word/2010/wordprocessingShape">
                    <wps:wsp>
                      <wps:cNvSpPr/>
                      <wps:spPr>
                        <a:xfrm>
                          <a:off x="0" y="0"/>
                          <a:ext cx="6592570" cy="816186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rect w14:anchorId="2269A691" id="Rectangle 206" o:spid="_x0000_s1026" style="position:absolute;margin-left:-36pt;margin-top:10pt;width:519.1pt;height:642.65pt;z-index:251670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993dimAIAAIkFAAAOAAAAZHJzL2Uyb0RvYy54bWysVEtv2zAMvg/YfxB0X20HTdoGdYogRYcB RVv0gZ4VWYoFyKImKXGyXz9KfiToih2G5eCIIvmR/ETy+mbfaLITziswJS3OckqE4VApsynp2+vd t0tKfGCmYhqMKOlBeHqz+PrlurVzMYEadCUcQRDj560taR2CnWeZ57VomD8DKwwqJbiGBRTdJqsc axG90dkkz2dZC66yDrjwHm9vOyVdJHwpBQ+PUnoRiC4p5hbS16XvOn6zxTWbbxyzteJ9GuwfsmiY Mhh0hLplgZGtU39ANYo78CDDGYcmAykVF6kGrKbIP1TzUjMrUi1IjrcjTf7/wfKH3ZMjqirpJJ9R YliDj/SMtDGz0YLES6SotX6Oli/2yfWSx2Osdy9dE/+xErJPtB5GWsU+EI6Xs+nVZHqB7HPUXRaz 4nKWULOju3U+fBfQkHgoqcMEEp1sd+8DhkTTwSRGM3CntE5vp0288KBVFe+SEJtHrLQjO4bPHvZF rAEhTqxQip5ZrKyrJZ3CQYsIoc2zkEgLZj9JiaSGPGIyzoUJRaeqWSW6UNMcf0OwIYsUOgFGZIlJ jtg9wGDZgQzYXc69fXQVqZ9H5/xviXXOo0eKDCaMzo0y4D4D0FhVH7mzH0jqqIksraE6YNM46KbJ W36n8NnumQ9PzOH44FPjSgiP+JEa2pJCf6KkBvfrs/toj12NWkpaHMeS+p9b5gQl+ofBfr8qzs/j /CbhfHoxQcGdatanGrNtVoBPX+DysTwdo33Qw1E6aN5xcyxjVFQxwzF2SXlwg7AK3ZrA3cPFcpnM cGYtC/fmxfIIHlmNbfm6f2fO9r0bsO0fYBhdNv/Qwp1t9DSw3AaQKvX3kdeeb5z31Dj9booL5VRO VscNuvgNAAD//wMAUEsDBBQABgAIAAAAIQB/KOW84gAAAAsBAAAPAAAAZHJzL2Rvd25yZXYueG1s TI9BS8NAEIXvgv9hGcFLaTemGDVmU4pQWwQFqx68bbPTbDA7u2S3bfz3jic9DvPx3veqxeh6ccQh dp4UXM0yEEiNNx21Ct7fVtNbEDFpMrr3hAq+McKiPj+rdGn8iV7xuE2t4BCKpVZgUwqllLGx6HSc +YDEv70fnE58Dq00gz5xuOtlnmWFdLojbrA64IPF5mt7cApWaztZyqfnj7CJL3uXb8LjevKp1OXF uLwHkXBMfzD86rM61Oy08wcyUfQKpjc5b0kKuAYEA3dFkYPYMTnPrucg60r+31D/AAAA//8DAFBL AQItABQABgAIAAAAIQC2gziS/gAAAOEBAAATAAAAAAAAAAAAAAAAAAAAAABbQ29udGVudF9UeXBl c10ueG1sUEsBAi0AFAAGAAgAAAAhADj9If/WAAAAlAEAAAsAAAAAAAAAAAAAAAAALwEAAF9yZWxz Ly5yZWxzUEsBAi0AFAAGAAgAAAAhAD33d2KYAgAAiQUAAA4AAAAAAAAAAAAAAAAALgIAAGRycy9l Mm9Eb2MueG1sUEsBAi0AFAAGAAgAAAAhAH8o5bziAAAACwEAAA8AAAAAAAAAAAAAAAAA8gQAAGRy cy9kb3ducmV2LnhtbFBLBQYAAAAABAAEAPMAAAABBgAAAAA= " filled="f" strokecolor="black [3213]" strokeweight="2pt">
                <w10:wrap anchorx="margin"/>
              </v:rect>
            </w:pict>
          </mc:Fallback>
        </mc:AlternateContent>
      </w:r>
    </w:p>
    <w:p w:rsidR="00695F72" w:rsidRDefault="00695F72" w:rsidP="00695F72">
      <w:pPr>
        <w:jc w:val="center"/>
        <w:rPr>
          <w:rFonts w:ascii="Verdana" w:hAnsi="Verdana"/>
          <w:sz w:val="36"/>
          <w:szCs w:val="16"/>
        </w:rPr>
      </w:pPr>
    </w:p>
    <w:p w:rsidR="00695F72" w:rsidRPr="004A42B0" w:rsidRDefault="00695F72" w:rsidP="00695F72">
      <w:pPr>
        <w:jc w:val="center"/>
        <w:rPr>
          <w:rFonts w:ascii="Verdana" w:hAnsi="Verdana"/>
          <w:sz w:val="32"/>
          <w:szCs w:val="16"/>
        </w:rPr>
      </w:pPr>
      <w:r w:rsidRPr="004A42B0">
        <w:rPr>
          <w:rFonts w:ascii="Verdana" w:hAnsi="Verdana"/>
          <w:sz w:val="32"/>
          <w:szCs w:val="16"/>
        </w:rPr>
        <w:t>Monday’s Menu</w:t>
      </w:r>
    </w:p>
    <w:p w:rsidR="00695F72" w:rsidRPr="00AD1E5B" w:rsidRDefault="00695F72" w:rsidP="00695F72">
      <w:pPr>
        <w:jc w:val="center"/>
        <w:rPr>
          <w:rFonts w:ascii="Verdana" w:hAnsi="Verdana"/>
          <w:sz w:val="36"/>
          <w:szCs w:val="16"/>
          <w:u w:val="single"/>
        </w:rPr>
      </w:pPr>
    </w:p>
    <w:p w:rsidR="00695F72" w:rsidRDefault="00695F72" w:rsidP="00695F72">
      <w:pPr>
        <w:rPr>
          <w:sz w:val="16"/>
          <w:szCs w:val="16"/>
        </w:rPr>
      </w:pPr>
    </w:p>
    <w:p w:rsidR="00695F72" w:rsidRDefault="00695F72" w:rsidP="00695F72">
      <w:pPr>
        <w:rPr>
          <w:sz w:val="16"/>
          <w:szCs w:val="16"/>
        </w:rPr>
      </w:pPr>
    </w:p>
    <w:p w:rsidR="00695F72" w:rsidRDefault="00695F72" w:rsidP="00695F72">
      <w:pPr>
        <w:rPr>
          <w:rFonts w:ascii="Verdana" w:hAnsi="Verdana"/>
          <w:sz w:val="16"/>
          <w:szCs w:val="16"/>
        </w:rPr>
      </w:pPr>
    </w:p>
    <w:tbl>
      <w:tblPr>
        <w:tblStyle w:val="TableGrid"/>
        <w:tblpPr w:leftFromText="180" w:rightFromText="180" w:vertAnchor="text" w:horzAnchor="margin" w:tblpXSpec="center" w:tblpY="295"/>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3260"/>
        <w:gridCol w:w="1559"/>
      </w:tblGrid>
      <w:tr w:rsidR="00695F72" w:rsidTr="00695F72">
        <w:trPr>
          <w:trHeight w:val="1607"/>
        </w:trPr>
        <w:tc>
          <w:tcPr>
            <w:tcW w:w="4815" w:type="dxa"/>
          </w:tcPr>
          <w:p w:rsidR="00695F72" w:rsidRPr="00CF3BF8" w:rsidRDefault="00695F72" w:rsidP="00695F72">
            <w:pPr>
              <w:spacing w:line="360" w:lineRule="auto"/>
              <w:rPr>
                <w:rFonts w:ascii="Verdana" w:hAnsi="Verdana"/>
                <w:sz w:val="32"/>
                <w:szCs w:val="34"/>
              </w:rPr>
            </w:pPr>
            <w:r w:rsidRPr="00CF3BF8">
              <w:rPr>
                <w:rFonts w:ascii="Verdana" w:hAnsi="Verdana"/>
                <w:sz w:val="32"/>
                <w:szCs w:val="34"/>
              </w:rPr>
              <w:t>Cumberland Sausages</w:t>
            </w:r>
          </w:p>
          <w:p w:rsidR="00695F72" w:rsidRPr="00CF3BF8" w:rsidRDefault="00695F72" w:rsidP="00695F72">
            <w:pPr>
              <w:spacing w:line="360" w:lineRule="auto"/>
              <w:rPr>
                <w:rFonts w:ascii="Verdana" w:hAnsi="Verdana"/>
                <w:sz w:val="32"/>
                <w:szCs w:val="34"/>
              </w:rPr>
            </w:pPr>
          </w:p>
          <w:p w:rsidR="00695F72" w:rsidRPr="00CF3BF8" w:rsidRDefault="00695F72" w:rsidP="00695F72">
            <w:pPr>
              <w:spacing w:line="360" w:lineRule="auto"/>
              <w:rPr>
                <w:rFonts w:ascii="Verdana" w:hAnsi="Verdana"/>
                <w:b/>
                <w:sz w:val="32"/>
                <w:szCs w:val="34"/>
              </w:rPr>
            </w:pPr>
          </w:p>
        </w:tc>
        <w:tc>
          <w:tcPr>
            <w:tcW w:w="3260" w:type="dxa"/>
          </w:tcPr>
          <w:p w:rsidR="00695F72" w:rsidRPr="009938E2" w:rsidRDefault="00695F72" w:rsidP="00695F72">
            <w:pPr>
              <w:spacing w:line="360" w:lineRule="auto"/>
              <w:jc w:val="right"/>
              <w:rPr>
                <w:rFonts w:ascii="Verdana" w:hAnsi="Verdana"/>
                <w:b/>
                <w:sz w:val="36"/>
                <w:szCs w:val="36"/>
              </w:rPr>
            </w:pPr>
            <w:r w:rsidRPr="009938E2">
              <w:rPr>
                <w:rFonts w:ascii="Verdana" w:hAnsi="Verdana"/>
                <w:b/>
                <w:sz w:val="36"/>
                <w:szCs w:val="36"/>
              </w:rPr>
              <w:t>150 CALORIES</w:t>
            </w:r>
          </w:p>
        </w:tc>
        <w:tc>
          <w:tcPr>
            <w:tcW w:w="1559" w:type="dxa"/>
          </w:tcPr>
          <w:p w:rsidR="00695F72" w:rsidRPr="00CF3BF8" w:rsidRDefault="00695F72" w:rsidP="00695F72">
            <w:pPr>
              <w:spacing w:line="360" w:lineRule="auto"/>
              <w:jc w:val="right"/>
              <w:rPr>
                <w:rFonts w:ascii="Verdana" w:hAnsi="Verdana"/>
                <w:b/>
                <w:sz w:val="32"/>
                <w:szCs w:val="34"/>
              </w:rPr>
            </w:pPr>
            <w:r w:rsidRPr="00CF3BF8">
              <w:rPr>
                <w:rFonts w:ascii="Verdana" w:hAnsi="Verdana"/>
                <w:sz w:val="32"/>
                <w:szCs w:val="34"/>
              </w:rPr>
              <w:t>£2.95</w:t>
            </w:r>
          </w:p>
          <w:p w:rsidR="00695F72" w:rsidRPr="00CF3BF8" w:rsidRDefault="00695F72" w:rsidP="00695F72">
            <w:pPr>
              <w:spacing w:line="360" w:lineRule="auto"/>
              <w:jc w:val="right"/>
              <w:rPr>
                <w:rFonts w:ascii="Verdana" w:hAnsi="Verdana"/>
                <w:b/>
                <w:sz w:val="32"/>
                <w:szCs w:val="34"/>
              </w:rPr>
            </w:pPr>
          </w:p>
        </w:tc>
      </w:tr>
      <w:tr w:rsidR="00695F72" w:rsidTr="00695F72">
        <w:trPr>
          <w:trHeight w:val="1643"/>
        </w:trPr>
        <w:tc>
          <w:tcPr>
            <w:tcW w:w="4815" w:type="dxa"/>
          </w:tcPr>
          <w:p w:rsidR="00695F72" w:rsidRPr="00CF3BF8" w:rsidRDefault="00695F72" w:rsidP="00695F72">
            <w:pPr>
              <w:spacing w:line="360" w:lineRule="auto"/>
              <w:rPr>
                <w:rFonts w:ascii="Verdana" w:hAnsi="Verdana"/>
                <w:sz w:val="32"/>
                <w:szCs w:val="34"/>
              </w:rPr>
            </w:pPr>
            <w:r w:rsidRPr="00CF3BF8">
              <w:rPr>
                <w:rFonts w:ascii="Verdana" w:hAnsi="Verdana"/>
                <w:sz w:val="32"/>
                <w:szCs w:val="34"/>
              </w:rPr>
              <w:t>Cajun Chicken</w:t>
            </w:r>
          </w:p>
          <w:p w:rsidR="00695F72" w:rsidRPr="00CF3BF8" w:rsidRDefault="00695F72" w:rsidP="00695F72">
            <w:pPr>
              <w:spacing w:line="360" w:lineRule="auto"/>
              <w:rPr>
                <w:rFonts w:ascii="Verdana" w:hAnsi="Verdana"/>
                <w:sz w:val="32"/>
                <w:szCs w:val="34"/>
              </w:rPr>
            </w:pPr>
          </w:p>
          <w:p w:rsidR="00695F72" w:rsidRPr="00CF3BF8" w:rsidRDefault="00695F72" w:rsidP="00695F72">
            <w:pPr>
              <w:spacing w:line="360" w:lineRule="auto"/>
              <w:rPr>
                <w:rFonts w:ascii="Verdana" w:hAnsi="Verdana"/>
                <w:b/>
                <w:sz w:val="32"/>
                <w:szCs w:val="34"/>
              </w:rPr>
            </w:pPr>
          </w:p>
        </w:tc>
        <w:tc>
          <w:tcPr>
            <w:tcW w:w="3260" w:type="dxa"/>
          </w:tcPr>
          <w:p w:rsidR="00695F72" w:rsidRPr="009938E2" w:rsidRDefault="00695F72" w:rsidP="00695F72">
            <w:pPr>
              <w:spacing w:line="360" w:lineRule="auto"/>
              <w:jc w:val="right"/>
              <w:rPr>
                <w:rFonts w:ascii="Verdana" w:hAnsi="Verdana"/>
                <w:b/>
                <w:sz w:val="36"/>
                <w:szCs w:val="36"/>
              </w:rPr>
            </w:pPr>
            <w:r w:rsidRPr="009938E2">
              <w:rPr>
                <w:rFonts w:ascii="Verdana" w:hAnsi="Verdana"/>
                <w:b/>
                <w:sz w:val="36"/>
                <w:szCs w:val="36"/>
              </w:rPr>
              <w:t>208 CALORIES</w:t>
            </w:r>
          </w:p>
        </w:tc>
        <w:tc>
          <w:tcPr>
            <w:tcW w:w="1559" w:type="dxa"/>
          </w:tcPr>
          <w:p w:rsidR="00695F72" w:rsidRPr="00CF3BF8" w:rsidRDefault="00695F72" w:rsidP="00695F72">
            <w:pPr>
              <w:spacing w:line="360" w:lineRule="auto"/>
              <w:jc w:val="right"/>
              <w:rPr>
                <w:rFonts w:ascii="Verdana" w:hAnsi="Verdana"/>
                <w:b/>
                <w:sz w:val="32"/>
                <w:szCs w:val="34"/>
              </w:rPr>
            </w:pPr>
            <w:r w:rsidRPr="00CF3BF8">
              <w:rPr>
                <w:rFonts w:ascii="Verdana" w:hAnsi="Verdana"/>
                <w:sz w:val="32"/>
                <w:szCs w:val="34"/>
              </w:rPr>
              <w:t>£2.95</w:t>
            </w:r>
          </w:p>
        </w:tc>
      </w:tr>
      <w:tr w:rsidR="00695F72" w:rsidTr="00695F72">
        <w:trPr>
          <w:trHeight w:val="1851"/>
        </w:trPr>
        <w:tc>
          <w:tcPr>
            <w:tcW w:w="4815" w:type="dxa"/>
          </w:tcPr>
          <w:p w:rsidR="00695F72" w:rsidRPr="00CF3BF8" w:rsidRDefault="00695F72" w:rsidP="00695F72">
            <w:pPr>
              <w:spacing w:line="360" w:lineRule="auto"/>
              <w:rPr>
                <w:rFonts w:ascii="Verdana" w:hAnsi="Verdana"/>
                <w:b/>
                <w:sz w:val="32"/>
                <w:szCs w:val="34"/>
              </w:rPr>
            </w:pPr>
            <w:r w:rsidRPr="00CF3BF8">
              <w:rPr>
                <w:rFonts w:ascii="Verdana" w:hAnsi="Verdana"/>
                <w:sz w:val="32"/>
                <w:szCs w:val="34"/>
              </w:rPr>
              <w:t>Cheese &amp; Onion Pasties</w:t>
            </w:r>
          </w:p>
        </w:tc>
        <w:tc>
          <w:tcPr>
            <w:tcW w:w="3260" w:type="dxa"/>
          </w:tcPr>
          <w:p w:rsidR="00695F72" w:rsidRPr="009938E2" w:rsidRDefault="00695F72" w:rsidP="00695F72">
            <w:pPr>
              <w:spacing w:line="360" w:lineRule="auto"/>
              <w:jc w:val="right"/>
              <w:rPr>
                <w:rFonts w:ascii="Verdana" w:hAnsi="Verdana"/>
                <w:b/>
                <w:sz w:val="36"/>
                <w:szCs w:val="36"/>
              </w:rPr>
            </w:pPr>
            <w:r w:rsidRPr="009938E2">
              <w:rPr>
                <w:rFonts w:ascii="Verdana" w:hAnsi="Verdana"/>
                <w:b/>
                <w:sz w:val="36"/>
                <w:szCs w:val="36"/>
              </w:rPr>
              <w:t>433 CALORIES</w:t>
            </w:r>
          </w:p>
        </w:tc>
        <w:tc>
          <w:tcPr>
            <w:tcW w:w="1559" w:type="dxa"/>
          </w:tcPr>
          <w:p w:rsidR="00695F72" w:rsidRPr="00CF3BF8" w:rsidRDefault="00695F72" w:rsidP="00695F72">
            <w:pPr>
              <w:spacing w:line="360" w:lineRule="auto"/>
              <w:jc w:val="right"/>
              <w:rPr>
                <w:rFonts w:ascii="Verdana" w:hAnsi="Verdana"/>
                <w:b/>
                <w:sz w:val="32"/>
                <w:szCs w:val="34"/>
              </w:rPr>
            </w:pPr>
            <w:r w:rsidRPr="00CF3BF8">
              <w:rPr>
                <w:rFonts w:ascii="Verdana" w:hAnsi="Verdana"/>
                <w:sz w:val="32"/>
                <w:szCs w:val="34"/>
              </w:rPr>
              <w:t xml:space="preserve">£1.60     </w:t>
            </w:r>
          </w:p>
          <w:p w:rsidR="00695F72" w:rsidRPr="00CF3BF8" w:rsidRDefault="00695F72" w:rsidP="00695F72">
            <w:pPr>
              <w:spacing w:line="360" w:lineRule="auto"/>
              <w:jc w:val="right"/>
              <w:rPr>
                <w:rFonts w:ascii="Verdana" w:hAnsi="Verdana"/>
                <w:b/>
                <w:sz w:val="32"/>
                <w:szCs w:val="34"/>
              </w:rPr>
            </w:pPr>
          </w:p>
        </w:tc>
      </w:tr>
      <w:tr w:rsidR="00695F72" w:rsidTr="00695F72">
        <w:trPr>
          <w:trHeight w:val="1536"/>
        </w:trPr>
        <w:tc>
          <w:tcPr>
            <w:tcW w:w="4815" w:type="dxa"/>
          </w:tcPr>
          <w:p w:rsidR="00695F72" w:rsidRPr="00CF3BF8" w:rsidRDefault="00695F72" w:rsidP="00695F72">
            <w:pPr>
              <w:spacing w:line="360" w:lineRule="auto"/>
              <w:rPr>
                <w:rFonts w:ascii="Verdana" w:hAnsi="Verdana"/>
                <w:sz w:val="32"/>
                <w:szCs w:val="34"/>
              </w:rPr>
            </w:pPr>
            <w:r w:rsidRPr="00CF3BF8">
              <w:rPr>
                <w:rFonts w:ascii="Verdana" w:hAnsi="Verdana"/>
                <w:sz w:val="32"/>
                <w:szCs w:val="34"/>
              </w:rPr>
              <w:t>Leek &amp; Potato Soup</w:t>
            </w:r>
          </w:p>
          <w:p w:rsidR="00695F72" w:rsidRPr="00CF3BF8" w:rsidRDefault="00695F72" w:rsidP="00695F72">
            <w:pPr>
              <w:spacing w:line="360" w:lineRule="auto"/>
              <w:rPr>
                <w:rFonts w:ascii="Verdana" w:hAnsi="Verdana"/>
                <w:sz w:val="32"/>
                <w:szCs w:val="34"/>
              </w:rPr>
            </w:pPr>
          </w:p>
          <w:p w:rsidR="00695F72" w:rsidRPr="00CF3BF8" w:rsidRDefault="00695F72" w:rsidP="00695F72">
            <w:pPr>
              <w:spacing w:line="360" w:lineRule="auto"/>
              <w:rPr>
                <w:rFonts w:ascii="Verdana" w:hAnsi="Verdana"/>
                <w:b/>
                <w:sz w:val="32"/>
                <w:szCs w:val="34"/>
              </w:rPr>
            </w:pPr>
          </w:p>
        </w:tc>
        <w:tc>
          <w:tcPr>
            <w:tcW w:w="3260" w:type="dxa"/>
          </w:tcPr>
          <w:p w:rsidR="00695F72" w:rsidRPr="009938E2" w:rsidRDefault="00695F72" w:rsidP="00695F72">
            <w:pPr>
              <w:spacing w:line="360" w:lineRule="auto"/>
              <w:jc w:val="right"/>
              <w:rPr>
                <w:rFonts w:ascii="Verdana" w:hAnsi="Verdana"/>
                <w:sz w:val="36"/>
                <w:szCs w:val="36"/>
              </w:rPr>
            </w:pPr>
            <w:r w:rsidRPr="009938E2">
              <w:rPr>
                <w:rFonts w:ascii="Verdana" w:hAnsi="Verdana"/>
                <w:b/>
                <w:sz w:val="36"/>
                <w:szCs w:val="36"/>
              </w:rPr>
              <w:t>193 CALORIES</w:t>
            </w:r>
          </w:p>
        </w:tc>
        <w:tc>
          <w:tcPr>
            <w:tcW w:w="1559" w:type="dxa"/>
          </w:tcPr>
          <w:p w:rsidR="00695F72" w:rsidRPr="00CF3BF8" w:rsidRDefault="00695F72" w:rsidP="00695F72">
            <w:pPr>
              <w:spacing w:line="360" w:lineRule="auto"/>
              <w:jc w:val="right"/>
              <w:rPr>
                <w:rFonts w:ascii="Verdana" w:hAnsi="Verdana"/>
                <w:b/>
                <w:sz w:val="32"/>
                <w:szCs w:val="34"/>
              </w:rPr>
            </w:pPr>
            <w:r w:rsidRPr="00CF3BF8">
              <w:rPr>
                <w:rFonts w:ascii="Verdana" w:hAnsi="Verdana"/>
                <w:sz w:val="32"/>
                <w:szCs w:val="34"/>
              </w:rPr>
              <w:t>£0.80</w:t>
            </w:r>
          </w:p>
        </w:tc>
      </w:tr>
      <w:tr w:rsidR="00695F72" w:rsidTr="00695F72">
        <w:trPr>
          <w:trHeight w:val="1558"/>
        </w:trPr>
        <w:tc>
          <w:tcPr>
            <w:tcW w:w="4815" w:type="dxa"/>
          </w:tcPr>
          <w:p w:rsidR="00695F72" w:rsidRPr="00CF3BF8" w:rsidRDefault="00695F72" w:rsidP="00695F72">
            <w:pPr>
              <w:spacing w:line="360" w:lineRule="auto"/>
              <w:rPr>
                <w:rFonts w:ascii="Verdana" w:hAnsi="Verdana"/>
                <w:sz w:val="32"/>
                <w:szCs w:val="34"/>
              </w:rPr>
            </w:pPr>
            <w:r w:rsidRPr="00CF3BF8">
              <w:rPr>
                <w:rFonts w:ascii="Verdana" w:hAnsi="Verdana"/>
                <w:sz w:val="32"/>
                <w:szCs w:val="34"/>
              </w:rPr>
              <w:t>Sweetcorn</w:t>
            </w:r>
          </w:p>
          <w:p w:rsidR="00695F72" w:rsidRPr="00CF3BF8" w:rsidRDefault="00695F72" w:rsidP="00695F72">
            <w:pPr>
              <w:spacing w:line="360" w:lineRule="auto"/>
              <w:rPr>
                <w:rFonts w:ascii="Verdana" w:hAnsi="Verdana"/>
                <w:sz w:val="32"/>
                <w:szCs w:val="34"/>
              </w:rPr>
            </w:pPr>
          </w:p>
          <w:p w:rsidR="00695F72" w:rsidRPr="00CF3BF8" w:rsidRDefault="00695F72" w:rsidP="00695F72">
            <w:pPr>
              <w:spacing w:line="360" w:lineRule="auto"/>
              <w:rPr>
                <w:rFonts w:ascii="Verdana" w:hAnsi="Verdana"/>
                <w:b/>
                <w:sz w:val="32"/>
                <w:szCs w:val="34"/>
              </w:rPr>
            </w:pPr>
          </w:p>
        </w:tc>
        <w:tc>
          <w:tcPr>
            <w:tcW w:w="3260" w:type="dxa"/>
          </w:tcPr>
          <w:p w:rsidR="00695F72" w:rsidRPr="009938E2" w:rsidRDefault="00695F72" w:rsidP="00695F72">
            <w:pPr>
              <w:spacing w:line="360" w:lineRule="auto"/>
              <w:jc w:val="right"/>
              <w:rPr>
                <w:rFonts w:ascii="Verdana" w:hAnsi="Verdana"/>
                <w:b/>
                <w:sz w:val="36"/>
                <w:szCs w:val="36"/>
              </w:rPr>
            </w:pPr>
            <w:r w:rsidRPr="009938E2">
              <w:rPr>
                <w:rFonts w:ascii="Verdana" w:hAnsi="Verdana"/>
                <w:b/>
                <w:sz w:val="36"/>
                <w:szCs w:val="36"/>
              </w:rPr>
              <w:t>95 CALORIES</w:t>
            </w:r>
          </w:p>
        </w:tc>
        <w:tc>
          <w:tcPr>
            <w:tcW w:w="1559" w:type="dxa"/>
          </w:tcPr>
          <w:p w:rsidR="00695F72" w:rsidRPr="00CF3BF8" w:rsidRDefault="00695F72" w:rsidP="00695F72">
            <w:pPr>
              <w:spacing w:line="360" w:lineRule="auto"/>
              <w:jc w:val="right"/>
              <w:rPr>
                <w:rFonts w:ascii="Verdana" w:hAnsi="Verdana"/>
                <w:b/>
                <w:sz w:val="32"/>
                <w:szCs w:val="34"/>
              </w:rPr>
            </w:pPr>
            <w:r w:rsidRPr="00CF3BF8">
              <w:rPr>
                <w:rFonts w:ascii="Verdana" w:hAnsi="Verdana"/>
                <w:sz w:val="32"/>
                <w:szCs w:val="34"/>
              </w:rPr>
              <w:t>£0.50</w:t>
            </w:r>
          </w:p>
        </w:tc>
      </w:tr>
      <w:tr w:rsidR="00695F72" w:rsidTr="00695F72">
        <w:trPr>
          <w:trHeight w:val="1381"/>
        </w:trPr>
        <w:tc>
          <w:tcPr>
            <w:tcW w:w="4815" w:type="dxa"/>
          </w:tcPr>
          <w:p w:rsidR="00695F72" w:rsidRPr="00695F72" w:rsidRDefault="00695F72" w:rsidP="00695F72">
            <w:pPr>
              <w:spacing w:line="360" w:lineRule="auto"/>
              <w:rPr>
                <w:rFonts w:ascii="Verdana" w:hAnsi="Verdana"/>
                <w:sz w:val="32"/>
                <w:szCs w:val="34"/>
              </w:rPr>
            </w:pPr>
            <w:r w:rsidRPr="00CF3BF8">
              <w:rPr>
                <w:rFonts w:ascii="Verdana" w:hAnsi="Verdana"/>
                <w:sz w:val="32"/>
                <w:szCs w:val="34"/>
              </w:rPr>
              <w:t>Side Salad</w:t>
            </w:r>
          </w:p>
        </w:tc>
        <w:tc>
          <w:tcPr>
            <w:tcW w:w="3260" w:type="dxa"/>
          </w:tcPr>
          <w:p w:rsidR="00695F72" w:rsidRPr="009938E2" w:rsidRDefault="00695F72" w:rsidP="00695F72">
            <w:pPr>
              <w:spacing w:line="360" w:lineRule="auto"/>
              <w:jc w:val="right"/>
              <w:rPr>
                <w:rFonts w:ascii="Verdana" w:hAnsi="Verdana"/>
                <w:b/>
                <w:sz w:val="36"/>
                <w:szCs w:val="36"/>
              </w:rPr>
            </w:pPr>
            <w:r w:rsidRPr="009938E2">
              <w:rPr>
                <w:rFonts w:ascii="Verdana" w:hAnsi="Verdana"/>
                <w:b/>
                <w:sz w:val="36"/>
                <w:szCs w:val="36"/>
              </w:rPr>
              <w:t>11 CALORIES</w:t>
            </w:r>
          </w:p>
        </w:tc>
        <w:tc>
          <w:tcPr>
            <w:tcW w:w="1559" w:type="dxa"/>
          </w:tcPr>
          <w:p w:rsidR="00695F72" w:rsidRPr="00CF3BF8" w:rsidRDefault="00695F72" w:rsidP="00695F72">
            <w:pPr>
              <w:spacing w:line="360" w:lineRule="auto"/>
              <w:jc w:val="right"/>
              <w:rPr>
                <w:rFonts w:ascii="Verdana" w:hAnsi="Verdana"/>
                <w:b/>
                <w:sz w:val="32"/>
                <w:szCs w:val="34"/>
              </w:rPr>
            </w:pPr>
            <w:r w:rsidRPr="00CF3BF8">
              <w:rPr>
                <w:rFonts w:ascii="Verdana" w:hAnsi="Verdana"/>
                <w:sz w:val="32"/>
                <w:szCs w:val="34"/>
              </w:rPr>
              <w:t xml:space="preserve">£0.50    </w:t>
            </w:r>
          </w:p>
        </w:tc>
      </w:tr>
    </w:tbl>
    <w:p w:rsidR="00695F72" w:rsidRDefault="00695F72" w:rsidP="00695F72">
      <w:pPr>
        <w:rPr>
          <w:rFonts w:ascii="Verdana" w:hAnsi="Verdana"/>
          <w:sz w:val="16"/>
          <w:szCs w:val="16"/>
        </w:rPr>
      </w:pPr>
    </w:p>
    <w:p w:rsidR="00305D21" w:rsidRPr="00305D21" w:rsidRDefault="00305D21" w:rsidP="00305D21">
      <w:pPr>
        <w:spacing w:after="160" w:line="259" w:lineRule="auto"/>
        <w:rPr>
          <w:rFonts w:ascii="Calibri" w:eastAsia="Calibri" w:hAnsi="Calibri" w:cs="Calibri"/>
          <w:sz w:val="22"/>
          <w:szCs w:val="22"/>
          <w:lang w:val="en-GB"/>
        </w:rPr>
        <w:sectPr w:rsidR="00305D21" w:rsidRPr="00305D21" w:rsidSect="00695F72">
          <w:pgSz w:w="11906" w:h="16838"/>
          <w:pgMar w:top="1440" w:right="1440" w:bottom="1440" w:left="1440" w:header="708" w:footer="708" w:gutter="0"/>
          <w:cols w:space="708"/>
          <w:docGrid w:linePitch="360"/>
        </w:sectPr>
      </w:pPr>
    </w:p>
    <w:p w:rsidR="00A37827" w:rsidRPr="00305D21" w:rsidRDefault="00305D21" w:rsidP="00305D21">
      <w:pPr>
        <w:spacing w:after="160" w:line="259" w:lineRule="auto"/>
        <w:rPr>
          <w:rFonts w:ascii="Calibri" w:eastAsia="Calibri" w:hAnsi="Calibri" w:cs="Calibri"/>
          <w:i/>
          <w:sz w:val="22"/>
          <w:szCs w:val="22"/>
          <w:lang w:val="en-GB"/>
        </w:rPr>
      </w:pPr>
      <w:r w:rsidRPr="00305D21">
        <w:rPr>
          <w:rFonts w:ascii="Calibri" w:eastAsia="Calibri" w:hAnsi="Calibri" w:cs="Calibri"/>
          <w:b/>
          <w:sz w:val="22"/>
          <w:szCs w:val="22"/>
          <w:lang w:val="en-GB"/>
        </w:rPr>
        <w:lastRenderedPageBreak/>
        <w:t xml:space="preserve">Figure 5 - </w:t>
      </w:r>
      <w:r w:rsidRPr="00305D21">
        <w:rPr>
          <w:rFonts w:ascii="Calibri" w:eastAsia="Calibri" w:hAnsi="Calibri" w:cs="Calibri"/>
          <w:i/>
          <w:sz w:val="22"/>
          <w:szCs w:val="22"/>
          <w:lang w:val="en-GB"/>
        </w:rPr>
        <w:t xml:space="preserve">Example of calorie labelling on a weekly menu: </w:t>
      </w:r>
    </w:p>
    <w:tbl>
      <w:tblPr>
        <w:tblW w:w="5000" w:type="pct"/>
        <w:tblCellMar>
          <w:left w:w="0" w:type="dxa"/>
          <w:right w:w="0" w:type="dxa"/>
        </w:tblCellMar>
        <w:tblLook w:val="0600" w:firstRow="0" w:lastRow="0" w:firstColumn="0" w:lastColumn="0" w:noHBand="1" w:noVBand="1"/>
      </w:tblPr>
      <w:tblGrid>
        <w:gridCol w:w="1222"/>
        <w:gridCol w:w="2827"/>
        <w:gridCol w:w="2826"/>
        <w:gridCol w:w="2826"/>
        <w:gridCol w:w="2826"/>
        <w:gridCol w:w="2851"/>
      </w:tblGrid>
      <w:tr w:rsidR="00A37827" w:rsidRPr="00A37827" w:rsidTr="005C2C22">
        <w:trPr>
          <w:trHeight w:val="208"/>
        </w:trPr>
        <w:tc>
          <w:tcPr>
            <w:tcW w:w="397"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16"/>
                <w:szCs w:val="16"/>
                <w:lang w:val="en-GB" w:eastAsia="en-GB"/>
              </w:rPr>
              <w:t> </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Monday</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Tuesday</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Wednesday</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Thursday</w:t>
            </w:r>
          </w:p>
        </w:tc>
        <w:tc>
          <w:tcPr>
            <w:tcW w:w="927"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Friday</w:t>
            </w:r>
          </w:p>
        </w:tc>
      </w:tr>
      <w:tr w:rsidR="00A37827" w:rsidRPr="00A37827" w:rsidTr="005C2C22">
        <w:trPr>
          <w:trHeight w:val="1505"/>
        </w:trPr>
        <w:tc>
          <w:tcPr>
            <w:tcW w:w="397"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 xml:space="preserve">House Soup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 xml:space="preserve">‘Real’ Soup </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Carrot &amp; Coriander (v)</w:t>
            </w:r>
            <w:r w:rsidRPr="00A37827">
              <w:rPr>
                <w:rFonts w:ascii="Verdana" w:eastAsia="Gill Sans" w:hAnsi="Verdana" w:cs="Gill Sans"/>
                <w:color w:val="000000"/>
                <w:kern w:val="24"/>
                <w:sz w:val="20"/>
                <w:szCs w:val="20"/>
                <w:lang w:val="en-GB" w:eastAsia="en-GB"/>
              </w:rPr>
              <w:br/>
            </w:r>
            <w:r w:rsidRPr="00A37827">
              <w:rPr>
                <w:rFonts w:ascii="Verdana" w:eastAsia="Gill Sans" w:hAnsi="Verdana" w:cs="Gill Sans"/>
                <w:b/>
                <w:bCs/>
                <w:color w:val="000000"/>
                <w:kern w:val="24"/>
                <w:lang w:val="en-GB" w:eastAsia="en-GB"/>
              </w:rPr>
              <w:t>104 CALORIE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16"/>
                <w:szCs w:val="16"/>
                <w:lang w:val="en-GB" w:eastAsia="en-GB"/>
              </w:rPr>
              <w:t>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Seafood Broth</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240 CALORIES</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Tomato and Basil (v)</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12 CALORIE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Chicken and Mushroom</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29 CALORIES</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Leek &amp; Potato (v)</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37 CALORIE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eastAsia="Gill Sans" w:hAnsi="Calibri" w:cs="Gill Sans"/>
                <w:color w:val="000000"/>
                <w:kern w:val="24"/>
                <w:sz w:val="16"/>
                <w:szCs w:val="16"/>
                <w:lang w:val="en-GB" w:eastAsia="en-GB"/>
              </w:rPr>
              <w:t>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Spicy Chickpea (v)</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217 CALORIES</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Tomato (v)</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98 CALORIE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16"/>
                <w:szCs w:val="16"/>
                <w:lang w:val="en-GB" w:eastAsia="en-GB"/>
              </w:rPr>
              <w:t>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Cream of Vegetable (v)</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217 CALORIES</w:t>
            </w:r>
          </w:p>
        </w:tc>
        <w:tc>
          <w:tcPr>
            <w:tcW w:w="927"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Cauliflower (v)</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08 CALORIE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16"/>
                <w:szCs w:val="16"/>
                <w:lang w:val="en-GB" w:eastAsia="en-GB"/>
              </w:rPr>
              <w:t>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Minestrone (v)</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94 CALORIES</w:t>
            </w:r>
          </w:p>
        </w:tc>
      </w:tr>
      <w:tr w:rsidR="00A37827" w:rsidRPr="00A37827" w:rsidTr="00A37827">
        <w:trPr>
          <w:trHeight w:val="353"/>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 xml:space="preserve">Our ‘made to order’ Pizza Menu is available every day </w:t>
            </w:r>
          </w:p>
        </w:tc>
      </w:tr>
      <w:tr w:rsidR="00A37827" w:rsidRPr="00A37827" w:rsidTr="005C2C22">
        <w:trPr>
          <w:trHeight w:val="1235"/>
        </w:trPr>
        <w:tc>
          <w:tcPr>
            <w:tcW w:w="397"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Al Forno</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Pork Chop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249 CALORIES</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Spicy Bean Burger with Cheese (v)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580 CALORIES</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Goats Cheese &amp; Red Onion Tart (v)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275 CALORIES</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Chicken &amp; Egg Fried Rice Pot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390 CALORIES</w:t>
            </w:r>
          </w:p>
        </w:tc>
        <w:tc>
          <w:tcPr>
            <w:tcW w:w="927"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Beef Chilli with Wedges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410 CALORIES</w:t>
            </w:r>
          </w:p>
        </w:tc>
      </w:tr>
      <w:tr w:rsidR="00A37827" w:rsidRPr="00A37827" w:rsidTr="005C2C22">
        <w:trPr>
          <w:trHeight w:val="1253"/>
        </w:trPr>
        <w:tc>
          <w:tcPr>
            <w:tcW w:w="397"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Nutritional Selection</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7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Chickpea Curry &amp; Naan (v) </w:t>
            </w:r>
            <w:r w:rsidRPr="00A37827">
              <w:rPr>
                <w:rFonts w:ascii="Verdana" w:eastAsia="Gill Sans" w:hAnsi="Verdana" w:cs="Gill Sans"/>
                <w:color w:val="000000"/>
                <w:kern w:val="24"/>
                <w:sz w:val="22"/>
                <w:szCs w:val="22"/>
                <w:lang w:val="en-GB" w:eastAsia="en-GB"/>
              </w:rPr>
              <w:br/>
            </w:r>
            <w:r w:rsidRPr="00A37827">
              <w:rPr>
                <w:rFonts w:ascii="Verdana" w:eastAsia="Gill Sans" w:hAnsi="Verdana" w:cs="Gill Sans"/>
                <w:b/>
                <w:bCs/>
                <w:color w:val="000000"/>
                <w:kern w:val="24"/>
                <w:lang w:val="en-GB" w:eastAsia="en-GB"/>
              </w:rPr>
              <w:t>240 CALORIES</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Kedgeree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404 CALORIES</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Sardines with </w:t>
            </w:r>
            <w:r w:rsidRPr="00A37827">
              <w:rPr>
                <w:rFonts w:ascii="Verdana" w:eastAsia="Gill Sans" w:hAnsi="Verdana" w:cs="Gill Sans"/>
                <w:color w:val="000000"/>
                <w:kern w:val="24"/>
                <w:sz w:val="22"/>
                <w:szCs w:val="22"/>
                <w:lang w:val="en-GB" w:eastAsia="en-GB"/>
              </w:rPr>
              <w:br/>
              <w:t xml:space="preserve">Tomato Stew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244 CALORIES</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Vegetable Pasta Bake (v)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290 CALORIES</w:t>
            </w:r>
          </w:p>
        </w:tc>
        <w:tc>
          <w:tcPr>
            <w:tcW w:w="927"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7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Feta, Roast Vegetable &amp; Quinoa Pot (v) </w:t>
            </w:r>
          </w:p>
          <w:p w:rsidR="00A37827" w:rsidRPr="00A37827" w:rsidRDefault="00A37827" w:rsidP="00A37827">
            <w:pPr>
              <w:spacing w:line="27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91 CALORIES</w:t>
            </w:r>
          </w:p>
        </w:tc>
      </w:tr>
      <w:tr w:rsidR="00A37827" w:rsidRPr="00A37827" w:rsidTr="005C2C22">
        <w:trPr>
          <w:trHeight w:val="972"/>
        </w:trPr>
        <w:tc>
          <w:tcPr>
            <w:tcW w:w="397"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Main Course</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Chicken Supreme &amp; Gravy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228 CALORIES</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Cumberland Pie with Mash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400 CALORIES</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Beef &amp; Guinness Pie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332 CALORIES</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Roast Lamb &amp; Gravy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294 CALORIES</w:t>
            </w:r>
          </w:p>
        </w:tc>
        <w:tc>
          <w:tcPr>
            <w:tcW w:w="927"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Battered Haddock Fillet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326 CALORIES</w:t>
            </w:r>
          </w:p>
        </w:tc>
      </w:tr>
      <w:tr w:rsidR="00A37827" w:rsidRPr="00A37827" w:rsidTr="005C2C22">
        <w:trPr>
          <w:trHeight w:val="598"/>
        </w:trPr>
        <w:tc>
          <w:tcPr>
            <w:tcW w:w="397" w:type="pct"/>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Side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 xml:space="preserve">Starch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 xml:space="preserve">Veg </w:t>
            </w:r>
          </w:p>
        </w:tc>
        <w:tc>
          <w:tcPr>
            <w:tcW w:w="919" w:type="pct"/>
            <w:tcBorders>
              <w:top w:val="single" w:sz="8" w:space="0" w:color="000000"/>
              <w:left w:val="single" w:sz="8" w:space="0" w:color="000000"/>
              <w:bottom w:val="nil"/>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Chip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260 CALORIES</w:t>
            </w:r>
          </w:p>
        </w:tc>
        <w:tc>
          <w:tcPr>
            <w:tcW w:w="919" w:type="pct"/>
            <w:tcBorders>
              <w:top w:val="single" w:sz="8" w:space="0" w:color="000000"/>
              <w:left w:val="single" w:sz="8" w:space="0" w:color="000000"/>
              <w:bottom w:val="nil"/>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Chip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260 CALORIES</w:t>
            </w:r>
          </w:p>
        </w:tc>
        <w:tc>
          <w:tcPr>
            <w:tcW w:w="919" w:type="pct"/>
            <w:tcBorders>
              <w:top w:val="single" w:sz="8" w:space="0" w:color="000000"/>
              <w:left w:val="single" w:sz="8" w:space="0" w:color="000000"/>
              <w:bottom w:val="nil"/>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Patatas Brava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84 CALORIES</w:t>
            </w:r>
          </w:p>
        </w:tc>
        <w:tc>
          <w:tcPr>
            <w:tcW w:w="919" w:type="pct"/>
            <w:tcBorders>
              <w:top w:val="single" w:sz="8" w:space="0" w:color="000000"/>
              <w:left w:val="single" w:sz="8" w:space="0" w:color="000000"/>
              <w:bottom w:val="nil"/>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Roast Potatoe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49 CALORIES</w:t>
            </w:r>
          </w:p>
        </w:tc>
        <w:tc>
          <w:tcPr>
            <w:tcW w:w="927" w:type="pct"/>
            <w:tcBorders>
              <w:top w:val="single" w:sz="8" w:space="0" w:color="000000"/>
              <w:left w:val="single" w:sz="8" w:space="0" w:color="000000"/>
              <w:bottom w:val="nil"/>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Chip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260 CALORIES</w:t>
            </w:r>
          </w:p>
        </w:tc>
      </w:tr>
      <w:tr w:rsidR="00A37827" w:rsidRPr="00A37827" w:rsidTr="005C2C22">
        <w:trPr>
          <w:trHeight w:val="257"/>
        </w:trPr>
        <w:tc>
          <w:tcPr>
            <w:tcW w:w="397" w:type="pct"/>
            <w:vMerge/>
            <w:tcBorders>
              <w:top w:val="single" w:sz="8" w:space="0" w:color="000000"/>
              <w:left w:val="single" w:sz="8" w:space="0" w:color="000000"/>
              <w:bottom w:val="single" w:sz="8" w:space="0" w:color="000000"/>
              <w:right w:val="single" w:sz="8" w:space="0" w:color="000000"/>
            </w:tcBorders>
            <w:vAlign w:val="center"/>
            <w:hideMark/>
          </w:tcPr>
          <w:p w:rsidR="00A37827" w:rsidRPr="00A37827" w:rsidRDefault="00A37827" w:rsidP="00A37827">
            <w:pPr>
              <w:rPr>
                <w:rFonts w:ascii="Arial" w:eastAsia="Times New Roman" w:hAnsi="Arial" w:cs="Arial"/>
                <w:sz w:val="36"/>
                <w:szCs w:val="36"/>
                <w:lang w:val="en-GB" w:eastAsia="en-GB"/>
              </w:rPr>
            </w:pPr>
          </w:p>
        </w:tc>
        <w:tc>
          <w:tcPr>
            <w:tcW w:w="919" w:type="pct"/>
            <w:tcBorders>
              <w:top w:val="nil"/>
              <w:left w:val="single" w:sz="8" w:space="0" w:color="000000"/>
              <w:bottom w:val="nil"/>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Steamed Carrot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41 CALORIES</w:t>
            </w:r>
          </w:p>
        </w:tc>
        <w:tc>
          <w:tcPr>
            <w:tcW w:w="919" w:type="pct"/>
            <w:tcBorders>
              <w:top w:val="nil"/>
              <w:left w:val="single" w:sz="8" w:space="0" w:color="000000"/>
              <w:bottom w:val="nil"/>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Cauliflower Cheese</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38 CALORIES</w:t>
            </w:r>
          </w:p>
        </w:tc>
        <w:tc>
          <w:tcPr>
            <w:tcW w:w="919" w:type="pct"/>
            <w:tcBorders>
              <w:top w:val="nil"/>
              <w:left w:val="single" w:sz="8" w:space="0" w:color="000000"/>
              <w:bottom w:val="nil"/>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Peas &amp; Corn</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65 CALORIES</w:t>
            </w:r>
          </w:p>
        </w:tc>
        <w:tc>
          <w:tcPr>
            <w:tcW w:w="919" w:type="pct"/>
            <w:tcBorders>
              <w:top w:val="nil"/>
              <w:left w:val="single" w:sz="8" w:space="0" w:color="000000"/>
              <w:bottom w:val="nil"/>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Parsnip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79 CALORIES</w:t>
            </w:r>
          </w:p>
        </w:tc>
        <w:tc>
          <w:tcPr>
            <w:tcW w:w="927" w:type="pct"/>
            <w:tcBorders>
              <w:top w:val="nil"/>
              <w:left w:val="single" w:sz="8" w:space="0" w:color="000000"/>
              <w:bottom w:val="nil"/>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Pea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81 CALORIES</w:t>
            </w:r>
          </w:p>
        </w:tc>
      </w:tr>
      <w:tr w:rsidR="00A37827" w:rsidRPr="00A37827" w:rsidTr="005C2C22">
        <w:trPr>
          <w:trHeight w:val="645"/>
        </w:trPr>
        <w:tc>
          <w:tcPr>
            <w:tcW w:w="397" w:type="pct"/>
            <w:vMerge/>
            <w:tcBorders>
              <w:top w:val="single" w:sz="8" w:space="0" w:color="000000"/>
              <w:left w:val="single" w:sz="8" w:space="0" w:color="000000"/>
              <w:bottom w:val="single" w:sz="8" w:space="0" w:color="000000"/>
              <w:right w:val="single" w:sz="8" w:space="0" w:color="000000"/>
            </w:tcBorders>
            <w:vAlign w:val="center"/>
            <w:hideMark/>
          </w:tcPr>
          <w:p w:rsidR="00A37827" w:rsidRPr="00A37827" w:rsidRDefault="00A37827" w:rsidP="00A37827">
            <w:pPr>
              <w:rPr>
                <w:rFonts w:ascii="Arial" w:eastAsia="Times New Roman" w:hAnsi="Arial" w:cs="Arial"/>
                <w:sz w:val="36"/>
                <w:szCs w:val="36"/>
                <w:lang w:val="en-GB" w:eastAsia="en-GB"/>
              </w:rPr>
            </w:pPr>
          </w:p>
        </w:tc>
        <w:tc>
          <w:tcPr>
            <w:tcW w:w="919" w:type="pct"/>
            <w:tcBorders>
              <w:top w:val="nil"/>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Corn on the Cob</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55 CALORIES</w:t>
            </w:r>
          </w:p>
        </w:tc>
        <w:tc>
          <w:tcPr>
            <w:tcW w:w="919" w:type="pct"/>
            <w:tcBorders>
              <w:top w:val="nil"/>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Green Bean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31 CALORIES</w:t>
            </w:r>
          </w:p>
        </w:tc>
        <w:tc>
          <w:tcPr>
            <w:tcW w:w="919" w:type="pct"/>
            <w:tcBorders>
              <w:top w:val="nil"/>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lang w:val="en-GB" w:eastAsia="en-GB"/>
              </w:rPr>
              <w:t>Steamed Broccoli</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31 CALORIES</w:t>
            </w:r>
          </w:p>
        </w:tc>
        <w:tc>
          <w:tcPr>
            <w:tcW w:w="919" w:type="pct"/>
            <w:tcBorders>
              <w:top w:val="nil"/>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lang w:val="en-GB" w:eastAsia="en-GB"/>
              </w:rPr>
              <w:t>Cabbage</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27 CALORIES</w:t>
            </w:r>
          </w:p>
        </w:tc>
        <w:tc>
          <w:tcPr>
            <w:tcW w:w="927" w:type="pct"/>
            <w:tcBorders>
              <w:top w:val="nil"/>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lang w:val="en-GB" w:eastAsia="en-GB"/>
              </w:rPr>
              <w:t>Vegetable Medley</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50 CALORIES</w:t>
            </w:r>
          </w:p>
        </w:tc>
      </w:tr>
      <w:tr w:rsidR="00A37827" w:rsidRPr="00A37827" w:rsidTr="005C2C22">
        <w:trPr>
          <w:trHeight w:val="1327"/>
        </w:trPr>
        <w:tc>
          <w:tcPr>
            <w:tcW w:w="397"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sz w:val="16"/>
                <w:szCs w:val="16"/>
                <w:lang w:val="en-GB" w:eastAsia="en-GB"/>
              </w:rPr>
              <w:t xml:space="preserve">Hot Dessert </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Coffee Sponge</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230 CALORIE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Custard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90 CALORIES</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Rice Pudding</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11 CALORIE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Jam Sauce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75 CALORIES</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Bread Pudding</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360 CALORIE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Custard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22 CALORIES</w:t>
            </w:r>
          </w:p>
        </w:tc>
        <w:tc>
          <w:tcPr>
            <w:tcW w:w="919"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Orange Cake</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98 CALORIE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Custard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22 CALORIES</w:t>
            </w:r>
          </w:p>
        </w:tc>
        <w:tc>
          <w:tcPr>
            <w:tcW w:w="927" w:type="pct"/>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vAlign w:val="center"/>
            <w:hideMark/>
          </w:tcPr>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Ginger Sponge</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355 CALORIES</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color w:val="000000"/>
                <w:kern w:val="24"/>
                <w:sz w:val="22"/>
                <w:szCs w:val="22"/>
                <w:lang w:val="en-GB" w:eastAsia="en-GB"/>
              </w:rPr>
              <w:t xml:space="preserve">Toffee Sauce </w:t>
            </w:r>
          </w:p>
          <w:p w:rsidR="00A37827" w:rsidRPr="00A37827" w:rsidRDefault="00A37827" w:rsidP="00A37827">
            <w:pPr>
              <w:spacing w:line="256" w:lineRule="auto"/>
              <w:jc w:val="center"/>
              <w:rPr>
                <w:rFonts w:ascii="Arial" w:eastAsia="Times New Roman" w:hAnsi="Arial" w:cs="Arial"/>
                <w:sz w:val="36"/>
                <w:szCs w:val="36"/>
                <w:lang w:val="en-GB" w:eastAsia="en-GB"/>
              </w:rPr>
            </w:pPr>
            <w:r w:rsidRPr="00A37827">
              <w:rPr>
                <w:rFonts w:ascii="Verdana" w:eastAsia="Gill Sans" w:hAnsi="Verdana" w:cs="Gill Sans"/>
                <w:b/>
                <w:bCs/>
                <w:color w:val="000000"/>
                <w:kern w:val="24"/>
                <w:lang w:val="en-GB" w:eastAsia="en-GB"/>
              </w:rPr>
              <w:t>132 CALORIES</w:t>
            </w:r>
          </w:p>
        </w:tc>
      </w:tr>
    </w:tbl>
    <w:p w:rsidR="000F42E9" w:rsidRDefault="000F42E9" w:rsidP="003B3B55">
      <w:pPr>
        <w:spacing w:line="480" w:lineRule="auto"/>
        <w:rPr>
          <w:rFonts w:ascii="Times New Roman" w:eastAsia="Times New Roman" w:hAnsi="Times New Roman" w:cs="Times New Roman"/>
          <w:lang w:val="en-GB"/>
        </w:rPr>
        <w:sectPr w:rsidR="000F42E9" w:rsidSect="005C2C22">
          <w:headerReference w:type="default" r:id="rId15"/>
          <w:footerReference w:type="default" r:id="rId16"/>
          <w:pgSz w:w="16838" w:h="11906" w:orient="landscape"/>
          <w:pgMar w:top="720" w:right="720" w:bottom="426" w:left="720" w:header="284" w:footer="708" w:gutter="0"/>
          <w:cols w:space="708"/>
          <w:docGrid w:linePitch="360"/>
        </w:sectPr>
      </w:pPr>
    </w:p>
    <w:p w:rsidR="006C41E4" w:rsidRPr="006C41E4" w:rsidRDefault="006C41E4" w:rsidP="006C41E4">
      <w:pPr>
        <w:jc w:val="center"/>
        <w:rPr>
          <w:rFonts w:ascii="Times New Roman" w:hAnsi="Times New Roman" w:cs="Times New Roman"/>
          <w:b/>
        </w:rPr>
      </w:pPr>
      <w:r w:rsidRPr="006C41E4">
        <w:rPr>
          <w:rFonts w:ascii="Times New Roman" w:hAnsi="Times New Roman" w:cs="Times New Roman"/>
          <w:b/>
        </w:rPr>
        <w:lastRenderedPageBreak/>
        <w:t xml:space="preserve">Box: Themes identified from semi-structured interviews with </w:t>
      </w:r>
      <w:r w:rsidRPr="006C41E4">
        <w:rPr>
          <w:rFonts w:ascii="Times New Roman" w:hAnsi="Times New Roman" w:cs="Times New Roman"/>
          <w:b/>
          <w:noProof/>
        </w:rPr>
        <w:t>worksite</w:t>
      </w:r>
      <w:r w:rsidRPr="006C41E4">
        <w:rPr>
          <w:rFonts w:ascii="Times New Roman" w:hAnsi="Times New Roman" w:cs="Times New Roman"/>
          <w:b/>
        </w:rPr>
        <w:t xml:space="preserve"> managers.</w:t>
      </w:r>
    </w:p>
    <w:p w:rsidR="006C41E4" w:rsidRPr="00091A19" w:rsidRDefault="006C41E4" w:rsidP="006C41E4">
      <w:pPr>
        <w:rPr>
          <w:b/>
        </w:rPr>
      </w:pPr>
    </w:p>
    <w:tbl>
      <w:tblPr>
        <w:tblW w:w="11240" w:type="dxa"/>
        <w:tblInd w:w="93" w:type="dxa"/>
        <w:tblLook w:val="04A0" w:firstRow="1" w:lastRow="0" w:firstColumn="1" w:lastColumn="0" w:noHBand="0" w:noVBand="1"/>
      </w:tblPr>
      <w:tblGrid>
        <w:gridCol w:w="1620"/>
        <w:gridCol w:w="2200"/>
        <w:gridCol w:w="6460"/>
        <w:gridCol w:w="960"/>
      </w:tblGrid>
      <w:tr w:rsidR="006C41E4" w:rsidRPr="00AE3D5A" w:rsidTr="006C41E4">
        <w:trPr>
          <w:trHeight w:val="300"/>
        </w:trPr>
        <w:tc>
          <w:tcPr>
            <w:tcW w:w="16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C41E4" w:rsidRPr="00AE3D5A" w:rsidRDefault="006C41E4" w:rsidP="006C41E4">
            <w:pPr>
              <w:jc w:val="center"/>
              <w:rPr>
                <w:rFonts w:ascii="Calibri" w:eastAsia="Times New Roman" w:hAnsi="Calibri" w:cs="Times New Roman"/>
                <w:color w:val="000000"/>
                <w:sz w:val="20"/>
                <w:szCs w:val="20"/>
                <w:lang w:val="en-GB" w:eastAsia="en-GB"/>
              </w:rPr>
            </w:pPr>
            <w:r w:rsidRPr="00AE3D5A">
              <w:rPr>
                <w:rFonts w:ascii="Calibri" w:eastAsia="Times New Roman" w:hAnsi="Calibri" w:cs="Times New Roman"/>
                <w:color w:val="000000"/>
                <w:sz w:val="20"/>
                <w:szCs w:val="20"/>
                <w:lang w:val="en-GB" w:eastAsia="en-GB"/>
              </w:rPr>
              <w:t>Themes</w:t>
            </w:r>
          </w:p>
        </w:tc>
        <w:tc>
          <w:tcPr>
            <w:tcW w:w="2200" w:type="dxa"/>
            <w:tcBorders>
              <w:top w:val="single" w:sz="4" w:space="0" w:color="auto"/>
              <w:left w:val="nil"/>
              <w:bottom w:val="single" w:sz="4" w:space="0" w:color="auto"/>
              <w:right w:val="single" w:sz="4" w:space="0" w:color="auto"/>
            </w:tcBorders>
            <w:shd w:val="clear" w:color="auto" w:fill="auto"/>
            <w:vAlign w:val="center"/>
            <w:hideMark/>
          </w:tcPr>
          <w:p w:rsidR="006C41E4" w:rsidRPr="00AE3D5A" w:rsidRDefault="006C41E4" w:rsidP="006C41E4">
            <w:pPr>
              <w:jc w:val="center"/>
              <w:rPr>
                <w:rFonts w:ascii="Calibri" w:eastAsia="Times New Roman" w:hAnsi="Calibri" w:cs="Times New Roman"/>
                <w:color w:val="000000"/>
                <w:sz w:val="20"/>
                <w:szCs w:val="20"/>
                <w:lang w:val="en-GB" w:eastAsia="en-GB"/>
              </w:rPr>
            </w:pPr>
            <w:r w:rsidRPr="00AE3D5A">
              <w:rPr>
                <w:rFonts w:ascii="Calibri" w:eastAsia="Times New Roman" w:hAnsi="Calibri" w:cs="Times New Roman"/>
                <w:color w:val="000000"/>
                <w:sz w:val="20"/>
                <w:szCs w:val="20"/>
                <w:lang w:val="en-GB" w:eastAsia="en-GB"/>
              </w:rPr>
              <w:t>Subthemes</w:t>
            </w:r>
          </w:p>
        </w:tc>
        <w:tc>
          <w:tcPr>
            <w:tcW w:w="6460" w:type="dxa"/>
            <w:tcBorders>
              <w:top w:val="single" w:sz="4" w:space="0" w:color="auto"/>
              <w:left w:val="nil"/>
              <w:bottom w:val="single" w:sz="4" w:space="0" w:color="auto"/>
              <w:right w:val="single" w:sz="4" w:space="0" w:color="auto"/>
            </w:tcBorders>
            <w:shd w:val="clear" w:color="auto" w:fill="auto"/>
            <w:vAlign w:val="center"/>
            <w:hideMark/>
          </w:tcPr>
          <w:p w:rsidR="006C41E4" w:rsidRPr="00AE3D5A" w:rsidRDefault="006C41E4" w:rsidP="006C41E4">
            <w:pPr>
              <w:jc w:val="center"/>
              <w:rPr>
                <w:rFonts w:ascii="Calibri" w:eastAsia="Times New Roman" w:hAnsi="Calibri" w:cs="Times New Roman"/>
                <w:color w:val="000000"/>
                <w:sz w:val="20"/>
                <w:szCs w:val="20"/>
                <w:lang w:val="en-GB" w:eastAsia="en-GB"/>
              </w:rPr>
            </w:pPr>
            <w:r w:rsidRPr="00AE3D5A">
              <w:rPr>
                <w:rFonts w:ascii="Calibri" w:eastAsia="Times New Roman" w:hAnsi="Calibri" w:cs="Times New Roman"/>
                <w:color w:val="000000"/>
                <w:sz w:val="20"/>
                <w:szCs w:val="20"/>
                <w:lang w:val="en-GB" w:eastAsia="en-GB"/>
              </w:rPr>
              <w:t>Comments</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vMerge w:val="restart"/>
            <w:tcBorders>
              <w:top w:val="nil"/>
              <w:left w:val="single" w:sz="4" w:space="0" w:color="auto"/>
              <w:bottom w:val="nil"/>
              <w:right w:val="single" w:sz="4" w:space="0" w:color="auto"/>
            </w:tcBorders>
            <w:shd w:val="clear" w:color="000000" w:fill="FFFFFF"/>
            <w:noWrap/>
            <w:vAlign w:val="bottom"/>
            <w:hideMark/>
          </w:tcPr>
          <w:p w:rsidR="006C41E4" w:rsidRPr="00AE3D5A" w:rsidRDefault="006C41E4" w:rsidP="006C41E4">
            <w:pPr>
              <w:jc w:val="center"/>
              <w:rPr>
                <w:rFonts w:ascii="Calibri" w:eastAsia="Times New Roman" w:hAnsi="Calibri" w:cs="Times New Roman"/>
                <w:color w:val="000000"/>
                <w:sz w:val="16"/>
                <w:szCs w:val="16"/>
                <w:lang w:val="en-GB" w:eastAsia="en-GB"/>
              </w:rPr>
            </w:pPr>
            <w:r w:rsidRPr="00AE3D5A">
              <w:rPr>
                <w:rFonts w:ascii="Calibri" w:eastAsia="Times New Roman" w:hAnsi="Calibri" w:cs="Times New Roman"/>
                <w:sz w:val="16"/>
                <w:szCs w:val="16"/>
                <w:lang w:val="en-GB" w:eastAsia="en-GB"/>
              </w:rPr>
              <w:t>Information provided</w:t>
            </w:r>
          </w:p>
        </w:tc>
        <w:tc>
          <w:tcPr>
            <w:tcW w:w="2200" w:type="dxa"/>
            <w:vMerge w:val="restart"/>
            <w:tcBorders>
              <w:top w:val="nil"/>
              <w:left w:val="single" w:sz="4" w:space="0" w:color="auto"/>
              <w:bottom w:val="single" w:sz="4" w:space="0" w:color="BFBFBF"/>
              <w:right w:val="single" w:sz="4" w:space="0" w:color="auto"/>
            </w:tcBorders>
            <w:shd w:val="clear" w:color="000000" w:fill="FFFFFF"/>
            <w:vAlign w:val="center"/>
            <w:hideMark/>
          </w:tcPr>
          <w:p w:rsidR="006C41E4" w:rsidRPr="00AE3D5A" w:rsidRDefault="006C41E4" w:rsidP="006C41E4">
            <w:pPr>
              <w:jc w:val="center"/>
              <w:rPr>
                <w:rFonts w:ascii="Calibri" w:eastAsia="Times New Roman" w:hAnsi="Calibri" w:cs="Times New Roman"/>
                <w:color w:val="000000"/>
                <w:sz w:val="16"/>
                <w:szCs w:val="16"/>
                <w:lang w:val="en-GB" w:eastAsia="en-GB"/>
              </w:rPr>
            </w:pPr>
            <w:r>
              <w:rPr>
                <w:rFonts w:ascii="Calibri" w:eastAsia="Times New Roman" w:hAnsi="Calibri" w:cs="Times New Roman"/>
                <w:sz w:val="16"/>
                <w:szCs w:val="16"/>
                <w:lang w:val="en-GB" w:eastAsia="en-GB"/>
              </w:rPr>
              <w:t>Clear Information</w:t>
            </w:r>
            <w:r w:rsidRPr="006C3E57">
              <w:rPr>
                <w:rFonts w:ascii="Calibri" w:eastAsia="Times New Roman" w:hAnsi="Calibri" w:cs="Times New Roman"/>
                <w:sz w:val="16"/>
                <w:szCs w:val="16"/>
                <w:lang w:val="en-GB" w:eastAsia="en-GB"/>
              </w:rPr>
              <w:t>†</w:t>
            </w:r>
            <w:r w:rsidRPr="00AE3D5A">
              <w:rPr>
                <w:rFonts w:ascii="Calibri" w:eastAsia="Times New Roman" w:hAnsi="Calibri" w:cs="Times New Roman"/>
                <w:sz w:val="16"/>
                <w:szCs w:val="16"/>
                <w:lang w:val="en-GB" w:eastAsia="en-GB"/>
              </w:rPr>
              <w:t xml:space="preserve">                          (2 of 3 sites)</w:t>
            </w: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It was very clear, big, bold writing”</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2200" w:type="dxa"/>
            <w:vMerge/>
            <w:tcBorders>
              <w:top w:val="nil"/>
              <w:left w:val="single" w:sz="4" w:space="0" w:color="auto"/>
              <w:bottom w:val="single" w:sz="4" w:space="0" w:color="BFBFBF"/>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sz w:val="22"/>
                <w:szCs w:val="22"/>
                <w:lang w:val="en-GB" w:eastAsia="en-GB"/>
              </w:rPr>
            </w:pPr>
            <w:r w:rsidRPr="00AE3D5A">
              <w:rPr>
                <w:rFonts w:ascii="Calibri" w:eastAsia="Times New Roman" w:hAnsi="Calibri" w:cs="Times New Roman"/>
                <w:sz w:val="22"/>
                <w:szCs w:val="22"/>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450"/>
        </w:trPr>
        <w:tc>
          <w:tcPr>
            <w:tcW w:w="1620" w:type="dxa"/>
            <w:tcBorders>
              <w:top w:val="nil"/>
              <w:left w:val="single" w:sz="4" w:space="0" w:color="auto"/>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c>
          <w:tcPr>
            <w:tcW w:w="2200" w:type="dxa"/>
            <w:vMerge/>
            <w:tcBorders>
              <w:top w:val="nil"/>
              <w:left w:val="single" w:sz="4" w:space="0" w:color="auto"/>
              <w:bottom w:val="single" w:sz="4" w:space="0" w:color="BFBFBF"/>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Just the calories, rather than doing the whole thing, the fat, the protein, the carbs. It just gives a very clear message”</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nil"/>
              <w:left w:val="single" w:sz="4" w:space="0" w:color="auto"/>
              <w:bottom w:val="single" w:sz="4" w:space="0" w:color="BFBFBF"/>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450"/>
        </w:trPr>
        <w:tc>
          <w:tcPr>
            <w:tcW w:w="1620" w:type="dxa"/>
            <w:tcBorders>
              <w:top w:val="nil"/>
              <w:left w:val="single" w:sz="4" w:space="0" w:color="auto"/>
              <w:bottom w:val="nil"/>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nil"/>
              <w:left w:val="single" w:sz="4" w:space="0" w:color="auto"/>
              <w:bottom w:val="single" w:sz="4" w:space="0" w:color="BFBFBF"/>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The previous ones we put calories and kilojoules …I think everybody is more aware of calories so it was a clearer message”</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nil"/>
              <w:left w:val="single" w:sz="4" w:space="0" w:color="auto"/>
              <w:bottom w:val="single" w:sz="4" w:space="0" w:color="BFBFBF"/>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single" w:sz="4" w:space="0" w:color="BFBFBF"/>
              <w:right w:val="single" w:sz="4" w:space="0" w:color="auto"/>
            </w:tcBorders>
            <w:shd w:val="clear" w:color="auto" w:fill="auto"/>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450"/>
        </w:trPr>
        <w:tc>
          <w:tcPr>
            <w:tcW w:w="1620" w:type="dxa"/>
            <w:tcBorders>
              <w:top w:val="nil"/>
              <w:left w:val="single" w:sz="4" w:space="0" w:color="auto"/>
              <w:bottom w:val="nil"/>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val="restart"/>
            <w:tcBorders>
              <w:top w:val="nil"/>
              <w:left w:val="single" w:sz="4" w:space="0" w:color="auto"/>
              <w:bottom w:val="nil"/>
              <w:right w:val="single" w:sz="4" w:space="0" w:color="auto"/>
            </w:tcBorders>
            <w:shd w:val="clear" w:color="000000" w:fill="FFFFFF"/>
            <w:vAlign w:val="center"/>
            <w:hideMark/>
          </w:tcPr>
          <w:p w:rsidR="006C41E4" w:rsidRPr="00AE3D5A" w:rsidRDefault="006C41E4" w:rsidP="006C41E4">
            <w:pPr>
              <w:jc w:val="center"/>
              <w:rPr>
                <w:rFonts w:ascii="Calibri" w:eastAsia="Times New Roman" w:hAnsi="Calibri" w:cs="Times New Roman"/>
                <w:color w:val="000000"/>
                <w:sz w:val="16"/>
                <w:szCs w:val="16"/>
                <w:lang w:val="en-GB" w:eastAsia="en-GB"/>
              </w:rPr>
            </w:pPr>
            <w:r>
              <w:rPr>
                <w:rFonts w:ascii="Calibri" w:eastAsia="Times New Roman" w:hAnsi="Calibri" w:cs="Times New Roman"/>
                <w:sz w:val="16"/>
                <w:szCs w:val="16"/>
                <w:lang w:val="en-GB" w:eastAsia="en-GB"/>
              </w:rPr>
              <w:t>Missing Information</w:t>
            </w:r>
            <w:r w:rsidRPr="006C3E57">
              <w:rPr>
                <w:rFonts w:ascii="Calibri" w:eastAsia="Times New Roman" w:hAnsi="Calibri" w:cs="Times New Roman"/>
                <w:sz w:val="16"/>
                <w:szCs w:val="16"/>
                <w:lang w:val="en-GB" w:eastAsia="en-GB"/>
              </w:rPr>
              <w:t>†</w:t>
            </w:r>
            <w:r w:rsidRPr="00AE3D5A">
              <w:rPr>
                <w:rFonts w:ascii="Calibri" w:eastAsia="Times New Roman" w:hAnsi="Calibri" w:cs="Times New Roman"/>
                <w:sz w:val="16"/>
                <w:szCs w:val="16"/>
                <w:lang w:val="en-GB" w:eastAsia="en-GB"/>
              </w:rPr>
              <w:t xml:space="preserve">                                      (2 of 3 sites)</w:t>
            </w:r>
          </w:p>
        </w:tc>
        <w:tc>
          <w:tcPr>
            <w:tcW w:w="6460" w:type="dxa"/>
            <w:tcBorders>
              <w:top w:val="nil"/>
              <w:left w:val="nil"/>
              <w:bottom w:val="nil"/>
              <w:right w:val="single" w:sz="4" w:space="0" w:color="auto"/>
            </w:tcBorders>
            <w:shd w:val="clear" w:color="auto" w:fill="auto"/>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Some people question about the fact whether we should just be saying about calories, whether we should be giving more dietary information around ingredients”</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sz w:val="16"/>
                <w:szCs w:val="16"/>
                <w:lang w:val="en-GB" w:eastAsia="en-GB"/>
              </w:rPr>
            </w:pPr>
            <w:r w:rsidRPr="00AE3D5A">
              <w:rPr>
                <w:rFonts w:ascii="Calibri" w:eastAsia="Times New Roman" w:hAnsi="Calibri" w:cs="Times New Roman"/>
                <w:sz w:val="16"/>
                <w:szCs w:val="16"/>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450"/>
        </w:trPr>
        <w:tc>
          <w:tcPr>
            <w:tcW w:w="1620" w:type="dxa"/>
            <w:tcBorders>
              <w:top w:val="nil"/>
              <w:left w:val="single" w:sz="4" w:space="0" w:color="auto"/>
              <w:bottom w:val="nil"/>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There's been a few suggestions around whether it is productive towards a...balanced diet, talking about just calories”</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vMerge w:val="restart"/>
            <w:tcBorders>
              <w:top w:val="nil"/>
              <w:left w:val="single" w:sz="4" w:space="0" w:color="auto"/>
              <w:bottom w:val="single" w:sz="4" w:space="0" w:color="BFBFBF"/>
              <w:right w:val="single" w:sz="4" w:space="0" w:color="auto"/>
            </w:tcBorders>
            <w:shd w:val="clear" w:color="auto" w:fill="auto"/>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and then there's the sugar as well because some of the things that have low calorie have higher sugar”</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vMerge/>
            <w:tcBorders>
              <w:top w:val="nil"/>
              <w:left w:val="single" w:sz="4" w:space="0" w:color="auto"/>
              <w:bottom w:val="single" w:sz="4" w:space="0" w:color="BFBFBF"/>
              <w:right w:val="single" w:sz="4" w:space="0" w:color="auto"/>
            </w:tcBorders>
            <w:vAlign w:val="center"/>
            <w:hideMark/>
          </w:tcPr>
          <w:p w:rsidR="006C41E4" w:rsidRPr="00AE3D5A" w:rsidRDefault="006C41E4" w:rsidP="006C41E4">
            <w:pPr>
              <w:rPr>
                <w:rFonts w:ascii="Calibri" w:eastAsia="Times New Roman" w:hAnsi="Calibri" w:cs="Times New Roman"/>
                <w:i/>
                <w:iCs/>
                <w:color w:val="000000"/>
                <w:sz w:val="16"/>
                <w:szCs w:val="16"/>
                <w:lang w:val="en-GB" w:eastAsia="en-GB"/>
              </w:rPr>
            </w:pP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450"/>
        </w:trPr>
        <w:tc>
          <w:tcPr>
            <w:tcW w:w="1620" w:type="dxa"/>
            <w:tcBorders>
              <w:top w:val="nil"/>
              <w:left w:val="single" w:sz="4" w:space="0" w:color="auto"/>
              <w:bottom w:val="nil"/>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val="restart"/>
            <w:tcBorders>
              <w:top w:val="single" w:sz="4" w:space="0" w:color="BFBFBF"/>
              <w:left w:val="single" w:sz="4" w:space="0" w:color="auto"/>
              <w:bottom w:val="nil"/>
              <w:right w:val="single" w:sz="4" w:space="0" w:color="auto"/>
            </w:tcBorders>
            <w:shd w:val="clear" w:color="000000" w:fill="FFFFFF"/>
            <w:vAlign w:val="center"/>
            <w:hideMark/>
          </w:tcPr>
          <w:p w:rsidR="006C41E4" w:rsidRPr="00AE3D5A" w:rsidRDefault="006C41E4" w:rsidP="006C41E4">
            <w:pPr>
              <w:jc w:val="center"/>
              <w:rPr>
                <w:rFonts w:ascii="Calibri" w:eastAsia="Times New Roman" w:hAnsi="Calibri" w:cs="Times New Roman"/>
                <w:color w:val="000000"/>
                <w:sz w:val="16"/>
                <w:szCs w:val="16"/>
                <w:lang w:val="en-GB" w:eastAsia="en-GB"/>
              </w:rPr>
            </w:pPr>
            <w:r w:rsidRPr="006C3E57">
              <w:rPr>
                <w:rFonts w:ascii="Calibri" w:eastAsia="Times New Roman" w:hAnsi="Calibri" w:cs="Times New Roman"/>
                <w:sz w:val="16"/>
                <w:szCs w:val="16"/>
                <w:lang w:val="en-GB" w:eastAsia="en-GB"/>
              </w:rPr>
              <w:t xml:space="preserve">Eye-catching Design </w:t>
            </w:r>
            <w:r w:rsidRPr="00AE3D5A">
              <w:rPr>
                <w:rFonts w:ascii="Calibri" w:eastAsia="Times New Roman" w:hAnsi="Calibri" w:cs="Times New Roman"/>
                <w:sz w:val="16"/>
                <w:szCs w:val="16"/>
                <w:lang w:val="en-GB" w:eastAsia="en-GB"/>
              </w:rPr>
              <w:t xml:space="preserve">                   (2 of 3 sites)</w:t>
            </w:r>
          </w:p>
        </w:tc>
        <w:tc>
          <w:tcPr>
            <w:tcW w:w="6460" w:type="dxa"/>
            <w:tcBorders>
              <w:top w:val="nil"/>
              <w:left w:val="nil"/>
              <w:bottom w:val="nil"/>
              <w:right w:val="single" w:sz="4" w:space="0" w:color="auto"/>
            </w:tcBorders>
            <w:shd w:val="clear" w:color="auto" w:fill="auto"/>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I think it is probably more effective than previous ones I've been involved in, in terms of it being a little more bolder than the previous times which I think is useful”</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675"/>
        </w:trPr>
        <w:tc>
          <w:tcPr>
            <w:tcW w:w="1620" w:type="dxa"/>
            <w:tcBorders>
              <w:top w:val="nil"/>
              <w:left w:val="single" w:sz="4" w:space="0" w:color="auto"/>
              <w:bottom w:val="nil"/>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Default="006C41E4" w:rsidP="006C41E4">
            <w:pPr>
              <w:rPr>
                <w:rFonts w:ascii="Calibri" w:eastAsia="Times New Roman" w:hAnsi="Calibri" w:cs="Times New Roman"/>
                <w:i/>
                <w:iCs/>
                <w:sz w:val="16"/>
                <w:szCs w:val="16"/>
                <w:lang w:val="en-GB" w:eastAsia="en-GB"/>
              </w:rPr>
            </w:pPr>
            <w:r>
              <w:rPr>
                <w:rFonts w:ascii="Calibri" w:eastAsia="Times New Roman" w:hAnsi="Calibri" w:cs="Times New Roman"/>
                <w:i/>
                <w:iCs/>
                <w:sz w:val="16"/>
                <w:szCs w:val="16"/>
                <w:lang w:val="en-GB" w:eastAsia="en-GB"/>
              </w:rPr>
              <w:t>“</w:t>
            </w:r>
            <w:r w:rsidRPr="00AE3D5A">
              <w:rPr>
                <w:rFonts w:ascii="Calibri" w:eastAsia="Times New Roman" w:hAnsi="Calibri" w:cs="Times New Roman"/>
                <w:i/>
                <w:iCs/>
                <w:sz w:val="16"/>
                <w:szCs w:val="16"/>
                <w:lang w:val="en-GB" w:eastAsia="en-GB"/>
              </w:rPr>
              <w:t>If it was much smaller people probably wouldn’t pay attention (to) what’s on the label where it was quite big and bold so you can see, it is one of the first things that you can see when you look at the label so that was good”</w:t>
            </w:r>
          </w:p>
          <w:p w:rsidR="006C41E4" w:rsidRDefault="006C41E4" w:rsidP="006C41E4">
            <w:pPr>
              <w:rPr>
                <w:rFonts w:ascii="Calibri" w:eastAsia="Times New Roman" w:hAnsi="Calibri" w:cs="Times New Roman"/>
                <w:i/>
                <w:iCs/>
                <w:sz w:val="16"/>
                <w:szCs w:val="16"/>
                <w:lang w:val="en-GB" w:eastAsia="en-GB"/>
              </w:rPr>
            </w:pPr>
          </w:p>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I understand that part of the study was for (the labelling) to be so big; I think from a customer point of view it looked a bit ridiculous if I’m honest”</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tcBorders>
              <w:top w:val="nil"/>
              <w:left w:val="nil"/>
              <w:bottom w:val="single" w:sz="4" w:space="0" w:color="BFBFBF"/>
              <w:right w:val="single" w:sz="4" w:space="0" w:color="auto"/>
            </w:tcBorders>
            <w:shd w:val="clear" w:color="000000" w:fill="FFFFFF"/>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6460" w:type="dxa"/>
            <w:tcBorders>
              <w:top w:val="nil"/>
              <w:left w:val="nil"/>
              <w:bottom w:val="nil"/>
              <w:right w:val="single" w:sz="4" w:space="0" w:color="auto"/>
            </w:tcBorders>
            <w:shd w:val="clear" w:color="auto" w:fill="auto"/>
            <w:vAlign w:val="center"/>
            <w:hideMark/>
          </w:tcPr>
          <w:p w:rsidR="006C41E4" w:rsidRPr="00AE3D5A" w:rsidRDefault="006C41E4" w:rsidP="006C41E4">
            <w:pPr>
              <w:rPr>
                <w:rFonts w:ascii="Calibri" w:eastAsia="Times New Roman" w:hAnsi="Calibri" w:cs="Times New Roman"/>
                <w:i/>
                <w:iCs/>
                <w:color w:val="000000"/>
                <w:sz w:val="16"/>
                <w:szCs w:val="16"/>
                <w:lang w:val="en-GB" w:eastAsia="en-GB"/>
              </w:rPr>
            </w:pPr>
            <w:r w:rsidRPr="00AE3D5A">
              <w:rPr>
                <w:rFonts w:ascii="Calibri" w:eastAsia="Times New Roman" w:hAnsi="Calibri" w:cs="Times New Roman"/>
                <w:i/>
                <w:iCs/>
                <w:color w:val="000000"/>
                <w:sz w:val="16"/>
                <w:szCs w:val="16"/>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450"/>
        </w:trPr>
        <w:tc>
          <w:tcPr>
            <w:tcW w:w="1620" w:type="dxa"/>
            <w:tcBorders>
              <w:top w:val="nil"/>
              <w:left w:val="single" w:sz="4" w:space="0" w:color="auto"/>
              <w:bottom w:val="nil"/>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tcBorders>
              <w:top w:val="nil"/>
              <w:left w:val="nil"/>
              <w:bottom w:val="nil"/>
              <w:right w:val="single" w:sz="4" w:space="0" w:color="auto"/>
            </w:tcBorders>
            <w:shd w:val="clear" w:color="000000" w:fill="FFFFFF"/>
            <w:vAlign w:val="center"/>
            <w:hideMark/>
          </w:tcPr>
          <w:p w:rsidR="006C41E4" w:rsidRPr="00AE3D5A" w:rsidRDefault="006C41E4" w:rsidP="006C41E4">
            <w:pPr>
              <w:jc w:val="center"/>
              <w:rPr>
                <w:rFonts w:ascii="Calibri" w:eastAsia="Times New Roman" w:hAnsi="Calibri" w:cs="Times New Roman"/>
                <w:color w:val="000000"/>
                <w:sz w:val="16"/>
                <w:szCs w:val="16"/>
                <w:lang w:val="en-GB" w:eastAsia="en-GB"/>
              </w:rPr>
            </w:pPr>
            <w:r w:rsidRPr="006C3E57">
              <w:rPr>
                <w:rFonts w:ascii="Calibri" w:eastAsia="Times New Roman" w:hAnsi="Calibri" w:cs="Times New Roman"/>
                <w:sz w:val="16"/>
                <w:szCs w:val="16"/>
                <w:lang w:val="en-GB" w:eastAsia="en-GB"/>
              </w:rPr>
              <w:t xml:space="preserve">Awareness of Information </w:t>
            </w:r>
            <w:r w:rsidRPr="00AE3D5A">
              <w:rPr>
                <w:rFonts w:ascii="Calibri" w:eastAsia="Times New Roman" w:hAnsi="Calibri" w:cs="Times New Roman"/>
                <w:sz w:val="16"/>
                <w:szCs w:val="16"/>
                <w:lang w:val="en-GB" w:eastAsia="en-GB"/>
              </w:rPr>
              <w:t xml:space="preserve">                            (2 of 3 sites)</w:t>
            </w:r>
          </w:p>
        </w:tc>
        <w:tc>
          <w:tcPr>
            <w:tcW w:w="6460" w:type="dxa"/>
            <w:vMerge w:val="restart"/>
            <w:tcBorders>
              <w:top w:val="single" w:sz="4" w:space="0" w:color="BFBFBF"/>
              <w:left w:val="single" w:sz="4" w:space="0" w:color="auto"/>
              <w:bottom w:val="nil"/>
              <w:right w:val="single" w:sz="4" w:space="0" w:color="auto"/>
            </w:tcBorders>
            <w:shd w:val="clear" w:color="auto" w:fill="auto"/>
            <w:hideMark/>
          </w:tcPr>
          <w:p w:rsidR="006C41E4" w:rsidRPr="00AE3D5A" w:rsidRDefault="006C41E4" w:rsidP="006C41E4">
            <w:pPr>
              <w:rPr>
                <w:rFonts w:ascii="Calibri" w:eastAsia="Times New Roman" w:hAnsi="Calibri" w:cs="Times New Roman"/>
                <w:i/>
                <w:iCs/>
                <w:color w:val="000000"/>
                <w:sz w:val="16"/>
                <w:szCs w:val="16"/>
                <w:lang w:val="en-GB" w:eastAsia="en-GB"/>
              </w:rPr>
            </w:pPr>
            <w:r w:rsidRPr="00AE3D5A">
              <w:rPr>
                <w:rFonts w:ascii="Calibri" w:eastAsia="Times New Roman" w:hAnsi="Calibri" w:cs="Times New Roman"/>
                <w:i/>
                <w:iCs/>
                <w:sz w:val="16"/>
                <w:szCs w:val="16"/>
                <w:lang w:val="en-GB" w:eastAsia="en-GB"/>
              </w:rPr>
              <w:t>“People were talking about it so they definitely noticed the difference”</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210"/>
        </w:trPr>
        <w:tc>
          <w:tcPr>
            <w:tcW w:w="1620" w:type="dxa"/>
            <w:tcBorders>
              <w:top w:val="nil"/>
              <w:left w:val="single" w:sz="4" w:space="0" w:color="auto"/>
              <w:bottom w:val="nil"/>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val="restart"/>
            <w:tcBorders>
              <w:top w:val="nil"/>
              <w:left w:val="nil"/>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16"/>
                <w:szCs w:val="16"/>
                <w:lang w:val="en-GB" w:eastAsia="en-GB"/>
              </w:rPr>
            </w:pPr>
            <w:r w:rsidRPr="00AE3D5A">
              <w:rPr>
                <w:rFonts w:ascii="Calibri" w:eastAsia="Times New Roman" w:hAnsi="Calibri" w:cs="Times New Roman"/>
                <w:color w:val="000000"/>
                <w:sz w:val="16"/>
                <w:szCs w:val="16"/>
                <w:lang w:val="en-GB" w:eastAsia="en-GB"/>
              </w:rPr>
              <w:t> </w:t>
            </w:r>
          </w:p>
          <w:p w:rsidR="006C41E4" w:rsidRPr="00AE3D5A" w:rsidRDefault="006C41E4" w:rsidP="006C41E4">
            <w:pPr>
              <w:jc w:val="center"/>
              <w:rPr>
                <w:rFonts w:ascii="Calibri" w:eastAsia="Times New Roman" w:hAnsi="Calibri" w:cs="Times New Roman"/>
                <w:color w:val="000000"/>
                <w:sz w:val="16"/>
                <w:szCs w:val="16"/>
                <w:lang w:val="en-GB" w:eastAsia="en-GB"/>
              </w:rPr>
            </w:pPr>
            <w:r w:rsidRPr="00AE3D5A">
              <w:rPr>
                <w:rFonts w:ascii="Calibri" w:eastAsia="Times New Roman" w:hAnsi="Calibri" w:cs="Times New Roman"/>
                <w:color w:val="000000"/>
                <w:sz w:val="16"/>
                <w:szCs w:val="16"/>
                <w:lang w:val="en-GB" w:eastAsia="en-GB"/>
              </w:rPr>
              <w:t> </w:t>
            </w:r>
          </w:p>
        </w:tc>
        <w:tc>
          <w:tcPr>
            <w:tcW w:w="646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i/>
                <w:iCs/>
                <w:color w:val="000000"/>
                <w:sz w:val="16"/>
                <w:szCs w:val="16"/>
                <w:lang w:val="en-GB" w:eastAsia="en-GB"/>
              </w:rPr>
            </w:pP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single" w:sz="4" w:space="0" w:color="BFBFBF"/>
              <w:right w:val="single" w:sz="4" w:space="0" w:color="auto"/>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left w:val="nil"/>
              <w:bottom w:val="nil"/>
              <w:right w:val="single" w:sz="4" w:space="0" w:color="auto"/>
            </w:tcBorders>
            <w:shd w:val="clear" w:color="auto" w:fill="auto"/>
            <w:vAlign w:val="center"/>
            <w:hideMark/>
          </w:tcPr>
          <w:p w:rsidR="006C41E4" w:rsidRPr="00AE3D5A" w:rsidRDefault="006C41E4" w:rsidP="006C41E4">
            <w:pPr>
              <w:jc w:val="center"/>
              <w:rPr>
                <w:rFonts w:ascii="Calibri" w:eastAsia="Times New Roman" w:hAnsi="Calibri" w:cs="Times New Roman"/>
                <w:color w:val="000000"/>
                <w:sz w:val="16"/>
                <w:szCs w:val="16"/>
                <w:lang w:val="en-GB" w:eastAsia="en-GB"/>
              </w:rPr>
            </w:pPr>
          </w:p>
        </w:tc>
        <w:tc>
          <w:tcPr>
            <w:tcW w:w="6460" w:type="dxa"/>
            <w:vMerge/>
            <w:tcBorders>
              <w:top w:val="single" w:sz="4" w:space="0" w:color="BFBFBF"/>
              <w:left w:val="single" w:sz="4" w:space="0" w:color="auto"/>
              <w:bottom w:val="single" w:sz="4" w:space="0" w:color="BFBFBF"/>
              <w:right w:val="single" w:sz="4" w:space="0" w:color="auto"/>
            </w:tcBorders>
            <w:vAlign w:val="center"/>
            <w:hideMark/>
          </w:tcPr>
          <w:p w:rsidR="006C41E4" w:rsidRPr="00AE3D5A" w:rsidRDefault="006C41E4" w:rsidP="006C41E4">
            <w:pPr>
              <w:rPr>
                <w:rFonts w:ascii="Calibri" w:eastAsia="Times New Roman" w:hAnsi="Calibri" w:cs="Times New Roman"/>
                <w:i/>
                <w:iCs/>
                <w:color w:val="000000"/>
                <w:sz w:val="16"/>
                <w:szCs w:val="16"/>
                <w:lang w:val="en-GB" w:eastAsia="en-GB"/>
              </w:rPr>
            </w:pP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165"/>
        </w:trPr>
        <w:tc>
          <w:tcPr>
            <w:tcW w:w="1620" w:type="dxa"/>
            <w:vMerge w:val="restart"/>
            <w:tcBorders>
              <w:top w:val="nil"/>
              <w:left w:val="single" w:sz="4" w:space="0" w:color="auto"/>
              <w:bottom w:val="nil"/>
              <w:right w:val="single" w:sz="4" w:space="0" w:color="auto"/>
            </w:tcBorders>
            <w:shd w:val="clear" w:color="auto" w:fill="auto"/>
            <w:noWrap/>
            <w:vAlign w:val="bottom"/>
            <w:hideMark/>
          </w:tcPr>
          <w:p w:rsidR="006C41E4" w:rsidRPr="00AE3D5A" w:rsidRDefault="006C41E4" w:rsidP="006C41E4">
            <w:pPr>
              <w:jc w:val="center"/>
              <w:rPr>
                <w:rFonts w:ascii="Calibri" w:eastAsia="Times New Roman" w:hAnsi="Calibri" w:cs="Times New Roman"/>
                <w:color w:val="000000"/>
                <w:sz w:val="16"/>
                <w:szCs w:val="16"/>
                <w:lang w:val="en-GB" w:eastAsia="en-GB"/>
              </w:rPr>
            </w:pPr>
            <w:r w:rsidRPr="00AE3D5A">
              <w:rPr>
                <w:rFonts w:ascii="Calibri" w:eastAsia="Times New Roman" w:hAnsi="Calibri" w:cs="Times New Roman"/>
                <w:sz w:val="16"/>
                <w:szCs w:val="16"/>
                <w:lang w:val="en-GB" w:eastAsia="en-GB"/>
              </w:rPr>
              <w:t>Implementation</w:t>
            </w:r>
          </w:p>
        </w:tc>
        <w:tc>
          <w:tcPr>
            <w:tcW w:w="2200" w:type="dxa"/>
            <w:vMerge w:val="restart"/>
            <w:tcBorders>
              <w:top w:val="single" w:sz="4" w:space="0" w:color="BFBFBF"/>
              <w:left w:val="single" w:sz="4" w:space="0" w:color="auto"/>
              <w:bottom w:val="nil"/>
              <w:right w:val="single" w:sz="4" w:space="0" w:color="auto"/>
            </w:tcBorders>
            <w:shd w:val="clear" w:color="000000" w:fill="FFFFFF"/>
            <w:vAlign w:val="center"/>
            <w:hideMark/>
          </w:tcPr>
          <w:p w:rsidR="006C41E4" w:rsidRPr="00AE3D5A" w:rsidRDefault="006C41E4" w:rsidP="006C41E4">
            <w:pPr>
              <w:jc w:val="center"/>
              <w:rPr>
                <w:rFonts w:ascii="Calibri" w:eastAsia="Times New Roman" w:hAnsi="Calibri" w:cs="Times New Roman"/>
                <w:color w:val="000000"/>
                <w:sz w:val="16"/>
                <w:szCs w:val="16"/>
                <w:lang w:val="en-GB" w:eastAsia="en-GB"/>
              </w:rPr>
            </w:pPr>
            <w:r>
              <w:rPr>
                <w:rFonts w:ascii="Calibri" w:eastAsia="Times New Roman" w:hAnsi="Calibri" w:cs="Times New Roman"/>
                <w:sz w:val="16"/>
                <w:szCs w:val="16"/>
                <w:lang w:val="en-GB" w:eastAsia="en-GB"/>
              </w:rPr>
              <w:t>Time-consuming</w:t>
            </w:r>
            <w:r w:rsidRPr="006C3E57">
              <w:rPr>
                <w:rFonts w:ascii="Calibri" w:eastAsia="Times New Roman" w:hAnsi="Calibri" w:cs="Times New Roman"/>
                <w:sz w:val="16"/>
                <w:szCs w:val="16"/>
                <w:lang w:val="en-GB" w:eastAsia="en-GB"/>
              </w:rPr>
              <w:t>†</w:t>
            </w:r>
            <w:r w:rsidRPr="00AE3D5A">
              <w:rPr>
                <w:rFonts w:ascii="Calibri" w:eastAsia="Times New Roman" w:hAnsi="Calibri" w:cs="Times New Roman"/>
                <w:sz w:val="16"/>
                <w:szCs w:val="16"/>
                <w:lang w:val="en-GB" w:eastAsia="en-GB"/>
              </w:rPr>
              <w:t xml:space="preserve">                                 (3 of 3 sites)</w:t>
            </w:r>
          </w:p>
        </w:tc>
        <w:tc>
          <w:tcPr>
            <w:tcW w:w="6460" w:type="dxa"/>
            <w:vMerge w:val="restart"/>
            <w:tcBorders>
              <w:top w:val="nil"/>
              <w:left w:val="single" w:sz="4" w:space="0" w:color="auto"/>
              <w:bottom w:val="nil"/>
              <w:right w:val="single" w:sz="4" w:space="0" w:color="auto"/>
            </w:tcBorders>
            <w:shd w:val="clear" w:color="auto" w:fill="auto"/>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It was more work at the beginning getting all the labelling done”</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45"/>
        </w:trPr>
        <w:tc>
          <w:tcPr>
            <w:tcW w:w="162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i/>
                <w:iCs/>
                <w:sz w:val="16"/>
                <w:szCs w:val="16"/>
                <w:lang w:val="en-GB" w:eastAsia="en-GB"/>
              </w:rPr>
            </w:pP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21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bottom"/>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It was hard work obviously but…it’s not (a) major change to my everyday tasks”</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bottom"/>
            <w:hideMark/>
          </w:tcPr>
          <w:p w:rsidR="006C41E4" w:rsidRPr="00AE3D5A" w:rsidRDefault="006C41E4" w:rsidP="006C41E4">
            <w:pPr>
              <w:rPr>
                <w:rFonts w:ascii="Calibri" w:eastAsia="Times New Roman" w:hAnsi="Calibri" w:cs="Times New Roman"/>
                <w:sz w:val="22"/>
                <w:szCs w:val="22"/>
                <w:lang w:val="en-GB" w:eastAsia="en-GB"/>
              </w:rPr>
            </w:pPr>
            <w:r w:rsidRPr="00AE3D5A">
              <w:rPr>
                <w:rFonts w:ascii="Calibri" w:eastAsia="Times New Roman" w:hAnsi="Calibri" w:cs="Times New Roman"/>
                <w:sz w:val="22"/>
                <w:szCs w:val="22"/>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vMerge w:val="restart"/>
            <w:tcBorders>
              <w:top w:val="nil"/>
              <w:left w:val="single" w:sz="4" w:space="0" w:color="auto"/>
              <w:bottom w:val="nil"/>
              <w:right w:val="single" w:sz="4" w:space="0" w:color="auto"/>
            </w:tcBorders>
            <w:shd w:val="clear" w:color="auto" w:fill="auto"/>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There was quite a lot of work for (the catering team) first off but once that was done then…it was all there.”</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27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tcBorders>
              <w:top w:val="nil"/>
              <w:left w:val="single" w:sz="4" w:space="0" w:color="auto"/>
              <w:bottom w:val="nil"/>
              <w:right w:val="single" w:sz="4" w:space="0" w:color="auto"/>
            </w:tcBorders>
            <w:shd w:val="clear" w:color="000000" w:fill="FFFFFF"/>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646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i/>
                <w:iCs/>
                <w:color w:val="000000"/>
                <w:sz w:val="16"/>
                <w:szCs w:val="16"/>
                <w:lang w:val="en-GB" w:eastAsia="en-GB"/>
              </w:rPr>
            </w:pP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12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val="restart"/>
            <w:tcBorders>
              <w:top w:val="single" w:sz="4" w:space="0" w:color="BFBFBF"/>
              <w:left w:val="single" w:sz="4" w:space="0" w:color="auto"/>
              <w:bottom w:val="nil"/>
              <w:right w:val="single" w:sz="4" w:space="0" w:color="auto"/>
            </w:tcBorders>
            <w:shd w:val="clear" w:color="auto" w:fill="auto"/>
            <w:vAlign w:val="center"/>
            <w:hideMark/>
          </w:tcPr>
          <w:p w:rsidR="006C41E4" w:rsidRPr="00AE3D5A" w:rsidRDefault="006C41E4" w:rsidP="006C41E4">
            <w:pPr>
              <w:jc w:val="center"/>
              <w:rPr>
                <w:rFonts w:ascii="Calibri" w:eastAsia="Times New Roman" w:hAnsi="Calibri" w:cs="Times New Roman"/>
                <w:color w:val="000000"/>
                <w:sz w:val="16"/>
                <w:szCs w:val="16"/>
                <w:lang w:val="en-GB" w:eastAsia="en-GB"/>
              </w:rPr>
            </w:pPr>
            <w:r w:rsidRPr="006C3E57">
              <w:rPr>
                <w:rFonts w:ascii="Calibri" w:eastAsia="Times New Roman" w:hAnsi="Calibri" w:cs="Times New Roman"/>
                <w:sz w:val="16"/>
                <w:szCs w:val="16"/>
                <w:lang w:val="en-GB" w:eastAsia="en-GB"/>
              </w:rPr>
              <w:t xml:space="preserve">Overcoming challenges </w:t>
            </w:r>
            <w:r w:rsidRPr="00AE3D5A">
              <w:rPr>
                <w:rFonts w:ascii="Calibri" w:eastAsia="Times New Roman" w:hAnsi="Calibri" w:cs="Times New Roman"/>
                <w:sz w:val="16"/>
                <w:szCs w:val="16"/>
                <w:lang w:val="en-GB" w:eastAsia="en-GB"/>
              </w:rPr>
              <w:t xml:space="preserve">                          (3 of 3 sites) </w:t>
            </w:r>
          </w:p>
        </w:tc>
        <w:tc>
          <w:tcPr>
            <w:tcW w:w="6460" w:type="dxa"/>
            <w:vMerge w:val="restart"/>
            <w:tcBorders>
              <w:top w:val="single" w:sz="4" w:space="0" w:color="BFBFBF"/>
              <w:left w:val="single" w:sz="4" w:space="0" w:color="auto"/>
              <w:bottom w:val="nil"/>
              <w:right w:val="single" w:sz="4" w:space="0" w:color="auto"/>
            </w:tcBorders>
            <w:shd w:val="clear" w:color="000000" w:fill="FFFFFF"/>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We had to get extra information from the supplier and if the supplier didn’t have it we had to go...to the actual manufacturer”</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i/>
                <w:iCs/>
                <w:sz w:val="16"/>
                <w:szCs w:val="16"/>
                <w:lang w:val="en-GB" w:eastAsia="en-GB"/>
              </w:rPr>
            </w:pP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255"/>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45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vMerge w:val="restart"/>
            <w:tcBorders>
              <w:top w:val="nil"/>
              <w:left w:val="single" w:sz="4" w:space="0" w:color="auto"/>
              <w:bottom w:val="nil"/>
              <w:right w:val="single" w:sz="4" w:space="0" w:color="auto"/>
            </w:tcBorders>
            <w:shd w:val="clear" w:color="auto" w:fill="auto"/>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Some things were challenging for us in terms of getting some of the information from suppliers”</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i/>
                <w:iCs/>
                <w:color w:val="000000"/>
                <w:sz w:val="16"/>
                <w:szCs w:val="16"/>
                <w:lang w:val="en-GB" w:eastAsia="en-GB"/>
              </w:rPr>
            </w:pP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255"/>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val="restart"/>
            <w:tcBorders>
              <w:top w:val="single" w:sz="4" w:space="0" w:color="BFBFBF"/>
              <w:left w:val="single" w:sz="4" w:space="0" w:color="auto"/>
              <w:bottom w:val="single" w:sz="4" w:space="0" w:color="BFBFBF"/>
              <w:right w:val="single" w:sz="4" w:space="0" w:color="auto"/>
            </w:tcBorders>
            <w:shd w:val="clear" w:color="000000" w:fill="FFFFFF"/>
            <w:vAlign w:val="center"/>
            <w:hideMark/>
          </w:tcPr>
          <w:p w:rsidR="006C41E4" w:rsidRPr="00AE3D5A" w:rsidRDefault="006C41E4" w:rsidP="006C41E4">
            <w:pPr>
              <w:jc w:val="center"/>
              <w:rPr>
                <w:rFonts w:ascii="Calibri" w:eastAsia="Times New Roman" w:hAnsi="Calibri" w:cs="Times New Roman"/>
                <w:color w:val="000000"/>
                <w:sz w:val="16"/>
                <w:szCs w:val="16"/>
                <w:lang w:val="en-GB" w:eastAsia="en-GB"/>
              </w:rPr>
            </w:pPr>
            <w:r>
              <w:rPr>
                <w:rFonts w:ascii="Calibri" w:eastAsia="Times New Roman" w:hAnsi="Calibri" w:cs="Times New Roman"/>
                <w:sz w:val="16"/>
                <w:szCs w:val="16"/>
                <w:lang w:val="en-GB" w:eastAsia="en-GB"/>
              </w:rPr>
              <w:t>Feeling Supported</w:t>
            </w:r>
            <w:r w:rsidRPr="00AE3D5A">
              <w:rPr>
                <w:rFonts w:ascii="Calibri" w:eastAsia="Times New Roman" w:hAnsi="Calibri" w:cs="Times New Roman"/>
                <w:sz w:val="16"/>
                <w:szCs w:val="16"/>
                <w:lang w:val="en-GB" w:eastAsia="en-GB"/>
              </w:rPr>
              <w:t xml:space="preserve">                                                          (3 of 3 sites)</w:t>
            </w:r>
          </w:p>
        </w:tc>
        <w:tc>
          <w:tcPr>
            <w:tcW w:w="6460" w:type="dxa"/>
            <w:vMerge w:val="restart"/>
            <w:tcBorders>
              <w:top w:val="single" w:sz="4" w:space="0" w:color="BFBFBF"/>
              <w:left w:val="single" w:sz="4" w:space="0" w:color="auto"/>
              <w:bottom w:val="nil"/>
              <w:right w:val="single" w:sz="4" w:space="0" w:color="auto"/>
            </w:tcBorders>
            <w:shd w:val="clear" w:color="auto" w:fill="auto"/>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The University of Cambridge has) been very helpful with it, you’ve smoothed over where there's times where the managers would have been a bit more stressed if they didn’t have your support”</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615"/>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single" w:sz="4" w:space="0" w:color="BFBFBF"/>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i/>
                <w:iCs/>
                <w:sz w:val="16"/>
                <w:szCs w:val="16"/>
                <w:lang w:val="en-GB" w:eastAsia="en-GB"/>
              </w:rPr>
            </w:pP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465"/>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single" w:sz="4" w:space="0" w:color="BFBFBF"/>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bottom"/>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You guys (did) a lot of work actually, you helped me a lot and for me it was just making sure that everything was in place really.”</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single" w:sz="4" w:space="0" w:color="BFBFBF"/>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bottom"/>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single" w:sz="4" w:space="0" w:color="BFBFBF"/>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vMerge w:val="restart"/>
            <w:tcBorders>
              <w:top w:val="nil"/>
              <w:left w:val="single" w:sz="4" w:space="0" w:color="auto"/>
              <w:bottom w:val="nil"/>
              <w:right w:val="single" w:sz="4" w:space="0" w:color="auto"/>
            </w:tcBorders>
            <w:shd w:val="clear" w:color="auto" w:fill="auto"/>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What I felt was really good this time was that there was a continual visitation to site from (University of Cambridge).  That, I think, helped keep the impetus and also helped in terms of potentially going off-piste"</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6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single" w:sz="4" w:space="0" w:color="BFBFBF"/>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i/>
                <w:iCs/>
                <w:color w:val="000000"/>
                <w:sz w:val="16"/>
                <w:szCs w:val="16"/>
                <w:lang w:val="en-GB" w:eastAsia="en-GB"/>
              </w:rPr>
            </w:pP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lastRenderedPageBreak/>
              <w:t> </w:t>
            </w:r>
          </w:p>
        </w:tc>
        <w:tc>
          <w:tcPr>
            <w:tcW w:w="2200" w:type="dxa"/>
            <w:vMerge w:val="restart"/>
            <w:tcBorders>
              <w:top w:val="nil"/>
              <w:left w:val="single" w:sz="4" w:space="0" w:color="auto"/>
              <w:bottom w:val="nil"/>
              <w:right w:val="single" w:sz="4" w:space="0" w:color="auto"/>
            </w:tcBorders>
            <w:shd w:val="clear" w:color="auto" w:fill="auto"/>
            <w:vAlign w:val="center"/>
            <w:hideMark/>
          </w:tcPr>
          <w:p w:rsidR="006C41E4" w:rsidRPr="00AE3D5A" w:rsidRDefault="006C41E4" w:rsidP="006C41E4">
            <w:pPr>
              <w:jc w:val="center"/>
              <w:rPr>
                <w:rFonts w:ascii="Calibri" w:eastAsia="Times New Roman" w:hAnsi="Calibri" w:cs="Times New Roman"/>
                <w:color w:val="000000"/>
                <w:sz w:val="16"/>
                <w:szCs w:val="16"/>
                <w:lang w:val="en-GB" w:eastAsia="en-GB"/>
              </w:rPr>
            </w:pPr>
            <w:r w:rsidRPr="006C3E57">
              <w:rPr>
                <w:rFonts w:ascii="Calibri" w:eastAsia="Times New Roman" w:hAnsi="Calibri" w:cs="Times New Roman"/>
                <w:sz w:val="16"/>
                <w:szCs w:val="16"/>
                <w:lang w:val="en-GB" w:eastAsia="en-GB"/>
              </w:rPr>
              <w:t xml:space="preserve">Rationale </w:t>
            </w:r>
            <w:r w:rsidRPr="00AE3D5A">
              <w:rPr>
                <w:rFonts w:ascii="Calibri" w:eastAsia="Times New Roman" w:hAnsi="Calibri" w:cs="Times New Roman"/>
                <w:sz w:val="16"/>
                <w:szCs w:val="16"/>
                <w:lang w:val="en-GB" w:eastAsia="en-GB"/>
              </w:rPr>
              <w:t xml:space="preserve">                                                  (2 of 3 sites)</w:t>
            </w:r>
          </w:p>
        </w:tc>
        <w:tc>
          <w:tcPr>
            <w:tcW w:w="6460" w:type="dxa"/>
            <w:vMerge w:val="restart"/>
            <w:tcBorders>
              <w:top w:val="single" w:sz="4" w:space="0" w:color="BFBFBF"/>
              <w:left w:val="single" w:sz="4" w:space="0" w:color="auto"/>
              <w:bottom w:val="nil"/>
              <w:right w:val="single" w:sz="4" w:space="0" w:color="auto"/>
            </w:tcBorders>
            <w:shd w:val="clear" w:color="auto" w:fill="auto"/>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We wanted to do it so that we can learn from the experience of doing it so if it does become [law] later on...we've trialled it in our own area and got a better understanding of it”</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i/>
                <w:iCs/>
                <w:sz w:val="16"/>
                <w:szCs w:val="16"/>
                <w:lang w:val="en-GB" w:eastAsia="en-GB"/>
              </w:rPr>
            </w:pP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675"/>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It’s something that’s helped be a foundation of our health and well-being ambitions and drives within the business so it’s been good”</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45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it surprises me that more people aren’t interested in the nutritional value of what they're putting into their bodies.  I think it’s great that we’ve offered that information..."</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single" w:sz="4" w:space="0" w:color="BFBFBF"/>
              <w:right w:val="single" w:sz="4" w:space="0" w:color="auto"/>
            </w:tcBorders>
            <w:shd w:val="clear" w:color="auto" w:fill="auto"/>
            <w:vAlign w:val="center"/>
            <w:hideMark/>
          </w:tcPr>
          <w:p w:rsidR="006C41E4" w:rsidRPr="00AE3D5A" w:rsidRDefault="006C41E4" w:rsidP="006C41E4">
            <w:pPr>
              <w:rPr>
                <w:rFonts w:ascii="Calibri" w:eastAsia="Times New Roman" w:hAnsi="Calibri" w:cs="Times New Roman"/>
                <w:i/>
                <w:iCs/>
                <w:color w:val="000000"/>
                <w:sz w:val="16"/>
                <w:szCs w:val="16"/>
                <w:lang w:val="en-GB" w:eastAsia="en-GB"/>
              </w:rPr>
            </w:pPr>
            <w:r w:rsidRPr="00AE3D5A">
              <w:rPr>
                <w:rFonts w:ascii="Calibri" w:eastAsia="Times New Roman" w:hAnsi="Calibri" w:cs="Times New Roman"/>
                <w:i/>
                <w:iCs/>
                <w:color w:val="000000"/>
                <w:sz w:val="16"/>
                <w:szCs w:val="16"/>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single" w:sz="4" w:space="0" w:color="BFBFBF"/>
              <w:left w:val="single" w:sz="4" w:space="0" w:color="auto"/>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val="restart"/>
            <w:tcBorders>
              <w:top w:val="single" w:sz="4" w:space="0" w:color="BFBFBF"/>
              <w:left w:val="single" w:sz="4" w:space="0" w:color="auto"/>
              <w:bottom w:val="nil"/>
              <w:right w:val="single" w:sz="4" w:space="0" w:color="auto"/>
            </w:tcBorders>
            <w:shd w:val="clear" w:color="000000" w:fill="FFFFFF"/>
            <w:vAlign w:val="center"/>
            <w:hideMark/>
          </w:tcPr>
          <w:p w:rsidR="006C41E4" w:rsidRPr="00AE3D5A" w:rsidRDefault="006C41E4" w:rsidP="006C41E4">
            <w:pPr>
              <w:jc w:val="center"/>
              <w:rPr>
                <w:rFonts w:ascii="Calibri" w:eastAsia="Times New Roman" w:hAnsi="Calibri" w:cs="Times New Roman"/>
                <w:color w:val="000000"/>
                <w:sz w:val="16"/>
                <w:szCs w:val="16"/>
                <w:lang w:val="en-GB" w:eastAsia="en-GB"/>
              </w:rPr>
            </w:pPr>
            <w:r w:rsidRPr="006C3E57">
              <w:rPr>
                <w:rFonts w:ascii="Calibri" w:eastAsia="Times New Roman" w:hAnsi="Calibri" w:cs="Times New Roman"/>
                <w:sz w:val="16"/>
                <w:szCs w:val="16"/>
                <w:lang w:val="en-GB" w:eastAsia="en-GB"/>
              </w:rPr>
              <w:t xml:space="preserve">Reactions to Calorie Content </w:t>
            </w:r>
            <w:r w:rsidRPr="00AE3D5A">
              <w:rPr>
                <w:rFonts w:ascii="Calibri" w:eastAsia="Times New Roman" w:hAnsi="Calibri" w:cs="Times New Roman"/>
                <w:sz w:val="16"/>
                <w:szCs w:val="16"/>
                <w:lang w:val="en-GB" w:eastAsia="en-GB"/>
              </w:rPr>
              <w:t xml:space="preserve">              (2 of 3 sites)</w:t>
            </w:r>
          </w:p>
        </w:tc>
        <w:tc>
          <w:tcPr>
            <w:tcW w:w="6460" w:type="dxa"/>
            <w:vMerge w:val="restart"/>
            <w:tcBorders>
              <w:top w:val="nil"/>
              <w:left w:val="single" w:sz="4" w:space="0" w:color="auto"/>
              <w:bottom w:val="nil"/>
              <w:right w:val="single" w:sz="4" w:space="0" w:color="auto"/>
            </w:tcBorders>
            <w:shd w:val="clear" w:color="000000" w:fill="FFFFFF"/>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Most people were quite surprised to see the amount in calories in certain foods”</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270"/>
        </w:trPr>
        <w:tc>
          <w:tcPr>
            <w:tcW w:w="1620" w:type="dxa"/>
            <w:tcBorders>
              <w:top w:val="single" w:sz="4" w:space="0" w:color="FFFFFF"/>
              <w:left w:val="single" w:sz="4" w:space="0" w:color="auto"/>
              <w:bottom w:val="single" w:sz="4" w:space="0" w:color="FFFFFF"/>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16"/>
                <w:szCs w:val="16"/>
                <w:lang w:val="en-GB" w:eastAsia="en-GB"/>
              </w:rPr>
            </w:pPr>
            <w:r w:rsidRPr="00AE3D5A">
              <w:rPr>
                <w:rFonts w:ascii="Calibri" w:eastAsia="Times New Roman" w:hAnsi="Calibri" w:cs="Times New Roman"/>
                <w:sz w:val="16"/>
                <w:szCs w:val="16"/>
                <w:lang w:val="en-GB" w:eastAsia="en-GB"/>
              </w:rPr>
              <w:t>Feedback in Cafeteria</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vMerge/>
            <w:tcBorders>
              <w:top w:val="nil"/>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i/>
                <w:iCs/>
                <w:sz w:val="16"/>
                <w:szCs w:val="16"/>
                <w:lang w:val="en-GB" w:eastAsia="en-GB"/>
              </w:rPr>
            </w:pP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450"/>
        </w:trPr>
        <w:tc>
          <w:tcPr>
            <w:tcW w:w="1620" w:type="dxa"/>
            <w:tcBorders>
              <w:top w:val="nil"/>
              <w:left w:val="single" w:sz="4" w:space="0" w:color="auto"/>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From the beginning people were a little bit surprised with the amount of calories actually in the food, which is a bit of an eye opener, which is good”</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single" w:sz="4" w:space="0" w:color="FFFFFF"/>
              <w:left w:val="single" w:sz="4" w:space="0" w:color="auto"/>
              <w:bottom w:val="single" w:sz="4" w:space="0" w:color="FFFFFF"/>
              <w:right w:val="single" w:sz="4" w:space="0" w:color="auto"/>
            </w:tcBorders>
            <w:shd w:val="clear" w:color="auto" w:fill="auto"/>
            <w:noWrap/>
            <w:vAlign w:val="bottom"/>
            <w:hideMark/>
          </w:tcPr>
          <w:p w:rsidR="006C41E4" w:rsidRPr="00AE3D5A" w:rsidRDefault="006C41E4" w:rsidP="006C41E4">
            <w:pPr>
              <w:rPr>
                <w:rFonts w:ascii="Calibri" w:eastAsia="Times New Roman" w:hAnsi="Calibri" w:cs="Times New Roman"/>
                <w:color w:val="000000"/>
                <w:sz w:val="16"/>
                <w:szCs w:val="16"/>
                <w:lang w:val="en-GB" w:eastAsia="en-GB"/>
              </w:rPr>
            </w:pPr>
            <w:r w:rsidRPr="00AE3D5A">
              <w:rPr>
                <w:rFonts w:ascii="Calibri" w:eastAsia="Times New Roman" w:hAnsi="Calibri" w:cs="Times New Roman"/>
                <w:color w:val="000000"/>
                <w:sz w:val="16"/>
                <w:szCs w:val="16"/>
                <w:lang w:val="en-GB" w:eastAsia="en-GB"/>
              </w:rPr>
              <w:t> </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450"/>
        </w:trPr>
        <w:tc>
          <w:tcPr>
            <w:tcW w:w="1620" w:type="dxa"/>
            <w:tcBorders>
              <w:top w:val="nil"/>
              <w:left w:val="single" w:sz="4" w:space="0" w:color="auto"/>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16"/>
                <w:szCs w:val="16"/>
                <w:lang w:val="en-GB" w:eastAsia="en-GB"/>
              </w:rPr>
            </w:pPr>
            <w:r w:rsidRPr="00AE3D5A">
              <w:rPr>
                <w:rFonts w:ascii="Calibri" w:eastAsia="Times New Roman" w:hAnsi="Calibri" w:cs="Times New Roman"/>
                <w:color w:val="000000"/>
                <w:sz w:val="16"/>
                <w:szCs w:val="16"/>
                <w:lang w:val="en-GB" w:eastAsia="en-GB"/>
              </w:rPr>
              <w:t> </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There were people going ‘oh there's calories on here, oh I didn’t know that’, ‘that’s surprising’”</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color w:val="000000"/>
                <w:sz w:val="16"/>
                <w:szCs w:val="16"/>
                <w:lang w:val="en-GB" w:eastAsia="en-GB"/>
              </w:rPr>
            </w:pPr>
            <w:r w:rsidRPr="00AE3D5A">
              <w:rPr>
                <w:rFonts w:ascii="Calibri" w:eastAsia="Times New Roman" w:hAnsi="Calibri" w:cs="Times New Roman"/>
                <w:i/>
                <w:iCs/>
                <w:color w:val="000000"/>
                <w:sz w:val="16"/>
                <w:szCs w:val="16"/>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450"/>
        </w:trPr>
        <w:tc>
          <w:tcPr>
            <w:tcW w:w="1620" w:type="dxa"/>
            <w:tcBorders>
              <w:top w:val="nil"/>
              <w:left w:val="single" w:sz="4" w:space="0" w:color="auto"/>
              <w:bottom w:val="single" w:sz="4" w:space="0" w:color="FFFFFF"/>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val="restart"/>
            <w:tcBorders>
              <w:top w:val="single" w:sz="4" w:space="0" w:color="BFBFBF"/>
              <w:left w:val="single" w:sz="4" w:space="0" w:color="auto"/>
              <w:bottom w:val="nil"/>
              <w:right w:val="single" w:sz="4" w:space="0" w:color="auto"/>
            </w:tcBorders>
            <w:shd w:val="clear" w:color="000000" w:fill="FFFFFF"/>
            <w:vAlign w:val="center"/>
            <w:hideMark/>
          </w:tcPr>
          <w:p w:rsidR="006C41E4" w:rsidRPr="00AE3D5A" w:rsidRDefault="006C41E4" w:rsidP="006C41E4">
            <w:pPr>
              <w:jc w:val="center"/>
              <w:rPr>
                <w:rFonts w:ascii="Calibri" w:eastAsia="Times New Roman" w:hAnsi="Calibri" w:cs="Times New Roman"/>
                <w:color w:val="000000"/>
                <w:sz w:val="16"/>
                <w:szCs w:val="16"/>
                <w:lang w:val="en-GB" w:eastAsia="en-GB"/>
              </w:rPr>
            </w:pPr>
            <w:r w:rsidRPr="006C3E57">
              <w:rPr>
                <w:rFonts w:ascii="Calibri" w:eastAsia="Times New Roman" w:hAnsi="Calibri" w:cs="Times New Roman"/>
                <w:sz w:val="16"/>
                <w:szCs w:val="16"/>
                <w:lang w:val="en-GB" w:eastAsia="en-GB"/>
              </w:rPr>
              <w:t xml:space="preserve">Positive Impact </w:t>
            </w:r>
            <w:r w:rsidRPr="00AE3D5A">
              <w:rPr>
                <w:rFonts w:ascii="Calibri" w:eastAsia="Times New Roman" w:hAnsi="Calibri" w:cs="Times New Roman"/>
                <w:sz w:val="16"/>
                <w:szCs w:val="16"/>
                <w:lang w:val="en-GB" w:eastAsia="en-GB"/>
              </w:rPr>
              <w:t xml:space="preserve">                                       (3 of 3 sites)</w:t>
            </w:r>
          </w:p>
        </w:tc>
        <w:tc>
          <w:tcPr>
            <w:tcW w:w="6460" w:type="dxa"/>
            <w:tcBorders>
              <w:top w:val="single" w:sz="4" w:space="0" w:color="BFBFBF"/>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The actual concept itself has worked very well, the fact that people do want more information I think it shows”</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450"/>
        </w:trPr>
        <w:tc>
          <w:tcPr>
            <w:tcW w:w="1620" w:type="dxa"/>
            <w:tcBorders>
              <w:top w:val="single" w:sz="4" w:space="0" w:color="FFFFFF"/>
              <w:left w:val="single" w:sz="4" w:space="0" w:color="auto"/>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I actually went for a different type of food because of the amount of calories that was in the ones that I actually wanted to go for”</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27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45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It went very well and the response that we've had is overwhelming (that) it’s gone very well and was a real success which is brilliant”</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nil"/>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single" w:sz="4" w:space="0" w:color="BFBFBF"/>
              <w:right w:val="single" w:sz="4" w:space="0" w:color="auto"/>
            </w:tcBorders>
            <w:shd w:val="clear" w:color="000000" w:fill="FFFFFF"/>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val="restart"/>
            <w:tcBorders>
              <w:top w:val="single" w:sz="4" w:space="0" w:color="BFBFBF"/>
              <w:left w:val="single" w:sz="4" w:space="0" w:color="auto"/>
              <w:bottom w:val="single" w:sz="4" w:space="0" w:color="000000"/>
              <w:right w:val="single" w:sz="4" w:space="0" w:color="auto"/>
            </w:tcBorders>
            <w:shd w:val="clear" w:color="000000" w:fill="FFFFFF"/>
            <w:vAlign w:val="center"/>
            <w:hideMark/>
          </w:tcPr>
          <w:p w:rsidR="006C41E4" w:rsidRPr="00AE3D5A" w:rsidRDefault="006C41E4" w:rsidP="006C41E4">
            <w:pPr>
              <w:jc w:val="center"/>
              <w:rPr>
                <w:rFonts w:ascii="Calibri" w:eastAsia="Times New Roman" w:hAnsi="Calibri" w:cs="Times New Roman"/>
                <w:color w:val="000000"/>
                <w:sz w:val="16"/>
                <w:szCs w:val="16"/>
                <w:lang w:val="en-GB" w:eastAsia="en-GB"/>
              </w:rPr>
            </w:pPr>
            <w:r w:rsidRPr="006C3E57">
              <w:rPr>
                <w:rFonts w:ascii="Calibri" w:eastAsia="Times New Roman" w:hAnsi="Calibri" w:cs="Times New Roman"/>
                <w:sz w:val="16"/>
                <w:szCs w:val="16"/>
                <w:lang w:val="en-GB" w:eastAsia="en-GB"/>
              </w:rPr>
              <w:t xml:space="preserve">Indifference to Information </w:t>
            </w:r>
            <w:r w:rsidRPr="00AE3D5A">
              <w:rPr>
                <w:rFonts w:ascii="Calibri" w:eastAsia="Times New Roman" w:hAnsi="Calibri" w:cs="Times New Roman"/>
                <w:sz w:val="16"/>
                <w:szCs w:val="16"/>
                <w:lang w:val="en-GB" w:eastAsia="en-GB"/>
              </w:rPr>
              <w:t xml:space="preserve">                                                 (3 of 3 sites)</w:t>
            </w:r>
          </w:p>
        </w:tc>
        <w:tc>
          <w:tcPr>
            <w:tcW w:w="6460" w:type="dxa"/>
            <w:tcBorders>
              <w:top w:val="nil"/>
              <w:left w:val="nil"/>
              <w:bottom w:val="nil"/>
              <w:right w:val="nil"/>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If somebody wants a cake they're going to have a cake because they fancy cake”</w:t>
            </w:r>
          </w:p>
        </w:tc>
        <w:tc>
          <w:tcPr>
            <w:tcW w:w="960" w:type="dxa"/>
            <w:tcBorders>
              <w:top w:val="nil"/>
              <w:left w:val="single" w:sz="4" w:space="0" w:color="auto"/>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r>
      <w:tr w:rsidR="006C41E4" w:rsidRPr="00AE3D5A" w:rsidTr="006C41E4">
        <w:trPr>
          <w:trHeight w:val="3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single" w:sz="4" w:space="0" w:color="000000"/>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single" w:sz="4" w:space="0" w:color="000000"/>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I have had comments that they don’t really care about it”</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single" w:sz="4" w:space="0" w:color="000000"/>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000000" w:fill="FFFFFF"/>
            <w:vAlign w:val="center"/>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465"/>
        </w:trPr>
        <w:tc>
          <w:tcPr>
            <w:tcW w:w="1620" w:type="dxa"/>
            <w:tcBorders>
              <w:top w:val="nil"/>
              <w:left w:val="single" w:sz="4" w:space="0" w:color="auto"/>
              <w:bottom w:val="nil"/>
              <w:right w:val="nil"/>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single" w:sz="4" w:space="0" w:color="000000"/>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nil"/>
              <w:right w:val="single" w:sz="4" w:space="0" w:color="auto"/>
            </w:tcBorders>
            <w:shd w:val="clear" w:color="auto" w:fill="auto"/>
            <w:vAlign w:val="bottom"/>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 I think there's times where you think ‘right I’m just going to ignore it because I really want this’”</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r w:rsidR="006C41E4" w:rsidRPr="00AE3D5A" w:rsidTr="006C41E4">
        <w:trPr>
          <w:trHeight w:val="300"/>
        </w:trPr>
        <w:tc>
          <w:tcPr>
            <w:tcW w:w="1620" w:type="dxa"/>
            <w:tcBorders>
              <w:top w:val="nil"/>
              <w:left w:val="single" w:sz="4" w:space="0" w:color="auto"/>
              <w:bottom w:val="single" w:sz="4" w:space="0" w:color="auto"/>
              <w:right w:val="single" w:sz="4" w:space="0" w:color="auto"/>
            </w:tcBorders>
            <w:shd w:val="clear" w:color="000000" w:fill="FFFFFF"/>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r w:rsidRPr="00AE3D5A">
              <w:rPr>
                <w:rFonts w:ascii="Calibri" w:eastAsia="Times New Roman" w:hAnsi="Calibri" w:cs="Times New Roman"/>
                <w:color w:val="000000"/>
                <w:sz w:val="22"/>
                <w:szCs w:val="22"/>
                <w:lang w:val="en-GB" w:eastAsia="en-GB"/>
              </w:rPr>
              <w:t> </w:t>
            </w:r>
          </w:p>
        </w:tc>
        <w:tc>
          <w:tcPr>
            <w:tcW w:w="2200" w:type="dxa"/>
            <w:vMerge/>
            <w:tcBorders>
              <w:top w:val="single" w:sz="4" w:space="0" w:color="BFBFBF"/>
              <w:left w:val="single" w:sz="4" w:space="0" w:color="auto"/>
              <w:bottom w:val="single" w:sz="4" w:space="0" w:color="000000"/>
              <w:right w:val="single" w:sz="4" w:space="0" w:color="auto"/>
            </w:tcBorders>
            <w:vAlign w:val="center"/>
            <w:hideMark/>
          </w:tcPr>
          <w:p w:rsidR="006C41E4" w:rsidRPr="00AE3D5A" w:rsidRDefault="006C41E4" w:rsidP="006C41E4">
            <w:pPr>
              <w:rPr>
                <w:rFonts w:ascii="Calibri" w:eastAsia="Times New Roman" w:hAnsi="Calibri" w:cs="Times New Roman"/>
                <w:color w:val="000000"/>
                <w:sz w:val="16"/>
                <w:szCs w:val="16"/>
                <w:lang w:val="en-GB" w:eastAsia="en-GB"/>
              </w:rPr>
            </w:pPr>
          </w:p>
        </w:tc>
        <w:tc>
          <w:tcPr>
            <w:tcW w:w="6460" w:type="dxa"/>
            <w:tcBorders>
              <w:top w:val="nil"/>
              <w:left w:val="nil"/>
              <w:bottom w:val="single" w:sz="4" w:space="0" w:color="auto"/>
              <w:right w:val="single" w:sz="4" w:space="0" w:color="auto"/>
            </w:tcBorders>
            <w:shd w:val="clear" w:color="000000" w:fill="FFFFFF"/>
            <w:vAlign w:val="bottom"/>
            <w:hideMark/>
          </w:tcPr>
          <w:p w:rsidR="006C41E4" w:rsidRPr="00AE3D5A" w:rsidRDefault="006C41E4" w:rsidP="006C41E4">
            <w:pPr>
              <w:rPr>
                <w:rFonts w:ascii="Calibri" w:eastAsia="Times New Roman" w:hAnsi="Calibri" w:cs="Times New Roman"/>
                <w:i/>
                <w:iCs/>
                <w:sz w:val="16"/>
                <w:szCs w:val="16"/>
                <w:lang w:val="en-GB" w:eastAsia="en-GB"/>
              </w:rPr>
            </w:pPr>
            <w:r w:rsidRPr="00AE3D5A">
              <w:rPr>
                <w:rFonts w:ascii="Calibri" w:eastAsia="Times New Roman" w:hAnsi="Calibri" w:cs="Times New Roman"/>
                <w:i/>
                <w:iCs/>
                <w:sz w:val="16"/>
                <w:szCs w:val="16"/>
                <w:lang w:val="en-GB" w:eastAsia="en-GB"/>
              </w:rPr>
              <w:t> </w:t>
            </w:r>
          </w:p>
        </w:tc>
        <w:tc>
          <w:tcPr>
            <w:tcW w:w="960" w:type="dxa"/>
            <w:tcBorders>
              <w:top w:val="nil"/>
              <w:left w:val="nil"/>
              <w:bottom w:val="nil"/>
              <w:right w:val="nil"/>
            </w:tcBorders>
            <w:shd w:val="clear" w:color="auto" w:fill="auto"/>
            <w:noWrap/>
            <w:vAlign w:val="bottom"/>
            <w:hideMark/>
          </w:tcPr>
          <w:p w:rsidR="006C41E4" w:rsidRPr="00AE3D5A" w:rsidRDefault="006C41E4" w:rsidP="006C41E4">
            <w:pPr>
              <w:rPr>
                <w:rFonts w:ascii="Calibri" w:eastAsia="Times New Roman" w:hAnsi="Calibri" w:cs="Times New Roman"/>
                <w:color w:val="000000"/>
                <w:sz w:val="22"/>
                <w:szCs w:val="22"/>
                <w:lang w:val="en-GB" w:eastAsia="en-GB"/>
              </w:rPr>
            </w:pPr>
          </w:p>
        </w:tc>
      </w:tr>
    </w:tbl>
    <w:p w:rsidR="006C41E4" w:rsidRDefault="006C41E4" w:rsidP="006C41E4">
      <w:pPr>
        <w:rPr>
          <w:rFonts w:eastAsia="Times New Roman" w:cs="Times New Roman"/>
          <w:sz w:val="22"/>
          <w:szCs w:val="22"/>
          <w:lang w:val="en-GB" w:eastAsia="en-GB"/>
        </w:rPr>
      </w:pPr>
      <w:r w:rsidRPr="00A628EA">
        <w:rPr>
          <w:rFonts w:eastAsia="Times New Roman" w:cs="Times New Roman"/>
          <w:i/>
          <w:sz w:val="22"/>
          <w:szCs w:val="22"/>
          <w:lang w:val="en-GB" w:eastAsia="en-GB"/>
        </w:rPr>
        <w:t>Note.</w:t>
      </w:r>
      <w:r w:rsidRPr="00A628EA">
        <w:rPr>
          <w:rFonts w:eastAsia="Times New Roman" w:cs="Times New Roman"/>
          <w:sz w:val="22"/>
          <w:szCs w:val="22"/>
          <w:lang w:val="en-GB" w:eastAsia="en-GB"/>
        </w:rPr>
        <w:t xml:space="preserve"> S</w:t>
      </w:r>
      <w:r>
        <w:rPr>
          <w:rFonts w:eastAsia="Times New Roman" w:cs="Times New Roman"/>
          <w:sz w:val="22"/>
          <w:szCs w:val="22"/>
          <w:lang w:val="en-GB" w:eastAsia="en-GB"/>
        </w:rPr>
        <w:t xml:space="preserve">ub-themes marked with † are recurring </w:t>
      </w:r>
      <w:r w:rsidRPr="00A628EA">
        <w:rPr>
          <w:rFonts w:eastAsia="Times New Roman" w:cs="Times New Roman"/>
          <w:sz w:val="22"/>
          <w:szCs w:val="22"/>
          <w:lang w:val="en-GB" w:eastAsia="en-GB"/>
        </w:rPr>
        <w:t xml:space="preserve">themes </w:t>
      </w:r>
      <w:r>
        <w:rPr>
          <w:rFonts w:eastAsia="Times New Roman" w:cs="Times New Roman"/>
          <w:sz w:val="22"/>
          <w:szCs w:val="22"/>
          <w:lang w:val="en-GB" w:eastAsia="en-GB"/>
        </w:rPr>
        <w:t xml:space="preserve">that were identified in the present study and our prior </w:t>
      </w:r>
    </w:p>
    <w:p w:rsidR="006C41E4" w:rsidRPr="00A628EA" w:rsidRDefault="006C41E4" w:rsidP="006C41E4">
      <w:pPr>
        <w:rPr>
          <w:rFonts w:eastAsia="Times New Roman" w:cs="Times New Roman"/>
          <w:sz w:val="22"/>
          <w:szCs w:val="22"/>
          <w:lang w:val="en-GB" w:eastAsia="en-GB"/>
        </w:rPr>
        <w:sectPr w:rsidR="006C41E4" w:rsidRPr="00A628EA" w:rsidSect="006C41E4">
          <w:pgSz w:w="11906" w:h="16838"/>
          <w:pgMar w:top="720" w:right="720" w:bottom="720" w:left="720" w:header="708" w:footer="708" w:gutter="0"/>
          <w:cols w:space="708"/>
          <w:docGrid w:linePitch="360"/>
        </w:sectPr>
      </w:pPr>
      <w:r>
        <w:rPr>
          <w:rFonts w:eastAsia="Times New Roman" w:cs="Times New Roman"/>
          <w:sz w:val="22"/>
          <w:szCs w:val="22"/>
          <w:lang w:val="en-GB" w:eastAsia="en-GB"/>
        </w:rPr>
        <w:t xml:space="preserve">pilot study carried out across six worksite cafeterias. </w:t>
      </w:r>
    </w:p>
    <w:p w:rsidR="00695F72" w:rsidRPr="00CF7FF4" w:rsidRDefault="00E765FA" w:rsidP="00132EE4">
      <w:pPr>
        <w:jc w:val="center"/>
        <w:rPr>
          <w:rFonts w:ascii="Times New Roman" w:hAnsi="Times New Roman" w:cs="Times New Roman"/>
          <w:b/>
        </w:rPr>
      </w:pPr>
      <w:r w:rsidRPr="00CF7FF4">
        <w:rPr>
          <w:rFonts w:ascii="Times New Roman" w:hAnsi="Times New Roman" w:cs="Times New Roman"/>
          <w:b/>
        </w:rPr>
        <w:lastRenderedPageBreak/>
        <w:t>Table S1: List of non-compliant items</w:t>
      </w:r>
    </w:p>
    <w:p w:rsidR="00E765FA" w:rsidRDefault="00E765FA" w:rsidP="00132EE4">
      <w:pPr>
        <w:jc w:val="center"/>
      </w:pPr>
    </w:p>
    <w:p w:rsidR="00E765FA" w:rsidRDefault="00E765FA" w:rsidP="00E765FA"/>
    <w:tbl>
      <w:tblPr>
        <w:tblW w:w="10520" w:type="dxa"/>
        <w:tblInd w:w="108" w:type="dxa"/>
        <w:tblLook w:val="04A0" w:firstRow="1" w:lastRow="0" w:firstColumn="1" w:lastColumn="0" w:noHBand="0" w:noVBand="1"/>
      </w:tblPr>
      <w:tblGrid>
        <w:gridCol w:w="1760"/>
        <w:gridCol w:w="5720"/>
        <w:gridCol w:w="2040"/>
        <w:gridCol w:w="1000"/>
      </w:tblGrid>
      <w:tr w:rsidR="00E765FA" w:rsidRPr="00E765FA" w:rsidTr="005C2C22">
        <w:trPr>
          <w:trHeight w:val="390"/>
        </w:trPr>
        <w:tc>
          <w:tcPr>
            <w:tcW w:w="1760" w:type="dxa"/>
            <w:tcBorders>
              <w:top w:val="nil"/>
              <w:left w:val="nil"/>
              <w:bottom w:val="single" w:sz="4" w:space="0" w:color="auto"/>
              <w:right w:val="single" w:sz="4" w:space="0" w:color="auto"/>
            </w:tcBorders>
            <w:shd w:val="clear" w:color="000000" w:fill="DDEBF7"/>
            <w:noWrap/>
            <w:vAlign w:val="center"/>
            <w:hideMark/>
          </w:tcPr>
          <w:p w:rsidR="00E765FA" w:rsidRPr="00E765FA" w:rsidRDefault="00E765FA" w:rsidP="00E765FA">
            <w:pPr>
              <w:jc w:val="center"/>
              <w:rPr>
                <w:rFonts w:ascii="Calibri" w:eastAsia="Times New Roman" w:hAnsi="Calibri" w:cs="Calibri"/>
                <w:b/>
                <w:bCs/>
                <w:color w:val="000000"/>
                <w:sz w:val="28"/>
                <w:szCs w:val="28"/>
                <w:lang w:val="en-GB" w:eastAsia="en-GB"/>
              </w:rPr>
            </w:pPr>
            <w:r w:rsidRPr="00E765FA">
              <w:rPr>
                <w:rFonts w:ascii="Calibri" w:eastAsia="Times New Roman" w:hAnsi="Calibri" w:cs="Calibri"/>
                <w:b/>
                <w:bCs/>
                <w:color w:val="000000"/>
                <w:sz w:val="28"/>
                <w:szCs w:val="28"/>
                <w:lang w:val="en-GB" w:eastAsia="en-GB"/>
              </w:rPr>
              <w:t>Site</w:t>
            </w:r>
          </w:p>
        </w:tc>
        <w:tc>
          <w:tcPr>
            <w:tcW w:w="5720" w:type="dxa"/>
            <w:tcBorders>
              <w:top w:val="nil"/>
              <w:left w:val="nil"/>
              <w:bottom w:val="single" w:sz="4" w:space="0" w:color="auto"/>
              <w:right w:val="single" w:sz="4" w:space="0" w:color="auto"/>
            </w:tcBorders>
            <w:shd w:val="clear" w:color="000000" w:fill="DDEBF7"/>
            <w:noWrap/>
            <w:vAlign w:val="center"/>
            <w:hideMark/>
          </w:tcPr>
          <w:p w:rsidR="00E765FA" w:rsidRPr="00E765FA" w:rsidRDefault="00E765FA" w:rsidP="00E765FA">
            <w:pPr>
              <w:jc w:val="center"/>
              <w:rPr>
                <w:rFonts w:ascii="Calibri" w:eastAsia="Times New Roman" w:hAnsi="Calibri" w:cs="Calibri"/>
                <w:b/>
                <w:bCs/>
                <w:color w:val="000000"/>
                <w:sz w:val="28"/>
                <w:szCs w:val="28"/>
                <w:lang w:val="en-GB" w:eastAsia="en-GB"/>
              </w:rPr>
            </w:pPr>
            <w:r w:rsidRPr="00E765FA">
              <w:rPr>
                <w:rFonts w:ascii="Calibri" w:eastAsia="Times New Roman" w:hAnsi="Calibri" w:cs="Calibri"/>
                <w:b/>
                <w:bCs/>
                <w:color w:val="000000"/>
                <w:sz w:val="28"/>
                <w:szCs w:val="28"/>
                <w:lang w:val="en-GB" w:eastAsia="en-GB"/>
              </w:rPr>
              <w:t>Product</w:t>
            </w:r>
          </w:p>
        </w:tc>
        <w:tc>
          <w:tcPr>
            <w:tcW w:w="2040" w:type="dxa"/>
            <w:tcBorders>
              <w:top w:val="nil"/>
              <w:left w:val="nil"/>
              <w:bottom w:val="single" w:sz="4" w:space="0" w:color="auto"/>
              <w:right w:val="nil"/>
            </w:tcBorders>
            <w:shd w:val="clear" w:color="000000" w:fill="DDEBF7"/>
            <w:noWrap/>
            <w:vAlign w:val="center"/>
            <w:hideMark/>
          </w:tcPr>
          <w:p w:rsidR="00E765FA" w:rsidRPr="00E765FA" w:rsidRDefault="00E765FA" w:rsidP="00E765FA">
            <w:pPr>
              <w:jc w:val="center"/>
              <w:rPr>
                <w:rFonts w:ascii="Calibri" w:eastAsia="Times New Roman" w:hAnsi="Calibri" w:cs="Calibri"/>
                <w:b/>
                <w:bCs/>
                <w:color w:val="000000"/>
                <w:sz w:val="28"/>
                <w:szCs w:val="28"/>
                <w:lang w:val="en-GB" w:eastAsia="en-GB"/>
              </w:rPr>
            </w:pPr>
            <w:r>
              <w:rPr>
                <w:rFonts w:ascii="Calibri" w:eastAsia="Times New Roman" w:hAnsi="Calibri" w:cs="Calibri"/>
                <w:b/>
                <w:bCs/>
                <w:color w:val="000000"/>
                <w:sz w:val="28"/>
                <w:szCs w:val="28"/>
                <w:lang w:val="en-GB" w:eastAsia="en-GB"/>
              </w:rPr>
              <w:t>D</w:t>
            </w:r>
            <w:r w:rsidRPr="00E765FA">
              <w:rPr>
                <w:rFonts w:ascii="Calibri" w:eastAsia="Times New Roman" w:hAnsi="Calibri" w:cs="Calibri"/>
                <w:b/>
                <w:bCs/>
                <w:color w:val="000000"/>
                <w:sz w:val="28"/>
                <w:szCs w:val="28"/>
                <w:lang w:val="en-GB" w:eastAsia="en-GB"/>
              </w:rPr>
              <w:t>ate</w:t>
            </w:r>
            <w:r>
              <w:rPr>
                <w:rFonts w:ascii="Calibri" w:eastAsia="Times New Roman" w:hAnsi="Calibri" w:cs="Calibri"/>
                <w:b/>
                <w:bCs/>
                <w:color w:val="000000"/>
                <w:sz w:val="28"/>
                <w:szCs w:val="28"/>
                <w:lang w:val="en-GB" w:eastAsia="en-GB"/>
              </w:rPr>
              <w:t xml:space="preserve"> non-compliant</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b/>
                <w:bCs/>
                <w:color w:val="000000"/>
                <w:sz w:val="28"/>
                <w:szCs w:val="28"/>
                <w:lang w:val="en-GB" w:eastAsia="en-GB"/>
              </w:rPr>
            </w:pPr>
          </w:p>
        </w:tc>
      </w:tr>
      <w:tr w:rsidR="00E765FA" w:rsidRPr="00E765FA" w:rsidTr="00E765FA">
        <w:trPr>
          <w:trHeight w:val="288"/>
        </w:trPr>
        <w:tc>
          <w:tcPr>
            <w:tcW w:w="1760" w:type="dxa"/>
            <w:vMerge w:val="restart"/>
            <w:tcBorders>
              <w:top w:val="nil"/>
              <w:left w:val="nil"/>
              <w:bottom w:val="single" w:sz="4" w:space="0" w:color="000000"/>
              <w:right w:val="single" w:sz="4" w:space="0" w:color="auto"/>
            </w:tcBorders>
            <w:shd w:val="clear" w:color="000000" w:fill="FFFFFF"/>
            <w:noWrap/>
            <w:vAlign w:val="center"/>
            <w:hideMark/>
          </w:tcPr>
          <w:p w:rsidR="00E765FA" w:rsidRPr="00E765FA" w:rsidRDefault="00E765FA" w:rsidP="00E765FA">
            <w:pPr>
              <w:jc w:val="center"/>
              <w:rPr>
                <w:rFonts w:ascii="Calibri" w:eastAsia="Times New Roman" w:hAnsi="Calibri" w:cs="Calibri"/>
                <w:b/>
                <w:bCs/>
                <w:color w:val="000000"/>
                <w:sz w:val="22"/>
                <w:szCs w:val="22"/>
                <w:lang w:val="en-GB" w:eastAsia="en-GB"/>
              </w:rPr>
            </w:pPr>
            <w:r w:rsidRPr="00E765FA">
              <w:rPr>
                <w:rFonts w:ascii="Calibri" w:eastAsia="Times New Roman" w:hAnsi="Calibri" w:cs="Calibri"/>
                <w:b/>
                <w:bCs/>
                <w:color w:val="000000"/>
                <w:sz w:val="22"/>
                <w:szCs w:val="22"/>
                <w:lang w:val="en-GB" w:eastAsia="en-GB"/>
              </w:rPr>
              <w:t>Site 1</w:t>
            </w: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alypOrang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alypOrang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8.06.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alypAppl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8.06.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alypAppl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Butter/Flora</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Philadelphia</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ornetto Flav</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ornetto</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FreshWholeFruit</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RISPS</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GFChickenSldSW</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Muller Cornr</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DoughnutCaramel</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Doughnutsprinkl</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BreadPudding</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muffblueberry</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mufflemonpoppy</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muffdblchoc</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GateauxCarrot</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GateauxVictoria</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TrayBrowni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TrayChoCarShort</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TrayRockyRoad</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TrayMalteser</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TrayCranbYog</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oco Pops</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BranFlakes</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orn Flakes</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runchy Nut</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FruitNFibr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Rice Crispies</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Special K</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Weetabix</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Alpen Original</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InstantPorridg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Jaffa cak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hocChipCooki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Spotty Cooki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WT Choc Cooki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Ryvita</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Flapjack</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4.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Preserv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01.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Preserv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02.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Marmit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01.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Marmit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02.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Nutella</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02.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Nutella</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01.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Water 40</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1.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Water 40</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4.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GateauxVictoria</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1.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GateauxVictoria</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4.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GateauxCarrot</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1.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GateauxCarrot</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4.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single" w:sz="4" w:space="0" w:color="auto"/>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 xml:space="preserve">WB Diet Coke </w:t>
            </w:r>
          </w:p>
        </w:tc>
        <w:tc>
          <w:tcPr>
            <w:tcW w:w="2040" w:type="dxa"/>
            <w:tcBorders>
              <w:top w:val="nil"/>
              <w:left w:val="nil"/>
              <w:bottom w:val="single" w:sz="4" w:space="0" w:color="auto"/>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01.06.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405"/>
        </w:trPr>
        <w:tc>
          <w:tcPr>
            <w:tcW w:w="1760" w:type="dxa"/>
            <w:vMerge w:val="restart"/>
            <w:tcBorders>
              <w:top w:val="nil"/>
              <w:left w:val="nil"/>
              <w:bottom w:val="single" w:sz="4" w:space="0" w:color="000000"/>
              <w:right w:val="single" w:sz="4" w:space="0" w:color="auto"/>
            </w:tcBorders>
            <w:shd w:val="clear" w:color="000000" w:fill="FFFFFF"/>
            <w:noWrap/>
            <w:vAlign w:val="center"/>
            <w:hideMark/>
          </w:tcPr>
          <w:p w:rsidR="00E765FA" w:rsidRPr="00E765FA" w:rsidRDefault="00E765FA" w:rsidP="00E765FA">
            <w:pPr>
              <w:jc w:val="center"/>
              <w:rPr>
                <w:rFonts w:ascii="Calibri" w:eastAsia="Times New Roman" w:hAnsi="Calibri" w:cs="Calibri"/>
                <w:b/>
                <w:bCs/>
                <w:color w:val="000000"/>
                <w:sz w:val="22"/>
                <w:szCs w:val="22"/>
                <w:lang w:val="en-GB" w:eastAsia="en-GB"/>
              </w:rPr>
            </w:pPr>
            <w:r w:rsidRPr="00E765FA">
              <w:rPr>
                <w:rFonts w:ascii="Calibri" w:eastAsia="Times New Roman" w:hAnsi="Calibri" w:cs="Calibri"/>
                <w:b/>
                <w:bCs/>
                <w:color w:val="000000"/>
                <w:sz w:val="22"/>
                <w:szCs w:val="22"/>
                <w:lang w:val="en-GB" w:eastAsia="en-GB"/>
              </w:rPr>
              <w:t>Site 2</w:t>
            </w: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SS CRISPS WALK CHSE ONION STD.</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SS CRISPS WALK PRAWN CKTAIL STD</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SS CRISPS WALK READY SALTED STD.</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SS CRISPS WALK SALT VINEGAR STD.</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single" w:sz="4" w:space="0" w:color="000000"/>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single" w:sz="4" w:space="0" w:color="auto"/>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ONF WINE GUMS MAYNARDS TUBE</w:t>
            </w:r>
          </w:p>
        </w:tc>
        <w:tc>
          <w:tcPr>
            <w:tcW w:w="2040" w:type="dxa"/>
            <w:tcBorders>
              <w:top w:val="nil"/>
              <w:left w:val="nil"/>
              <w:bottom w:val="single" w:sz="4" w:space="0" w:color="auto"/>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29.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435"/>
        </w:trPr>
        <w:tc>
          <w:tcPr>
            <w:tcW w:w="1760" w:type="dxa"/>
            <w:vMerge w:val="restart"/>
            <w:tcBorders>
              <w:top w:val="nil"/>
              <w:left w:val="nil"/>
              <w:bottom w:val="nil"/>
              <w:right w:val="single" w:sz="4" w:space="0" w:color="auto"/>
            </w:tcBorders>
            <w:shd w:val="clear" w:color="000000" w:fill="FFFFFF"/>
            <w:noWrap/>
            <w:vAlign w:val="center"/>
            <w:hideMark/>
          </w:tcPr>
          <w:p w:rsidR="00E765FA" w:rsidRPr="00E765FA" w:rsidRDefault="00E765FA" w:rsidP="00E765FA">
            <w:pPr>
              <w:jc w:val="center"/>
              <w:rPr>
                <w:rFonts w:ascii="Calibri" w:eastAsia="Times New Roman" w:hAnsi="Calibri" w:cs="Calibri"/>
                <w:b/>
                <w:bCs/>
                <w:color w:val="000000"/>
                <w:sz w:val="22"/>
                <w:szCs w:val="22"/>
                <w:lang w:val="en-GB" w:eastAsia="en-GB"/>
              </w:rPr>
            </w:pPr>
            <w:r w:rsidRPr="00E765FA">
              <w:rPr>
                <w:rFonts w:ascii="Calibri" w:eastAsia="Times New Roman" w:hAnsi="Calibri" w:cs="Calibri"/>
                <w:b/>
                <w:bCs/>
                <w:color w:val="000000"/>
                <w:sz w:val="22"/>
                <w:szCs w:val="22"/>
                <w:lang w:val="en-GB" w:eastAsia="en-GB"/>
              </w:rPr>
              <w:t>Site 3</w:t>
            </w: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DELI SLICED HAM</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DELI SLICED HAM</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DELI SLICED HAM</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JACKET POTATO</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JACKET POTATO</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JACKET POTATO</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BEEF BOLOGANISE JKT FILLING</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VEGETABLE CASSROLE JKT FILLING</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HILLI HAK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HIPS</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HIPS</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HIPS</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ROAST TURKEY</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ROAST TURKEY BAGUETT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SAUSAGE GRILL</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SIDE SALAD</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SIDE SALAD</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SIDE SALAD</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CORNISH PASTRY</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SAUSAGE GRILL</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SAUSAGE GRILL</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SEASONAL VEGETABLES</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DAILY POTATOES</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PIRI CHICKEN</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PORK MEATBALLS</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SEASONAL VEGETABLES</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SPECIALITY MEATBALL BAGUETT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BREAD ROLL</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BREAD ROLL</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BREAD ROLL</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BROWN BREAD</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BROWN BREAD</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BROWN BREAD</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THICK WHITE BREAD SLIC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THICK WHITE BREAD SLIC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THICK WHITE BREAD SLIC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BAGUETT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BAGUETT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BAGUETT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BOILED EGG</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BOILED EGG</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BOILED EGG</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GRATED CHEESE PORTION</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GRATED CHEESE PORTION</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GRATED CHEESE PORTION</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SALAD POT TUNA MAYONNAIS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SALAD POT TUNA MAYONNAIS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DELI SANDWICH A</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DELI SANDWICH B</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DELI SANDWICH B</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DELI SANDWICH C</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DELI SANDWICH D</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DELI SANDWICH D</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6.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DELI SANDWICH D</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E765FA">
        <w:trPr>
          <w:trHeight w:val="288"/>
        </w:trPr>
        <w:tc>
          <w:tcPr>
            <w:tcW w:w="1760" w:type="dxa"/>
            <w:vMerge/>
            <w:tcBorders>
              <w:top w:val="nil"/>
              <w:left w:val="nil"/>
              <w:bottom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bottom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DELI SANDWICH E</w:t>
            </w:r>
          </w:p>
        </w:tc>
        <w:tc>
          <w:tcPr>
            <w:tcW w:w="2040" w:type="dxa"/>
            <w:tcBorders>
              <w:top w:val="nil"/>
              <w:left w:val="nil"/>
              <w:bottom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5.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5C2C22">
        <w:trPr>
          <w:trHeight w:val="288"/>
        </w:trPr>
        <w:tc>
          <w:tcPr>
            <w:tcW w:w="1760" w:type="dxa"/>
            <w:vMerge/>
            <w:tcBorders>
              <w:top w:val="nil"/>
              <w:left w:val="nil"/>
              <w:right w:val="single" w:sz="4" w:space="0" w:color="auto"/>
            </w:tcBorders>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p>
        </w:tc>
        <w:tc>
          <w:tcPr>
            <w:tcW w:w="5720" w:type="dxa"/>
            <w:tcBorders>
              <w:top w:val="nil"/>
              <w:left w:val="nil"/>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DELI SANDWICH F</w:t>
            </w:r>
          </w:p>
        </w:tc>
        <w:tc>
          <w:tcPr>
            <w:tcW w:w="2040" w:type="dxa"/>
            <w:tcBorders>
              <w:top w:val="nil"/>
              <w:left w:val="nil"/>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17.05.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5C2C22">
        <w:trPr>
          <w:trHeight w:val="288"/>
        </w:trPr>
        <w:tc>
          <w:tcPr>
            <w:tcW w:w="1760" w:type="dxa"/>
            <w:tcBorders>
              <w:top w:val="nil"/>
              <w:left w:val="nil"/>
              <w:bottom w:val="single" w:sz="4" w:space="0" w:color="auto"/>
              <w:right w:val="single" w:sz="4" w:space="0" w:color="auto"/>
            </w:tcBorders>
            <w:shd w:val="clear" w:color="auto" w:fill="auto"/>
            <w:noWrap/>
            <w:vAlign w:val="center"/>
            <w:hideMark/>
          </w:tcPr>
          <w:p w:rsidR="00E765FA" w:rsidRPr="00E765FA" w:rsidRDefault="00E765FA" w:rsidP="00E765FA">
            <w:pPr>
              <w:rPr>
                <w:rFonts w:ascii="Calibri" w:eastAsia="Times New Roman" w:hAnsi="Calibri" w:cs="Calibri"/>
                <w:b/>
                <w:bCs/>
                <w:color w:val="000000"/>
                <w:sz w:val="22"/>
                <w:szCs w:val="22"/>
                <w:lang w:val="en-GB" w:eastAsia="en-GB"/>
              </w:rPr>
            </w:pPr>
            <w:r w:rsidRPr="00E765FA">
              <w:rPr>
                <w:rFonts w:ascii="Calibri" w:eastAsia="Times New Roman" w:hAnsi="Calibri" w:cs="Calibri"/>
                <w:b/>
                <w:bCs/>
                <w:color w:val="000000"/>
                <w:sz w:val="22"/>
                <w:szCs w:val="22"/>
                <w:lang w:val="en-GB" w:eastAsia="en-GB"/>
              </w:rPr>
              <w:t> </w:t>
            </w:r>
          </w:p>
        </w:tc>
        <w:tc>
          <w:tcPr>
            <w:tcW w:w="5720" w:type="dxa"/>
            <w:tcBorders>
              <w:top w:val="nil"/>
              <w:left w:val="nil"/>
              <w:bottom w:val="single" w:sz="4" w:space="0" w:color="auto"/>
              <w:right w:val="single" w:sz="4" w:space="0" w:color="auto"/>
            </w:tcBorders>
            <w:shd w:val="clear" w:color="auto" w:fill="auto"/>
            <w:noWrap/>
            <w:vAlign w:val="bottom"/>
            <w:hideMark/>
          </w:tcPr>
          <w:p w:rsidR="00E765FA" w:rsidRPr="00E765FA" w:rsidRDefault="00E765FA" w:rsidP="00E765FA">
            <w:pP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SNACKING ESSENTIALS YOG COATED PEANUTS</w:t>
            </w:r>
          </w:p>
        </w:tc>
        <w:tc>
          <w:tcPr>
            <w:tcW w:w="2040" w:type="dxa"/>
            <w:tcBorders>
              <w:top w:val="nil"/>
              <w:left w:val="nil"/>
              <w:bottom w:val="single" w:sz="4" w:space="0" w:color="auto"/>
              <w:right w:val="nil"/>
            </w:tcBorders>
            <w:shd w:val="clear" w:color="auto" w:fill="auto"/>
            <w:noWrap/>
            <w:vAlign w:val="center"/>
            <w:hideMark/>
          </w:tcPr>
          <w:p w:rsidR="00E765FA" w:rsidRPr="00E765FA" w:rsidRDefault="00E765FA" w:rsidP="00E765FA">
            <w:pPr>
              <w:jc w:val="center"/>
              <w:rPr>
                <w:rFonts w:ascii="Calibri" w:eastAsia="Times New Roman" w:hAnsi="Calibri" w:cs="Calibri"/>
                <w:color w:val="000000"/>
                <w:sz w:val="22"/>
                <w:szCs w:val="22"/>
                <w:lang w:val="en-GB" w:eastAsia="en-GB"/>
              </w:rPr>
            </w:pPr>
            <w:r w:rsidRPr="00E765FA">
              <w:rPr>
                <w:rFonts w:ascii="Calibri" w:eastAsia="Times New Roman" w:hAnsi="Calibri" w:cs="Calibri"/>
                <w:color w:val="000000"/>
                <w:sz w:val="22"/>
                <w:szCs w:val="22"/>
                <w:lang w:val="en-GB" w:eastAsia="en-GB"/>
              </w:rPr>
              <w:t>01.06.18</w:t>
            </w: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Calibri" w:eastAsia="Times New Roman" w:hAnsi="Calibri" w:cs="Calibri"/>
                <w:color w:val="000000"/>
                <w:sz w:val="22"/>
                <w:szCs w:val="22"/>
                <w:lang w:val="en-GB" w:eastAsia="en-GB"/>
              </w:rPr>
            </w:pPr>
          </w:p>
        </w:tc>
      </w:tr>
      <w:tr w:rsidR="00E765FA" w:rsidRPr="00E765FA" w:rsidTr="005C2C22">
        <w:trPr>
          <w:trHeight w:val="288"/>
        </w:trPr>
        <w:tc>
          <w:tcPr>
            <w:tcW w:w="1760" w:type="dxa"/>
            <w:tcBorders>
              <w:top w:val="single" w:sz="4" w:space="0" w:color="auto"/>
              <w:left w:val="nil"/>
              <w:bottom w:val="nil"/>
              <w:right w:val="nil"/>
            </w:tcBorders>
            <w:shd w:val="clear" w:color="auto" w:fill="auto"/>
            <w:noWrap/>
            <w:vAlign w:val="center"/>
            <w:hideMark/>
          </w:tcPr>
          <w:p w:rsidR="00E765FA" w:rsidRPr="00E765FA" w:rsidRDefault="00E765FA" w:rsidP="00E765FA">
            <w:pPr>
              <w:rPr>
                <w:rFonts w:ascii="Times New Roman" w:eastAsia="Times New Roman" w:hAnsi="Times New Roman" w:cs="Times New Roman"/>
                <w:sz w:val="20"/>
                <w:szCs w:val="20"/>
                <w:lang w:val="en-GB" w:eastAsia="en-GB"/>
              </w:rPr>
            </w:pPr>
          </w:p>
        </w:tc>
        <w:tc>
          <w:tcPr>
            <w:tcW w:w="5720" w:type="dxa"/>
            <w:tcBorders>
              <w:top w:val="single" w:sz="4" w:space="0" w:color="auto"/>
              <w:left w:val="nil"/>
              <w:bottom w:val="nil"/>
              <w:right w:val="nil"/>
            </w:tcBorders>
            <w:shd w:val="clear" w:color="auto" w:fill="auto"/>
            <w:noWrap/>
            <w:vAlign w:val="bottom"/>
            <w:hideMark/>
          </w:tcPr>
          <w:p w:rsidR="00E765FA" w:rsidRPr="00E765FA" w:rsidRDefault="00E765FA" w:rsidP="00E765FA">
            <w:pPr>
              <w:jc w:val="center"/>
              <w:rPr>
                <w:rFonts w:ascii="Times New Roman" w:eastAsia="Times New Roman" w:hAnsi="Times New Roman" w:cs="Times New Roman"/>
                <w:sz w:val="20"/>
                <w:szCs w:val="20"/>
                <w:lang w:val="en-GB" w:eastAsia="en-GB"/>
              </w:rPr>
            </w:pPr>
          </w:p>
        </w:tc>
        <w:tc>
          <w:tcPr>
            <w:tcW w:w="2040" w:type="dxa"/>
            <w:tcBorders>
              <w:top w:val="single" w:sz="4" w:space="0" w:color="auto"/>
              <w:left w:val="nil"/>
              <w:bottom w:val="nil"/>
              <w:right w:val="nil"/>
            </w:tcBorders>
            <w:shd w:val="clear" w:color="auto" w:fill="auto"/>
            <w:noWrap/>
            <w:vAlign w:val="center"/>
            <w:hideMark/>
          </w:tcPr>
          <w:p w:rsidR="00E765FA" w:rsidRPr="00E765FA" w:rsidRDefault="00E765FA" w:rsidP="00E765FA">
            <w:pPr>
              <w:rPr>
                <w:rFonts w:ascii="Times New Roman" w:eastAsia="Times New Roman" w:hAnsi="Times New Roman" w:cs="Times New Roman"/>
                <w:sz w:val="20"/>
                <w:szCs w:val="20"/>
                <w:lang w:val="en-GB" w:eastAsia="en-GB"/>
              </w:rPr>
            </w:pP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Times New Roman" w:eastAsia="Times New Roman" w:hAnsi="Times New Roman" w:cs="Times New Roman"/>
                <w:sz w:val="20"/>
                <w:szCs w:val="20"/>
                <w:lang w:val="en-GB" w:eastAsia="en-GB"/>
              </w:rPr>
            </w:pPr>
          </w:p>
        </w:tc>
      </w:tr>
      <w:tr w:rsidR="00E765FA" w:rsidRPr="00E765FA" w:rsidTr="00E765FA">
        <w:trPr>
          <w:trHeight w:val="288"/>
        </w:trPr>
        <w:tc>
          <w:tcPr>
            <w:tcW w:w="1760" w:type="dxa"/>
            <w:tcBorders>
              <w:top w:val="nil"/>
              <w:left w:val="nil"/>
              <w:bottom w:val="nil"/>
              <w:right w:val="nil"/>
            </w:tcBorders>
            <w:shd w:val="clear" w:color="auto" w:fill="auto"/>
            <w:noWrap/>
            <w:vAlign w:val="center"/>
            <w:hideMark/>
          </w:tcPr>
          <w:p w:rsidR="00E765FA" w:rsidRPr="00E765FA" w:rsidRDefault="00E765FA" w:rsidP="00E765FA">
            <w:pPr>
              <w:rPr>
                <w:rFonts w:ascii="Times New Roman" w:eastAsia="Times New Roman" w:hAnsi="Times New Roman" w:cs="Times New Roman"/>
                <w:sz w:val="20"/>
                <w:szCs w:val="20"/>
                <w:lang w:val="en-GB" w:eastAsia="en-GB"/>
              </w:rPr>
            </w:pPr>
          </w:p>
        </w:tc>
        <w:tc>
          <w:tcPr>
            <w:tcW w:w="572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Times New Roman" w:eastAsia="Times New Roman" w:hAnsi="Times New Roman" w:cs="Times New Roman"/>
                <w:sz w:val="20"/>
                <w:szCs w:val="20"/>
                <w:lang w:val="en-GB" w:eastAsia="en-GB"/>
              </w:rPr>
            </w:pPr>
          </w:p>
        </w:tc>
        <w:tc>
          <w:tcPr>
            <w:tcW w:w="2040" w:type="dxa"/>
            <w:tcBorders>
              <w:top w:val="nil"/>
              <w:left w:val="nil"/>
              <w:bottom w:val="nil"/>
              <w:right w:val="nil"/>
            </w:tcBorders>
            <w:shd w:val="clear" w:color="auto" w:fill="auto"/>
            <w:noWrap/>
            <w:vAlign w:val="center"/>
            <w:hideMark/>
          </w:tcPr>
          <w:p w:rsidR="00E765FA" w:rsidRPr="00E765FA" w:rsidRDefault="00E765FA" w:rsidP="00E765FA">
            <w:pPr>
              <w:rPr>
                <w:rFonts w:ascii="Times New Roman" w:eastAsia="Times New Roman" w:hAnsi="Times New Roman" w:cs="Times New Roman"/>
                <w:sz w:val="20"/>
                <w:szCs w:val="20"/>
                <w:lang w:val="en-GB" w:eastAsia="en-GB"/>
              </w:rPr>
            </w:pP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Times New Roman" w:eastAsia="Times New Roman" w:hAnsi="Times New Roman" w:cs="Times New Roman"/>
                <w:sz w:val="20"/>
                <w:szCs w:val="20"/>
                <w:lang w:val="en-GB" w:eastAsia="en-GB"/>
              </w:rPr>
            </w:pPr>
          </w:p>
        </w:tc>
      </w:tr>
      <w:tr w:rsidR="00E765FA" w:rsidRPr="00E765FA" w:rsidTr="00E765FA">
        <w:trPr>
          <w:trHeight w:val="288"/>
        </w:trPr>
        <w:tc>
          <w:tcPr>
            <w:tcW w:w="1760" w:type="dxa"/>
            <w:tcBorders>
              <w:top w:val="nil"/>
              <w:left w:val="nil"/>
              <w:bottom w:val="nil"/>
              <w:right w:val="nil"/>
            </w:tcBorders>
            <w:shd w:val="clear" w:color="auto" w:fill="auto"/>
            <w:noWrap/>
            <w:vAlign w:val="center"/>
            <w:hideMark/>
          </w:tcPr>
          <w:p w:rsidR="00E765FA" w:rsidRPr="00E765FA" w:rsidRDefault="00E765FA" w:rsidP="00E765FA">
            <w:pPr>
              <w:rPr>
                <w:rFonts w:ascii="Times New Roman" w:eastAsia="Times New Roman" w:hAnsi="Times New Roman" w:cs="Times New Roman"/>
                <w:sz w:val="20"/>
                <w:szCs w:val="20"/>
                <w:lang w:val="en-GB" w:eastAsia="en-GB"/>
              </w:rPr>
            </w:pPr>
          </w:p>
        </w:tc>
        <w:tc>
          <w:tcPr>
            <w:tcW w:w="572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Times New Roman" w:eastAsia="Times New Roman" w:hAnsi="Times New Roman" w:cs="Times New Roman"/>
                <w:sz w:val="20"/>
                <w:szCs w:val="20"/>
                <w:lang w:val="en-GB" w:eastAsia="en-GB"/>
              </w:rPr>
            </w:pPr>
          </w:p>
        </w:tc>
        <w:tc>
          <w:tcPr>
            <w:tcW w:w="2040" w:type="dxa"/>
            <w:tcBorders>
              <w:top w:val="nil"/>
              <w:left w:val="nil"/>
              <w:bottom w:val="nil"/>
              <w:right w:val="nil"/>
            </w:tcBorders>
            <w:shd w:val="clear" w:color="auto" w:fill="auto"/>
            <w:noWrap/>
            <w:vAlign w:val="center"/>
            <w:hideMark/>
          </w:tcPr>
          <w:p w:rsidR="00E765FA" w:rsidRPr="00E765FA" w:rsidRDefault="00E765FA" w:rsidP="00E765FA">
            <w:pPr>
              <w:rPr>
                <w:rFonts w:ascii="Times New Roman" w:eastAsia="Times New Roman" w:hAnsi="Times New Roman" w:cs="Times New Roman"/>
                <w:sz w:val="20"/>
                <w:szCs w:val="20"/>
                <w:lang w:val="en-GB" w:eastAsia="en-GB"/>
              </w:rPr>
            </w:pPr>
          </w:p>
        </w:tc>
        <w:tc>
          <w:tcPr>
            <w:tcW w:w="1000" w:type="dxa"/>
            <w:tcBorders>
              <w:top w:val="nil"/>
              <w:left w:val="nil"/>
              <w:bottom w:val="nil"/>
              <w:right w:val="nil"/>
            </w:tcBorders>
            <w:shd w:val="clear" w:color="auto" w:fill="auto"/>
            <w:noWrap/>
            <w:vAlign w:val="bottom"/>
            <w:hideMark/>
          </w:tcPr>
          <w:p w:rsidR="00E765FA" w:rsidRPr="00E765FA" w:rsidRDefault="00E765FA" w:rsidP="00E765FA">
            <w:pPr>
              <w:jc w:val="center"/>
              <w:rPr>
                <w:rFonts w:ascii="Times New Roman" w:eastAsia="Times New Roman" w:hAnsi="Times New Roman" w:cs="Times New Roman"/>
                <w:sz w:val="20"/>
                <w:szCs w:val="20"/>
                <w:lang w:val="en-GB" w:eastAsia="en-GB"/>
              </w:rPr>
            </w:pPr>
          </w:p>
        </w:tc>
      </w:tr>
    </w:tbl>
    <w:p w:rsidR="00E765FA" w:rsidRDefault="00E765FA" w:rsidP="00E765FA"/>
    <w:p w:rsidR="00E765FA" w:rsidRDefault="00E765FA" w:rsidP="00132EE4">
      <w:pPr>
        <w:jc w:val="center"/>
      </w:pPr>
    </w:p>
    <w:p w:rsidR="00E765FA" w:rsidRDefault="00E765FA" w:rsidP="00132EE4">
      <w:pPr>
        <w:jc w:val="center"/>
      </w:pPr>
    </w:p>
    <w:sectPr w:rsidR="00E765FA" w:rsidSect="00132EE4">
      <w:footerReference w:type="default" r:id="rId17"/>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817B5" w:rsidRDefault="002817B5" w:rsidP="003B3B55">
      <w:r>
        <w:separator/>
      </w:r>
    </w:p>
  </w:endnote>
  <w:endnote w:type="continuationSeparator" w:id="0">
    <w:p w:rsidR="002817B5" w:rsidRDefault="002817B5" w:rsidP="003B3B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Gill Sans">
    <w:altName w:val="Gill Sans MT"/>
    <w:charset w:val="00"/>
    <w:family w:val="auto"/>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297625"/>
      <w:docPartObj>
        <w:docPartGallery w:val="Page Numbers (Bottom of Page)"/>
        <w:docPartUnique/>
      </w:docPartObj>
    </w:sdtPr>
    <w:sdtEndPr>
      <w:rPr>
        <w:noProof/>
      </w:rPr>
    </w:sdtEndPr>
    <w:sdtContent>
      <w:p w:rsidR="006C41E4" w:rsidRDefault="006C41E4">
        <w:pPr>
          <w:pStyle w:val="Footer"/>
          <w:jc w:val="right"/>
        </w:pPr>
        <w:r>
          <w:fldChar w:fldCharType="begin"/>
        </w:r>
        <w:r>
          <w:instrText xml:space="preserve"> PAGE   \* MERGEFORMAT </w:instrText>
        </w:r>
        <w:r>
          <w:fldChar w:fldCharType="separate"/>
        </w:r>
        <w:r w:rsidR="00F9474F">
          <w:rPr>
            <w:noProof/>
          </w:rPr>
          <w:t>8</w:t>
        </w:r>
        <w:r>
          <w:rPr>
            <w:noProof/>
          </w:rPr>
          <w:fldChar w:fldCharType="end"/>
        </w:r>
      </w:p>
    </w:sdtContent>
  </w:sdt>
  <w:p w:rsidR="006C41E4" w:rsidRDefault="006C41E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0737222"/>
      <w:docPartObj>
        <w:docPartGallery w:val="Page Numbers (Bottom of Page)"/>
        <w:docPartUnique/>
      </w:docPartObj>
    </w:sdtPr>
    <w:sdtEndPr>
      <w:rPr>
        <w:noProof/>
      </w:rPr>
    </w:sdtEndPr>
    <w:sdtContent>
      <w:p w:rsidR="006C41E4" w:rsidRDefault="006C41E4">
        <w:pPr>
          <w:pStyle w:val="Footer"/>
          <w:jc w:val="right"/>
        </w:pPr>
        <w:r>
          <w:fldChar w:fldCharType="begin"/>
        </w:r>
        <w:r>
          <w:instrText xml:space="preserve"> PAGE   \* MERGEFORMAT </w:instrText>
        </w:r>
        <w:r>
          <w:fldChar w:fldCharType="separate"/>
        </w:r>
        <w:r w:rsidR="00F9474F">
          <w:rPr>
            <w:noProof/>
          </w:rPr>
          <w:t>11</w:t>
        </w:r>
        <w:r>
          <w:rPr>
            <w:noProof/>
          </w:rPr>
          <w:fldChar w:fldCharType="end"/>
        </w:r>
      </w:p>
    </w:sdtContent>
  </w:sdt>
  <w:p w:rsidR="006C41E4" w:rsidRDefault="006C41E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053552"/>
      <w:docPartObj>
        <w:docPartGallery w:val="Page Numbers (Bottom of Page)"/>
        <w:docPartUnique/>
      </w:docPartObj>
    </w:sdtPr>
    <w:sdtEndPr>
      <w:rPr>
        <w:noProof/>
      </w:rPr>
    </w:sdtEndPr>
    <w:sdtContent>
      <w:p w:rsidR="006C41E4" w:rsidRDefault="006C41E4">
        <w:pPr>
          <w:pStyle w:val="Footer"/>
          <w:jc w:val="right"/>
        </w:pPr>
        <w:r>
          <w:fldChar w:fldCharType="begin"/>
        </w:r>
        <w:r>
          <w:instrText xml:space="preserve"> PAGE   \* MERGEFORMAT </w:instrText>
        </w:r>
        <w:r>
          <w:fldChar w:fldCharType="separate"/>
        </w:r>
        <w:r w:rsidR="00F9474F">
          <w:rPr>
            <w:noProof/>
          </w:rPr>
          <w:t>14</w:t>
        </w:r>
        <w:r>
          <w:rPr>
            <w:noProof/>
          </w:rPr>
          <w:fldChar w:fldCharType="end"/>
        </w:r>
      </w:p>
    </w:sdtContent>
  </w:sdt>
  <w:p w:rsidR="006C41E4" w:rsidRDefault="006C41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817B5" w:rsidRDefault="002817B5" w:rsidP="003B3B55">
      <w:r>
        <w:separator/>
      </w:r>
    </w:p>
  </w:footnote>
  <w:footnote w:type="continuationSeparator" w:id="0">
    <w:p w:rsidR="002817B5" w:rsidRDefault="002817B5" w:rsidP="003B3B5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C41E4" w:rsidRPr="005C2C22" w:rsidRDefault="006C41E4" w:rsidP="005C2C2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7E68D9"/>
    <w:multiLevelType w:val="hybridMultilevel"/>
    <w:tmpl w:val="4FDC3F7A"/>
    <w:lvl w:ilvl="0" w:tplc="6A887ADA">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6300D58"/>
    <w:multiLevelType w:val="hybridMultilevel"/>
    <w:tmpl w:val="1206C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3E3C0F"/>
    <w:multiLevelType w:val="hybridMultilevel"/>
    <w:tmpl w:val="67F6A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6667B3"/>
    <w:multiLevelType w:val="hybridMultilevel"/>
    <w:tmpl w:val="36F00B72"/>
    <w:lvl w:ilvl="0" w:tplc="6A887ADA">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1F30022"/>
    <w:multiLevelType w:val="hybridMultilevel"/>
    <w:tmpl w:val="F0B8886C"/>
    <w:lvl w:ilvl="0" w:tplc="6A887ADA">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66384952"/>
    <w:multiLevelType w:val="hybridMultilevel"/>
    <w:tmpl w:val="3F4822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8BF288F"/>
    <w:multiLevelType w:val="hybridMultilevel"/>
    <w:tmpl w:val="7B643196"/>
    <w:lvl w:ilvl="0" w:tplc="6A887ADA">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953609A"/>
    <w:multiLevelType w:val="hybridMultilevel"/>
    <w:tmpl w:val="529215BE"/>
    <w:lvl w:ilvl="0" w:tplc="6A887ADA">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2BB4E68"/>
    <w:multiLevelType w:val="hybridMultilevel"/>
    <w:tmpl w:val="8AA2EEE2"/>
    <w:lvl w:ilvl="0" w:tplc="6A887ADA">
      <w:numFmt w:val="bullet"/>
      <w:lvlText w:val="-"/>
      <w:lvlJc w:val="left"/>
      <w:pPr>
        <w:ind w:left="360" w:hanging="360"/>
      </w:pPr>
      <w:rPr>
        <w:rFonts w:ascii="Calibri" w:eastAsiaTheme="minorHAnsi" w:hAnsi="Calibri" w:cstheme="minorBidi" w:hint="default"/>
      </w:rPr>
    </w:lvl>
    <w:lvl w:ilvl="1" w:tplc="08090017">
      <w:start w:val="1"/>
      <w:numFmt w:val="lowerLetter"/>
      <w:lvlText w:val="%2)"/>
      <w:lvlJc w:val="left"/>
      <w:pPr>
        <w:ind w:left="1080" w:hanging="360"/>
      </w:pPr>
      <w:rPr>
        <w:rFont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1"/>
  </w:num>
  <w:num w:numId="3">
    <w:abstractNumId w:val="2"/>
  </w:num>
  <w:num w:numId="4">
    <w:abstractNumId w:val="4"/>
  </w:num>
  <w:num w:numId="5">
    <w:abstractNumId w:val="8"/>
  </w:num>
  <w:num w:numId="6">
    <w:abstractNumId w:val="7"/>
  </w:num>
  <w:num w:numId="7">
    <w:abstractNumId w:val="0"/>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3B55"/>
    <w:rsid w:val="000F42E9"/>
    <w:rsid w:val="00132EE4"/>
    <w:rsid w:val="00201B91"/>
    <w:rsid w:val="002817B5"/>
    <w:rsid w:val="00305D21"/>
    <w:rsid w:val="003132F8"/>
    <w:rsid w:val="003B3B55"/>
    <w:rsid w:val="00465FDE"/>
    <w:rsid w:val="004C7D8B"/>
    <w:rsid w:val="005C2C22"/>
    <w:rsid w:val="005E1A72"/>
    <w:rsid w:val="00695F72"/>
    <w:rsid w:val="006A02E3"/>
    <w:rsid w:val="006C41E4"/>
    <w:rsid w:val="006D435B"/>
    <w:rsid w:val="007C31FB"/>
    <w:rsid w:val="009727FF"/>
    <w:rsid w:val="00A07109"/>
    <w:rsid w:val="00A21DE6"/>
    <w:rsid w:val="00A37827"/>
    <w:rsid w:val="00CF7FF4"/>
    <w:rsid w:val="00E765FA"/>
    <w:rsid w:val="00EB6A01"/>
    <w:rsid w:val="00F9474F"/>
    <w:rsid w:val="00FC49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C6586FD-7B13-4C3B-AB87-1A83F392B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3B55"/>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B3B55"/>
    <w:pPr>
      <w:ind w:left="720"/>
      <w:contextualSpacing/>
    </w:pPr>
  </w:style>
  <w:style w:type="character" w:customStyle="1" w:styleId="ListParagraphChar">
    <w:name w:val="List Paragraph Char"/>
    <w:basedOn w:val="DefaultParagraphFont"/>
    <w:link w:val="ListParagraph"/>
    <w:uiPriority w:val="34"/>
    <w:rsid w:val="003B3B55"/>
    <w:rPr>
      <w:rFonts w:eastAsiaTheme="minorEastAsia"/>
      <w:sz w:val="24"/>
      <w:szCs w:val="24"/>
      <w:lang w:val="en-US"/>
    </w:rPr>
  </w:style>
  <w:style w:type="paragraph" w:styleId="Header">
    <w:name w:val="header"/>
    <w:basedOn w:val="Normal"/>
    <w:link w:val="HeaderChar"/>
    <w:uiPriority w:val="99"/>
    <w:unhideWhenUsed/>
    <w:rsid w:val="003B3B55"/>
    <w:pPr>
      <w:tabs>
        <w:tab w:val="center" w:pos="4513"/>
        <w:tab w:val="right" w:pos="9026"/>
      </w:tabs>
    </w:pPr>
  </w:style>
  <w:style w:type="character" w:customStyle="1" w:styleId="HeaderChar">
    <w:name w:val="Header Char"/>
    <w:basedOn w:val="DefaultParagraphFont"/>
    <w:link w:val="Header"/>
    <w:uiPriority w:val="99"/>
    <w:rsid w:val="003B3B55"/>
    <w:rPr>
      <w:rFonts w:eastAsiaTheme="minorEastAsia"/>
      <w:sz w:val="24"/>
      <w:szCs w:val="24"/>
      <w:lang w:val="en-US"/>
    </w:rPr>
  </w:style>
  <w:style w:type="paragraph" w:styleId="Footer">
    <w:name w:val="footer"/>
    <w:basedOn w:val="Normal"/>
    <w:link w:val="FooterChar"/>
    <w:uiPriority w:val="99"/>
    <w:unhideWhenUsed/>
    <w:rsid w:val="003B3B55"/>
    <w:pPr>
      <w:tabs>
        <w:tab w:val="center" w:pos="4513"/>
        <w:tab w:val="right" w:pos="9026"/>
      </w:tabs>
    </w:pPr>
  </w:style>
  <w:style w:type="character" w:customStyle="1" w:styleId="FooterChar">
    <w:name w:val="Footer Char"/>
    <w:basedOn w:val="DefaultParagraphFont"/>
    <w:link w:val="Footer"/>
    <w:uiPriority w:val="99"/>
    <w:rsid w:val="003B3B55"/>
    <w:rPr>
      <w:rFonts w:eastAsiaTheme="minorEastAsia"/>
      <w:sz w:val="24"/>
      <w:szCs w:val="24"/>
      <w:lang w:val="en-US"/>
    </w:rPr>
  </w:style>
  <w:style w:type="paragraph" w:styleId="NoSpacing">
    <w:name w:val="No Spacing"/>
    <w:uiPriority w:val="1"/>
    <w:qFormat/>
    <w:rsid w:val="000F42E9"/>
    <w:pPr>
      <w:spacing w:after="0" w:line="240" w:lineRule="auto"/>
    </w:pPr>
  </w:style>
  <w:style w:type="paragraph" w:styleId="BalloonText">
    <w:name w:val="Balloon Text"/>
    <w:basedOn w:val="Normal"/>
    <w:link w:val="BalloonTextChar"/>
    <w:uiPriority w:val="99"/>
    <w:semiHidden/>
    <w:unhideWhenUsed/>
    <w:rsid w:val="000F42E9"/>
    <w:rPr>
      <w:rFonts w:ascii="Tahoma" w:hAnsi="Tahoma" w:cs="Tahoma"/>
      <w:sz w:val="16"/>
      <w:szCs w:val="16"/>
    </w:rPr>
  </w:style>
  <w:style w:type="character" w:customStyle="1" w:styleId="BalloonTextChar">
    <w:name w:val="Balloon Text Char"/>
    <w:basedOn w:val="DefaultParagraphFont"/>
    <w:link w:val="BalloonText"/>
    <w:uiPriority w:val="99"/>
    <w:semiHidden/>
    <w:rsid w:val="000F42E9"/>
    <w:rPr>
      <w:rFonts w:ascii="Tahoma" w:eastAsiaTheme="minorEastAsia" w:hAnsi="Tahoma" w:cs="Tahoma"/>
      <w:sz w:val="16"/>
      <w:szCs w:val="16"/>
      <w:lang w:val="en-US"/>
    </w:rPr>
  </w:style>
  <w:style w:type="table" w:customStyle="1" w:styleId="TableGrid1">
    <w:name w:val="Table Grid1"/>
    <w:basedOn w:val="TableNormal"/>
    <w:next w:val="TableGrid"/>
    <w:uiPriority w:val="39"/>
    <w:rsid w:val="00305D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05D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37827"/>
    <w:pPr>
      <w:spacing w:before="100" w:beforeAutospacing="1" w:after="100" w:afterAutospacing="1"/>
    </w:pPr>
    <w:rPr>
      <w:rFonts w:ascii="Times New Roman" w:eastAsia="Times New Roman" w:hAnsi="Times New Roman" w:cs="Times New Roman"/>
      <w:lang w:val="en-GB" w:eastAsia="en-GB"/>
    </w:rPr>
  </w:style>
  <w:style w:type="character" w:styleId="LineNumber">
    <w:name w:val="line number"/>
    <w:basedOn w:val="DefaultParagraphFont"/>
    <w:uiPriority w:val="99"/>
    <w:semiHidden/>
    <w:unhideWhenUsed/>
    <w:rsid w:val="006C41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943011">
      <w:bodyDiv w:val="1"/>
      <w:marLeft w:val="0"/>
      <w:marRight w:val="0"/>
      <w:marTop w:val="0"/>
      <w:marBottom w:val="0"/>
      <w:divBdr>
        <w:top w:val="none" w:sz="0" w:space="0" w:color="auto"/>
        <w:left w:val="none" w:sz="0" w:space="0" w:color="auto"/>
        <w:bottom w:val="none" w:sz="0" w:space="0" w:color="auto"/>
        <w:right w:val="none" w:sz="0" w:space="0" w:color="auto"/>
      </w:divBdr>
    </w:div>
    <w:div w:id="622811109">
      <w:bodyDiv w:val="1"/>
      <w:marLeft w:val="0"/>
      <w:marRight w:val="0"/>
      <w:marTop w:val="0"/>
      <w:marBottom w:val="0"/>
      <w:divBdr>
        <w:top w:val="none" w:sz="0" w:space="0" w:color="auto"/>
        <w:left w:val="none" w:sz="0" w:space="0" w:color="auto"/>
        <w:bottom w:val="none" w:sz="0" w:space="0" w:color="auto"/>
        <w:right w:val="none" w:sz="0" w:space="0" w:color="auto"/>
      </w:divBdr>
    </w:div>
    <w:div w:id="1992441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gle.co.uk/imgres?imgurl=https://openclipart.org/image/2400px/svg_to_png/167549/Kliponious-green-tick.png&amp;imgrefurl=https://openclipart.org/detail/167549/green-tick-simple&amp;docid=8MM5WluHFt6FwM&amp;tbnid=LfFx8TQZ3FW1TM:&amp;w=2097&amp;h=2400&amp;bih=738&amp;biw=1536&amp;ved=0ahUKEwiA59_H1JPOAhUFtxoKHaK6A6oQxiAIAg&amp;iact=c&amp;ictx=1"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268</Words>
  <Characters>1293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169</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lvaganapathi A.</cp:lastModifiedBy>
  <cp:revision>2</cp:revision>
  <dcterms:created xsi:type="dcterms:W3CDTF">2019-05-28T16:48:00Z</dcterms:created>
  <dcterms:modified xsi:type="dcterms:W3CDTF">2019-05-28T16:48:00Z</dcterms:modified>
</cp:coreProperties>
</file>